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55B1" w:rsidRPr="0018204B" w:rsidRDefault="0018204B">
      <w:pPr>
        <w:rPr>
          <w:rFonts w:ascii="Times New Roman" w:hAnsi="Times New Roman" w:cs="Times New Roman"/>
          <w:sz w:val="24"/>
          <w:szCs w:val="24"/>
        </w:rPr>
      </w:pPr>
      <w:bookmarkStart w:id="0" w:name="_Hlk136295401"/>
      <w:r w:rsidRPr="0018204B">
        <w:rPr>
          <w:rFonts w:ascii="Times New Roman" w:hAnsi="Times New Roman" w:cs="Times New Roman"/>
          <w:sz w:val="24"/>
          <w:szCs w:val="24"/>
        </w:rPr>
        <w:t>Supplemental Table 1</w:t>
      </w:r>
      <w:r w:rsidRPr="0018204B">
        <w:rPr>
          <w:rFonts w:ascii="Times New Roman" w:hAnsi="Times New Roman" w:cs="Times New Roman"/>
          <w:sz w:val="24"/>
          <w:szCs w:val="24"/>
        </w:rPr>
        <w:t>. Dose of esketamine and postoperative</w:t>
      </w:r>
      <w:r w:rsidRPr="0018204B">
        <w:rPr>
          <w:rFonts w:ascii="Times New Roman" w:hAnsi="Times New Roman" w:cs="Times New Roman" w:hint="eastAsia"/>
          <w:sz w:val="24"/>
          <w:szCs w:val="24"/>
        </w:rPr>
        <w:t xml:space="preserve"> </w:t>
      </w:r>
      <w:r w:rsidRPr="0018204B">
        <w:rPr>
          <w:rFonts w:ascii="Times New Roman" w:hAnsi="Times New Roman" w:cs="Times New Roman"/>
          <w:sz w:val="24"/>
          <w:szCs w:val="24"/>
        </w:rPr>
        <w:t xml:space="preserve">PCA </w:t>
      </w:r>
      <w:r w:rsidRPr="0018204B">
        <w:rPr>
          <w:rFonts w:ascii="Times New Roman" w:hAnsi="Times New Roman" w:cs="Times New Roman" w:hint="eastAsia"/>
          <w:sz w:val="24"/>
          <w:szCs w:val="24"/>
        </w:rPr>
        <w:t>pushes</w:t>
      </w:r>
    </w:p>
    <w:tbl>
      <w:tblPr>
        <w:tblW w:w="8429" w:type="dxa"/>
        <w:tblInd w:w="93" w:type="dxa"/>
        <w:tblLayout w:type="fixed"/>
        <w:tblLook w:val="04A0" w:firstRow="1" w:lastRow="0" w:firstColumn="1" w:lastColumn="0" w:noHBand="0" w:noVBand="1"/>
      </w:tblPr>
      <w:tblGrid>
        <w:gridCol w:w="1244"/>
        <w:gridCol w:w="1253"/>
        <w:gridCol w:w="1209"/>
        <w:gridCol w:w="1253"/>
        <w:gridCol w:w="1350"/>
        <w:gridCol w:w="970"/>
        <w:gridCol w:w="1150"/>
      </w:tblGrid>
      <w:tr w:rsidR="0018204B" w:rsidRPr="0018204B">
        <w:trPr>
          <w:trHeight w:val="908"/>
        </w:trPr>
        <w:tc>
          <w:tcPr>
            <w:tcW w:w="1244" w:type="dxa"/>
            <w:tcBorders>
              <w:top w:val="single" w:sz="8" w:space="0" w:color="4F81BD"/>
              <w:left w:val="single" w:sz="8" w:space="0" w:color="4F81BD"/>
              <w:bottom w:val="single" w:sz="18" w:space="0" w:color="FFFFFF"/>
              <w:right w:val="single" w:sz="8" w:space="0" w:color="4F81BD"/>
            </w:tcBorders>
            <w:shd w:val="clear" w:color="auto" w:fill="4F81BD"/>
            <w:noWrap/>
            <w:vAlign w:val="center"/>
          </w:tcPr>
          <w:p w:rsidR="008555B1" w:rsidRPr="0018204B" w:rsidRDefault="008555B1">
            <w:pPr>
              <w:rPr>
                <w:rFonts w:ascii="Times New Roman" w:eastAsia="SimSun" w:hAnsi="Times New Roman" w:cs="Times New Roman"/>
                <w:sz w:val="22"/>
              </w:rPr>
            </w:pPr>
          </w:p>
        </w:tc>
        <w:tc>
          <w:tcPr>
            <w:tcW w:w="1253" w:type="dxa"/>
            <w:tcBorders>
              <w:top w:val="single" w:sz="8" w:space="0" w:color="4F81BD"/>
              <w:left w:val="single" w:sz="8" w:space="0" w:color="4F81BD"/>
              <w:bottom w:val="single" w:sz="18" w:space="0" w:color="FFFFFF"/>
              <w:right w:val="single" w:sz="8" w:space="0" w:color="4F81BD"/>
            </w:tcBorders>
            <w:shd w:val="clear" w:color="auto" w:fill="4F81BD"/>
            <w:noWrap/>
            <w:vAlign w:val="center"/>
          </w:tcPr>
          <w:p w:rsidR="008555B1" w:rsidRPr="0018204B" w:rsidRDefault="0018204B">
            <w:pPr>
              <w:widowControl/>
              <w:jc w:val="left"/>
              <w:textAlignment w:val="center"/>
              <w:rPr>
                <w:rFonts w:ascii="Times New Roman" w:eastAsia="SimSun" w:hAnsi="Times New Roman" w:cs="Times New Roman"/>
                <w:sz w:val="22"/>
              </w:rPr>
            </w:pPr>
            <w:r w:rsidRPr="0018204B">
              <w:rPr>
                <w:rFonts w:ascii="Times New Roman" w:eastAsia="SimSun" w:hAnsi="Times New Roman" w:cs="Times New Roman"/>
                <w:kern w:val="0"/>
                <w:sz w:val="22"/>
              </w:rPr>
              <w:t>0.2 mg/kg n = 28</w:t>
            </w:r>
          </w:p>
        </w:tc>
        <w:tc>
          <w:tcPr>
            <w:tcW w:w="1209" w:type="dxa"/>
            <w:tcBorders>
              <w:top w:val="single" w:sz="8" w:space="0" w:color="4F81BD"/>
              <w:left w:val="single" w:sz="8" w:space="0" w:color="4F81BD"/>
              <w:bottom w:val="single" w:sz="18" w:space="0" w:color="FFFFFF"/>
              <w:right w:val="single" w:sz="8" w:space="0" w:color="4F81BD"/>
            </w:tcBorders>
            <w:shd w:val="clear" w:color="auto" w:fill="4F81BD"/>
            <w:noWrap/>
            <w:vAlign w:val="center"/>
          </w:tcPr>
          <w:p w:rsidR="008555B1" w:rsidRPr="0018204B" w:rsidRDefault="0018204B">
            <w:pPr>
              <w:widowControl/>
              <w:jc w:val="left"/>
              <w:textAlignment w:val="center"/>
              <w:rPr>
                <w:rFonts w:ascii="Times New Roman" w:eastAsia="SimSun" w:hAnsi="Times New Roman" w:cs="Times New Roman"/>
                <w:sz w:val="22"/>
              </w:rPr>
            </w:pPr>
            <w:r w:rsidRPr="0018204B">
              <w:rPr>
                <w:rFonts w:ascii="Times New Roman" w:eastAsia="SimSun" w:hAnsi="Times New Roman" w:cs="Times New Roman"/>
                <w:kern w:val="0"/>
                <w:sz w:val="22"/>
              </w:rPr>
              <w:t>0.3 mg/kg n = 35</w:t>
            </w:r>
          </w:p>
        </w:tc>
        <w:tc>
          <w:tcPr>
            <w:tcW w:w="1253" w:type="dxa"/>
            <w:tcBorders>
              <w:top w:val="single" w:sz="8" w:space="0" w:color="4F81BD"/>
              <w:left w:val="single" w:sz="8" w:space="0" w:color="4F81BD"/>
              <w:bottom w:val="single" w:sz="18" w:space="0" w:color="FFFFFF"/>
              <w:right w:val="single" w:sz="8" w:space="0" w:color="4F81BD"/>
            </w:tcBorders>
            <w:shd w:val="clear" w:color="auto" w:fill="4F81BD"/>
            <w:noWrap/>
            <w:vAlign w:val="center"/>
          </w:tcPr>
          <w:p w:rsidR="008555B1" w:rsidRPr="0018204B" w:rsidRDefault="0018204B">
            <w:pPr>
              <w:widowControl/>
              <w:jc w:val="left"/>
              <w:textAlignment w:val="center"/>
              <w:rPr>
                <w:rFonts w:ascii="Times New Roman" w:eastAsia="SimSun" w:hAnsi="Times New Roman" w:cs="Times New Roman"/>
                <w:sz w:val="22"/>
              </w:rPr>
            </w:pPr>
            <w:r w:rsidRPr="0018204B">
              <w:rPr>
                <w:rFonts w:ascii="Times New Roman" w:eastAsia="SimSun" w:hAnsi="Times New Roman" w:cs="Times New Roman"/>
                <w:kern w:val="0"/>
                <w:sz w:val="22"/>
              </w:rPr>
              <w:t>0.4 mg/kg n = 35</w:t>
            </w:r>
          </w:p>
        </w:tc>
        <w:tc>
          <w:tcPr>
            <w:tcW w:w="1350" w:type="dxa"/>
            <w:tcBorders>
              <w:top w:val="single" w:sz="8" w:space="0" w:color="4F81BD"/>
              <w:left w:val="single" w:sz="8" w:space="0" w:color="4F81BD"/>
              <w:bottom w:val="single" w:sz="18" w:space="0" w:color="FFFFFF"/>
              <w:right w:val="single" w:sz="8" w:space="0" w:color="4F81BD"/>
            </w:tcBorders>
            <w:shd w:val="clear" w:color="auto" w:fill="4F81BD"/>
            <w:noWrap/>
            <w:vAlign w:val="center"/>
          </w:tcPr>
          <w:p w:rsidR="008555B1" w:rsidRPr="0018204B" w:rsidRDefault="0018204B">
            <w:pPr>
              <w:widowControl/>
              <w:jc w:val="left"/>
              <w:textAlignment w:val="center"/>
              <w:rPr>
                <w:rFonts w:ascii="Times New Roman" w:eastAsia="SimSun" w:hAnsi="Times New Roman" w:cs="Times New Roman"/>
                <w:kern w:val="0"/>
                <w:sz w:val="22"/>
              </w:rPr>
            </w:pPr>
            <w:r w:rsidRPr="0018204B">
              <w:rPr>
                <w:rFonts w:ascii="Times New Roman" w:eastAsia="SimSun" w:hAnsi="Times New Roman" w:cs="Times New Roman"/>
                <w:kern w:val="0"/>
                <w:sz w:val="22"/>
              </w:rPr>
              <w:t xml:space="preserve">0.5 mg/kg </w:t>
            </w:r>
          </w:p>
          <w:p w:rsidR="008555B1" w:rsidRPr="0018204B" w:rsidRDefault="0018204B">
            <w:pPr>
              <w:widowControl/>
              <w:jc w:val="left"/>
              <w:textAlignment w:val="center"/>
              <w:rPr>
                <w:rFonts w:ascii="Times New Roman" w:eastAsia="SimSun" w:hAnsi="Times New Roman" w:cs="Times New Roman"/>
                <w:sz w:val="22"/>
              </w:rPr>
            </w:pPr>
            <w:r w:rsidRPr="0018204B">
              <w:rPr>
                <w:rFonts w:ascii="Times New Roman" w:eastAsia="SimSun" w:hAnsi="Times New Roman" w:cs="Times New Roman"/>
                <w:kern w:val="0"/>
                <w:sz w:val="22"/>
              </w:rPr>
              <w:t>n = 23</w:t>
            </w:r>
          </w:p>
        </w:tc>
        <w:tc>
          <w:tcPr>
            <w:tcW w:w="970" w:type="dxa"/>
            <w:tcBorders>
              <w:top w:val="single" w:sz="8" w:space="0" w:color="4F81BD"/>
              <w:left w:val="single" w:sz="8" w:space="0" w:color="4F81BD"/>
              <w:bottom w:val="single" w:sz="18" w:space="0" w:color="FFFFFF"/>
              <w:right w:val="single" w:sz="8" w:space="0" w:color="4F81BD"/>
            </w:tcBorders>
            <w:shd w:val="clear" w:color="auto" w:fill="4F81BD"/>
            <w:noWrap/>
            <w:vAlign w:val="center"/>
          </w:tcPr>
          <w:p w:rsidR="008555B1" w:rsidRPr="0018204B" w:rsidRDefault="0018204B">
            <w:pPr>
              <w:widowControl/>
              <w:jc w:val="left"/>
              <w:textAlignment w:val="center"/>
              <w:rPr>
                <w:rFonts w:ascii="Times New Roman" w:eastAsia="SimSun" w:hAnsi="Times New Roman" w:cs="Times New Roman"/>
                <w:sz w:val="22"/>
              </w:rPr>
            </w:pPr>
            <w:r w:rsidRPr="0018204B">
              <w:rPr>
                <w:rFonts w:ascii="Times New Roman" w:hAnsi="Times New Roman"/>
                <w:i/>
                <w:kern w:val="0"/>
                <w:sz w:val="22"/>
              </w:rPr>
              <w:t xml:space="preserve">P </w:t>
            </w:r>
            <w:r w:rsidRPr="0018204B">
              <w:rPr>
                <w:rFonts w:ascii="Times New Roman" w:eastAsia="SimSun" w:hAnsi="Times New Roman" w:cs="Times New Roman"/>
                <w:kern w:val="0"/>
                <w:sz w:val="22"/>
              </w:rPr>
              <w:t>overall</w:t>
            </w:r>
          </w:p>
        </w:tc>
        <w:tc>
          <w:tcPr>
            <w:tcW w:w="1150" w:type="dxa"/>
            <w:tcBorders>
              <w:top w:val="single" w:sz="8" w:space="0" w:color="4F81BD"/>
              <w:left w:val="single" w:sz="8" w:space="0" w:color="4F81BD"/>
              <w:bottom w:val="single" w:sz="18" w:space="0" w:color="FFFFFF"/>
              <w:right w:val="single" w:sz="8" w:space="0" w:color="4F81BD"/>
            </w:tcBorders>
            <w:shd w:val="clear" w:color="auto" w:fill="4F81BD"/>
            <w:noWrap/>
            <w:vAlign w:val="center"/>
          </w:tcPr>
          <w:p w:rsidR="008555B1" w:rsidRPr="0018204B" w:rsidRDefault="0018204B">
            <w:pPr>
              <w:widowControl/>
              <w:jc w:val="left"/>
              <w:textAlignment w:val="center"/>
              <w:rPr>
                <w:rFonts w:ascii="Times New Roman" w:eastAsia="SimSun" w:hAnsi="Times New Roman" w:cs="Times New Roman"/>
                <w:sz w:val="22"/>
              </w:rPr>
            </w:pPr>
            <w:r w:rsidRPr="0018204B">
              <w:rPr>
                <w:rFonts w:ascii="Times New Roman" w:hAnsi="Times New Roman"/>
                <w:i/>
                <w:kern w:val="0"/>
                <w:sz w:val="22"/>
              </w:rPr>
              <w:t xml:space="preserve">P </w:t>
            </w:r>
            <w:r w:rsidRPr="0018204B">
              <w:rPr>
                <w:rFonts w:ascii="Times New Roman" w:eastAsia="SimSun" w:hAnsi="Times New Roman" w:cs="Times New Roman"/>
                <w:kern w:val="0"/>
                <w:sz w:val="22"/>
              </w:rPr>
              <w:t>for trend</w:t>
            </w:r>
          </w:p>
        </w:tc>
      </w:tr>
      <w:tr w:rsidR="0018204B" w:rsidRPr="0018204B">
        <w:trPr>
          <w:trHeight w:val="949"/>
        </w:trPr>
        <w:tc>
          <w:tcPr>
            <w:tcW w:w="1244" w:type="dxa"/>
            <w:tcBorders>
              <w:top w:val="single" w:sz="18" w:space="0" w:color="FFFFFF"/>
              <w:left w:val="single" w:sz="8" w:space="0" w:color="4F81BD"/>
              <w:bottom w:val="single" w:sz="8" w:space="0" w:color="4F81BD"/>
              <w:right w:val="single" w:sz="8" w:space="0" w:color="4F81BD"/>
            </w:tcBorders>
            <w:shd w:val="clear" w:color="auto" w:fill="B8CCE4"/>
            <w:noWrap/>
            <w:vAlign w:val="center"/>
          </w:tcPr>
          <w:p w:rsidR="008555B1" w:rsidRPr="0018204B" w:rsidRDefault="0018204B">
            <w:pPr>
              <w:widowControl/>
              <w:jc w:val="left"/>
              <w:textAlignment w:val="center"/>
              <w:rPr>
                <w:rFonts w:ascii="Times New Roman" w:eastAsia="SimSun" w:hAnsi="Times New Roman" w:cs="Times New Roman"/>
                <w:sz w:val="22"/>
              </w:rPr>
            </w:pPr>
            <w:r w:rsidRPr="0018204B">
              <w:rPr>
                <w:rFonts w:ascii="Times New Roman" w:eastAsia="SimSun" w:hAnsi="Times New Roman" w:cs="Times New Roman" w:hint="eastAsia"/>
                <w:kern w:val="0"/>
                <w:sz w:val="22"/>
              </w:rPr>
              <w:t>PCA pushes</w:t>
            </w:r>
          </w:p>
        </w:tc>
        <w:tc>
          <w:tcPr>
            <w:tcW w:w="1253" w:type="dxa"/>
            <w:tcBorders>
              <w:top w:val="single" w:sz="18" w:space="0" w:color="FFFFFF"/>
              <w:left w:val="single" w:sz="8" w:space="0" w:color="4F81BD"/>
              <w:bottom w:val="single" w:sz="8" w:space="0" w:color="4F81BD"/>
              <w:right w:val="single" w:sz="8" w:space="0" w:color="4F81BD"/>
            </w:tcBorders>
            <w:shd w:val="clear" w:color="auto" w:fill="B8CCE4"/>
            <w:noWrap/>
            <w:vAlign w:val="center"/>
          </w:tcPr>
          <w:p w:rsidR="008555B1" w:rsidRPr="0018204B" w:rsidRDefault="0018204B">
            <w:pPr>
              <w:widowControl/>
              <w:jc w:val="left"/>
              <w:textAlignment w:val="center"/>
              <w:rPr>
                <w:rFonts w:ascii="Times New Roman" w:eastAsia="SimSun" w:hAnsi="Times New Roman" w:cs="Times New Roman"/>
                <w:sz w:val="22"/>
              </w:rPr>
            </w:pPr>
            <w:r w:rsidRPr="0018204B">
              <w:rPr>
                <w:rFonts w:ascii="Times New Roman" w:eastAsia="SimSun" w:hAnsi="Times New Roman" w:cs="Times New Roman"/>
                <w:kern w:val="0"/>
                <w:sz w:val="22"/>
              </w:rPr>
              <w:t>2.50 [1.00;</w:t>
            </w:r>
            <w:r w:rsidRPr="0018204B">
              <w:rPr>
                <w:rFonts w:ascii="Times New Roman" w:eastAsia="SimSun" w:hAnsi="Times New Roman" w:cs="Times New Roman"/>
                <w:kern w:val="0"/>
                <w:sz w:val="22"/>
              </w:rPr>
              <w:t xml:space="preserve"> 5.00]</w:t>
            </w:r>
          </w:p>
        </w:tc>
        <w:tc>
          <w:tcPr>
            <w:tcW w:w="1209" w:type="dxa"/>
            <w:tcBorders>
              <w:top w:val="single" w:sz="18" w:space="0" w:color="FFFFFF"/>
              <w:left w:val="single" w:sz="8" w:space="0" w:color="4F81BD"/>
              <w:bottom w:val="single" w:sz="8" w:space="0" w:color="4F81BD"/>
              <w:right w:val="single" w:sz="8" w:space="0" w:color="4F81BD"/>
            </w:tcBorders>
            <w:shd w:val="clear" w:color="auto" w:fill="B8CCE4"/>
            <w:noWrap/>
            <w:vAlign w:val="center"/>
          </w:tcPr>
          <w:p w:rsidR="008555B1" w:rsidRPr="0018204B" w:rsidRDefault="0018204B">
            <w:pPr>
              <w:widowControl/>
              <w:jc w:val="left"/>
              <w:textAlignment w:val="center"/>
              <w:rPr>
                <w:rFonts w:ascii="Times New Roman" w:eastAsia="SimSun" w:hAnsi="Times New Roman" w:cs="Times New Roman"/>
                <w:sz w:val="22"/>
              </w:rPr>
            </w:pPr>
            <w:r w:rsidRPr="0018204B">
              <w:rPr>
                <w:rFonts w:ascii="Times New Roman" w:eastAsia="SimSun" w:hAnsi="Times New Roman" w:cs="Times New Roman"/>
                <w:kern w:val="0"/>
                <w:sz w:val="22"/>
              </w:rPr>
              <w:t>2.00 [0.50; 3.00]</w:t>
            </w:r>
          </w:p>
        </w:tc>
        <w:tc>
          <w:tcPr>
            <w:tcW w:w="1253" w:type="dxa"/>
            <w:tcBorders>
              <w:top w:val="single" w:sz="18" w:space="0" w:color="FFFFFF"/>
              <w:left w:val="single" w:sz="8" w:space="0" w:color="4F81BD"/>
              <w:bottom w:val="single" w:sz="8" w:space="0" w:color="4F81BD"/>
              <w:right w:val="single" w:sz="8" w:space="0" w:color="4F81BD"/>
            </w:tcBorders>
            <w:shd w:val="clear" w:color="auto" w:fill="B8CCE4"/>
            <w:noWrap/>
            <w:vAlign w:val="center"/>
          </w:tcPr>
          <w:p w:rsidR="008555B1" w:rsidRPr="0018204B" w:rsidRDefault="0018204B">
            <w:pPr>
              <w:widowControl/>
              <w:jc w:val="left"/>
              <w:textAlignment w:val="center"/>
              <w:rPr>
                <w:rFonts w:ascii="Times New Roman" w:eastAsia="SimSun" w:hAnsi="Times New Roman" w:cs="Times New Roman"/>
                <w:sz w:val="22"/>
              </w:rPr>
            </w:pPr>
            <w:r w:rsidRPr="0018204B">
              <w:rPr>
                <w:rFonts w:ascii="Times New Roman" w:eastAsia="SimSun" w:hAnsi="Times New Roman" w:cs="Times New Roman"/>
                <w:kern w:val="0"/>
                <w:sz w:val="22"/>
              </w:rPr>
              <w:t>1.00 [0.00; 2.50]</w:t>
            </w:r>
          </w:p>
        </w:tc>
        <w:tc>
          <w:tcPr>
            <w:tcW w:w="1350" w:type="dxa"/>
            <w:tcBorders>
              <w:top w:val="single" w:sz="18" w:space="0" w:color="FFFFFF"/>
              <w:left w:val="single" w:sz="8" w:space="0" w:color="4F81BD"/>
              <w:bottom w:val="single" w:sz="8" w:space="0" w:color="4F81BD"/>
              <w:right w:val="single" w:sz="8" w:space="0" w:color="4F81BD"/>
            </w:tcBorders>
            <w:shd w:val="clear" w:color="auto" w:fill="B8CCE4"/>
            <w:noWrap/>
            <w:vAlign w:val="center"/>
          </w:tcPr>
          <w:p w:rsidR="008555B1" w:rsidRPr="0018204B" w:rsidRDefault="0018204B">
            <w:pPr>
              <w:widowControl/>
              <w:jc w:val="left"/>
              <w:textAlignment w:val="center"/>
              <w:rPr>
                <w:rFonts w:ascii="Times New Roman" w:eastAsia="SimSun" w:hAnsi="Times New Roman" w:cs="Times New Roman"/>
                <w:sz w:val="22"/>
              </w:rPr>
            </w:pPr>
            <w:r w:rsidRPr="0018204B">
              <w:rPr>
                <w:rFonts w:ascii="Times New Roman" w:eastAsia="SimSun" w:hAnsi="Times New Roman" w:cs="Times New Roman"/>
                <w:kern w:val="0"/>
                <w:sz w:val="22"/>
              </w:rPr>
              <w:t>1.00 [0.00; 3.00]</w:t>
            </w:r>
          </w:p>
        </w:tc>
        <w:tc>
          <w:tcPr>
            <w:tcW w:w="970" w:type="dxa"/>
            <w:tcBorders>
              <w:top w:val="single" w:sz="18" w:space="0" w:color="FFFFFF"/>
              <w:left w:val="single" w:sz="8" w:space="0" w:color="4F81BD"/>
              <w:bottom w:val="single" w:sz="8" w:space="0" w:color="4F81BD"/>
              <w:right w:val="single" w:sz="8" w:space="0" w:color="4F81BD"/>
            </w:tcBorders>
            <w:shd w:val="clear" w:color="auto" w:fill="B8CCE4"/>
            <w:noWrap/>
            <w:vAlign w:val="center"/>
          </w:tcPr>
          <w:p w:rsidR="008555B1" w:rsidRPr="0018204B" w:rsidRDefault="0018204B">
            <w:pPr>
              <w:widowControl/>
              <w:jc w:val="right"/>
              <w:textAlignment w:val="center"/>
              <w:rPr>
                <w:rFonts w:ascii="Times New Roman" w:eastAsia="SimSun" w:hAnsi="Times New Roman" w:cs="Times New Roman"/>
                <w:sz w:val="22"/>
              </w:rPr>
            </w:pPr>
            <w:r w:rsidRPr="0018204B">
              <w:rPr>
                <w:rFonts w:ascii="Times New Roman" w:eastAsia="SimSun" w:hAnsi="Times New Roman" w:cs="Times New Roman"/>
                <w:kern w:val="0"/>
                <w:sz w:val="22"/>
              </w:rPr>
              <w:t>0.035</w:t>
            </w:r>
          </w:p>
        </w:tc>
        <w:tc>
          <w:tcPr>
            <w:tcW w:w="1150" w:type="dxa"/>
            <w:tcBorders>
              <w:top w:val="single" w:sz="18" w:space="0" w:color="FFFFFF"/>
              <w:left w:val="single" w:sz="8" w:space="0" w:color="4F81BD"/>
              <w:bottom w:val="single" w:sz="8" w:space="0" w:color="4F81BD"/>
              <w:right w:val="single" w:sz="8" w:space="0" w:color="4F81BD"/>
            </w:tcBorders>
            <w:shd w:val="clear" w:color="auto" w:fill="B8CCE4"/>
            <w:noWrap/>
            <w:vAlign w:val="center"/>
          </w:tcPr>
          <w:p w:rsidR="008555B1" w:rsidRPr="0018204B" w:rsidRDefault="0018204B">
            <w:pPr>
              <w:widowControl/>
              <w:jc w:val="right"/>
              <w:textAlignment w:val="center"/>
              <w:rPr>
                <w:rFonts w:ascii="Times New Roman" w:eastAsia="SimSun" w:hAnsi="Times New Roman" w:cs="Times New Roman"/>
                <w:sz w:val="22"/>
              </w:rPr>
            </w:pPr>
            <w:r w:rsidRPr="0018204B">
              <w:rPr>
                <w:rFonts w:ascii="Times New Roman" w:eastAsia="SimSun" w:hAnsi="Times New Roman" w:cs="Times New Roman"/>
                <w:kern w:val="0"/>
                <w:sz w:val="22"/>
              </w:rPr>
              <w:t>0.013</w:t>
            </w:r>
          </w:p>
        </w:tc>
      </w:tr>
    </w:tbl>
    <w:p w:rsidR="008555B1" w:rsidRPr="0018204B" w:rsidRDefault="0018204B">
      <w:pPr>
        <w:rPr>
          <w:rFonts w:ascii="Times New Roman" w:hAnsi="Times New Roman" w:cs="Times New Roman"/>
        </w:rPr>
      </w:pPr>
      <w:r w:rsidRPr="0018204B">
        <w:rPr>
          <w:rFonts w:ascii="Times New Roman" w:eastAsia="SimSun" w:hAnsi="Times New Roman" w:cs="Times New Roman"/>
          <w:kern w:val="0"/>
          <w:sz w:val="24"/>
          <w:szCs w:val="24"/>
        </w:rPr>
        <w:t>Patient-controlled analgesia, PCA</w:t>
      </w:r>
    </w:p>
    <w:p w:rsidR="008555B1" w:rsidRPr="0018204B" w:rsidRDefault="0018204B">
      <w:pPr>
        <w:widowControl/>
        <w:jc w:val="left"/>
        <w:rPr>
          <w:rFonts w:ascii="Times New Roman" w:hAnsi="Times New Roman" w:cs="Times New Roman"/>
        </w:rPr>
      </w:pPr>
      <w:r w:rsidRPr="0018204B">
        <w:rPr>
          <w:rFonts w:ascii="Times New Roman" w:hAnsi="Times New Roman" w:cs="Times New Roman"/>
        </w:rPr>
        <w:br w:type="page"/>
      </w:r>
    </w:p>
    <w:p w:rsidR="008555B1" w:rsidRPr="0018204B" w:rsidRDefault="0018204B">
      <w:pPr>
        <w:rPr>
          <w:rFonts w:ascii="Times New Roman" w:hAnsi="Times New Roman" w:cs="Times New Roman"/>
          <w:sz w:val="24"/>
          <w:szCs w:val="24"/>
        </w:rPr>
      </w:pPr>
      <w:r w:rsidRPr="0018204B">
        <w:rPr>
          <w:rFonts w:ascii="Times New Roman" w:hAnsi="Times New Roman" w:cs="Times New Roman"/>
          <w:sz w:val="24"/>
          <w:szCs w:val="24"/>
        </w:rPr>
        <w:lastRenderedPageBreak/>
        <w:t>Supplemental Table 2</w:t>
      </w:r>
      <w:r w:rsidRPr="0018204B">
        <w:rPr>
          <w:rFonts w:ascii="Times New Roman" w:hAnsi="Times New Roman" w:cs="Times New Roman" w:hint="eastAsia"/>
          <w:sz w:val="24"/>
          <w:szCs w:val="24"/>
        </w:rPr>
        <w:t xml:space="preserve">. </w:t>
      </w:r>
      <w:r w:rsidRPr="0018204B">
        <w:rPr>
          <w:rFonts w:ascii="Times New Roman" w:eastAsia="Microsoft YaHei" w:hAnsi="Times New Roman" w:cs="Times New Roman" w:hint="eastAsia"/>
          <w:sz w:val="24"/>
          <w:szCs w:val="24"/>
        </w:rPr>
        <w:t>S</w:t>
      </w:r>
      <w:r w:rsidRPr="0018204B">
        <w:rPr>
          <w:rFonts w:ascii="Times New Roman" w:eastAsia="Microsoft YaHei" w:hAnsi="Times New Roman" w:cs="Times New Roman"/>
          <w:sz w:val="24"/>
          <w:szCs w:val="24"/>
        </w:rPr>
        <w:t>ex-specific effects of esketamine and other therapies</w:t>
      </w:r>
      <w:r w:rsidRPr="0018204B">
        <w:rPr>
          <w:rFonts w:ascii="Times New Roman" w:hAnsi="Times New Roman" w:cs="Times New Roman" w:hint="eastAsia"/>
          <w:sz w:val="24"/>
          <w:szCs w:val="24"/>
        </w:rPr>
        <w:t xml:space="preserve"> on postoperative PCA pushes</w:t>
      </w:r>
    </w:p>
    <w:tbl>
      <w:tblPr>
        <w:tblStyle w:val="TableGrid"/>
        <w:tblW w:w="9351" w:type="dxa"/>
        <w:tblInd w:w="-341" w:type="dxa"/>
        <w:tblLayout w:type="fixed"/>
        <w:tblLook w:val="04A0" w:firstRow="1" w:lastRow="0" w:firstColumn="1" w:lastColumn="0" w:noHBand="0" w:noVBand="1"/>
      </w:tblPr>
      <w:tblGrid>
        <w:gridCol w:w="1883"/>
        <w:gridCol w:w="1202"/>
        <w:gridCol w:w="1202"/>
        <w:gridCol w:w="1231"/>
        <w:gridCol w:w="730"/>
        <w:gridCol w:w="1190"/>
        <w:gridCol w:w="1210"/>
        <w:gridCol w:w="703"/>
      </w:tblGrid>
      <w:tr w:rsidR="0018204B" w:rsidRPr="0018204B">
        <w:tc>
          <w:tcPr>
            <w:tcW w:w="1883" w:type="dxa"/>
            <w:tcBorders>
              <w:top w:val="single" w:sz="8" w:space="0" w:color="4F81BD"/>
              <w:left w:val="single" w:sz="8" w:space="0" w:color="4F81BD"/>
              <w:bottom w:val="single" w:sz="18" w:space="0" w:color="FFFFFF"/>
              <w:right w:val="single" w:sz="8" w:space="0" w:color="4F81BD"/>
            </w:tcBorders>
            <w:shd w:val="clear" w:color="auto" w:fill="4F81BD"/>
          </w:tcPr>
          <w:p w:rsidR="008555B1" w:rsidRPr="0018204B" w:rsidRDefault="008555B1">
            <w:pPr>
              <w:rPr>
                <w:rFonts w:ascii="Times New Roman" w:hAnsi="Times New Roman" w:cs="Times New Roman"/>
              </w:rPr>
            </w:pPr>
          </w:p>
        </w:tc>
        <w:tc>
          <w:tcPr>
            <w:tcW w:w="1202" w:type="dxa"/>
            <w:tcBorders>
              <w:top w:val="single" w:sz="8" w:space="0" w:color="4F81BD"/>
              <w:left w:val="single" w:sz="8" w:space="0" w:color="4F81BD"/>
              <w:bottom w:val="single" w:sz="18" w:space="0" w:color="FFFFFF"/>
              <w:right w:val="single" w:sz="8" w:space="0" w:color="4F81BD"/>
            </w:tcBorders>
            <w:shd w:val="clear" w:color="auto" w:fill="4F81BD"/>
          </w:tcPr>
          <w:p w:rsidR="008555B1" w:rsidRPr="0018204B" w:rsidRDefault="0018204B">
            <w:pPr>
              <w:rPr>
                <w:rFonts w:ascii="Times New Roman" w:hAnsi="Times New Roman" w:cs="Times New Roman"/>
              </w:rPr>
            </w:pPr>
            <w:r w:rsidRPr="0018204B">
              <w:rPr>
                <w:rFonts w:ascii="Times New Roman" w:hAnsi="Times New Roman" w:cs="Times New Roman" w:hint="eastAsia"/>
              </w:rPr>
              <w:t>Sex</w:t>
            </w:r>
          </w:p>
        </w:tc>
        <w:tc>
          <w:tcPr>
            <w:tcW w:w="1202" w:type="dxa"/>
            <w:tcBorders>
              <w:top w:val="single" w:sz="8" w:space="0" w:color="4F81BD"/>
              <w:left w:val="single" w:sz="8" w:space="0" w:color="4F81BD"/>
              <w:bottom w:val="single" w:sz="18" w:space="0" w:color="FFFFFF"/>
              <w:right w:val="single" w:sz="8" w:space="0" w:color="4F81BD"/>
            </w:tcBorders>
            <w:shd w:val="clear" w:color="auto" w:fill="4F81BD"/>
          </w:tcPr>
          <w:p w:rsidR="008555B1" w:rsidRPr="0018204B" w:rsidRDefault="0018204B">
            <w:pPr>
              <w:rPr>
                <w:rFonts w:ascii="Times New Roman" w:hAnsi="Times New Roman" w:cs="Times New Roman"/>
              </w:rPr>
            </w:pPr>
            <w:r w:rsidRPr="0018204B">
              <w:rPr>
                <w:rFonts w:ascii="Times New Roman" w:hAnsi="Times New Roman" w:cs="Times New Roman"/>
              </w:rPr>
              <w:t>Male</w:t>
            </w:r>
          </w:p>
        </w:tc>
        <w:tc>
          <w:tcPr>
            <w:tcW w:w="1231" w:type="dxa"/>
            <w:tcBorders>
              <w:top w:val="single" w:sz="8" w:space="0" w:color="4F81BD"/>
              <w:left w:val="single" w:sz="8" w:space="0" w:color="4F81BD"/>
              <w:bottom w:val="single" w:sz="18" w:space="0" w:color="FFFFFF"/>
              <w:right w:val="single" w:sz="8" w:space="0" w:color="4F81BD"/>
            </w:tcBorders>
            <w:shd w:val="clear" w:color="auto" w:fill="4F81BD"/>
          </w:tcPr>
          <w:p w:rsidR="008555B1" w:rsidRPr="0018204B" w:rsidRDefault="008555B1">
            <w:pPr>
              <w:rPr>
                <w:rFonts w:ascii="Times New Roman" w:hAnsi="Times New Roman" w:cs="Times New Roman"/>
              </w:rPr>
            </w:pPr>
          </w:p>
        </w:tc>
        <w:tc>
          <w:tcPr>
            <w:tcW w:w="730" w:type="dxa"/>
            <w:tcBorders>
              <w:top w:val="single" w:sz="8" w:space="0" w:color="4F81BD"/>
              <w:left w:val="single" w:sz="8" w:space="0" w:color="4F81BD"/>
              <w:bottom w:val="single" w:sz="18" w:space="0" w:color="FFFFFF"/>
              <w:right w:val="single" w:sz="8" w:space="0" w:color="4F81BD"/>
            </w:tcBorders>
            <w:shd w:val="clear" w:color="auto" w:fill="4F81BD"/>
          </w:tcPr>
          <w:p w:rsidR="008555B1" w:rsidRPr="0018204B" w:rsidRDefault="008555B1">
            <w:pPr>
              <w:rPr>
                <w:rFonts w:ascii="Times New Roman" w:hAnsi="Times New Roman" w:cs="Times New Roman"/>
              </w:rPr>
            </w:pPr>
          </w:p>
        </w:tc>
        <w:tc>
          <w:tcPr>
            <w:tcW w:w="1190" w:type="dxa"/>
            <w:tcBorders>
              <w:top w:val="single" w:sz="8" w:space="0" w:color="4F81BD"/>
              <w:left w:val="single" w:sz="8" w:space="0" w:color="4F81BD"/>
              <w:bottom w:val="single" w:sz="18" w:space="0" w:color="FFFFFF"/>
              <w:right w:val="single" w:sz="8" w:space="0" w:color="4F81BD"/>
            </w:tcBorders>
            <w:shd w:val="clear" w:color="auto" w:fill="4F81BD"/>
          </w:tcPr>
          <w:p w:rsidR="008555B1" w:rsidRPr="0018204B" w:rsidRDefault="0018204B">
            <w:pPr>
              <w:rPr>
                <w:rFonts w:ascii="Times New Roman" w:hAnsi="Times New Roman" w:cs="Times New Roman"/>
              </w:rPr>
            </w:pPr>
            <w:r w:rsidRPr="0018204B">
              <w:rPr>
                <w:rFonts w:ascii="Times New Roman" w:hAnsi="Times New Roman" w:cs="Times New Roman"/>
              </w:rPr>
              <w:t>Female</w:t>
            </w:r>
          </w:p>
        </w:tc>
        <w:tc>
          <w:tcPr>
            <w:tcW w:w="1210" w:type="dxa"/>
            <w:tcBorders>
              <w:top w:val="single" w:sz="8" w:space="0" w:color="4F81BD"/>
              <w:left w:val="single" w:sz="8" w:space="0" w:color="4F81BD"/>
              <w:bottom w:val="single" w:sz="18" w:space="0" w:color="FFFFFF"/>
              <w:right w:val="single" w:sz="8" w:space="0" w:color="4F81BD"/>
            </w:tcBorders>
            <w:shd w:val="clear" w:color="auto" w:fill="4F81BD"/>
          </w:tcPr>
          <w:p w:rsidR="008555B1" w:rsidRPr="0018204B" w:rsidRDefault="008555B1">
            <w:pPr>
              <w:rPr>
                <w:rFonts w:ascii="Times New Roman" w:hAnsi="Times New Roman" w:cs="Times New Roman"/>
              </w:rPr>
            </w:pPr>
          </w:p>
        </w:tc>
        <w:tc>
          <w:tcPr>
            <w:tcW w:w="703" w:type="dxa"/>
            <w:tcBorders>
              <w:top w:val="single" w:sz="8" w:space="0" w:color="4F81BD"/>
              <w:left w:val="single" w:sz="8" w:space="0" w:color="4F81BD"/>
              <w:bottom w:val="single" w:sz="18" w:space="0" w:color="FFFFFF"/>
              <w:right w:val="single" w:sz="8" w:space="0" w:color="4F81BD"/>
            </w:tcBorders>
            <w:shd w:val="clear" w:color="auto" w:fill="4F81BD"/>
          </w:tcPr>
          <w:p w:rsidR="008555B1" w:rsidRPr="0018204B" w:rsidRDefault="008555B1">
            <w:pPr>
              <w:rPr>
                <w:rFonts w:ascii="Times New Roman" w:hAnsi="Times New Roman" w:cs="Times New Roman"/>
              </w:rPr>
            </w:pPr>
          </w:p>
        </w:tc>
      </w:tr>
      <w:tr w:rsidR="0018204B" w:rsidRPr="0018204B">
        <w:tc>
          <w:tcPr>
            <w:tcW w:w="1883" w:type="dxa"/>
            <w:tcBorders>
              <w:top w:val="single" w:sz="18" w:space="0" w:color="FFFFFF"/>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Therapies</w:t>
            </w:r>
          </w:p>
        </w:tc>
        <w:tc>
          <w:tcPr>
            <w:tcW w:w="1202" w:type="dxa"/>
            <w:tcBorders>
              <w:top w:val="single" w:sz="18" w:space="0" w:color="FFFFFF"/>
              <w:left w:val="single" w:sz="8" w:space="0" w:color="4F81BD"/>
              <w:bottom w:val="single" w:sz="8" w:space="0" w:color="4F81BD"/>
              <w:right w:val="single" w:sz="8" w:space="0" w:color="4F81BD"/>
            </w:tcBorders>
            <w:shd w:val="clear" w:color="auto" w:fill="B8CCE4"/>
          </w:tcPr>
          <w:p w:rsidR="008555B1" w:rsidRPr="0018204B" w:rsidRDefault="008555B1">
            <w:pPr>
              <w:rPr>
                <w:rFonts w:ascii="Times New Roman" w:hAnsi="Times New Roman" w:cs="Times New Roman"/>
              </w:rPr>
            </w:pPr>
          </w:p>
        </w:tc>
        <w:tc>
          <w:tcPr>
            <w:tcW w:w="1202" w:type="dxa"/>
            <w:tcBorders>
              <w:top w:val="single" w:sz="18" w:space="0" w:color="FFFFFF"/>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No</w:t>
            </w:r>
          </w:p>
        </w:tc>
        <w:tc>
          <w:tcPr>
            <w:tcW w:w="1231" w:type="dxa"/>
            <w:tcBorders>
              <w:top w:val="single" w:sz="18" w:space="0" w:color="FFFFFF"/>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yes</w:t>
            </w:r>
          </w:p>
        </w:tc>
        <w:tc>
          <w:tcPr>
            <w:tcW w:w="730" w:type="dxa"/>
            <w:tcBorders>
              <w:top w:val="single" w:sz="18" w:space="0" w:color="FFFFFF"/>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P</w:t>
            </w:r>
          </w:p>
        </w:tc>
        <w:tc>
          <w:tcPr>
            <w:tcW w:w="1190" w:type="dxa"/>
            <w:tcBorders>
              <w:top w:val="single" w:sz="18" w:space="0" w:color="FFFFFF"/>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szCs w:val="24"/>
              </w:rPr>
            </w:pPr>
            <w:r w:rsidRPr="0018204B">
              <w:rPr>
                <w:rFonts w:ascii="Times New Roman" w:hAnsi="Times New Roman" w:cs="Times New Roman"/>
              </w:rPr>
              <w:t>No</w:t>
            </w:r>
          </w:p>
        </w:tc>
        <w:tc>
          <w:tcPr>
            <w:tcW w:w="1210" w:type="dxa"/>
            <w:tcBorders>
              <w:top w:val="single" w:sz="18" w:space="0" w:color="FFFFFF"/>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szCs w:val="24"/>
              </w:rPr>
            </w:pPr>
            <w:r w:rsidRPr="0018204B">
              <w:rPr>
                <w:rFonts w:ascii="Times New Roman" w:hAnsi="Times New Roman" w:cs="Times New Roman"/>
              </w:rPr>
              <w:t>yes</w:t>
            </w:r>
          </w:p>
        </w:tc>
        <w:tc>
          <w:tcPr>
            <w:tcW w:w="703" w:type="dxa"/>
            <w:tcBorders>
              <w:top w:val="single" w:sz="18" w:space="0" w:color="FFFFFF"/>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szCs w:val="24"/>
              </w:rPr>
            </w:pPr>
            <w:r w:rsidRPr="0018204B">
              <w:rPr>
                <w:rFonts w:ascii="Times New Roman" w:hAnsi="Times New Roman" w:cs="Times New Roman"/>
              </w:rPr>
              <w:t>P</w:t>
            </w:r>
          </w:p>
        </w:tc>
      </w:tr>
      <w:tr w:rsidR="0018204B" w:rsidRPr="0018204B">
        <w:tc>
          <w:tcPr>
            <w:tcW w:w="188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 xml:space="preserve">Esketamine </w:t>
            </w:r>
          </w:p>
        </w:tc>
        <w:tc>
          <w:tcPr>
            <w:tcW w:w="120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n</w:t>
            </w:r>
          </w:p>
        </w:tc>
        <w:tc>
          <w:tcPr>
            <w:tcW w:w="120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209</w:t>
            </w:r>
          </w:p>
        </w:tc>
        <w:tc>
          <w:tcPr>
            <w:tcW w:w="1231"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55</w:t>
            </w:r>
          </w:p>
        </w:tc>
        <w:tc>
          <w:tcPr>
            <w:tcW w:w="73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c>
          <w:tcPr>
            <w:tcW w:w="119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260</w:t>
            </w:r>
          </w:p>
        </w:tc>
        <w:tc>
          <w:tcPr>
            <w:tcW w:w="121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66</w:t>
            </w:r>
          </w:p>
        </w:tc>
        <w:tc>
          <w:tcPr>
            <w:tcW w:w="70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r>
      <w:tr w:rsidR="0018204B" w:rsidRPr="0018204B">
        <w:tc>
          <w:tcPr>
            <w:tcW w:w="188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8555B1">
            <w:pPr>
              <w:rPr>
                <w:rFonts w:ascii="Times New Roman" w:hAnsi="Times New Roman" w:cs="Times New Roman"/>
              </w:rPr>
            </w:pPr>
          </w:p>
        </w:tc>
        <w:tc>
          <w:tcPr>
            <w:tcW w:w="120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Median (quartile)</w:t>
            </w:r>
          </w:p>
        </w:tc>
        <w:tc>
          <w:tcPr>
            <w:tcW w:w="120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3.00 [1.00; 7.00]</w:t>
            </w:r>
          </w:p>
        </w:tc>
        <w:tc>
          <w:tcPr>
            <w:tcW w:w="1231"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1.00 [0.00; 4.00]</w:t>
            </w:r>
          </w:p>
        </w:tc>
        <w:tc>
          <w:tcPr>
            <w:tcW w:w="73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001</w:t>
            </w:r>
          </w:p>
        </w:tc>
        <w:tc>
          <w:tcPr>
            <w:tcW w:w="119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00 [1.00; 6.00]</w:t>
            </w:r>
          </w:p>
        </w:tc>
        <w:tc>
          <w:tcPr>
            <w:tcW w:w="121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00 [1.00; 3.00]</w:t>
            </w:r>
          </w:p>
        </w:tc>
        <w:tc>
          <w:tcPr>
            <w:tcW w:w="70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036</w:t>
            </w:r>
          </w:p>
        </w:tc>
      </w:tr>
      <w:tr w:rsidR="0018204B" w:rsidRPr="0018204B">
        <w:tc>
          <w:tcPr>
            <w:tcW w:w="188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 xml:space="preserve">Azasetron </w:t>
            </w:r>
          </w:p>
        </w:tc>
        <w:tc>
          <w:tcPr>
            <w:tcW w:w="120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n</w:t>
            </w:r>
          </w:p>
        </w:tc>
        <w:tc>
          <w:tcPr>
            <w:tcW w:w="120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54</w:t>
            </w:r>
          </w:p>
        </w:tc>
        <w:tc>
          <w:tcPr>
            <w:tcW w:w="1231"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210</w:t>
            </w:r>
          </w:p>
        </w:tc>
        <w:tc>
          <w:tcPr>
            <w:tcW w:w="73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c>
          <w:tcPr>
            <w:tcW w:w="119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74</w:t>
            </w:r>
          </w:p>
        </w:tc>
        <w:tc>
          <w:tcPr>
            <w:tcW w:w="121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252</w:t>
            </w:r>
          </w:p>
        </w:tc>
        <w:tc>
          <w:tcPr>
            <w:tcW w:w="70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r>
      <w:tr w:rsidR="0018204B" w:rsidRPr="0018204B">
        <w:tc>
          <w:tcPr>
            <w:tcW w:w="188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8555B1">
            <w:pPr>
              <w:rPr>
                <w:rFonts w:ascii="Times New Roman" w:hAnsi="Times New Roman" w:cs="Times New Roman"/>
              </w:rPr>
            </w:pPr>
          </w:p>
        </w:tc>
        <w:tc>
          <w:tcPr>
            <w:tcW w:w="120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Median (quartile)</w:t>
            </w:r>
          </w:p>
        </w:tc>
        <w:tc>
          <w:tcPr>
            <w:tcW w:w="120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4.50 [1.00; 8.75]</w:t>
            </w:r>
          </w:p>
        </w:tc>
        <w:tc>
          <w:tcPr>
            <w:tcW w:w="1231"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00 [1.00; 6.00]</w:t>
            </w:r>
          </w:p>
        </w:tc>
        <w:tc>
          <w:tcPr>
            <w:tcW w:w="73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063</w:t>
            </w:r>
          </w:p>
        </w:tc>
        <w:tc>
          <w:tcPr>
            <w:tcW w:w="119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4.00 [2.00; 8.75]</w:t>
            </w:r>
          </w:p>
        </w:tc>
        <w:tc>
          <w:tcPr>
            <w:tcW w:w="121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00 [1.00; 4.00]</w:t>
            </w:r>
          </w:p>
        </w:tc>
        <w:tc>
          <w:tcPr>
            <w:tcW w:w="70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001</w:t>
            </w:r>
          </w:p>
        </w:tc>
      </w:tr>
      <w:tr w:rsidR="0018204B" w:rsidRPr="0018204B">
        <w:tc>
          <w:tcPr>
            <w:tcW w:w="188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eastAsia="SimSun" w:hAnsi="Times New Roman" w:cs="Times New Roman"/>
                <w:kern w:val="0"/>
                <w:sz w:val="22"/>
              </w:rPr>
              <w:t>Dexamethasone</w:t>
            </w:r>
          </w:p>
        </w:tc>
        <w:tc>
          <w:tcPr>
            <w:tcW w:w="120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n</w:t>
            </w:r>
          </w:p>
        </w:tc>
        <w:tc>
          <w:tcPr>
            <w:tcW w:w="120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81</w:t>
            </w:r>
          </w:p>
        </w:tc>
        <w:tc>
          <w:tcPr>
            <w:tcW w:w="1231"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183</w:t>
            </w:r>
          </w:p>
        </w:tc>
        <w:tc>
          <w:tcPr>
            <w:tcW w:w="73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c>
          <w:tcPr>
            <w:tcW w:w="119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87</w:t>
            </w:r>
          </w:p>
        </w:tc>
        <w:tc>
          <w:tcPr>
            <w:tcW w:w="121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237</w:t>
            </w:r>
          </w:p>
        </w:tc>
        <w:tc>
          <w:tcPr>
            <w:tcW w:w="70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r>
      <w:tr w:rsidR="0018204B" w:rsidRPr="0018204B">
        <w:tc>
          <w:tcPr>
            <w:tcW w:w="188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8555B1">
            <w:pPr>
              <w:rPr>
                <w:rFonts w:ascii="Times New Roman" w:hAnsi="Times New Roman" w:cs="Times New Roman"/>
              </w:rPr>
            </w:pPr>
          </w:p>
        </w:tc>
        <w:tc>
          <w:tcPr>
            <w:tcW w:w="120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Median (quartile)</w:t>
            </w:r>
          </w:p>
        </w:tc>
        <w:tc>
          <w:tcPr>
            <w:tcW w:w="120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4.00 [1.00; 9.00]</w:t>
            </w:r>
          </w:p>
        </w:tc>
        <w:tc>
          <w:tcPr>
            <w:tcW w:w="1231"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00 [1.00; 5.00]</w:t>
            </w:r>
          </w:p>
        </w:tc>
        <w:tc>
          <w:tcPr>
            <w:tcW w:w="73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038</w:t>
            </w:r>
          </w:p>
        </w:tc>
        <w:tc>
          <w:tcPr>
            <w:tcW w:w="119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4.00 [1.50; 7.50]</w:t>
            </w:r>
          </w:p>
        </w:tc>
        <w:tc>
          <w:tcPr>
            <w:tcW w:w="121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00 [1.00; 4.00]</w:t>
            </w:r>
          </w:p>
        </w:tc>
        <w:tc>
          <w:tcPr>
            <w:tcW w:w="70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001</w:t>
            </w:r>
          </w:p>
        </w:tc>
      </w:tr>
      <w:tr w:rsidR="0018204B" w:rsidRPr="0018204B">
        <w:tc>
          <w:tcPr>
            <w:tcW w:w="188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eastAsia="SimSun" w:hAnsi="Times New Roman" w:cs="Times New Roman"/>
                <w:kern w:val="0"/>
                <w:sz w:val="22"/>
              </w:rPr>
              <w:t>Flurbiprofen</w:t>
            </w:r>
          </w:p>
        </w:tc>
        <w:tc>
          <w:tcPr>
            <w:tcW w:w="120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n</w:t>
            </w:r>
          </w:p>
        </w:tc>
        <w:tc>
          <w:tcPr>
            <w:tcW w:w="120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68</w:t>
            </w:r>
          </w:p>
        </w:tc>
        <w:tc>
          <w:tcPr>
            <w:tcW w:w="1231"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196</w:t>
            </w:r>
          </w:p>
        </w:tc>
        <w:tc>
          <w:tcPr>
            <w:tcW w:w="73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c>
          <w:tcPr>
            <w:tcW w:w="119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81</w:t>
            </w:r>
          </w:p>
        </w:tc>
        <w:tc>
          <w:tcPr>
            <w:tcW w:w="121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245</w:t>
            </w:r>
          </w:p>
        </w:tc>
        <w:tc>
          <w:tcPr>
            <w:tcW w:w="70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r>
      <w:tr w:rsidR="0018204B" w:rsidRPr="0018204B">
        <w:tc>
          <w:tcPr>
            <w:tcW w:w="188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8555B1">
            <w:pPr>
              <w:rPr>
                <w:rFonts w:ascii="Times New Roman" w:hAnsi="Times New Roman" w:cs="Times New Roman"/>
              </w:rPr>
            </w:pPr>
          </w:p>
        </w:tc>
        <w:tc>
          <w:tcPr>
            <w:tcW w:w="120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Median (quartile)</w:t>
            </w:r>
          </w:p>
        </w:tc>
        <w:tc>
          <w:tcPr>
            <w:tcW w:w="120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00 [1.00; 5.25]</w:t>
            </w:r>
          </w:p>
        </w:tc>
        <w:tc>
          <w:tcPr>
            <w:tcW w:w="1231"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50 [1.00; 7.00]</w:t>
            </w:r>
          </w:p>
        </w:tc>
        <w:tc>
          <w:tcPr>
            <w:tcW w:w="73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885</w:t>
            </w:r>
          </w:p>
        </w:tc>
        <w:tc>
          <w:tcPr>
            <w:tcW w:w="119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3.00 [1.00; 6.00]</w:t>
            </w:r>
          </w:p>
        </w:tc>
        <w:tc>
          <w:tcPr>
            <w:tcW w:w="121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00 [1.00; 5.00]</w:t>
            </w:r>
          </w:p>
        </w:tc>
        <w:tc>
          <w:tcPr>
            <w:tcW w:w="70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305</w:t>
            </w:r>
          </w:p>
        </w:tc>
      </w:tr>
      <w:tr w:rsidR="0018204B" w:rsidRPr="0018204B">
        <w:tc>
          <w:tcPr>
            <w:tcW w:w="188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Dezocine</w:t>
            </w:r>
          </w:p>
        </w:tc>
        <w:tc>
          <w:tcPr>
            <w:tcW w:w="120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n</w:t>
            </w:r>
          </w:p>
        </w:tc>
        <w:tc>
          <w:tcPr>
            <w:tcW w:w="120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193</w:t>
            </w:r>
          </w:p>
        </w:tc>
        <w:tc>
          <w:tcPr>
            <w:tcW w:w="1231"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71</w:t>
            </w:r>
          </w:p>
        </w:tc>
        <w:tc>
          <w:tcPr>
            <w:tcW w:w="73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c>
          <w:tcPr>
            <w:tcW w:w="119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239</w:t>
            </w:r>
          </w:p>
        </w:tc>
        <w:tc>
          <w:tcPr>
            <w:tcW w:w="121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87</w:t>
            </w:r>
          </w:p>
        </w:tc>
        <w:tc>
          <w:tcPr>
            <w:tcW w:w="70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r>
      <w:tr w:rsidR="0018204B" w:rsidRPr="0018204B">
        <w:tc>
          <w:tcPr>
            <w:tcW w:w="188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8555B1">
            <w:pPr>
              <w:rPr>
                <w:rFonts w:ascii="Times New Roman" w:hAnsi="Times New Roman" w:cs="Times New Roman"/>
              </w:rPr>
            </w:pPr>
          </w:p>
        </w:tc>
        <w:tc>
          <w:tcPr>
            <w:tcW w:w="120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Median (quartile)</w:t>
            </w:r>
          </w:p>
        </w:tc>
        <w:tc>
          <w:tcPr>
            <w:tcW w:w="120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00 [1.00; 7.00]</w:t>
            </w:r>
          </w:p>
        </w:tc>
        <w:tc>
          <w:tcPr>
            <w:tcW w:w="1231"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3.00 [0.50; 7.00]</w:t>
            </w:r>
          </w:p>
        </w:tc>
        <w:tc>
          <w:tcPr>
            <w:tcW w:w="73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727</w:t>
            </w:r>
          </w:p>
        </w:tc>
        <w:tc>
          <w:tcPr>
            <w:tcW w:w="119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00 [1.00; 5.00]</w:t>
            </w:r>
          </w:p>
        </w:tc>
        <w:tc>
          <w:tcPr>
            <w:tcW w:w="121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00 [1.00; 5.00]</w:t>
            </w:r>
          </w:p>
        </w:tc>
        <w:tc>
          <w:tcPr>
            <w:tcW w:w="70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462</w:t>
            </w:r>
          </w:p>
        </w:tc>
      </w:tr>
      <w:tr w:rsidR="0018204B" w:rsidRPr="0018204B">
        <w:tc>
          <w:tcPr>
            <w:tcW w:w="188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eastAsia="SimSun" w:hAnsi="Times New Roman" w:cs="Times New Roman"/>
                <w:kern w:val="0"/>
                <w:sz w:val="22"/>
              </w:rPr>
              <w:t>Hydromorphone</w:t>
            </w:r>
          </w:p>
        </w:tc>
        <w:tc>
          <w:tcPr>
            <w:tcW w:w="120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n</w:t>
            </w:r>
          </w:p>
        </w:tc>
        <w:tc>
          <w:tcPr>
            <w:tcW w:w="120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164</w:t>
            </w:r>
          </w:p>
        </w:tc>
        <w:tc>
          <w:tcPr>
            <w:tcW w:w="1231"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100</w:t>
            </w:r>
          </w:p>
        </w:tc>
        <w:tc>
          <w:tcPr>
            <w:tcW w:w="73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c>
          <w:tcPr>
            <w:tcW w:w="119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229</w:t>
            </w:r>
          </w:p>
        </w:tc>
        <w:tc>
          <w:tcPr>
            <w:tcW w:w="121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97</w:t>
            </w:r>
          </w:p>
        </w:tc>
        <w:tc>
          <w:tcPr>
            <w:tcW w:w="70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r>
      <w:tr w:rsidR="0018204B" w:rsidRPr="0018204B">
        <w:tc>
          <w:tcPr>
            <w:tcW w:w="188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8555B1">
            <w:pPr>
              <w:rPr>
                <w:rFonts w:ascii="Times New Roman" w:hAnsi="Times New Roman" w:cs="Times New Roman"/>
              </w:rPr>
            </w:pPr>
          </w:p>
        </w:tc>
        <w:tc>
          <w:tcPr>
            <w:tcW w:w="120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Median (quartile)</w:t>
            </w:r>
          </w:p>
        </w:tc>
        <w:tc>
          <w:tcPr>
            <w:tcW w:w="120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50 [1.00; 7.00]</w:t>
            </w:r>
          </w:p>
        </w:tc>
        <w:tc>
          <w:tcPr>
            <w:tcW w:w="1231"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 xml:space="preserve">2.00 </w:t>
            </w:r>
            <w:r w:rsidRPr="0018204B">
              <w:rPr>
                <w:rFonts w:ascii="Times New Roman" w:hAnsi="Times New Roman" w:cs="Times New Roman"/>
              </w:rPr>
              <w:t>[1.00; 6.00]</w:t>
            </w:r>
          </w:p>
        </w:tc>
        <w:tc>
          <w:tcPr>
            <w:tcW w:w="73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798</w:t>
            </w:r>
          </w:p>
        </w:tc>
        <w:tc>
          <w:tcPr>
            <w:tcW w:w="119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00 [1.00; 5.00]</w:t>
            </w:r>
          </w:p>
        </w:tc>
        <w:tc>
          <w:tcPr>
            <w:tcW w:w="121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00 [1.00; 5.00]</w:t>
            </w:r>
          </w:p>
        </w:tc>
        <w:tc>
          <w:tcPr>
            <w:tcW w:w="70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304</w:t>
            </w:r>
          </w:p>
        </w:tc>
      </w:tr>
      <w:tr w:rsidR="0018204B" w:rsidRPr="0018204B">
        <w:tc>
          <w:tcPr>
            <w:tcW w:w="188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eastAsia="SimSun" w:hAnsi="Times New Roman" w:cs="Times New Roman"/>
                <w:kern w:val="0"/>
                <w:sz w:val="22"/>
              </w:rPr>
              <w:t>Dexmedetomidine</w:t>
            </w:r>
          </w:p>
        </w:tc>
        <w:tc>
          <w:tcPr>
            <w:tcW w:w="120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n</w:t>
            </w:r>
          </w:p>
        </w:tc>
        <w:tc>
          <w:tcPr>
            <w:tcW w:w="120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215</w:t>
            </w:r>
          </w:p>
        </w:tc>
        <w:tc>
          <w:tcPr>
            <w:tcW w:w="1231"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49</w:t>
            </w:r>
          </w:p>
        </w:tc>
        <w:tc>
          <w:tcPr>
            <w:tcW w:w="73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c>
          <w:tcPr>
            <w:tcW w:w="119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246</w:t>
            </w:r>
          </w:p>
        </w:tc>
        <w:tc>
          <w:tcPr>
            <w:tcW w:w="121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80</w:t>
            </w:r>
          </w:p>
        </w:tc>
        <w:tc>
          <w:tcPr>
            <w:tcW w:w="70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r>
      <w:tr w:rsidR="0018204B" w:rsidRPr="0018204B">
        <w:tc>
          <w:tcPr>
            <w:tcW w:w="188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8555B1">
            <w:pPr>
              <w:rPr>
                <w:rFonts w:ascii="Times New Roman" w:hAnsi="Times New Roman" w:cs="Times New Roman"/>
              </w:rPr>
            </w:pPr>
          </w:p>
        </w:tc>
        <w:tc>
          <w:tcPr>
            <w:tcW w:w="120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Median (quartile)</w:t>
            </w:r>
          </w:p>
        </w:tc>
        <w:tc>
          <w:tcPr>
            <w:tcW w:w="120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3.00 [1.00; 7.00]</w:t>
            </w:r>
          </w:p>
        </w:tc>
        <w:tc>
          <w:tcPr>
            <w:tcW w:w="1231"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00 [1.00; 4.00]</w:t>
            </w:r>
          </w:p>
        </w:tc>
        <w:tc>
          <w:tcPr>
            <w:tcW w:w="73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673</w:t>
            </w:r>
          </w:p>
        </w:tc>
        <w:tc>
          <w:tcPr>
            <w:tcW w:w="119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00 [1.00; 5.75]</w:t>
            </w:r>
          </w:p>
        </w:tc>
        <w:tc>
          <w:tcPr>
            <w:tcW w:w="121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00 [1.00; 4.00]</w:t>
            </w:r>
          </w:p>
        </w:tc>
        <w:tc>
          <w:tcPr>
            <w:tcW w:w="70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308</w:t>
            </w:r>
          </w:p>
        </w:tc>
      </w:tr>
    </w:tbl>
    <w:p w:rsidR="008555B1" w:rsidRPr="0018204B" w:rsidRDefault="0018204B">
      <w:pPr>
        <w:widowControl/>
        <w:jc w:val="left"/>
        <w:rPr>
          <w:rFonts w:ascii="Times New Roman" w:hAnsi="Times New Roman" w:cs="Times New Roman"/>
        </w:rPr>
      </w:pPr>
      <w:r w:rsidRPr="0018204B">
        <w:rPr>
          <w:rFonts w:ascii="Times New Roman" w:hAnsi="Times New Roman" w:cs="Times New Roman"/>
        </w:rPr>
        <w:br w:type="page"/>
      </w:r>
    </w:p>
    <w:p w:rsidR="008555B1" w:rsidRPr="0018204B" w:rsidRDefault="0018204B">
      <w:pPr>
        <w:rPr>
          <w:rFonts w:ascii="Times New Roman" w:hAnsi="Times New Roman" w:cs="Times New Roman"/>
          <w:sz w:val="24"/>
          <w:szCs w:val="24"/>
        </w:rPr>
      </w:pPr>
      <w:r w:rsidRPr="0018204B">
        <w:rPr>
          <w:rFonts w:ascii="Times New Roman" w:hAnsi="Times New Roman" w:cs="Times New Roman"/>
          <w:sz w:val="24"/>
          <w:szCs w:val="24"/>
        </w:rPr>
        <w:lastRenderedPageBreak/>
        <w:t>Supplemental Table 3</w:t>
      </w:r>
      <w:r w:rsidRPr="0018204B">
        <w:rPr>
          <w:rFonts w:ascii="Times New Roman" w:hAnsi="Times New Roman" w:cs="Times New Roman"/>
          <w:sz w:val="24"/>
          <w:szCs w:val="24"/>
        </w:rPr>
        <w:t xml:space="preserve">. </w:t>
      </w:r>
      <w:r w:rsidRPr="0018204B">
        <w:rPr>
          <w:rFonts w:ascii="Times New Roman" w:hAnsi="Times New Roman" w:cs="Times New Roman"/>
          <w:sz w:val="24"/>
          <w:szCs w:val="24"/>
        </w:rPr>
        <w:t>Surgery type</w:t>
      </w:r>
      <w:r w:rsidRPr="0018204B">
        <w:rPr>
          <w:rFonts w:ascii="Times New Roman" w:hAnsi="Times New Roman" w:cs="Times New Roman"/>
          <w:sz w:val="24"/>
          <w:szCs w:val="24"/>
        </w:rPr>
        <w:t xml:space="preserve">-specific effects </w:t>
      </w:r>
      <w:r w:rsidRPr="0018204B">
        <w:rPr>
          <w:rFonts w:ascii="Times New Roman" w:hAnsi="Times New Roman" w:cs="Times New Roman"/>
          <w:sz w:val="24"/>
          <w:szCs w:val="24"/>
        </w:rPr>
        <w:t>of esketamine and other therapies</w:t>
      </w:r>
      <w:r w:rsidRPr="0018204B">
        <w:rPr>
          <w:rFonts w:ascii="Times New Roman" w:hAnsi="Times New Roman" w:cs="Times New Roman"/>
          <w:sz w:val="24"/>
          <w:szCs w:val="24"/>
        </w:rPr>
        <w:t xml:space="preserve"> on postoperative PCA</w:t>
      </w:r>
      <w:r w:rsidRPr="0018204B">
        <w:rPr>
          <w:rFonts w:ascii="Times New Roman" w:hAnsi="Times New Roman" w:cs="Times New Roman" w:hint="eastAsia"/>
          <w:sz w:val="24"/>
          <w:szCs w:val="24"/>
        </w:rPr>
        <w:t xml:space="preserve"> pushes </w:t>
      </w:r>
    </w:p>
    <w:tbl>
      <w:tblPr>
        <w:tblStyle w:val="TableGrid"/>
        <w:tblpPr w:leftFromText="180" w:rightFromText="180" w:vertAnchor="text" w:horzAnchor="page" w:tblpX="1450" w:tblpY="298"/>
        <w:tblOverlap w:val="never"/>
        <w:tblW w:w="9217" w:type="dxa"/>
        <w:tblLayout w:type="fixed"/>
        <w:tblLook w:val="04A0" w:firstRow="1" w:lastRow="0" w:firstColumn="1" w:lastColumn="0" w:noHBand="0" w:noVBand="1"/>
      </w:tblPr>
      <w:tblGrid>
        <w:gridCol w:w="1853"/>
        <w:gridCol w:w="1125"/>
        <w:gridCol w:w="1179"/>
        <w:gridCol w:w="1253"/>
        <w:gridCol w:w="732"/>
        <w:gridCol w:w="1153"/>
        <w:gridCol w:w="1200"/>
        <w:gridCol w:w="722"/>
      </w:tblGrid>
      <w:tr w:rsidR="0018204B" w:rsidRPr="0018204B">
        <w:tc>
          <w:tcPr>
            <w:tcW w:w="1853" w:type="dxa"/>
            <w:tcBorders>
              <w:top w:val="single" w:sz="8" w:space="0" w:color="4F81BD"/>
              <w:left w:val="single" w:sz="8" w:space="0" w:color="4F81BD"/>
              <w:bottom w:val="single" w:sz="18" w:space="0" w:color="FFFFFF"/>
              <w:right w:val="single" w:sz="8" w:space="0" w:color="4F81BD"/>
            </w:tcBorders>
            <w:shd w:val="clear" w:color="auto" w:fill="4F81BD"/>
          </w:tcPr>
          <w:p w:rsidR="008555B1" w:rsidRPr="0018204B" w:rsidRDefault="008555B1">
            <w:pPr>
              <w:rPr>
                <w:rFonts w:ascii="Times New Roman" w:hAnsi="Times New Roman" w:cs="Times New Roman"/>
              </w:rPr>
            </w:pPr>
          </w:p>
        </w:tc>
        <w:tc>
          <w:tcPr>
            <w:tcW w:w="1125" w:type="dxa"/>
            <w:tcBorders>
              <w:top w:val="single" w:sz="8" w:space="0" w:color="4F81BD"/>
              <w:left w:val="single" w:sz="8" w:space="0" w:color="4F81BD"/>
              <w:bottom w:val="single" w:sz="18" w:space="0" w:color="FFFFFF"/>
              <w:right w:val="single" w:sz="8" w:space="0" w:color="4F81BD"/>
            </w:tcBorders>
            <w:shd w:val="clear" w:color="auto" w:fill="4F81BD"/>
          </w:tcPr>
          <w:p w:rsidR="008555B1" w:rsidRPr="0018204B" w:rsidRDefault="0018204B">
            <w:pPr>
              <w:rPr>
                <w:rFonts w:ascii="Times New Roman" w:hAnsi="Times New Roman" w:cs="Times New Roman"/>
              </w:rPr>
            </w:pPr>
            <w:r w:rsidRPr="0018204B">
              <w:rPr>
                <w:rFonts w:ascii="Times New Roman" w:hAnsi="Times New Roman" w:cs="Times New Roman"/>
              </w:rPr>
              <w:t>Surgery type</w:t>
            </w:r>
          </w:p>
        </w:tc>
        <w:tc>
          <w:tcPr>
            <w:tcW w:w="2432" w:type="dxa"/>
            <w:gridSpan w:val="2"/>
            <w:tcBorders>
              <w:top w:val="single" w:sz="8" w:space="0" w:color="4F81BD"/>
              <w:left w:val="single" w:sz="8" w:space="0" w:color="4F81BD"/>
              <w:bottom w:val="single" w:sz="18" w:space="0" w:color="FFFFFF"/>
              <w:right w:val="single" w:sz="8" w:space="0" w:color="4F81BD"/>
            </w:tcBorders>
            <w:shd w:val="clear" w:color="auto" w:fill="4F81BD"/>
          </w:tcPr>
          <w:p w:rsidR="008555B1" w:rsidRPr="0018204B" w:rsidRDefault="0018204B">
            <w:pPr>
              <w:jc w:val="center"/>
              <w:rPr>
                <w:rFonts w:ascii="Times New Roman" w:hAnsi="Times New Roman" w:cs="Times New Roman"/>
              </w:rPr>
            </w:pPr>
            <w:r w:rsidRPr="0018204B">
              <w:rPr>
                <w:rFonts w:ascii="Times New Roman" w:hAnsi="Times New Roman" w:cs="Times New Roman"/>
              </w:rPr>
              <w:t>No fixation</w:t>
            </w:r>
          </w:p>
        </w:tc>
        <w:tc>
          <w:tcPr>
            <w:tcW w:w="732" w:type="dxa"/>
            <w:tcBorders>
              <w:top w:val="single" w:sz="8" w:space="0" w:color="4F81BD"/>
              <w:left w:val="single" w:sz="8" w:space="0" w:color="4F81BD"/>
              <w:bottom w:val="single" w:sz="18" w:space="0" w:color="FFFFFF"/>
              <w:right w:val="single" w:sz="8" w:space="0" w:color="4F81BD"/>
            </w:tcBorders>
            <w:shd w:val="clear" w:color="auto" w:fill="4F81BD"/>
          </w:tcPr>
          <w:p w:rsidR="008555B1" w:rsidRPr="0018204B" w:rsidRDefault="008555B1">
            <w:pPr>
              <w:jc w:val="center"/>
              <w:rPr>
                <w:rFonts w:ascii="Times New Roman" w:hAnsi="Times New Roman" w:cs="Times New Roman"/>
              </w:rPr>
            </w:pPr>
          </w:p>
        </w:tc>
        <w:tc>
          <w:tcPr>
            <w:tcW w:w="2353" w:type="dxa"/>
            <w:gridSpan w:val="2"/>
            <w:tcBorders>
              <w:top w:val="single" w:sz="8" w:space="0" w:color="4F81BD"/>
              <w:left w:val="single" w:sz="8" w:space="0" w:color="4F81BD"/>
              <w:bottom w:val="single" w:sz="18" w:space="0" w:color="FFFFFF"/>
              <w:right w:val="single" w:sz="8" w:space="0" w:color="4F81BD"/>
            </w:tcBorders>
            <w:shd w:val="clear" w:color="auto" w:fill="4F81BD"/>
          </w:tcPr>
          <w:p w:rsidR="008555B1" w:rsidRPr="0018204B" w:rsidRDefault="0018204B">
            <w:pPr>
              <w:jc w:val="center"/>
              <w:rPr>
                <w:rFonts w:ascii="Times New Roman" w:hAnsi="Times New Roman" w:cs="Times New Roman"/>
              </w:rPr>
            </w:pPr>
            <w:r w:rsidRPr="0018204B">
              <w:rPr>
                <w:rFonts w:ascii="Times New Roman" w:hAnsi="Times New Roman" w:cs="Times New Roman"/>
              </w:rPr>
              <w:t>Fixation</w:t>
            </w:r>
          </w:p>
        </w:tc>
        <w:tc>
          <w:tcPr>
            <w:tcW w:w="722" w:type="dxa"/>
            <w:tcBorders>
              <w:top w:val="single" w:sz="8" w:space="0" w:color="4F81BD"/>
              <w:left w:val="single" w:sz="8" w:space="0" w:color="4F81BD"/>
              <w:bottom w:val="single" w:sz="18" w:space="0" w:color="FFFFFF"/>
              <w:right w:val="single" w:sz="8" w:space="0" w:color="4F81BD"/>
            </w:tcBorders>
            <w:shd w:val="clear" w:color="auto" w:fill="4F81BD"/>
          </w:tcPr>
          <w:p w:rsidR="008555B1" w:rsidRPr="0018204B" w:rsidRDefault="008555B1">
            <w:pPr>
              <w:rPr>
                <w:rFonts w:ascii="Times New Roman" w:hAnsi="Times New Roman" w:cs="Times New Roman"/>
              </w:rPr>
            </w:pPr>
          </w:p>
        </w:tc>
      </w:tr>
      <w:tr w:rsidR="0018204B" w:rsidRPr="0018204B">
        <w:tc>
          <w:tcPr>
            <w:tcW w:w="1853" w:type="dxa"/>
            <w:tcBorders>
              <w:top w:val="single" w:sz="18" w:space="0" w:color="FFFFFF"/>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Therapies</w:t>
            </w:r>
          </w:p>
        </w:tc>
        <w:tc>
          <w:tcPr>
            <w:tcW w:w="1125" w:type="dxa"/>
            <w:tcBorders>
              <w:top w:val="single" w:sz="18" w:space="0" w:color="FFFFFF"/>
              <w:left w:val="single" w:sz="8" w:space="0" w:color="4F81BD"/>
              <w:bottom w:val="single" w:sz="8" w:space="0" w:color="4F81BD"/>
              <w:right w:val="single" w:sz="8" w:space="0" w:color="4F81BD"/>
            </w:tcBorders>
            <w:shd w:val="clear" w:color="auto" w:fill="B8CCE4"/>
          </w:tcPr>
          <w:p w:rsidR="008555B1" w:rsidRPr="0018204B" w:rsidRDefault="008555B1">
            <w:pPr>
              <w:rPr>
                <w:rFonts w:ascii="Times New Roman" w:hAnsi="Times New Roman" w:cs="Times New Roman"/>
              </w:rPr>
            </w:pPr>
          </w:p>
        </w:tc>
        <w:tc>
          <w:tcPr>
            <w:tcW w:w="1179" w:type="dxa"/>
            <w:tcBorders>
              <w:top w:val="single" w:sz="18" w:space="0" w:color="FFFFFF"/>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No</w:t>
            </w:r>
          </w:p>
        </w:tc>
        <w:tc>
          <w:tcPr>
            <w:tcW w:w="1253" w:type="dxa"/>
            <w:tcBorders>
              <w:top w:val="single" w:sz="18" w:space="0" w:color="FFFFFF"/>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yes</w:t>
            </w:r>
          </w:p>
        </w:tc>
        <w:tc>
          <w:tcPr>
            <w:tcW w:w="732" w:type="dxa"/>
            <w:tcBorders>
              <w:top w:val="single" w:sz="18" w:space="0" w:color="FFFFFF"/>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P</w:t>
            </w:r>
          </w:p>
        </w:tc>
        <w:tc>
          <w:tcPr>
            <w:tcW w:w="1153" w:type="dxa"/>
            <w:tcBorders>
              <w:top w:val="single" w:sz="18" w:space="0" w:color="FFFFFF"/>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szCs w:val="24"/>
              </w:rPr>
            </w:pPr>
            <w:r w:rsidRPr="0018204B">
              <w:rPr>
                <w:rFonts w:ascii="Times New Roman" w:hAnsi="Times New Roman" w:cs="Times New Roman"/>
              </w:rPr>
              <w:t>No</w:t>
            </w:r>
          </w:p>
        </w:tc>
        <w:tc>
          <w:tcPr>
            <w:tcW w:w="1200" w:type="dxa"/>
            <w:tcBorders>
              <w:top w:val="single" w:sz="18" w:space="0" w:color="FFFFFF"/>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szCs w:val="24"/>
              </w:rPr>
            </w:pPr>
            <w:r w:rsidRPr="0018204B">
              <w:rPr>
                <w:rFonts w:ascii="Times New Roman" w:hAnsi="Times New Roman" w:cs="Times New Roman"/>
              </w:rPr>
              <w:t>yes</w:t>
            </w:r>
          </w:p>
        </w:tc>
        <w:tc>
          <w:tcPr>
            <w:tcW w:w="722" w:type="dxa"/>
            <w:tcBorders>
              <w:top w:val="single" w:sz="18" w:space="0" w:color="FFFFFF"/>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szCs w:val="24"/>
              </w:rPr>
            </w:pPr>
            <w:r w:rsidRPr="0018204B">
              <w:rPr>
                <w:rFonts w:ascii="Times New Roman" w:hAnsi="Times New Roman" w:cs="Times New Roman"/>
              </w:rPr>
              <w:t>P</w:t>
            </w:r>
          </w:p>
        </w:tc>
      </w:tr>
      <w:tr w:rsidR="0018204B" w:rsidRPr="0018204B">
        <w:tc>
          <w:tcPr>
            <w:tcW w:w="185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 xml:space="preserve">Esketamine </w:t>
            </w:r>
          </w:p>
        </w:tc>
        <w:tc>
          <w:tcPr>
            <w:tcW w:w="1125"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n</w:t>
            </w:r>
          </w:p>
        </w:tc>
        <w:tc>
          <w:tcPr>
            <w:tcW w:w="1179"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123</w:t>
            </w:r>
          </w:p>
        </w:tc>
        <w:tc>
          <w:tcPr>
            <w:tcW w:w="125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20</w:t>
            </w:r>
          </w:p>
        </w:tc>
        <w:tc>
          <w:tcPr>
            <w:tcW w:w="73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c>
          <w:tcPr>
            <w:tcW w:w="115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346</w:t>
            </w:r>
          </w:p>
        </w:tc>
        <w:tc>
          <w:tcPr>
            <w:tcW w:w="120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101</w:t>
            </w:r>
          </w:p>
        </w:tc>
        <w:tc>
          <w:tcPr>
            <w:tcW w:w="72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r>
      <w:tr w:rsidR="0018204B" w:rsidRPr="0018204B">
        <w:tc>
          <w:tcPr>
            <w:tcW w:w="185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8555B1">
            <w:pPr>
              <w:rPr>
                <w:rFonts w:ascii="Times New Roman" w:hAnsi="Times New Roman" w:cs="Times New Roman"/>
              </w:rPr>
            </w:pPr>
          </w:p>
        </w:tc>
        <w:tc>
          <w:tcPr>
            <w:tcW w:w="1125"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Median (quartile)</w:t>
            </w:r>
          </w:p>
        </w:tc>
        <w:tc>
          <w:tcPr>
            <w:tcW w:w="1179"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1.00 [0.00; 3.00]</w:t>
            </w:r>
          </w:p>
        </w:tc>
        <w:tc>
          <w:tcPr>
            <w:tcW w:w="125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1.00 [0.00; 2.25]</w:t>
            </w:r>
          </w:p>
        </w:tc>
        <w:tc>
          <w:tcPr>
            <w:tcW w:w="73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321</w:t>
            </w:r>
          </w:p>
        </w:tc>
        <w:tc>
          <w:tcPr>
            <w:tcW w:w="115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3.00 [1.00; 7.75]</w:t>
            </w:r>
          </w:p>
        </w:tc>
        <w:tc>
          <w:tcPr>
            <w:tcW w:w="120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 xml:space="preserve">2.00 [1.00; </w:t>
            </w:r>
            <w:r w:rsidRPr="0018204B">
              <w:rPr>
                <w:rFonts w:ascii="Times New Roman" w:hAnsi="Times New Roman" w:cs="Times New Roman"/>
              </w:rPr>
              <w:t>4.00]</w:t>
            </w:r>
          </w:p>
        </w:tc>
        <w:tc>
          <w:tcPr>
            <w:tcW w:w="72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001</w:t>
            </w:r>
          </w:p>
        </w:tc>
      </w:tr>
      <w:tr w:rsidR="0018204B" w:rsidRPr="0018204B">
        <w:tc>
          <w:tcPr>
            <w:tcW w:w="185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 xml:space="preserve">Azasetron </w:t>
            </w:r>
          </w:p>
        </w:tc>
        <w:tc>
          <w:tcPr>
            <w:tcW w:w="1125"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n</w:t>
            </w:r>
          </w:p>
        </w:tc>
        <w:tc>
          <w:tcPr>
            <w:tcW w:w="1179"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26</w:t>
            </w:r>
          </w:p>
        </w:tc>
        <w:tc>
          <w:tcPr>
            <w:tcW w:w="125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117</w:t>
            </w:r>
          </w:p>
        </w:tc>
        <w:tc>
          <w:tcPr>
            <w:tcW w:w="73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c>
          <w:tcPr>
            <w:tcW w:w="115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102</w:t>
            </w:r>
          </w:p>
        </w:tc>
        <w:tc>
          <w:tcPr>
            <w:tcW w:w="120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345</w:t>
            </w:r>
          </w:p>
        </w:tc>
        <w:tc>
          <w:tcPr>
            <w:tcW w:w="72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r>
      <w:tr w:rsidR="0018204B" w:rsidRPr="0018204B">
        <w:tc>
          <w:tcPr>
            <w:tcW w:w="185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8555B1">
            <w:pPr>
              <w:rPr>
                <w:rFonts w:ascii="Times New Roman" w:hAnsi="Times New Roman" w:cs="Times New Roman"/>
              </w:rPr>
            </w:pPr>
          </w:p>
        </w:tc>
        <w:tc>
          <w:tcPr>
            <w:tcW w:w="1125"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Median (quartile)</w:t>
            </w:r>
          </w:p>
        </w:tc>
        <w:tc>
          <w:tcPr>
            <w:tcW w:w="1179"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50 [0.00; 2.00]</w:t>
            </w:r>
          </w:p>
        </w:tc>
        <w:tc>
          <w:tcPr>
            <w:tcW w:w="125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1.00 [0.00; 3.00]</w:t>
            </w:r>
          </w:p>
        </w:tc>
        <w:tc>
          <w:tcPr>
            <w:tcW w:w="73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141</w:t>
            </w:r>
          </w:p>
        </w:tc>
        <w:tc>
          <w:tcPr>
            <w:tcW w:w="115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5.50 [2.00; 10.0]</w:t>
            </w:r>
          </w:p>
        </w:tc>
        <w:tc>
          <w:tcPr>
            <w:tcW w:w="120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00 [1.00; 6.00]</w:t>
            </w:r>
          </w:p>
        </w:tc>
        <w:tc>
          <w:tcPr>
            <w:tcW w:w="72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001</w:t>
            </w:r>
          </w:p>
        </w:tc>
      </w:tr>
      <w:tr w:rsidR="0018204B" w:rsidRPr="0018204B">
        <w:tc>
          <w:tcPr>
            <w:tcW w:w="185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eastAsia="SimSun" w:hAnsi="Times New Roman" w:cs="Times New Roman"/>
                <w:kern w:val="0"/>
                <w:sz w:val="22"/>
              </w:rPr>
              <w:t>Dexamethasone</w:t>
            </w:r>
          </w:p>
        </w:tc>
        <w:tc>
          <w:tcPr>
            <w:tcW w:w="1125"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n</w:t>
            </w:r>
          </w:p>
        </w:tc>
        <w:tc>
          <w:tcPr>
            <w:tcW w:w="1179"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38</w:t>
            </w:r>
          </w:p>
        </w:tc>
        <w:tc>
          <w:tcPr>
            <w:tcW w:w="125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105</w:t>
            </w:r>
          </w:p>
        </w:tc>
        <w:tc>
          <w:tcPr>
            <w:tcW w:w="73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c>
          <w:tcPr>
            <w:tcW w:w="115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130</w:t>
            </w:r>
          </w:p>
        </w:tc>
        <w:tc>
          <w:tcPr>
            <w:tcW w:w="120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317</w:t>
            </w:r>
          </w:p>
        </w:tc>
        <w:tc>
          <w:tcPr>
            <w:tcW w:w="72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r>
      <w:tr w:rsidR="0018204B" w:rsidRPr="0018204B">
        <w:tc>
          <w:tcPr>
            <w:tcW w:w="185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8555B1">
            <w:pPr>
              <w:rPr>
                <w:rFonts w:ascii="Times New Roman" w:hAnsi="Times New Roman" w:cs="Times New Roman"/>
              </w:rPr>
            </w:pPr>
          </w:p>
        </w:tc>
        <w:tc>
          <w:tcPr>
            <w:tcW w:w="1125"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Median (quartile)</w:t>
            </w:r>
          </w:p>
        </w:tc>
        <w:tc>
          <w:tcPr>
            <w:tcW w:w="1179"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1.00 [0.00; 2.75]</w:t>
            </w:r>
          </w:p>
        </w:tc>
        <w:tc>
          <w:tcPr>
            <w:tcW w:w="125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1.00 [0.00; 3.00]</w:t>
            </w:r>
          </w:p>
        </w:tc>
        <w:tc>
          <w:tcPr>
            <w:tcW w:w="73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336</w:t>
            </w:r>
          </w:p>
        </w:tc>
        <w:tc>
          <w:tcPr>
            <w:tcW w:w="115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 xml:space="preserve">6.00 [2.00; </w:t>
            </w:r>
            <w:r w:rsidRPr="0018204B">
              <w:rPr>
                <w:rFonts w:ascii="Times New Roman" w:hAnsi="Times New Roman" w:cs="Times New Roman"/>
              </w:rPr>
              <w:t>10.0]</w:t>
            </w:r>
          </w:p>
        </w:tc>
        <w:tc>
          <w:tcPr>
            <w:tcW w:w="120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00 [1.00; 5.00]</w:t>
            </w:r>
          </w:p>
        </w:tc>
        <w:tc>
          <w:tcPr>
            <w:tcW w:w="72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001</w:t>
            </w:r>
          </w:p>
        </w:tc>
      </w:tr>
      <w:tr w:rsidR="0018204B" w:rsidRPr="0018204B">
        <w:tc>
          <w:tcPr>
            <w:tcW w:w="185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eastAsia="SimSun" w:hAnsi="Times New Roman" w:cs="Times New Roman"/>
                <w:kern w:val="0"/>
                <w:sz w:val="22"/>
              </w:rPr>
              <w:t>Flurbiprofen</w:t>
            </w:r>
          </w:p>
        </w:tc>
        <w:tc>
          <w:tcPr>
            <w:tcW w:w="1125"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n</w:t>
            </w:r>
          </w:p>
        </w:tc>
        <w:tc>
          <w:tcPr>
            <w:tcW w:w="1179"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29</w:t>
            </w:r>
          </w:p>
        </w:tc>
        <w:tc>
          <w:tcPr>
            <w:tcW w:w="125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114</w:t>
            </w:r>
          </w:p>
        </w:tc>
        <w:tc>
          <w:tcPr>
            <w:tcW w:w="73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c>
          <w:tcPr>
            <w:tcW w:w="115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120</w:t>
            </w:r>
          </w:p>
        </w:tc>
        <w:tc>
          <w:tcPr>
            <w:tcW w:w="120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327</w:t>
            </w:r>
          </w:p>
        </w:tc>
        <w:tc>
          <w:tcPr>
            <w:tcW w:w="72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r>
      <w:tr w:rsidR="0018204B" w:rsidRPr="0018204B">
        <w:tc>
          <w:tcPr>
            <w:tcW w:w="185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8555B1">
            <w:pPr>
              <w:rPr>
                <w:rFonts w:ascii="Times New Roman" w:hAnsi="Times New Roman" w:cs="Times New Roman"/>
              </w:rPr>
            </w:pPr>
          </w:p>
        </w:tc>
        <w:tc>
          <w:tcPr>
            <w:tcW w:w="1125"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Median (quartile)</w:t>
            </w:r>
          </w:p>
        </w:tc>
        <w:tc>
          <w:tcPr>
            <w:tcW w:w="1179"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1.00 [0.00; 4.00]</w:t>
            </w:r>
          </w:p>
        </w:tc>
        <w:tc>
          <w:tcPr>
            <w:tcW w:w="125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1.00 [0.00; 3.00]</w:t>
            </w:r>
          </w:p>
        </w:tc>
        <w:tc>
          <w:tcPr>
            <w:tcW w:w="73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827</w:t>
            </w:r>
          </w:p>
        </w:tc>
        <w:tc>
          <w:tcPr>
            <w:tcW w:w="115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3.00 [1.00; 6.00]</w:t>
            </w:r>
          </w:p>
        </w:tc>
        <w:tc>
          <w:tcPr>
            <w:tcW w:w="120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3.00 [1.00; 7.00]</w:t>
            </w:r>
          </w:p>
        </w:tc>
        <w:tc>
          <w:tcPr>
            <w:tcW w:w="72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721</w:t>
            </w:r>
          </w:p>
        </w:tc>
      </w:tr>
      <w:tr w:rsidR="0018204B" w:rsidRPr="0018204B">
        <w:tc>
          <w:tcPr>
            <w:tcW w:w="185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 xml:space="preserve">Dezocine </w:t>
            </w:r>
          </w:p>
        </w:tc>
        <w:tc>
          <w:tcPr>
            <w:tcW w:w="1125"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n</w:t>
            </w:r>
          </w:p>
        </w:tc>
        <w:tc>
          <w:tcPr>
            <w:tcW w:w="1179"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103</w:t>
            </w:r>
          </w:p>
        </w:tc>
        <w:tc>
          <w:tcPr>
            <w:tcW w:w="125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40</w:t>
            </w:r>
          </w:p>
        </w:tc>
        <w:tc>
          <w:tcPr>
            <w:tcW w:w="73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c>
          <w:tcPr>
            <w:tcW w:w="115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329</w:t>
            </w:r>
          </w:p>
        </w:tc>
        <w:tc>
          <w:tcPr>
            <w:tcW w:w="120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118</w:t>
            </w:r>
          </w:p>
        </w:tc>
        <w:tc>
          <w:tcPr>
            <w:tcW w:w="72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r>
      <w:tr w:rsidR="0018204B" w:rsidRPr="0018204B">
        <w:tc>
          <w:tcPr>
            <w:tcW w:w="185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8555B1">
            <w:pPr>
              <w:rPr>
                <w:rFonts w:ascii="Times New Roman" w:hAnsi="Times New Roman" w:cs="Times New Roman"/>
              </w:rPr>
            </w:pPr>
          </w:p>
        </w:tc>
        <w:tc>
          <w:tcPr>
            <w:tcW w:w="1125"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Median (quartile)</w:t>
            </w:r>
          </w:p>
        </w:tc>
        <w:tc>
          <w:tcPr>
            <w:tcW w:w="1179"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1.00 [0.00; 3.00]</w:t>
            </w:r>
          </w:p>
        </w:tc>
        <w:tc>
          <w:tcPr>
            <w:tcW w:w="125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00 [0.00; 4.00]</w:t>
            </w:r>
          </w:p>
        </w:tc>
        <w:tc>
          <w:tcPr>
            <w:tcW w:w="73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465</w:t>
            </w:r>
          </w:p>
        </w:tc>
        <w:tc>
          <w:tcPr>
            <w:tcW w:w="115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3.00 [1.00; 7.00]</w:t>
            </w:r>
          </w:p>
        </w:tc>
        <w:tc>
          <w:tcPr>
            <w:tcW w:w="120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00 [1.00; 7.00]</w:t>
            </w:r>
          </w:p>
        </w:tc>
        <w:tc>
          <w:tcPr>
            <w:tcW w:w="72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231</w:t>
            </w:r>
          </w:p>
        </w:tc>
      </w:tr>
      <w:tr w:rsidR="0018204B" w:rsidRPr="0018204B">
        <w:tc>
          <w:tcPr>
            <w:tcW w:w="185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eastAsia="SimSun" w:hAnsi="Times New Roman" w:cs="Times New Roman"/>
                <w:kern w:val="0"/>
                <w:sz w:val="22"/>
              </w:rPr>
              <w:t>Hydromorphone</w:t>
            </w:r>
          </w:p>
        </w:tc>
        <w:tc>
          <w:tcPr>
            <w:tcW w:w="1125"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n</w:t>
            </w:r>
          </w:p>
        </w:tc>
        <w:tc>
          <w:tcPr>
            <w:tcW w:w="1179"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98</w:t>
            </w:r>
          </w:p>
        </w:tc>
        <w:tc>
          <w:tcPr>
            <w:tcW w:w="125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45</w:t>
            </w:r>
          </w:p>
        </w:tc>
        <w:tc>
          <w:tcPr>
            <w:tcW w:w="73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c>
          <w:tcPr>
            <w:tcW w:w="115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295</w:t>
            </w:r>
          </w:p>
        </w:tc>
        <w:tc>
          <w:tcPr>
            <w:tcW w:w="120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152</w:t>
            </w:r>
          </w:p>
        </w:tc>
        <w:tc>
          <w:tcPr>
            <w:tcW w:w="72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r>
      <w:tr w:rsidR="0018204B" w:rsidRPr="0018204B">
        <w:tc>
          <w:tcPr>
            <w:tcW w:w="185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8555B1">
            <w:pPr>
              <w:rPr>
                <w:rFonts w:ascii="Times New Roman" w:hAnsi="Times New Roman" w:cs="Times New Roman"/>
              </w:rPr>
            </w:pPr>
          </w:p>
        </w:tc>
        <w:tc>
          <w:tcPr>
            <w:tcW w:w="1125"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Median (quartile)</w:t>
            </w:r>
          </w:p>
        </w:tc>
        <w:tc>
          <w:tcPr>
            <w:tcW w:w="1179"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1.00 [0.00; 3.00]</w:t>
            </w:r>
          </w:p>
        </w:tc>
        <w:tc>
          <w:tcPr>
            <w:tcW w:w="125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1.00 [0.00; 3.00]</w:t>
            </w:r>
          </w:p>
        </w:tc>
        <w:tc>
          <w:tcPr>
            <w:tcW w:w="73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830</w:t>
            </w:r>
          </w:p>
        </w:tc>
        <w:tc>
          <w:tcPr>
            <w:tcW w:w="115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3.00 [1.00; 7.00]</w:t>
            </w:r>
          </w:p>
        </w:tc>
        <w:tc>
          <w:tcPr>
            <w:tcW w:w="120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3.00 [1.00; 6.25]</w:t>
            </w:r>
          </w:p>
        </w:tc>
        <w:tc>
          <w:tcPr>
            <w:tcW w:w="72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677</w:t>
            </w:r>
          </w:p>
        </w:tc>
      </w:tr>
      <w:tr w:rsidR="0018204B" w:rsidRPr="0018204B">
        <w:tc>
          <w:tcPr>
            <w:tcW w:w="185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eastAsia="SimSun" w:hAnsi="Times New Roman" w:cs="Times New Roman"/>
                <w:kern w:val="0"/>
                <w:sz w:val="22"/>
              </w:rPr>
              <w:t>Dexmedetomidine</w:t>
            </w:r>
          </w:p>
        </w:tc>
        <w:tc>
          <w:tcPr>
            <w:tcW w:w="1125"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n</w:t>
            </w:r>
          </w:p>
        </w:tc>
        <w:tc>
          <w:tcPr>
            <w:tcW w:w="1179"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106</w:t>
            </w:r>
          </w:p>
        </w:tc>
        <w:tc>
          <w:tcPr>
            <w:tcW w:w="125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37</w:t>
            </w:r>
          </w:p>
        </w:tc>
        <w:tc>
          <w:tcPr>
            <w:tcW w:w="73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c>
          <w:tcPr>
            <w:tcW w:w="1153"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355</w:t>
            </w:r>
          </w:p>
        </w:tc>
        <w:tc>
          <w:tcPr>
            <w:tcW w:w="1200"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18204B">
            <w:pPr>
              <w:rPr>
                <w:rFonts w:ascii="Times New Roman" w:hAnsi="Times New Roman" w:cs="Times New Roman"/>
              </w:rPr>
            </w:pPr>
            <w:r w:rsidRPr="0018204B">
              <w:rPr>
                <w:rFonts w:ascii="Times New Roman" w:hAnsi="Times New Roman" w:cs="Times New Roman"/>
              </w:rPr>
              <w:t>92</w:t>
            </w:r>
          </w:p>
        </w:tc>
        <w:tc>
          <w:tcPr>
            <w:tcW w:w="722" w:type="dxa"/>
            <w:tcBorders>
              <w:top w:val="single" w:sz="8" w:space="0" w:color="4F81BD"/>
              <w:left w:val="single" w:sz="8" w:space="0" w:color="4F81BD"/>
              <w:bottom w:val="single" w:sz="8" w:space="0" w:color="4F81BD"/>
              <w:right w:val="single" w:sz="8" w:space="0" w:color="4F81BD"/>
            </w:tcBorders>
            <w:shd w:val="clear" w:color="auto" w:fill="FFFFFF"/>
          </w:tcPr>
          <w:p w:rsidR="008555B1" w:rsidRPr="0018204B" w:rsidRDefault="008555B1">
            <w:pPr>
              <w:rPr>
                <w:rFonts w:ascii="Times New Roman" w:hAnsi="Times New Roman" w:cs="Times New Roman"/>
              </w:rPr>
            </w:pPr>
          </w:p>
        </w:tc>
      </w:tr>
      <w:tr w:rsidR="0018204B" w:rsidRPr="0018204B">
        <w:tc>
          <w:tcPr>
            <w:tcW w:w="185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8555B1">
            <w:pPr>
              <w:rPr>
                <w:rFonts w:ascii="Times New Roman" w:hAnsi="Times New Roman" w:cs="Times New Roman"/>
              </w:rPr>
            </w:pPr>
          </w:p>
        </w:tc>
        <w:tc>
          <w:tcPr>
            <w:tcW w:w="1125"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Median (quartile)</w:t>
            </w:r>
          </w:p>
        </w:tc>
        <w:tc>
          <w:tcPr>
            <w:tcW w:w="1179"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 xml:space="preserve">1.00 [0.00; </w:t>
            </w:r>
            <w:r w:rsidRPr="0018204B">
              <w:rPr>
                <w:rFonts w:ascii="Times New Roman" w:hAnsi="Times New Roman" w:cs="Times New Roman"/>
              </w:rPr>
              <w:t>3.00]</w:t>
            </w:r>
          </w:p>
        </w:tc>
        <w:tc>
          <w:tcPr>
            <w:tcW w:w="125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1.00 [0.00; 3.00]</w:t>
            </w:r>
          </w:p>
        </w:tc>
        <w:tc>
          <w:tcPr>
            <w:tcW w:w="73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789</w:t>
            </w:r>
          </w:p>
        </w:tc>
        <w:tc>
          <w:tcPr>
            <w:tcW w:w="1153"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3.00 [1.00; 7.00]</w:t>
            </w:r>
          </w:p>
        </w:tc>
        <w:tc>
          <w:tcPr>
            <w:tcW w:w="1200"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2.00 [1.00; 5.00]</w:t>
            </w:r>
          </w:p>
        </w:tc>
        <w:tc>
          <w:tcPr>
            <w:tcW w:w="722" w:type="dxa"/>
            <w:tcBorders>
              <w:top w:val="single" w:sz="8" w:space="0" w:color="4F81BD"/>
              <w:left w:val="single" w:sz="8" w:space="0" w:color="4F81BD"/>
              <w:bottom w:val="single" w:sz="8" w:space="0" w:color="4F81BD"/>
              <w:right w:val="single" w:sz="8" w:space="0" w:color="4F81BD"/>
            </w:tcBorders>
            <w:shd w:val="clear" w:color="auto" w:fill="B8CCE4"/>
          </w:tcPr>
          <w:p w:rsidR="008555B1" w:rsidRPr="0018204B" w:rsidRDefault="0018204B">
            <w:pPr>
              <w:rPr>
                <w:rFonts w:ascii="Times New Roman" w:hAnsi="Times New Roman" w:cs="Times New Roman"/>
              </w:rPr>
            </w:pPr>
            <w:r w:rsidRPr="0018204B">
              <w:rPr>
                <w:rFonts w:ascii="Times New Roman" w:hAnsi="Times New Roman" w:cs="Times New Roman"/>
              </w:rPr>
              <w:t>0.433</w:t>
            </w:r>
          </w:p>
        </w:tc>
      </w:tr>
    </w:tbl>
    <w:p w:rsidR="008555B1" w:rsidRPr="0018204B" w:rsidRDefault="008555B1">
      <w:pPr>
        <w:rPr>
          <w:rFonts w:ascii="Times New Roman" w:hAnsi="Times New Roman" w:cs="Times New Roman"/>
        </w:rPr>
      </w:pPr>
    </w:p>
    <w:p w:rsidR="008555B1" w:rsidRPr="0018204B" w:rsidRDefault="008555B1">
      <w:pPr>
        <w:spacing w:line="276" w:lineRule="auto"/>
        <w:rPr>
          <w:rFonts w:ascii="Times New Roman" w:eastAsia="SimSun" w:hAnsi="Times New Roman" w:cs="Times New Roman"/>
          <w:kern w:val="0"/>
          <w:sz w:val="24"/>
          <w:szCs w:val="24"/>
        </w:rPr>
      </w:pPr>
    </w:p>
    <w:p w:rsidR="008555B1" w:rsidRPr="0018204B" w:rsidRDefault="008555B1">
      <w:pPr>
        <w:spacing w:line="276" w:lineRule="auto"/>
        <w:rPr>
          <w:rFonts w:ascii="Times New Roman" w:eastAsia="SimSun" w:hAnsi="Times New Roman" w:cs="Times New Roman"/>
          <w:kern w:val="0"/>
          <w:sz w:val="24"/>
          <w:szCs w:val="24"/>
        </w:rPr>
      </w:pPr>
      <w:bookmarkStart w:id="1" w:name="_GoBack"/>
      <w:bookmarkEnd w:id="1"/>
    </w:p>
    <w:bookmarkEnd w:id="0"/>
    <w:p w:rsidR="008555B1" w:rsidRPr="0018204B" w:rsidRDefault="008555B1">
      <w:pPr>
        <w:spacing w:line="276" w:lineRule="auto"/>
        <w:rPr>
          <w:rFonts w:ascii="Times New Roman" w:eastAsia="SimSun" w:hAnsi="Times New Roman" w:cs="Times New Roman"/>
          <w:kern w:val="0"/>
          <w:sz w:val="24"/>
          <w:szCs w:val="24"/>
        </w:rPr>
      </w:pPr>
    </w:p>
    <w:sectPr w:rsidR="008555B1" w:rsidRPr="0018204B" w:rsidSect="0018204B">
      <w:headerReference w:type="default" r:id="rId9"/>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18204B">
      <w:r>
        <w:separator/>
      </w:r>
    </w:p>
  </w:endnote>
  <w:endnote w:type="continuationSeparator" w:id="0">
    <w:p w:rsidR="00000000" w:rsidRDefault="001820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default"/>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haris SIL">
    <w:altName w:val="SimSun"/>
    <w:charset w:val="86"/>
    <w:family w:val="swiss"/>
    <w:pitch w:val="default"/>
    <w:sig w:usb0="00000000" w:usb1="00000000" w:usb2="00000010" w:usb3="00000000" w:csb0="00040000"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SimSun"/>
    <w:panose1 w:val="00000000000000000000"/>
    <w:charset w:val="86"/>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555B1" w:rsidRDefault="0018204B">
    <w:pPr>
      <w:pStyle w:val="Footer"/>
    </w:pPr>
    <w:r>
      <w:pict>
        <v:shapetype id="_x0000_t202" coordsize="21600,21600" o:spt="202" path="m,l,21600r21600,l21600,xe">
          <v:stroke joinstyle="miter"/>
          <v:path gradientshapeok="t" o:connecttype="rect"/>
        </v:shapetype>
        <v:shape id="_x0000_s4097" type="#_x0000_t202" style="position:absolute;margin-left:0;margin-top:0;width:4.55pt;height:10.35pt;z-index:251659264;mso-wrap-style:none;mso-position-horizontal:center;mso-position-horizontal-relative:margin;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" filled="f" stroked="f" strokeweight=".5pt">
          <v:textbox style="mso-fit-shape-to-text:t" inset="0,0,0,0">
            <w:txbxContent>
              <w:p w:rsidR="008555B1" w:rsidRDefault="0018204B">
                <w:pPr>
                  <w:pStyle w:val="Footer"/>
                  <w:rPr>
                    <w:rFonts w:ascii="Times New Roman" w:eastAsia="SimSun" w:hAnsi="Times New Roman" w:cs="Times New Roman"/>
                  </w:rPr>
                </w:pPr>
                <w:r>
                  <w:rPr>
                    <w:rFonts w:ascii="Times New Roman" w:eastAsia="SimSun" w:hAnsi="Times New Roman" w:cs="Times New Roman"/>
                  </w:rPr>
                  <w:fldChar w:fldCharType="begin"/>
                </w:r>
                <w:r>
                  <w:rPr>
                    <w:rFonts w:ascii="Times New Roman" w:eastAsia="SimSun" w:hAnsi="Times New Roman" w:cs="Times New Roman"/>
                  </w:rPr>
                  <w:instrText xml:space="preserve"> PAGE  \* MERGEFORMAT </w:instrText>
                </w:r>
                <w:r>
                  <w:rPr>
                    <w:rFonts w:ascii="Times New Roman" w:eastAsia="SimSun" w:hAnsi="Times New Roman" w:cs="Times New Roman"/>
                  </w:rPr>
                  <w:fldChar w:fldCharType="separate"/>
                </w:r>
                <w:r>
                  <w:rPr>
                    <w:rFonts w:ascii="Times New Roman" w:eastAsia="SimSun" w:hAnsi="Times New Roman" w:cs="Times New Roman"/>
                    <w:noProof/>
                  </w:rPr>
                  <w:t>2</w:t>
                </w:r>
                <w:r>
                  <w:rPr>
                    <w:rFonts w:ascii="Times New Roman" w:eastAsia="SimSun" w:hAnsi="Times New Roman" w:cs="Times New Roman"/>
                  </w:rPr>
                  <w:fldChar w:fldCharType="end"/>
                </w:r>
              </w:p>
            </w:txbxContent>
          </v:textbox>
          <w10:wrap anchorx="margin"/>
        </v:shape>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18204B">
      <w:r>
        <w:separator/>
      </w:r>
    </w:p>
  </w:footnote>
  <w:footnote w:type="continuationSeparator" w:id="0">
    <w:p w:rsidR="00000000" w:rsidRDefault="0018204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555B1" w:rsidRDefault="008555B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5122"/>
    <o:shapelayout v:ext="edit">
      <o:idmap v:ext="edit" data="3,4"/>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commondata" w:val="eyJoZGlkIjoiZDgyYTExMmQ3MDg3YzVlZGY0OTVmMTJjNmI2MzVmZDUifQ=="/>
    <w:docVar w:name="KSO_WPS_MARK_KEY" w:val="62742add-4bf0-4162-a45b-775e47eaf999"/>
    <w:docVar w:name="NE.Ref{00917AA6-2A12-46AF-B8E3-6D70C36C936E}" w:val=" ADDIN NE.Ref.{00917AA6-2A12-46AF-B8E3-6D70C36C936E}&lt;Citation&gt;&lt;Group&gt;&lt;References&gt;&lt;Item&gt;&lt;ID&gt;712&lt;/ID&gt;&lt;UID&gt;{9CE553E0-C6BD-4968-8383-80B8D375FDE2}&lt;/UID&gt;&lt;Title&gt;Use of Tranexamic Acid for Elective Resection of Intracranial Neoplasms: A Systematic Review&lt;/Title&gt;&lt;Template&gt;Journal Article&lt;/Template&gt;&lt;Star&gt;0&lt;/Star&gt;&lt;Tag&gt;0&lt;/Tag&gt;&lt;Author&gt;Brown, N J; Wilson, B; Ong, V; Gendreau, J L; Yang, C Y; Himstead, A S; Shahrestani, S; Shlobin, N A; Reardon, T; Choi, E H; Birkenbeuel, J; Cohn, S J; Sahyouni, R; Yang, I&lt;/Author&gt;&lt;Year&gt;2022&lt;/Year&gt;&lt;Details&gt;&lt;_accessed&gt;64408099&lt;/_accessed&gt;&lt;_accession_num&gt;34995825&lt;/_accession_num&gt;&lt;_author_adr&gt;Department of Neurological Surgery, University of California Irvine, Irvine, California, USA.; Department of Neurological Surgery, University of California Los Angeles, Los Angeles, California, USA.; John A. Burns School of Medicine, University of Hawaii, Honolulu, Hawaii, USA.; Department of Biomedical Engineering, Johns Hopkins Whiting School of Engineering, Baltimore, Maryland, USA. Electronic address: jgendre1@jhu.edu.; Department of Neurological Surgery, University of California Irvine, Irvine, California, USA.; Department of Neurological Surgery, University of California Irvine, Irvine, California, USA.; Keck School of Medicine of USC, Los Angeles, California, USA; Medical Scientist Training Program, California Institute of Technology, Pasadena, California, USA.; Department of Neurological Surgery, Feinberg School of Medicine, Northwestern University, Chicago, Illinois, USA.; Kentucky College of Osteopathic Medicine, University of Pikeville, Pikeville, Kentucky, USA.; Department of Neurological Surgery, University of California Irvine, Irvine, California, USA.; Department of Neurological Surgery, University of California Irvine, Irvine, California, USA.; Department of Neuroscience, University of Pittsburgh, Pittsburgh, Pennsylvania, USA.; Department of Neurological Surgery, University of California San Diego, La Jolla, California, USA.; Department of Neurological Surgery, University of California Los Angeles, Los Angeles, California, USA.&lt;/_author_adr&gt;&lt;_collection_scope&gt;SCI;SCIE&lt;/_collection_scope&gt;&lt;_created&gt;64408088&lt;/_created&gt;&lt;_date&gt;2022-04-01&lt;/_date&gt;&lt;_date_display&gt;2022 Apr&lt;/_date_display&gt;&lt;_db_updated&gt;PubMed&lt;/_db_updated&gt;&lt;_doi&gt;10.1016/j.wneu.2021.12.117&lt;/_doi&gt;&lt;_impact_factor&gt;   2.104&lt;/_impact_factor&gt;&lt;_isbn&gt;1878-8769 (Electronic); 1878-8750 (Linking)&lt;/_isbn&gt;&lt;_journal&gt;World Neurosurg&lt;/_journal&gt;&lt;_keywords&gt;Intracranial; Neoplasms; Skull base; Tranexamic acid&lt;/_keywords&gt;&lt;_language&gt;eng&lt;/_language&gt;&lt;_modified&gt;64408099&lt;/_modified&gt;&lt;_ori_publication&gt;Copyright (c) 2022 Elsevier Inc. All rights reserved.&lt;/_ori_publication&gt;&lt;_pages&gt;e209-e219&lt;/_pages&gt;&lt;_subject_headings&gt;*Antifibrinolytic Agents/therapeutic use; Blood Loss, Surgical/prevention &amp;amp; control; *Brain Neoplasms/surgery; Humans; Prospective Studies; Retrospective Studies; *Tranexamic Acid/therapeutic use&lt;/_subject_headings&gt;&lt;_tertiary_title&gt;World neurosurgery&lt;/_tertiary_title&gt;&lt;_type_work&gt;Journal Article; Systematic Review&lt;/_type_work&gt;&lt;_url&gt;http://www.ncbi.nlm.nih.gov/entrez/query.fcgi?cmd=Retrieve&amp;amp;db=pubmed&amp;amp;dopt=Abstract&amp;amp;list_uids=34995825&amp;amp;query_hl=1&lt;/_url&gt;&lt;_volume&gt;160&lt;/_volume&gt;&lt;/Details&gt;&lt;Extra&gt;&lt;DBUID&gt;{751A5D27-298B-452D-A2F6-89E057D15FE9}&lt;/DBUID&gt;&lt;/Extra&gt;&lt;/Item&gt;&lt;/References&gt;&lt;/Group&gt;&lt;Group&gt;&lt;References&gt;&lt;Item&gt;&lt;ID&gt;711&lt;/ID&gt;&lt;UID&gt;{D0B6767D-56D7-4879-B938-4A17D49803EC}&lt;/UID&gt;&lt;Title&gt;Blood transfusion indications in neurosurgical patients: A systematic review&lt;/Title&gt;&lt;Template&gt;Journal Article&lt;/Template&gt;&lt;Star&gt;0&lt;/Star&gt;&lt;Tag&gt;0&lt;/Tag&gt;&lt;Author&gt;Bagwe, S; Chung, L K; Lagman, C; Voth, B L; Barnette, N E; Elhajjmoussa, L; Yang, I&lt;/Author&gt;&lt;Year&gt;2017&lt;/Year&gt;&lt;Details&gt;&lt;_accessed&gt;64677426&lt;/_accessed&gt;&lt;_accession_num&gt;28282628&lt;/_accession_num&gt;&lt;_author_adr&gt;Departments of Neurosurgery, University of California, Los Angeles, United States.; Departments of Neurosurgery, University of California, Los Angeles, United States.; Departments of Neurosurgery, University of California, Los Angeles, United States.; Departments of Neurosurgery, University of California, Los Angeles, United States.; Departments of Neurosurgery, University of California, Los Angeles, United States.; Departments of Neurosurgery, University of California, Los Angeles, United States.; Departments of Neurosurgery, University of California, Los Angeles, United States; Radiation Oncology, University of California, Los Angeles, United States; Head and Neck Surgery, University of California, Los Angeles, United States; Jonsson Comprehensive Cancer Center, University of California, Los Angeles, United States. Electronic address: iyang@mednet.ucla.edu.&lt;/_author_adr&gt;&lt;_created&gt;64408088&lt;/_created&gt;&lt;_date&gt;2017-04-01&lt;/_date&gt;&lt;_date_display&gt;2017 Apr&lt;/_date_display&gt;&lt;_db_updated&gt;PubMed&lt;/_db_updated&gt;&lt;_doi&gt;10.1016/j.clineuro.2017.02.006&lt;/_doi&gt;&lt;_impact_factor&gt;   1.876&lt;/_impact_factor&gt;&lt;_isbn&gt;1872-6968 (Electronic); 0303-8467 (Linking)&lt;/_isbn&gt;&lt;_journal&gt;Clin Neurol Neurosurg&lt;/_journal&gt;&lt;_keywords&gt;Blood transfusion; Cerebral neoplasm; Intracranial aneurysm; Neurosurgery; Subarachnoid hemorrhage; Traumatic brain injury&lt;/_keywords&gt;&lt;_language&gt;eng&lt;/_language&gt;&lt;_modified&gt;64677426&lt;/_modified&gt;&lt;_ori_publication&gt;Copyright (c) 2017 Elsevier B.V. All rights reserved.&lt;/_ori_publication&gt;&lt;_pages&gt;83-89&lt;/_pages&gt;&lt;_subject_headings&gt;*Blood Transfusion/methods; Brain/*surgery; Brain Injuries/*surgery; Humans; Intensive Care Units; *Neurosurgery/methods; *Neurosurgical Procedures&lt;/_subject_headings&gt;&lt;_tertiary_title&gt;Clinical neurology and neurosurgery&lt;/_tertiary_title&gt;&lt;_type_work&gt;Journal Article; Review; Systematic Review&lt;/_type_work&gt;&lt;_url&gt;http://www.ncbi.nlm.nih.gov/entrez/query.fcgi?cmd=Retrieve&amp;amp;db=pubmed&amp;amp;dopt=Abstract&amp;amp;list_uids=28282628&amp;amp;query_hl=1&lt;/_url&gt;&lt;_volume&gt;155&lt;/_volume&gt;&lt;/Details&gt;&lt;Extra&gt;&lt;DBUID&gt;{751A5D27-298B-452D-A2F6-89E057D15FE9}&lt;/DBUID&gt;&lt;/Extra&gt;&lt;/Item&gt;&lt;/References&gt;&lt;/Group&gt;&lt;/Citation&gt;_x000a_"/>
    <w:docVar w:name="NE.Ref{0309C7DD-111C-40D9-9A0C-917EB670B907}" w:val=" ADDIN NE.Ref.{0309C7DD-111C-40D9-9A0C-917EB670B907}&lt;Citation&gt;&lt;Group&gt;&lt;References&gt;&lt;Item&gt;&lt;ID&gt;697&lt;/ID&gt;&lt;UID&gt;{05E59342-AAC2-4FA9-BCCC-166CE4DE696A}&lt;/UID&gt;&lt;Title&gt;A Predictive Nomogram for Red Blood Cell Transfusion in Pheochromocytoma Surgery: A Study on Improving the Preoperative Management of Pheochromocytoma&lt;/Title&gt;&lt;Template&gt;Journal Article&lt;/Template&gt;&lt;Star&gt;0&lt;/Star&gt;&lt;Tag&gt;0&lt;/Tag&gt;&lt;Author&gt;Guo, Y; You, L; Hu, H; Tong, A; Zhang, X; Yan, L; Zhang, S&lt;/Author&gt;&lt;Year&gt;2021&lt;/Year&gt;&lt;Details&gt;&lt;_accessed&gt;64408097&lt;/_accessed&gt;&lt;_accession_num&gt;33790869&lt;/_accession_num&gt;&lt;_author_adr&gt;Department of Endocrinology, Sun Yat-sen Memorial Hospital, Sun Yat-sen University, Guangzhou, China.; Department of Endocrinology, Sun Yat-sen Memorial Hospital, Sun Yat-sen University, Guangzhou, China.; Department of Radiology, Sun Yat-sen Memorial Hospital, Sun Yat-sen University, Guangzhou, China.; Department of Endocrinology, Peking Union Medical College Hospital, Beijing, China.; Department of Endocrinology, Sun Yat-sen Memorial Hospital, Sun Yat-sen University, Guangzhou, China.; Department of Endocrinology, Sun Yat-sen Memorial Hospital, Sun Yat-sen University, Guangzhou, China.; Department of Endocrinology, Sun Yat-sen Memorial Hospital, Sun Yat-sen University, Guangzhou, China.&lt;/_author_adr&gt;&lt;_created&gt;64408015&lt;/_created&gt;&lt;_date&gt;2021-01-20&lt;/_date&gt;&lt;_date_display&gt;2021&lt;/_date_display&gt;&lt;_db_updated&gt;PubMed&lt;/_db_updated&gt;&lt;_doi&gt;10.3389/fendo.2021.647610&lt;/_doi&gt;&lt;_impact_factor&gt;   5.555&lt;/_impact_factor&gt;&lt;_isbn&gt;1664-2392 (Print); 1664-2392 (Linking)&lt;/_isbn&gt;&lt;_journal&gt;Front Endocrinol (Lausanne)&lt;/_journal&gt;&lt;_keywords&gt;*blood transfusion; *nomogram; *pheochromocytoma; *prediction model; *surgery&lt;/_keywords&gt;&lt;_language&gt;eng&lt;/_language&gt;&lt;_modified&gt;64408097&lt;/_modified&gt;&lt;_ori_publication&gt;Copyright (c) 2021 Guo, You, Hu, Tong, Zhang, Yan and Zhang.&lt;/_ori_publication&gt;&lt;_pages&gt;647610&lt;/_pages&gt;&lt;_subject_headings&gt;Adrenal Gland Neoplasms/surgery; Adrenalectomy/methods; Adult; Blood Transfusion; Endocrinology/methods/*standards; Erythrocyte Transfusion/*methods; Female; Humans; Laparoscopy/methods; Male; Middle Aged; Multivariate Analysis; *Nomograms; Phenoxybenzamine/administration &amp;amp; dosage; Pheochromocytoma/*surgery/*therapy; Preoperative Period; ROC Curve; Regression Analysis; Reproducibility of Results; Retrospective Studies; Risk Factors; Treatment Outcome&lt;/_subject_headings&gt;&lt;_tertiary_title&gt;Frontiers in endocrinology&lt;/_tertiary_title&gt;&lt;_type_work&gt;Journal Article; Research Support, Non-U.S. Gov&amp;apos;t&lt;/_type_work&gt;&lt;_url&gt;http://www.ncbi.nlm.nih.gov/entrez/query.fcgi?cmd=Retrieve&amp;amp;db=pubmed&amp;amp;dopt=Abstract&amp;amp;list_uids=33790869&amp;amp;query_hl=1&lt;/_url&gt;&lt;_volume&gt;12&lt;/_volume&gt;&lt;/Details&gt;&lt;Extra&gt;&lt;DBUID&gt;{751A5D27-298B-452D-A2F6-89E057D15FE9}&lt;/DBUID&gt;&lt;/Extra&gt;&lt;/Item&gt;&lt;/References&gt;&lt;/Group&gt;&lt;Group&gt;&lt;References&gt;&lt;Item&gt;&lt;ID&gt;715&lt;/ID&gt;&lt;UID&gt;{DEC8AFEB-D411-4142-9F0A-AE877D9DD0B3}&lt;/UID&gt;&lt;Title&gt;A model to predict risk of blood transfusion after gynecologic surgery&lt;/Title&gt;&lt;Template&gt;Journal Article&lt;/Template&gt;&lt;Star&gt;0&lt;/Star&gt;&lt;Tag&gt;0&lt;/Tag&gt;&lt;Author&gt;Stanhiser, J; Chagin, K; Jelovsek, J E&lt;/Author&gt;&lt;Year&gt;2017&lt;/Year&gt;&lt;Details&gt;&lt;_accessed&gt;64408639&lt;/_accessed&gt;&lt;_accession_num&gt;28104403&lt;/_accession_num&gt;&lt;_author_adr&gt;Obstetrics, Gynecology, and Women&amp;apos;s Health Institute, Cleveland Clinic, Cleveland, OH. Electronic address: jamiestanhiser@gmail.com.; Quantitative Health Sciences, Cleveland Clinic, Cleveland, OH.; Obstetrics, Gynecology, and Women&amp;apos;s Health Institute, Cleveland Clinic, Cleveland, OH.&lt;/_author_adr&gt;&lt;_collection_scope&gt;SCI;SCIE&lt;/_collection_scope&gt;&lt;_created&gt;64408102&lt;/_created&gt;&lt;_date&gt;2017-05-01&lt;/_date&gt;&lt;_date_display&gt;2017 May&lt;/_date_display&gt;&lt;_db_updated&gt;PubMed&lt;/_db_updated&gt;&lt;_doi&gt;10.1016/j.ajog.2017.01.004&lt;/_doi&gt;&lt;_impact_factor&gt;   8.661&lt;/_impact_factor&gt;&lt;_isbn&gt;1097-6868 (Electronic); 0002-9378 (Linking)&lt;/_isbn&gt;&lt;_issue&gt;5&lt;/_issue&gt;&lt;_journal&gt;Am J Obstet Gynecol&lt;/_journal&gt;&lt;_keywords&gt;*blood management; *blood transfusion; *blood transfusion risk; *gynecologic surgery; *perioperative; *predict; *predictive model; *preoperative testing&lt;/_keywords&gt;&lt;_language&gt;eng&lt;/_language&gt;&lt;_modified&gt;64408639&lt;/_modified&gt;&lt;_ori_publication&gt;Copyright (c) 2017 Elsevier Inc. All rights reserved.&lt;/_ori_publication&gt;&lt;_pages&gt;506.e1-506.e14&lt;/_pages&gt;&lt;_subject_headings&gt;Blood Transfusion/*statistics &amp;amp; numerical data; Body Mass Index; Cohort Studies; Decision Support Techniques; Female; *Gynecologic Surgical Procedures; Hemoglobins/analysis; Humans; Hypertension/complications; Logistic Models; Ovarian Neoplasms/complications; Parity; Retrospective Studies; *Risk Assessment; Risk Factors&lt;/_subject_headings&gt;&lt;_tertiary_title&gt;American journal of obstetrics and gynecology&lt;/_tertiary_title&gt;&lt;_type_work&gt;Journal Article&lt;/_type_work&gt;&lt;_url&gt;http://www.ncbi.nlm.nih.gov/entrez/query.fcgi?cmd=Retrieve&amp;amp;db=pubmed&amp;amp;dopt=Abstract&amp;amp;list_uids=28104403&amp;amp;query_hl=1&lt;/_url&gt;&lt;_volume&gt;216&lt;/_volume&gt;&lt;/Details&gt;&lt;Extra&gt;&lt;DBUID&gt;{751A5D27-298B-452D-A2F6-89E057D15FE9}&lt;/DBUID&gt;&lt;/Extra&gt;&lt;/Item&gt;&lt;/References&gt;&lt;/Group&gt;&lt;/Citation&gt;_x000a_"/>
    <w:docVar w:name="NE.Ref{058F121B-2EE6-40B3-84CC-9C14206969AD}" w:val=" ADDIN NE.Ref.{058F121B-2EE6-40B3-84CC-9C14206969AD}&lt;Citation&gt;&lt;Group&gt;&lt;References&gt;&lt;Item&gt;&lt;ID&gt;876&lt;/ID&gt;&lt;UID&gt;{386BA050-9E5F-48A7-A195-DF4C6A32C675}&lt;/UID&gt;&lt;Title&gt;Dexmedetomidine in Enhanced Recovery After Surgery (ERAS) Protocols for  Postoperative Pain&lt;/Title&gt;&lt;Template&gt;Journal Article&lt;/Template&gt;&lt;Star&gt;0&lt;/Star&gt;&lt;Tag&gt;0&lt;/Tag&gt;&lt;Author&gt;Kaye, A D; Chernobylsky, D J; Thakur, P; Siddaiah, H; Kaye, R J; Eng, L K; Harbell, M W; Lajaunie, J; Cornett, E M&lt;/Author&gt;&lt;Year&gt;2020&lt;/Year&gt;&lt;Details&gt;&lt;_accession_num&gt;32240402&lt;/_accession_num&gt;&lt;_author_adr&gt;Department of Anesthesiology and Pharmacology, Toxicology, and Neurosciences,  Louisiana State University School of Medicine, Shreveport, LA, USA.; Tulane University School of Medicine, New Orleans, LA, 70112, USA.; Department of Anesthesiology, LSU Health Shreveport, 1501 Kings Highway,  Shreveport, LA, 71103, USA.; Department of Anesthesiology, LSU Health Shreveport, 1501 Kings Highway,  Shreveport, LA, 71103, USA.; Medical University of South Carolina, Charleston, SC, 29425, USA.; Tulane University School of Medicine, New Orleans, LA, 70112, USA.; Department of Anesthesiology and Perioperative Medicine, Mayo Clinic, 5777 East  Mayo Boulevard, Phoenix, AZ, 85054, USA.; Department of Anesthesiology, LSU Health Sciences Center, Room 656, 1542 Tulane  Ave., New Orleans, LA, 70112, USA.; Department of Anesthesiology, LSU Health Shreveport, 1501 Kings Highway,  Shreveport, LA, 71103, USA. ecorne@lsuhsc.edu.&lt;/_author_adr&gt;&lt;_date_display&gt;2020 Apr 2&lt;/_date_display&gt;&lt;_date&gt;2020-04-02&lt;/_date&gt;&lt;_doi&gt;10.1007/s11916-020-00853-z&lt;/_doi&gt;&lt;_isbn&gt;1534-3081 (Electronic); 1531-3433 (Print); 1534-3081 (Linking)&lt;/_isbn&gt;&lt;_issue&gt;5&lt;/_issue&gt;&lt;_journal&gt;Curr Pain Headache Rep&lt;/_journal&gt;&lt;_keywords&gt;Alpha 2 antagonists; Chronic pain; Clonidine; Dexmedetomidine; ERAS&lt;/_keywords&gt;&lt;_language&gt;eng&lt;/_language&gt;&lt;_pages&gt;21&lt;/_pages&gt;&lt;_subject_headings&gt;Analgesics, Non-Narcotic/*therapeutic use; Dexmedetomidine/*therapeutic use; *Enhanced Recovery After Surgery; Humans; Pain Management/*methods; Pain, Postoperative/*prevention &amp;amp; control&lt;/_subject_headings&gt;&lt;_tertiary_title&gt;Current pain and headache reports&lt;/_tertiary_title&gt;&lt;_type_work&gt;Journal Article; Review&lt;/_type_work&gt;&lt;_url&gt;http://www.ncbi.nlm.nih.gov/entrez/query.fcgi?cmd=Retrieve&amp;amp;db=pubmed&amp;amp;dopt=Abstract&amp;amp;list_uids=32240402&amp;amp;query_hl=1&lt;/_url&gt;&lt;_volume&gt;24&lt;/_volume&gt;&lt;_created&gt;64678693&lt;/_created&gt;&lt;_modified&gt;64678693&lt;/_modified&gt;&lt;_db_updated&gt;PubMed&lt;/_db_updated&gt;&lt;_impact_factor&gt;   3.494&lt;/_impact_factor&gt;&lt;_accessed&gt;64678700&lt;/_accessed&gt;&lt;/Details&gt;&lt;Extra&gt;&lt;DBUID&gt;{751A5D27-298B-452D-A2F6-89E057D15FE9}&lt;/DBUID&gt;&lt;/Extra&gt;&lt;/Item&gt;&lt;/References&gt;&lt;/Group&gt;&lt;Group&gt;&lt;References&gt;&lt;Item&gt;&lt;ID&gt;875&lt;/ID&gt;&lt;UID&gt;{25D301DD-B6EF-4FB1-AAFE-83CE5AB34751}&lt;/UID&gt;&lt;Title&gt;Dexmedetomidine reduces postoperative pain and speeds recovery after bariatric  surgery: a meta-analysis of randomized controlled trials&lt;/Title&gt;&lt;Template&gt;Journal Article&lt;/Template&gt;&lt;Star&gt;0&lt;/Star&gt;&lt;Tag&gt;0&lt;/Tag&gt;&lt;Author&gt;Zhang, Y; Zhou, Y; Hu, T; Tong, X; He, Y; Li, X; Huang, L; Fu, Q&lt;/Author&gt;&lt;Year&gt;2022&lt;/Year&gt;&lt;Details&gt;&lt;_accession_num&gt;35422388&lt;/_accession_num&gt;&lt;_author_adr&gt;Department of Anesthesiology, The Third People&amp;apos;s Hospital of Chengdu, Chengdu,  China.; Department of Anesthesiology, The Third People&amp;apos;s Hospital of Chengdu, Chengdu,  China.; Department of Anesthesiology, The Third People&amp;apos;s Hospital of Chengdu, Chengdu,  China.; Department of Anesthesiology, The Third People&amp;apos;s Hospital of Chengdu, Chengdu,  China.; Department of Anesthesiology, The Third People&amp;apos;s Hospital of Chengdu, Chengdu,  China.; Department of Anesthesiology, The Third People&amp;apos;s Hospital of Chengdu, Chengdu,  China.; Department of Anesthesiology, The Third People&amp;apos;s Hospital of Chengdu, Chengdu,  China.; Department of Anesthesiology, The Third People&amp;apos;s Hospital of Chengdu, Chengdu,  China. Electronic address: fuqiang1878@outlook.com.&lt;/_author_adr&gt;&lt;_date_display&gt;2022 Jun&lt;/_date_display&gt;&lt;_date&gt;2022-06-01&lt;/_date&gt;&lt;_doi&gt;10.1016/j.soard.2022.03.002&lt;/_doi&gt;&lt;_isbn&gt;1878-7533 (Electronic); 1550-7289 (Linking)&lt;/_isbn&gt;&lt;_issue&gt;6&lt;/_issue&gt;&lt;_journal&gt;Surg Obes Relat Dis&lt;/_journal&gt;&lt;_keywords&gt;Analgesia; Bariatric surgery; Dexmedetomidine; Meta-analysis&lt;/_keywords&gt;&lt;_language&gt;eng&lt;/_language&gt;&lt;_ori_publication&gt;Copyright (c) 2022 American Society for Bariatric Surgery. Published by Elsevier _x000d__x000a_      Inc. All rights reserved.&lt;/_ori_publication&gt;&lt;_pages&gt;846-853&lt;/_pages&gt;&lt;_subject_headings&gt;Analgesics, Opioid/therapeutic use; *Bariatric Surgery/adverse effects; *Dexmedetomidine/therapeutic use; Humans; Morphine; Pain, Postoperative/drug therapy/prevention &amp;amp; control; Postoperative Nausea and Vomiting/prevention &amp;amp; control; Randomized Controlled Trials as Topic&lt;/_subject_headings&gt;&lt;_tertiary_title&gt;Surgery for obesity and related diseases : official journal of the American _x000d__x000a_      Society for Bariatric Surgery&lt;/_tertiary_title&gt;&lt;_type_work&gt;Journal Article; Meta-Analysis; Review&lt;/_type_work&gt;&lt;_url&gt;http://www.ncbi.nlm.nih.gov/entrez/query.fcgi?cmd=Retrieve&amp;amp;db=pubmed&amp;amp;dopt=Abstract&amp;amp;list_uids=35422388&amp;amp;query_hl=1&lt;/_url&gt;&lt;_volume&gt;18&lt;/_volume&gt;&lt;_created&gt;64678692&lt;/_created&gt;&lt;_modified&gt;64678693&lt;/_modified&gt;&lt;_db_updated&gt;PubMed&lt;/_db_updated&gt;&lt;_impact_factor&gt;   4.734&lt;/_impact_factor&gt;&lt;_collection_scope&gt;SCIE&lt;/_collection_scope&gt;&lt;_accessed&gt;64678700&lt;/_accessed&gt;&lt;/Details&gt;&lt;Extra&gt;&lt;DBUID&gt;{751A5D27-298B-452D-A2F6-89E057D15FE9}&lt;/DBUID&gt;&lt;/Extra&gt;&lt;/Item&gt;&lt;/References&gt;&lt;/Group&gt;&lt;/Citation&gt;_x000a_"/>
    <w:docVar w:name="NE.Ref{0670E1A8-EDEC-4A71-8A72-274F31A657FE}" w:val=" ADDIN NE.Ref.{0670E1A8-EDEC-4A71-8A72-274F31A657FE}&lt;Citation&gt;&lt;Group&gt;&lt;References&gt;&lt;Item&gt;&lt;ID&gt;887&lt;/ID&gt;&lt;UID&gt;{5E33F8D6-2112-43A5-A650-5FB78F7A5E06}&lt;/UID&gt;&lt;Title&gt;Transition from Acute to Chronic Pain: Evaluating Risk for Chronic Postsurgical  Pain&lt;/Title&gt;&lt;Template&gt;Journal Article&lt;/Template&gt;&lt;Star&gt;0&lt;/Star&gt;&lt;Tag&gt;0&lt;/Tag&gt;&lt;Author&gt;Fregoso, G; Wang, A; Tseng, K; Wang, J&lt;/Author&gt;&lt;Year&gt;2019&lt;/Year&gt;&lt;Details&gt;&lt;_accession_num&gt;31561647&lt;/_accession_num&gt;&lt;_author_adr&gt;Massachusetts General Hospital Department of Anesthesia, Critical Care and Pain  Medicine, Harvard Medical School, Boston, MA.; Massachusetts General Hospital Department of Anesthesia, Critical Care and Pain  Medicine, Harvard Medical School, Boston, MA.; Massachusetts General Hospital Department of Anesthesia, Critical Care and Pain  Medicine, Harvard Medical School, Boston, MA.; Massachusetts General Hospital Department of Anesthesia, Critical Care and Pain  Medicine, Harvard Medical School, Boston, MA.&lt;/_author_adr&gt;&lt;_date_display&gt;2019 Sep&lt;/_date_display&gt;&lt;_date&gt;2019-09-01&lt;/_date&gt;&lt;_isbn&gt;2150-1149 (Electronic); 1533-3159 (Linking)&lt;/_isbn&gt;&lt;_issue&gt;5&lt;/_issue&gt;&lt;_journal&gt;Pain Physician&lt;/_journal&gt;&lt;_language&gt;eng&lt;/_language&gt;&lt;_pages&gt;479-488&lt;/_pages&gt;&lt;_subject_headings&gt;*Chronic Pain/epidemiology/physiopathology; Humans; Incidence; *Pain, Postoperative/epidemiology/physiopathology; Risk Factors&lt;/_subject_headings&gt;&lt;_tertiary_title&gt;Pain physician&lt;/_tertiary_title&gt;&lt;_type_work&gt;Journal Article; Review&lt;/_type_work&gt;&lt;_url&gt;http://www.ncbi.nlm.nih.gov/entrez/query.fcgi?cmd=Retrieve&amp;amp;db=pubmed&amp;amp;dopt=Abstract&amp;amp;list_uids=31561647&amp;amp;query_hl=1&lt;/_url&gt;&lt;_volume&gt;22&lt;/_volume&gt;&lt;_created&gt;64678801&lt;/_created&gt;&lt;_modified&gt;64678801&lt;/_modified&gt;&lt;_db_updated&gt;PubMed&lt;/_db_updated&gt;&lt;_impact_factor&gt;   4.970&lt;/_impact_factor&gt;&lt;_collection_scope&gt;SCIE&lt;/_collection_scope&gt;&lt;_accessed&gt;64678801&lt;/_accessed&gt;&lt;/Details&gt;&lt;Extra&gt;&lt;DBUID&gt;{751A5D27-298B-452D-A2F6-89E057D15FE9}&lt;/DBUID&gt;&lt;/Extra&gt;&lt;/Item&gt;&lt;/References&gt;&lt;/Group&gt;&lt;/Citation&gt;_x000a_"/>
    <w:docVar w:name="NE.Ref{0B3B8034-D3BE-4075-9E29-75AD71DD9BEA}" w:val=" ADDIN NE.Ref.{0B3B8034-D3BE-4075-9E29-75AD71DD9BEA}&lt;Citation&gt;&lt;Group&gt;&lt;References&gt;&lt;Item&gt;&lt;ID&gt;711&lt;/ID&gt;&lt;UID&gt;{D0B6767D-56D7-4879-B938-4A17D49803EC}&lt;/UID&gt;&lt;Title&gt;Blood transfusion indications in neurosurgical patients: A systematic review&lt;/Title&gt;&lt;Template&gt;Journal Article&lt;/Template&gt;&lt;Star&gt;0&lt;/Star&gt;&lt;Tag&gt;0&lt;/Tag&gt;&lt;Author&gt;Bagwe, S; Chung, L K; Lagman, C; Voth, B L; Barnette, N E; Elhajjmoussa, L; Yang, I&lt;/Author&gt;&lt;Year&gt;2017&lt;/Year&gt;&lt;Details&gt;&lt;_accessed&gt;64677426&lt;/_accessed&gt;&lt;_accession_num&gt;28282628&lt;/_accession_num&gt;&lt;_author_adr&gt;Departments of Neurosurgery, University of California, Los Angeles, United States.; Departments of Neurosurgery, University of California, Los Angeles, United States.; Departments of Neurosurgery, University of California, Los Angeles, United States.; Departments of Neurosurgery, University of California, Los Angeles, United States.; Departments of Neurosurgery, University of California, Los Angeles, United States.; Departments of Neurosurgery, University of California, Los Angeles, United States.; Departments of Neurosurgery, University of California, Los Angeles, United States; Radiation Oncology, University of California, Los Angeles, United States; Head and Neck Surgery, University of California, Los Angeles, United States; Jonsson Comprehensive Cancer Center, University of California, Los Angeles, United States. Electronic address: iyang@mednet.ucla.edu.&lt;/_author_adr&gt;&lt;_created&gt;64408088&lt;/_created&gt;&lt;_date&gt;2017-04-01&lt;/_date&gt;&lt;_date_display&gt;2017 Apr&lt;/_date_display&gt;&lt;_db_updated&gt;PubMed&lt;/_db_updated&gt;&lt;_doi&gt;10.1016/j.clineuro.2017.02.006&lt;/_doi&gt;&lt;_impact_factor&gt;   1.876&lt;/_impact_factor&gt;&lt;_isbn&gt;1872-6968 (Electronic); 0303-8467 (Linking)&lt;/_isbn&gt;&lt;_journal&gt;Clin Neurol Neurosurg&lt;/_journal&gt;&lt;_keywords&gt;Blood transfusion; Cerebral neoplasm; Intracranial aneurysm; Neurosurgery; Subarachnoid hemorrhage; Traumatic brain injury&lt;/_keywords&gt;&lt;_language&gt;eng&lt;/_language&gt;&lt;_modified&gt;64677426&lt;/_modified&gt;&lt;_ori_publication&gt;Copyright (c) 2017 Elsevier B.V. All rights reserved.&lt;/_ori_publication&gt;&lt;_pages&gt;83-89&lt;/_pages&gt;&lt;_subject_headings&gt;*Blood Transfusion/methods; Brain/*surgery; Brain Injuries/*surgery; Humans; Intensive Care Units; *Neurosurgery/methods; *Neurosurgical Procedures&lt;/_subject_headings&gt;&lt;_tertiary_title&gt;Clinical neurology and neurosurgery&lt;/_tertiary_title&gt;&lt;_type_work&gt;Journal Article; Review; Systematic Review&lt;/_type_work&gt;&lt;_url&gt;http://www.ncbi.nlm.nih.gov/entrez/query.fcgi?cmd=Retrieve&amp;amp;db=pubmed&amp;amp;dopt=Abstract&amp;amp;list_uids=28282628&amp;amp;query_hl=1&lt;/_url&gt;&lt;_volume&gt;155&lt;/_volume&gt;&lt;/Details&gt;&lt;Extra&gt;&lt;DBUID&gt;{751A5D27-298B-452D-A2F6-89E057D15FE9}&lt;/DBUID&gt;&lt;/Extra&gt;&lt;/Item&gt;&lt;/References&gt;&lt;/Group&gt;&lt;/Citation&gt;_x000a_"/>
    <w:docVar w:name="NE.Ref{0BE34AE0-14B6-470B-8356-2198CD7BDBF5}" w:val=" ADDIN NE.Ref.{0BE34AE0-14B6-470B-8356-2198CD7BDBF5}&lt;Citation&gt;&lt;Group&gt;&lt;References&gt;&lt;Item&gt;&lt;ID&gt;879&lt;/ID&gt;&lt;UID&gt;{DF0FC594-CD83-4E5F-B7A7-0D04BE6A7952}&lt;/UID&gt;&lt;Title&gt;Effect of Intravenous Dexamethasone on Postoperative Pain in Patients Undergoing  Total Knee Arthroplasty: A Systematic Review and Meta-Analysis&lt;/Title&gt;&lt;Template&gt;Journal Article&lt;/Template&gt;&lt;Star&gt;0&lt;/Star&gt;&lt;Tag&gt;0&lt;/Tag&gt;&lt;Author&gt;Liang, S; Xing, M; Jiang, S; Zou, W&lt;/Author&gt;&lt;Year&gt;2022&lt;/Year&gt;&lt;Details&gt;&lt;_accession_num&gt;35322969&lt;/_accession_num&gt;&lt;_author_adr&gt;Department of Anesthesiology, Xiangya Hospital, Central South University,  Changsha, Hunan, China; National Clinical Research Center for Geriatric  Disorders, Xiangya Hospital, Central South University, Changsha, Hunan, China.; Department of Anesthesiology, Xiangya Hospital, Central South University,  Changsha, Hunan, China; National Clinical Research Center for Geriatric  Disorders, Xiangya Hospital, Central South University, Changsha, Hunan, China.; Department of Anesthesiology, Xiangya Hospital, Central South University,  Changsha, Hunan, China; National Clinical Research Center for Geriatric  Disorders, Xiangya Hospital, Central South University, Changsha, Hunan, China.; Department of Anesthesiology, Xiangya Hospital, Central South University,  Changsha, Hunan, China; National Clinical Research Center for Geriatric  Disorders, Xiangya Hospital, Central South University, Changsha, Hunan, China.&lt;/_author_adr&gt;&lt;_date_display&gt;2022 Mar&lt;/_date_display&gt;&lt;_date&gt;2022-03-01&lt;/_date&gt;&lt;_isbn&gt;2150-1149 (Electronic); 1533-3159 (Linking)&lt;/_isbn&gt;&lt;_issue&gt;2&lt;/_issue&gt;&lt;_journal&gt;Pain Physician&lt;/_journal&gt;&lt;_keywords&gt;intravenous; meta-analysis; postoperative pain; randomized controlled trial; systematic review; total knee arthroplasty; total knee replacement; Dexamethasone&lt;/_keywords&gt;&lt;_language&gt;eng&lt;/_language&gt;&lt;_pages&gt;E169-E183&lt;/_pages&gt;&lt;_subject_headings&gt;Analgesics/therapeutic use; Analgesics, Opioid/therapeutic use; *Arthroplasty, Replacement, Knee/adverse effects; Dexamethasone/therapeutic use; Humans; Morphine/therapeutic use; Pain Measurement; Pain, Postoperative/drug therapy/etiology&lt;/_subject_headings&gt;&lt;_tertiary_title&gt;Pain physician&lt;/_tertiary_title&gt;&lt;_type_work&gt;Journal Article; Meta-Analysis; Research Support, Non-U.S. Gov&amp;apos;t; Systematic Review&lt;/_type_work&gt;&lt;_url&gt;http://www.ncbi.nlm.nih.gov/entrez/query.fcgi?cmd=Retrieve&amp;amp;db=pubmed&amp;amp;dopt=Abstract&amp;amp;list_uids=35322969&amp;amp;query_hl=1&lt;/_url&gt;&lt;_volume&gt;25&lt;/_volume&gt;&lt;_created&gt;64678702&lt;/_created&gt;&lt;_modified&gt;64678703&lt;/_modified&gt;&lt;_db_updated&gt;PubMed&lt;/_db_updated&gt;&lt;_impact_factor&gt;   4.970&lt;/_impact_factor&gt;&lt;_collection_scope&gt;SCIE&lt;/_collection_scope&gt;&lt;_accessed&gt;64678703&lt;/_accessed&gt;&lt;/Details&gt;&lt;Extra&gt;&lt;DBUID&gt;{751A5D27-298B-452D-A2F6-89E057D15FE9}&lt;/DBUID&gt;&lt;/Extra&gt;&lt;/Item&gt;&lt;/References&gt;&lt;/Group&gt;&lt;Group&gt;&lt;References&gt;&lt;Item&gt;&lt;ID&gt;877&lt;/ID&gt;&lt;UID&gt;{D0C1F003-8729-45FB-B8D9-31F05291576C}&lt;/UID&gt;&lt;Title&gt;Effect of dexamethasone as an analgesic adjuvant to multimodal pain treatment  after total knee arthroplasty: randomised clinical trial&lt;/Title&gt;&lt;Template&gt;Journal Article&lt;/Template&gt;&lt;Star&gt;0&lt;/Star&gt;&lt;Tag&gt;0&lt;/Tag&gt;&lt;Author&gt;Gasbjerg, K S; Hagi-Pedersen, D; Lunn, T H; Laursen, C C; Holmqvist, M; Vinstrup, L O; Ammitzboell, M; Jakobsen, K; Jensen, M S; Pallesen, M J; Bagger, J; Lindholm, P; Pedersen, N A; Schroder, H M; Lindberg-Larsen, M; Norskov, A K; Thybo, K H; Brorson, S; Overgaard, S; Jakobsen, J C; Mathiesen, O&lt;/Author&gt;&lt;Year&gt;2022&lt;/Year&gt;&lt;Details&gt;&lt;_accession_num&gt;34983775&lt;/_accession_num&gt;&lt;_author_adr&gt;Department of Anaesthesiology, Naestved, Slagelse and Ringsted Hospitals, Naestved,  Denmark.; Department of Clinical Medicine, Copenhagen University, Copenhagen, Denmark.; Department of Regional Health Research, Faculty of Health Sciences, University of  Southern Denmark, Odense, Denmark.; Department of Anaesthesiology, Naestved, Slagelse and Ringsted Hospitals,  Slagelse, Denmark.; Department of Clinical Medicine, Copenhagen University, Copenhagen, Denmark.; Department of Anaesthesia and Intensive Care, Bispebjerg and Frederiksberg  Hospital, University of Copenhagen, Copenhagen, Denmark.; Department of Anaesthesia and Intensive Care, Bispebjerg and Frederiksberg  Hospital, University of Copenhagen, Copenhagen, Denmark.; Copenhagen Centre for Translational Research, Bispebjerg and Frederiksberg  Hospital, University of Copenhagen, Copenhagen, Denmark.; Centre for Anaesthesiological Research, Department of Anaesthesiology, Zealand  University Hospital, Koge, Denmark.; Department of Anaesthesia and Intensive Care, Bispebjerg and Frederiksberg  Hospital, University of Copenhagen, Copenhagen, Denmark.; Copenhagen Centre for Translational Research, Bispebjerg and Frederiksberg  Hospital, University of Copenhagen, Copenhagen, Denmark.; Department of Orthopaedic Surgery and Traumatology, Bispebjerg and Frederiksberg  Hospital, University of Copenhagen, Copenhagen, Denmark.; Department of Anaesthesiology, Naestved, Slagelse and Ringsted Hospitals, Naestved,  Denmark.; Department of Anaesthesiology, Naestved, Slagelse and Ringsted Hospitals, Naestved,  Denmark.; Department of Orthopaedic Surgery and Traumatology, Bispebjerg and Frederiksberg  Hospital, University of Copenhagen, Copenhagen, Denmark.; Department of Orthopaedic Surgery and Traumatology, Bispebjerg and Frederiksberg  Hospital, University of Copenhagen, Copenhagen, Denmark.; Department of Anaesthesiology and Intensive Care, Odense University Hospital,  Odense, Denmark.; Department of Anaesthesia, Gildhoj Private Hospital, Brondby, Denmark.; Department of Orthopaedic Surgery, Naestved-Slagelse-Ringsted Hospitals, Naestved,  Denmark.; Orthopaedic Research Unit, Department of Orthopaedic Surgery and Traumatology,  Odense University Hospital, Odense, Denmark.; Department of Clinical Research, University of Southern Denmark, Odense, Denmark.; Department of Anaesthesiology, Nordsjaellands University Hospital, Hillerod,  Denmark Anders.; Copenhagen Trial Unit Centre for Clinical Intervention Research, Rigshospitalet,  Copenhagen University Hospital, Capital Region of Denmark, Copenhagen, Denmark.; Centre for Anaesthesiological Research, Department of Anaesthesiology, Zealand  University Hospital, Koge, Denmark.; Department of Clinical Medicine, Copenhagen University, Copenhagen, Denmark.; Department of Orthopaedic Surgery, Zealand University Hospital, Koge, Denmark.; Department of Clinical Medicine, Copenhagen University, Copenhagen, Denmark.; Department of Orthopaedic Surgery and Traumatology, Bispebjerg and Frederiksberg  Hospital, University of Copenhagen, Copenhagen, Denmark.; Orthopaedic Research Unit, Department of Orthopaedic Surgery and Traumatology,  Odense University Hospital, Odense, Denmark.; Department of Clinical Research, University of Southern Denmark, Odense, Denmark.; Department of Regional Health Research, Faculty of Health Sciences, University of  Southern Denmark, Odense, Denmark.; Copenhagen Trial Unit Centre for Clinical Intervention Research, Rigshospitalet,  Copenhagen University Hospital, Capital Region of Denmark, Copenhagen, Denmark.; Department of Clinical Medicine, Copenhagen University, Copenhagen, Denmark.; Centre for Anaesthesiological Research, Department of Anaesthesiology, Zealand  University Hospital, Koge, Denmark.&lt;/_author_adr&gt;&lt;_date_display&gt;2022 Jan 4&lt;/_date_display&gt;&lt;_date&gt;2022-01-04&lt;/_date&gt;&lt;_doi&gt;10.1136/bmj-2021-067325&lt;/_doi&gt;&lt;_isbn&gt;1756-1833 (Electronic); 0959-8138 (Print); 0959-8138 (Linking)&lt;/_isbn&gt;&lt;_journal&gt;BMJ&lt;/_journal&gt;&lt;_language&gt;eng&lt;/_language&gt;&lt;_ori_publication&gt;(c) Author(s) (or their employer(s)) 2019. Re-use permitted under CC BY-NC. No _x000d__x000a_      commercial re-use. See rights and permissions. Published by BMJ.&lt;/_ori_publication&gt;&lt;_pages&gt;e067325&lt;/_pages&gt;&lt;_subject_headings&gt;Acetaminophen/administration &amp;amp; dosage; Aged; Analgesics/*administration &amp;amp; dosage; Arthroplasty, Replacement, Knee/*adverse effects; Dexamethasone/*administration &amp;amp; dosage; Double-Blind Method; Drug Therapy, Combination; Female; Humans; Ibuprofen/administration &amp;amp; dosage; Male; Middle Aged; Morphine/administration &amp;amp; dosage; Pain Management/*methods; Pain Measurement; Pain, Postoperative/etiology/*therapy; Treatment Outcome&lt;/_subject_headings&gt;&lt;_tertiary_title&gt;BMJ (Clinical research ed.)&lt;/_tertiary_title&gt;&lt;_type_work&gt;Journal Article; Multicenter Study; Randomized Controlled Trial; Research Support, Non-U.S. Gov&amp;apos;t&lt;/_type_work&gt;&lt;_url&gt;http://www.ncbi.nlm.nih.gov/entrez/query.fcgi?cmd=Retrieve&amp;amp;db=pubmed&amp;amp;dopt=Abstract&amp;amp;list_uids=34983775&amp;amp;query_hl=1&lt;/_url&gt;&lt;_volume&gt;376&lt;/_volume&gt;&lt;_created&gt;64678702&lt;/_created&gt;&lt;_modified&gt;64678702&lt;/_modified&gt;&lt;_db_updated&gt;PubMed&lt;/_db_updated&gt;&lt;_impact_factor&gt;  39.890&lt;/_impact_factor&gt;&lt;_accessed&gt;64678703&lt;/_accessed&gt;&lt;/Details&gt;&lt;Extra&gt;&lt;DBUID&gt;{751A5D27-298B-452D-A2F6-89E057D15FE9}&lt;/DBUID&gt;&lt;/Extra&gt;&lt;/Item&gt;&lt;/References&gt;&lt;/Group&gt;&lt;Group&gt;&lt;References&gt;&lt;Item&gt;&lt;ID&gt;878&lt;/ID&gt;&lt;UID&gt;{EBC3AD7F-C0F1-4787-B08F-DAFBFA2C20C6}&lt;/UID&gt;&lt;Title&gt;Perineural dexamethasone reduces rebound pain after ropivacaine single injection  interscalene block for arthroscopic shoulder surgery: a randomized controlled  trial&lt;/Title&gt;&lt;Template&gt;Journal Article&lt;/Template&gt;&lt;Star&gt;0&lt;/Star&gt;&lt;Tag&gt;0&lt;/Tag&gt;&lt;Author&gt;Woo, J H; Lee, H J; Oh, H W; Lee, J W; Baik, H J; Kim, Y J&lt;/Author&gt;&lt;Year&gt;2021&lt;/Year&gt;&lt;Details&gt;&lt;_accession_num&gt;34535548&lt;/_accession_num&gt;&lt;_author_adr&gt;Department of Anesthesiology and Pain Medicine, College of Medicine, Ewha Womans  University, Seoul, South Korea.; Department of Anesthesiology and Pain Medicine, College of Medicine, Ewha Womans  University, Seoul, South Korea.; Department of Anesthesiology and Pain Medicine, College of Medicine, Ewha Womans  University, Seoul, South Korea.; Department of Anesthesiology and Pain Medicine, College of Medicine, Ewha Womans  University, Seoul, South Korea.; Department of Anesthesiology and Pain Medicine, College of Medicine, Ewha Womans  University, Seoul, South Korea.; Department of Anesthesiology and Pain Medicine, College of Medicine, Ewha Womans  University, Seoul, South Korea ankyj@ewha.ac.kr.&lt;/_author_adr&gt;&lt;_date_display&gt;2021 Nov&lt;/_date_display&gt;&lt;_date&gt;2021-11-01&lt;/_date&gt;&lt;_doi&gt;10.1136/rapm-2021-102795&lt;/_doi&gt;&lt;_isbn&gt;1532-8651 (Electronic); 1098-7339 (Linking)&lt;/_isbn&gt;&lt;_issue&gt;11&lt;/_issue&gt;&lt;_journal&gt;Reg Anesth Pain Med&lt;/_journal&gt;&lt;_keywords&gt;brachial plexus; pain; pain management; postoperative&lt;/_keywords&gt;&lt;_language&gt;eng&lt;/_language&gt;&lt;_ori_publication&gt;(c) American Society of Regional Anesthesia &amp;amp; Pain Medicine 2021. No commercial _x000d__x000a_      re-use. See rights and permissions. Published by BMJ.&lt;/_ori_publication&gt;&lt;_pages&gt;965-970&lt;/_pages&gt;&lt;_subject_headings&gt;Anesthetics, Local/adverse effects; Arthroscopy/adverse effects; *Brachial Plexus Block/adverse effects; Dexamethasone; Double-Blind Method; Humans; Pain, Postoperative/diagnosis/epidemiology/prevention &amp;amp; control; Ropivacaine; *Shoulder&lt;/_subject_headings&gt;&lt;_tertiary_title&gt;Regional anesthesia and pain medicine&lt;/_tertiary_title&gt;&lt;_type_work&gt;Journal Article; Randomized Controlled Trial&lt;/_type_work&gt;&lt;_url&gt;http://www.ncbi.nlm.nih.gov/entrez/query.fcgi?cmd=Retrieve&amp;amp;db=pubmed&amp;amp;dopt=Abstract&amp;amp;list_uids=34535548&amp;amp;query_hl=1&lt;/_url&gt;&lt;_volume&gt;46&lt;/_volume&gt;&lt;_created&gt;64678702&lt;/_created&gt;&lt;_modified&gt;64678702&lt;/_modified&gt;&lt;_db_updated&gt;PubMed&lt;/_db_updated&gt;&lt;_impact_factor&gt;   6.288&lt;/_impact_factor&gt;&lt;_accessed&gt;64678703&lt;/_accessed&gt;&lt;/Details&gt;&lt;Extra&gt;&lt;DBUID&gt;{751A5D27-298B-452D-A2F6-89E057D15FE9}&lt;/DBUID&gt;&lt;/Extra&gt;&lt;/Item&gt;&lt;/References&gt;&lt;/Group&gt;&lt;/Citation&gt;_x000a_"/>
    <w:docVar w:name="NE.Ref{0C4D635C-8F9C-42DC-9EFD-F00E2E785F7C}" w:val=" ADDIN NE.Ref.{0C4D635C-8F9C-42DC-9EFD-F00E2E785F7C}&lt;Citation&gt;&lt;Group&gt;&lt;References&gt;&lt;Item&gt;&lt;ID&gt;698&lt;/ID&gt;&lt;UID&gt;{8CCCDDD2-94D4-4D9C-A40A-A8D3E08107BF}&lt;/UID&gt;&lt;Title&gt;Nomogram to predict perioperative blood transfusion for hepatopancreaticobiliary  and colorectal surgery&lt;/Title&gt;&lt;Template&gt;Journal Article&lt;/Template&gt;&lt;Star&gt;0&lt;/Star&gt;&lt;Tag&gt;0&lt;/Tag&gt;&lt;Author&gt;Kim, Y; Bagante, F; Gani, F; Ejaz, A; Xu, L; Wasey, J O; Johnson, D J; Frank, S M; Pawlik, T M&lt;/Author&gt;&lt;Year&gt;2016&lt;/Year&gt;&lt;Details&gt;&lt;_accessed&gt;64408019&lt;/_accessed&gt;&lt;_accession_num&gt;27222214&lt;/_accession_num&gt;&lt;_author_adr&gt;Departments of Surgery, Johns Hopkins University School of Medicine, Baltimore, Maryland, USA.; Departments of Surgery, Johns Hopkins University School of Medicine, Baltimore, Maryland, USA.; Departments of Surgery, Johns Hopkins University School of Medicine, Baltimore, Maryland, USA.; Department of Surgery, University of Illinois Hospital and Health Sciences System, Chicago, Illinois, USA.; Departments of Surgery, Johns Hopkins University School of Medicine, Baltimore, Maryland, USA.; Departments of Anesthesiology, Johns Hopkins University School of Medicine, Baltimore, Maryland, USA.; Departments of Anesthesiology, Johns Hopkins University School of Medicine, Baltimore, Maryland, USA.; Departments of Anesthesiology, Johns Hopkins University School of Medicine, Baltimore, Maryland, USA.; Departments of Surgery, Johns Hopkins University School of Medicine, Baltimore, Maryland, USA.&lt;/_author_adr&gt;&lt;_created&gt;64408018&lt;/_created&gt;&lt;_date&gt;2016-08-01&lt;/_date&gt;&lt;_date_display&gt;2016 Aug&lt;/_date_display&gt;&lt;_db_updated&gt;PubMed&lt;/_db_updated&gt;&lt;_doi&gt;10.1002/bjs.10164&lt;/_doi&gt;&lt;_impact_factor&gt;   6.939&lt;/_impact_factor&gt;&lt;_isbn&gt;1365-2168 (Electronic); 0007-1323 (Linking)&lt;/_isbn&gt;&lt;_issue&gt;9&lt;/_issue&gt;&lt;_journal&gt;Br J Surg&lt;/_journal&gt;&lt;_language&gt;eng&lt;/_language&gt;&lt;_modified&gt;64408019&lt;/_modified&gt;&lt;_ori_publication&gt;(c) 2016 BJS Society Ltd Published by John Wiley &amp;amp; Sons Ltd.&lt;/_ori_publication&gt;&lt;_pages&gt;1173-83&lt;/_pages&gt;&lt;_subject_headings&gt;Adolescent; Adult; Aged; Blood Transfusion/*statistics &amp;amp; numerical data; Colon/surgery; *Decision Support Techniques; *Digestive System Surgical Procedures; Female; Hepatectomy; Humans; Logistic Models; Male; Middle Aged; Multivariate Analysis; *Nomograms; Pancreatectomy; Pancreaticoduodenectomy; Perioperative Care/*statistics &amp;amp; numerical data; Preoperative Period; ROC Curve; Rectum/surgery; Retrospective Studies; Risk Assessment; Risk Factors; Young Adult&lt;/_subject_headings&gt;&lt;_tertiary_title&gt;The British journal of surgery&lt;/_tertiary_title&gt;&lt;_type_work&gt;Journal Article&lt;/_type_work&gt;&lt;_url&gt;http://www.ncbi.nlm.nih.gov/entrez/query.fcgi?cmd=Retrieve&amp;amp;db=pubmed&amp;amp;dopt=Abstract&amp;amp;list_uids=27222214&amp;amp;query_hl=1&lt;/_url&gt;&lt;_volume&gt;103&lt;/_volume&gt;&lt;/Details&gt;&lt;Extra&gt;&lt;DBUID&gt;{751A5D27-298B-452D-A2F6-89E057D15FE9}&lt;/DBUID&gt;&lt;/Extra&gt;&lt;/Item&gt;&lt;/References&gt;&lt;/Group&gt;&lt;Group&gt;&lt;References&gt;&lt;Item&gt;&lt;ID&gt;699&lt;/ID&gt;&lt;UID&gt;{911BF9FB-722C-4D36-8CE6-F7BCEDCE1FC2}&lt;/UID&gt;&lt;Title&gt;Development and validation of a nomogram to predict intraoperative blood transfusion for gastric cancer surgery&lt;/Title&gt;&lt;Template&gt;Journal Article&lt;/Template&gt;&lt;Star&gt;0&lt;/Star&gt;&lt;Tag&gt;0&lt;/Tag&gt;&lt;Author&gt;Huang, H; Cao, M&lt;/Author&gt;&lt;Year&gt;2021&lt;/Year&gt;&lt;Details&gt;&lt;_accessed&gt;64408088&lt;/_accessed&gt;&lt;_accession_num&gt;33880833&lt;/_accession_num&gt;&lt;_author_adr&gt;Department of Anesthesiology, Sun Yat-sen Memorial Hospital, Sun Yat-sen University, Guangzhou, Guangdong, China.; Department of Anesthesiology, Sun Yat-sen Memorial Hospital, Sun Yat-sen University, Guangzhou, Guangdong, China.&lt;/_author_adr&gt;&lt;_created&gt;64408019&lt;/_created&gt;&lt;_date&gt;2021-08-01&lt;/_date&gt;&lt;_date_display&gt;2021 Aug&lt;/_date_display&gt;&lt;_db_updated&gt;PubMed&lt;/_db_updated&gt;&lt;_doi&gt;10.1111/tme.12777&lt;/_doi&gt;&lt;_impact_factor&gt;   2.019&lt;/_impact_factor&gt;&lt;_isbn&gt;1365-3148 (Electronic); 0958-7578 (Linking)&lt;/_isbn&gt;&lt;_issue&gt;4&lt;/_issue&gt;&lt;_journal&gt;Transfus Med&lt;/_journal&gt;&lt;_keywords&gt;gastric cancer; intraoperative; nomogram; transfusion&lt;/_keywords&gt;&lt;_language&gt;eng&lt;/_language&gt;&lt;_modified&gt;64408088&lt;/_modified&gt;&lt;_ori_publication&gt;(c) 2021 British Blood Transfusion Society.&lt;/_ori_publication&gt;&lt;_pages&gt;250-261&lt;/_pages&gt;&lt;_subject_headings&gt;Blood Transfusion; Gastrectomy; Humans; *Nomograms; Retrospective Studies; *Stomach Neoplasms/surgery&lt;/_subject_headings&gt;&lt;_tertiary_title&gt;Transfusion medicine (Oxford, England)&lt;/_tertiary_title&gt;&lt;_type_work&gt;Journal Article; Randomized Controlled Trial&lt;/_type_work&gt;&lt;_url&gt;http://www.ncbi.nlm.nih.gov/entrez/query.fcgi?cmd=Retrieve&amp;amp;db=pubmed&amp;amp;dopt=Abstract&amp;amp;list_uids=33880833&amp;amp;query_hl=1&lt;/_url&gt;&lt;_volume&gt;31&lt;/_volume&gt;&lt;/Details&gt;&lt;Extra&gt;&lt;DBUID&gt;{751A5D27-298B-452D-A2F6-89E057D15FE9}&lt;/DBUID&gt;&lt;/Extra&gt;&lt;/Item&gt;&lt;/References&gt;&lt;/Group&gt;&lt;Group&gt;&lt;References&gt;&lt;Item&gt;&lt;ID&gt;700&lt;/ID&gt;&lt;UID&gt;{7E1C8DE2-9FBE-44B6-8DF2-A7D115AED363}&lt;/UID&gt;&lt;Title&gt;Predicting blood transfusion in patients undergoing minimally invasive oesophagectomy&lt;/Title&gt;&lt;Template&gt;Journal Article&lt;/Template&gt;&lt;Star&gt;0&lt;/Star&gt;&lt;Tag&gt;0&lt;/Tag&gt;&lt;Author&gt;Schneider, C; Boddy, A P; Fukuta, J; Groom, W D; Streets, C G&lt;/Author&gt;&lt;Year&gt;2014&lt;/Year&gt;&lt;Details&gt;&lt;_accessed&gt;64408026&lt;/_accessed&gt;&lt;_accession_num&gt;25448656&lt;/_accession_num&gt;&lt;_author_adr&gt;Division of Surgery, Head and Neck, University Hospitals Bristol NHS Foundation Trust, Upper Maudlin Street, Bristol BS2 8HW, UK. Electronic address: crispin.schneider.13@ucl.ac.uk.; Division of Surgery, Head and Neck, University Hospitals Bristol NHS Foundation Trust, Upper Maudlin Street, Bristol BS2 8HW, UK.; Division of Surgery, Head and Neck, University Hospitals Bristol NHS Foundation Trust, Upper Maudlin Street, Bristol BS2 8HW, UK.; Division of Surgery, Head and Neck, University Hospitals Bristol NHS Foundation Trust, Upper Maudlin Street, Bristol BS2 8HW, UK.; Division of Surgery, Head and Neck, University Hospitals Bristol NHS Foundation Trust, Upper Maudlin Street, Bristol BS2 8HW, UK.&lt;/_author_adr&gt;&lt;_collection_scope&gt;SCIE&lt;/_collection_scope&gt;&lt;_created&gt;64408025&lt;/_created&gt;&lt;_date&gt;2014-12-01&lt;/_date&gt;&lt;_date_display&gt;2014 Dec&lt;/_date_display&gt;&lt;_db_updated&gt;PubMed&lt;/_db_updated&gt;&lt;_doi&gt;10.1016/j.ijsu.2014.10.016&lt;/_doi&gt;&lt;_impact_factor&gt;   6.071&lt;/_impact_factor&gt;&lt;_isbn&gt;1743-9159 (Electronic); 1743-9159 (Linking)&lt;/_isbn&gt;&lt;_issue&gt;12&lt;/_issue&gt;&lt;_journal&gt;Int J Surg&lt;/_journal&gt;&lt;_keywords&gt;Blood transfusion; Laparoscopic assisted oesophagectomy; Minimal invasive oesophagectomy; Preoperative haemoglobin concentration&lt;/_keywords&gt;&lt;_language&gt;eng&lt;/_language&gt;&lt;_modified&gt;64408026&lt;/_modified&gt;&lt;_ori_publication&gt;Copyright (c) 2014 Surgical Associates Ltd. Published by Elsevier Ltd. All rights_x000d__x000a_      reserved.&lt;/_ori_publication&gt;&lt;_pages&gt;1342-7&lt;/_pages&gt;&lt;_subject_headings&gt;Blood Transfusion/*statistics &amp;amp; numerical data; Esophageal Neoplasms/*blood/*surgery; Esophagectomy/*methods; Female; Hemoglobin A/*analysis; Humans; *Laparoscopy; Male; Regression Analysis; Retrospective Studies&lt;/_subject_headings&gt;&lt;_tertiary_title&gt;International journal of surgery (London, England)&lt;/_tertiary_title&gt;&lt;_type_work&gt;Journal Article&lt;/_type_work&gt;&lt;_url&gt;http://www.ncbi.nlm.nih.gov/entrez/query.fcgi?cmd=Retrieve&amp;amp;db=pubmed&amp;amp;dopt=Abstract&amp;amp;list_uids=25448656&amp;amp;query_hl=1&lt;/_url&gt;&lt;_volume&gt;12&lt;/_volume&gt;&lt;/Details&gt;&lt;Extra&gt;&lt;DBUID&gt;{751A5D27-298B-452D-A2F6-89E057D15FE9}&lt;/DBUID&gt;&lt;/Extra&gt;&lt;/Item&gt;&lt;/References&gt;&lt;/Group&gt;&lt;/Citation&gt;_x000a_"/>
    <w:docVar w:name="NE.Ref{0D9D0AF9-FBE3-4F25-AA1B-C27D3635C0A1}" w:val=" ADDIN NE.Ref.{0D9D0AF9-FBE3-4F25-AA1B-C27D3635C0A1}&lt;Citation&gt;&lt;Group&gt;&lt;References&gt;&lt;Item&gt;&lt;ID&gt;886&lt;/ID&gt;&lt;UID&gt;{DFA795B7-BCB9-415F-8D8B-F3EF9CCCF085}&lt;/UID&gt;&lt;Title&gt;Potential Roles of 5-HT3 Receptor Antagonists in Reducing Chemotherapy-Induced  Peripheral Neuropathy (CIPN)&lt;/Title&gt;&lt;Template&gt;Journal Article&lt;/Template&gt;&lt;Star&gt;0&lt;/Star&gt;&lt;Tag&gt;0&lt;/Tag&gt;&lt;Author&gt;Satiamurthy, R; Yaakob, N S; Shahb, N M; Azmi, N; Omar, M S&lt;/Author&gt;&lt;Year&gt;2022&lt;/Year&gt;&lt;Details&gt;&lt;_accession_num&gt;35549869&lt;/_accession_num&gt;&lt;_author_adr&gt;Centre for Drug and Herbal Development, Faculty of Pharmacy, University  Kebangsaan Malaysia, Kuala Lumpur, Malaysia.; Centre for Drug and Herbal Development, Faculty of Pharmacy, University  Kebangsaan Malaysia, Kuala Lumpur, Malaysia.; Centre for Quality Management of Medicines, Faculty of Pharmacy, Universiti  Kebangsaan Malaysia, Kuala Lumpur, Malaysia.; Centre for Drug and Herbal Development, Faculty of Pharmacy, University  Kebangsaan Malaysia, Kuala Lumpur, Malaysia.; Centre for Quality Management of Medicines, Faculty of Pharmacy, Universiti  Kebangsaan Malaysia, Kuala Lumpur, Malaysia.&lt;/_author_adr&gt;&lt;_date_display&gt;2022 May 12&lt;/_date_display&gt;&lt;_date&gt;2022-05-12&lt;/_date&gt;&lt;_doi&gt;10.2174/1566524022666220512122525&lt;/_doi&gt;&lt;_isbn&gt;1875-5666 (Electronic); 1566-5240 (Linking)&lt;/_isbn&gt;&lt;_journal&gt;Curr Mol Med&lt;/_journal&gt;&lt;_keywords&gt;5-HT3 receptor; CINV; Cancer pain; Chemotherapy-induced peripheral neuropathy (CIPN); Neuropathic Pain; cancer&lt;/_keywords&gt;&lt;_language&gt;eng&lt;/_language&gt;&lt;_ori_publication&gt;Copyright(c) Bentham Science Publishers; For any queries, please email at _x000d__x000a_      epub@benthamscience.net.&lt;/_ori_publication&gt;&lt;_tertiary_title&gt;Current molecular medicine&lt;/_tertiary_title&gt;&lt;_type_work&gt;Journal Article&lt;/_type_work&gt;&lt;_url&gt;http://www.ncbi.nlm.nih.gov/entrez/query.fcgi?cmd=Retrieve&amp;amp;db=pubmed&amp;amp;dopt=Abstract&amp;amp;list_uids=35549869&amp;amp;query_hl=1&lt;/_url&gt;&lt;_created&gt;64770453&lt;/_created&gt;&lt;_modified&gt;64770454&lt;/_modified&gt;&lt;_db_updated&gt;PubMed&lt;/_db_updated&gt;&lt;_impact_factor&gt;   2.616&lt;/_impact_factor&gt;&lt;_social_category&gt;医学(4)&lt;/_social_category&gt;&lt;_collection_scope&gt;SCIE&lt;/_collection_scope&gt;&lt;_accessed&gt;64770454&lt;/_accessed&gt;&lt;/Details&gt;&lt;Extra&gt;&lt;DBUID&gt;{751A5D27-298B-452D-A2F6-89E057D15FE9}&lt;/DBUID&gt;&lt;/Extra&gt;&lt;/Item&gt;&lt;/References&gt;&lt;/Group&gt;&lt;/Citation&gt;_x000a_"/>
    <w:docVar w:name="NE.Ref{11004552-E5FF-43F2-A47F-CF7EC521954F}" w:val=" ADDIN NE.Ref.{11004552-E5FF-43F2-A47F-CF7EC521954F}&lt;Citation&gt;&lt;Group&gt;&lt;References&gt;&lt;Item&gt;&lt;ID&gt;1017&lt;/ID&gt;&lt;UID&gt;{4F39DDBD-AE67-449C-966E-BCD64E0C14DE}&lt;/UID&gt;&lt;Title&gt;Intraoperative ketamine for prevention of postoperative delirium or pain after  major surgery in older adults: an international, multicentre, double-blind,  randomised clinical trial&lt;/Title&gt;&lt;Template&gt;Journal Article&lt;/Template&gt;&lt;Star&gt;0&lt;/Star&gt;&lt;Tag&gt;0&lt;/Tag&gt;&lt;Author&gt;Avidan, M S; Maybrier, H R; Abdallah, A B; Jacobsohn, E; Vlisides, P E; Pryor, K O; Veselis, R A; Grocott, H P; Emmert, D A; Rogers, E M; Downey, R J; Yulico, H; Noh, G J; Lee, Y H; Waszynski, C M; Arya, V K; Pagel, P S; Hudetz, J A; Muench, M R; Fritz, B A; Waberski, W; Inouye, S K; Mashour, G A&lt;/Author&gt;&lt;Year&gt;2017&lt;/Year&gt;&lt;Details&gt;&lt;_accessed&gt;65150568&lt;/_accessed&gt;&lt;_accession_num&gt;28576285&lt;/_accession_num&gt;&lt;_author_adr&gt;Department of Anesthesiology, Washington University School of Medicine, Saint  Louis, MO, USA. Electronic address: avidanm@wustl.edu.; Department of Anesthesiology, Washington University School of Medicine, Saint  Louis, MO, USA.; Department of Anesthesiology, Washington University School of Medicine, Saint  Louis, MO, USA.; Department of Anesthesiology and Department of Internal Medicine, University of  Manitoba, Winnipeg, MB, Canada.; Department of Anesthesiology, University of Michigan, Ann Arbor, MI, USA.; Department of Anesthesiology, Weill Cornell Medicine, New York City, NY, US.; Department of Neuroanesthesiology, Memorial Sloan Kettering Cancer Center, New  York City, NY, USA.; Department of Anesthesia and Perioperative Medicine, University of Manitoba,  Winnipeg, MB, Canada.; Department of Anesthesiology, Washington University School of Medicine, Saint  Louis, MO, USA.; Department of Anesthesiology, Weill Cornell Medicine, New York City, NY, US.; Department of Surgery, Memorial Sloan Kettering Cancer Center, New York City, NY,  USA.; Department of Anesthesiology, Memorial Sloan Kettering Cancer Center, New York  City, NY, USA.; Department of Anesthesiology, Asan Medical Center, Seoul, South Korea.; Department of Anesthesiology, Asan Medical Center, Seoul, South Korea.; Department of Medicine, Hartford Hospital, Hartford, CT, USA.; Department of Anaesthesiology and Intensive Care, Postgraduate Institute of  Medical Education and Research, Chandigarh, India.; Department of Anesthesiology, Medical College of Wisconsin, Milwaukee, WI, USA.; Department of Anesthesiology, Medical College of Wisconsin, Milwaukee, WI, USA.; Department of Anesthesiology, Washington University School of Medicine, Saint  Louis, MO, USA.; Department of Anesthesiology, Washington University School of Medicine, Saint  Louis, MO, USA.; Department of Anesthesiology, Hartford Hospital, Hartford, Connecticut, USA.; Department of Medicine, Beth Israel Deaconess Medical Center, Harvard Medical  School, and Institute for Aging Research, Hebrew SeniorLife, Boston, MA, USA.; Department of Anesthesiology, University of Michigan, Ann Arbor, MI, USA.&lt;/_author_adr&gt;&lt;_collection_scope&gt;SCIE&lt;/_collection_scope&gt;&lt;_created&gt;65052189&lt;/_created&gt;&lt;_date&gt;2017-07-15&lt;/_date&gt;&lt;_date_display&gt;2017 Jul 15&lt;/_date_display&gt;&lt;_db_updated&gt;PubMed&lt;/_db_updated&gt;&lt;_doi&gt;10.1016/S0140-6736(17)31467-8&lt;/_doi&gt;&lt;_impact_factor&gt; 202.731&lt;/_impact_factor&gt;&lt;_isbn&gt;1474-547X (Electronic); 0140-6736 (Print); 0140-6736 (Linking)&lt;/_isbn&gt;&lt;_issue&gt;10091&lt;/_issue&gt;&lt;_journal&gt;Lancet&lt;/_journal&gt;&lt;_language&gt;eng&lt;/_language&gt;&lt;_modified&gt;65150568&lt;/_modified&gt;&lt;_ori_publication&gt;Copyright (c) 2017 Elsevier Ltd. All rights reserved.&lt;/_ori_publication&gt;&lt;_pages&gt;267-275&lt;/_pages&gt;&lt;_social_category&gt;医学(1)&lt;/_social_category&gt;&lt;_subject_headings&gt;Aged; Analgesics/*administration &amp;amp; dosage/adverse effects; Central Nervous System Agents/*administration &amp;amp; dosage/adverse effects; Delirium/*prevention &amp;amp; control; Double-Blind Method; Drug Administration Schedule; Female; Humans; Intraoperative Care/methods; Ketamine/*administration &amp;amp; dosage/adverse effects; Male; Middle Aged; Pain, Postoperative/*prevention &amp;amp; control; Postoperative Complications/prevention &amp;amp; control; Treatment Outcome&lt;/_subject_headings&gt;&lt;_tertiary_title&gt;Lancet (London, England)&lt;/_tertiary_title&gt;&lt;_type_work&gt;Journal Article; Multicenter Study; Pragmatic Clinical Trial; Randomized Controlled Trial; Research Support, N.I.H., Extramural; Research Support, Non-U.S. Gov&amp;apos;t&lt;/_type_work&gt;&lt;_url&gt;http://www.ncbi.nlm.nih.gov/entrez/query.fcgi?cmd=Retrieve&amp;amp;db=pubmed&amp;amp;dopt=Abstract&amp;amp;list_uids=28576285&amp;amp;query_hl=1&lt;/_url&gt;&lt;_volume&gt;390&lt;/_volume&gt;&lt;/Details&gt;&lt;Extra&gt;&lt;DBUID&gt;{751A5D27-298B-452D-A2F6-89E057D15FE9}&lt;/DBUID&gt;&lt;/Extra&gt;&lt;/Item&gt;&lt;/References&gt;&lt;/Group&gt;&lt;/Citation&gt;_x000a_"/>
    <w:docVar w:name="NE.Ref{11E1CEB2-6AC5-4541-ADAD-1F79A76261D0}" w:val=" ADDIN NE.Ref.{11E1CEB2-6AC5-4541-ADAD-1F79A76261D0}&lt;Citation&gt;&lt;Group&gt;&lt;References&gt;&lt;Item&gt;&lt;ID&gt;875&lt;/ID&gt;&lt;UID&gt;{105ABD9E-58C8-430A-9472-BA1025F28209}&lt;/UID&gt;&lt;Title&gt;The association between frequent alcohol drinking and opioid consumption after  abdominal surgery: A retrospective analysis&lt;/Title&gt;&lt;Template&gt;Journal Article&lt;/Template&gt;&lt;Star&gt;0&lt;/Star&gt;&lt;Tag&gt;0&lt;/Tag&gt;&lt;Author&gt;Kao, S C; Tsai, H I; Cheng, C W; Lin, T W; Chen, C C; Lin, C S&lt;/Author&gt;&lt;Year&gt;2017&lt;/Year&gt;&lt;Details&gt;&lt;_accession_num&gt;28301483&lt;/_accession_num&gt;&lt;_author_adr&gt;Department of Anesthesiology, Mackay Memorial Hospital, Taipei City, Taiwan.; School of Medicine, National Yang-Ming University, Taipei City, Taiwan.; Department of Anesthesiology, Chang Gung Memorial Hospital, Linkou, Taoyuan City,  Taiwan.; Department of Anesthesiology, Chang Gung Memorial Hospital, Linkou, Taoyuan City,  Taiwan.; Department of Anesthesiology, National Yang-Ming University Hospital, Yilan City,  Yilan County, Taiwan.; Department of Anesthesiology, Mackay Memorial Hospital, Taipei City, Taiwan.; Department of Anesthesiology, Mackay Memorial Hospital, Taipei City, Taiwan.&lt;/_author_adr&gt;&lt;_date_display&gt;2017&lt;/_date_display&gt;&lt;_date&gt;2017-01-20&lt;/_date&gt;&lt;_doi&gt;10.1371/journal.pone.0171275&lt;/_doi&gt;&lt;_isbn&gt;1932-6203 (Electronic); 1932-6203 (Linking)&lt;/_isbn&gt;&lt;_issue&gt;3&lt;/_issue&gt;&lt;_journal&gt;PLoS One&lt;/_journal&gt;&lt;_language&gt;eng&lt;/_language&gt;&lt;_pages&gt;e0171275&lt;/_pages&gt;&lt;_subject_headings&gt;Abdomen/*surgery; Adult; Aged; Aged, 80 and over; *Alcohol Drinking; Analgesia, Patient-Controlled; Analgesics, Opioid/*administration &amp;amp; dosage; Female; Humans; Male; Middle Aged; Pain, Postoperative/drug therapy; Postoperative Nausea and Vomiting/etiology; Retrospective Studies&lt;/_subject_headings&gt;&lt;_tertiary_title&gt;PloS one&lt;/_tertiary_title&gt;&lt;_type_work&gt;Journal Article&lt;/_type_work&gt;&lt;_url&gt;http://www.ncbi.nlm.nih.gov/entrez/query.fcgi?cmd=Retrieve&amp;amp;db=pubmed&amp;amp;dopt=Abstract&amp;amp;list_uids=28301483&amp;amp;query_hl=1&lt;/_url&gt;&lt;_volume&gt;12&lt;/_volume&gt;&lt;_created&gt;64770286&lt;/_created&gt;&lt;_modified&gt;64770314&lt;/_modified&gt;&lt;_db_updated&gt;PubMed&lt;/_db_updated&gt;&lt;_impact_factor&gt;   3.752&lt;/_impact_factor&gt;&lt;_social_category&gt;综合性期刊(3)&lt;/_social_category&gt;&lt;_collection_scope&gt;SCIE&lt;/_collection_scope&gt;&lt;_accessed&gt;64770314&lt;/_accessed&gt;&lt;/Details&gt;&lt;Extra&gt;&lt;DBUID&gt;{751A5D27-298B-452D-A2F6-89E057D15FE9}&lt;/DBUID&gt;&lt;/Extra&gt;&lt;/Item&gt;&lt;/References&gt;&lt;/Group&gt;&lt;/Citation&gt;_x000a_"/>
    <w:docVar w:name="NE.Ref{135C1098-078C-4A63-897A-454F95F6A74F}" w:val=" ADDIN NE.Ref.{135C1098-078C-4A63-897A-454F95F6A74F}&lt;Citation&gt;&lt;Group&gt;&lt;References&gt;&lt;Item&gt;&lt;ID&gt;880&lt;/ID&gt;&lt;UID&gt;{13A4F7A4-EE73-456B-BCC3-33CB14EAC126}&lt;/UID&gt;&lt;Title&gt;Hydromorphone&lt;/Title&gt;&lt;Template&gt;Journal Article&lt;/Template&gt;&lt;Star&gt;0&lt;/Star&gt;&lt;Tag&gt;0&lt;/Tag&gt;&lt;Author&gt;Murray, A; Hagen, N A&lt;/Author&gt;&lt;Year&gt;2005&lt;/Year&gt;&lt;Details&gt;&lt;_accession_num&gt;15907647&lt;/_accession_num&gt;&lt;_author_adr&gt;Department of Family Medicine, Division of Palliative Medicine, University of  Calgary, Calgary, Alberta, Canada.&lt;/_author_adr&gt;&lt;_date_display&gt;2005 May&lt;/_date_display&gt;&lt;_date&gt;2005-05-01&lt;/_date&gt;&lt;_doi&gt;10.1016/j.jpainsymman.2005.01.007&lt;/_doi&gt;&lt;_isbn&gt;0885-3924 (Print); 0885-3924 (Linking)&lt;/_isbn&gt;&lt;_issue&gt;5 Suppl&lt;/_issue&gt;&lt;_journal&gt;J Pain Symptom Manage&lt;/_journal&gt;&lt;_language&gt;eng&lt;/_language&gt;&lt;_pages&gt;S57-66&lt;/_pages&gt;&lt;_subject_headings&gt;*Analgesics, Opioid/history/metabolism/pharmacokinetics/therapeutic use; History, 20th Century; Humans; *Hydromorphone/history/metabolism/pharmacokinetics/therapeutic use; Neoplasms/complications; Pain/drug therapy/etiology; Pharmaceutical Preparations; Substance-Related Disorders&lt;/_subject_headings&gt;&lt;_tertiary_title&gt;Journal of pain and symptom management&lt;/_tertiary_title&gt;&lt;_type_work&gt;Historical Article; Journal Article; Review&lt;/_type_work&gt;&lt;_url&gt;http://www.ncbi.nlm.nih.gov/entrez/query.fcgi?cmd=Retrieve&amp;amp;db=pubmed&amp;amp;dopt=Abstract&amp;amp;list_uids=15907647&amp;amp;query_hl=1&lt;/_url&gt;&lt;_volume&gt;29&lt;/_volume&gt;&lt;_created&gt;64678738&lt;/_created&gt;&lt;_modified&gt;64678738&lt;/_modified&gt;&lt;_db_updated&gt;PubMed&lt;/_db_updated&gt;&lt;_impact_factor&gt;   3.612&lt;/_impact_factor&gt;&lt;_accessed&gt;64678738&lt;/_accessed&gt;&lt;/Details&gt;&lt;Extra&gt;&lt;DBUID&gt;{751A5D27-298B-452D-A2F6-89E057D15FE9}&lt;/DBUID&gt;&lt;/Extra&gt;&lt;/Item&gt;&lt;/References&gt;&lt;/Group&gt;&lt;/Citation&gt;_x000a_"/>
    <w:docVar w:name="NE.Ref{1591E341-4624-4A89-A8ED-97BB4C073432}" w:val=" ADDIN NE.Ref.{1591E341-4624-4A89-A8ED-97BB4C073432}&lt;Citation&gt;&lt;Group&gt;&lt;References&gt;&lt;Item&gt;&lt;ID&gt;686&lt;/ID&gt;&lt;UID&gt;{EC3D3EDF-960E-4A6C-AE54-6E8E54B339E0}&lt;/UID&gt;&lt;Title&gt;Impact of red blood cell transfusion on global and regional measures of oxygenation&lt;/Title&gt;&lt;Template&gt;Journal Article&lt;/Template&gt;&lt;Star&gt;0&lt;/Star&gt;&lt;Tag&gt;0&lt;/Tag&gt;&lt;Author&gt;Roberson, R S; Bennett-Guerrero, E&lt;/Author&gt;&lt;Year&gt;2012&lt;/Year&gt;&lt;Details&gt;&lt;_accession_num&gt;22238040&lt;/_accession_num&gt;&lt;_author_adr&gt;Department of Anesthesiology, Duke University Medical Center, Durham, NC, USA.&lt;/_author_adr&gt;&lt;_date_display&gt;2012 Jan-Feb&lt;/_date_display&gt;&lt;_date&gt;2012-01-01&lt;/_date&gt;&lt;_doi&gt;10.1002/msj.21284&lt;/_doi&gt;&lt;_isbn&gt;1931-7581 (Electronic); 0027-2507 (Linking)&lt;/_isbn&gt;&lt;_issue&gt;1&lt;/_issue&gt;&lt;_journal&gt;Mt Sinai J Med&lt;/_journal&gt;&lt;_language&gt;eng&lt;/_language&gt;&lt;_ori_publication&gt;(c) 2012 Mount Sinai School of Medicine.&lt;/_ori_publication&gt;&lt;_pages&gt;66-74&lt;/_pages&gt;&lt;_subject_headings&gt;Anemia/metabolism/*therapy; Critical Illness/*therapy; Erythrocyte Transfusion/*methods; Humans; Oxygen Consumption/*physiology&lt;/_subject_headings&gt;&lt;_tertiary_title&gt;The Mount Sinai journal of medicine, New York&lt;/_tertiary_title&gt;&lt;_type_work&gt;Journal Article; Research Support, N.I.H., Extramural; Review&lt;/_type_work&gt;&lt;_url&gt;http://www.ncbi.nlm.nih.gov/entrez/query.fcgi?cmd=Retrieve&amp;amp;db=pubmed&amp;amp;dopt=Abstract&amp;amp;list_uids=22238040&amp;amp;query_hl=1&lt;/_url&gt;&lt;_volume&gt;79&lt;/_volume&gt;&lt;_created&gt;64399482&lt;/_created&gt;&lt;_modified&gt;64399488&lt;/_modified&gt;&lt;_db_updated&gt;PubMed&lt;/_db_updated&gt;&lt;_accessed&gt;64399488&lt;/_accessed&gt;&lt;/Details&gt;&lt;Extra&gt;&lt;DBUID&gt;{751A5D27-298B-452D-A2F6-89E057D15FE9}&lt;/DBUID&gt;&lt;/Extra&gt;&lt;/Item&gt;&lt;/References&gt;&lt;/Group&gt;&lt;Group&gt;&lt;References&gt;&lt;Item&gt;&lt;ID&gt;687&lt;/ID&gt;&lt;UID&gt;{168F12A5-AAD1-47B2-BDF9-78B9D2C337AE}&lt;/UID&gt;&lt;Title&gt;Transfusion of blood and blood products: indications and complications&lt;/Title&gt;&lt;Template&gt;Journal Article&lt;/Template&gt;&lt;Star&gt;0&lt;/Star&gt;&lt;Tag&gt;0&lt;/Tag&gt;&lt;Author&gt;Sharma, S; Sharma, P; Tyler, L N&lt;/Author&gt;&lt;Year&gt;2011&lt;/Year&gt;&lt;Details&gt;&lt;_accession_num&gt;21404983&lt;/_accession_num&gt;&lt;_author_adr&gt;Creighton University School of Medicine, Omaha, NE 68131, USA. ssharma@creighton.edu&lt;/_author_adr&gt;&lt;_date_display&gt;2011 Mar 15&lt;/_date_display&gt;&lt;_date&gt;2011-03-15&lt;/_date&gt;&lt;_isbn&gt;1532-0650 (Electronic); 0002-838X (Linking)&lt;/_isbn&gt;&lt;_issue&gt;6&lt;/_issue&gt;&lt;_journal&gt;Am Fam Physician&lt;/_journal&gt;&lt;_language&gt;eng&lt;/_language&gt;&lt;_pages&gt;719-24&lt;/_pages&gt;&lt;_subject_headings&gt;Acute Lung Injury/etiology; Adult; *Blood Transfusion; Erythrocyte Transfusion/adverse effects; Graft vs Host Disease/etiology; Hemolysis; Humans; Infant, Newborn; Transfusion Reaction&lt;/_subject_headings&gt;&lt;_tertiary_title&gt;American family physician&lt;/_tertiary_title&gt;&lt;_type_work&gt;Journal Article; Review&lt;/_type_work&gt;&lt;_url&gt;http://www.ncbi.nlm.nih.gov/entrez/query.fcgi?cmd=Retrieve&amp;amp;db=pubmed&amp;amp;dopt=Abstract&amp;amp;list_uids=21404983&amp;amp;query_hl=1&lt;/_url&gt;&lt;_volume&gt;83&lt;/_volume&gt;&lt;_created&gt;64399488&lt;/_created&gt;&lt;_modified&gt;64399490&lt;/_modified&gt;&lt;_db_updated&gt;PubMed&lt;/_db_updated&gt;&lt;_impact_factor&gt;   3.292&lt;/_impact_factor&gt;&lt;_collection_scope&gt;SCIE&lt;/_collection_scope&gt;&lt;_accessed&gt;64399490&lt;/_accessed&gt;&lt;/Details&gt;&lt;Extra&gt;&lt;DBUID&gt;{751A5D27-298B-452D-A2F6-89E057D15FE9}&lt;/DBUID&gt;&lt;/Extra&gt;&lt;/Item&gt;&lt;/References&gt;&lt;/Group&gt;&lt;Group&gt;&lt;References&gt;&lt;Item&gt;&lt;ID&gt;688&lt;/ID&gt;&lt;UID&gt;{DC8D8CE9-604A-4A01-9444-B30588927861}&lt;/UID&gt;&lt;Title&gt;Adverse effects of transfusion&lt;/Title&gt;&lt;Template&gt;Journal Article&lt;/Template&gt;&lt;Star&gt;0&lt;/Star&gt;&lt;Tag&gt;0&lt;/Tag&gt;&lt;Author&gt;Dasararaju, R; Marques, M B&lt;/Author&gt;&lt;Year&gt;2015&lt;/Year&gt;&lt;Details&gt;&lt;_accession_num&gt;25504275&lt;/_accession_num&gt;&lt;_author_adr&gt;Department of Pathology, University of Alabama at Birmingham, 35249, USA. mmarques@uab.edu.&lt;/_author_adr&gt;&lt;_date_display&gt;2015 Jan&lt;/_date_display&gt;&lt;_date&gt;2015-01-01&lt;/_date&gt;&lt;_doi&gt;10.1177/107327481502200104&lt;/_doi&gt;&lt;_isbn&gt;1526-2359 (Electronic); 1073-2748 (Linking)&lt;/_isbn&gt;&lt;_issue&gt;1&lt;/_issue&gt;&lt;_journal&gt;Cancer Control&lt;/_journal&gt;&lt;_language&gt;eng&lt;/_language&gt;&lt;_pages&gt;16-25&lt;/_pages&gt;&lt;_subject_headings&gt;Acute Lung Injury/*complications; Graft vs Host Disease/*complications; Humans; Iron Overload/*complications; Neoplasms/surgery; Safety; Shock/*complications; *Transfusion Reaction&lt;/_subject_headings&gt;&lt;_tertiary_title&gt;Cancer control : journal of the Moffitt Cancer Center&lt;/_tertiary_title&gt;&lt;_type_work&gt;Journal Article; Review&lt;/_type_work&gt;&lt;_url&gt;http://www.ncbi.nlm.nih.gov/entrez/query.fcgi?cmd=Retrieve&amp;amp;db=pubmed&amp;amp;dopt=Abstract&amp;amp;list_uids=25504275&amp;amp;query_hl=1&lt;/_url&gt;&lt;_volume&gt;22&lt;/_volume&gt;&lt;_created&gt;64399490&lt;/_created&gt;&lt;_modified&gt;64399491&lt;/_modified&gt;&lt;_db_updated&gt;PubMed&lt;/_db_updated&gt;&lt;_impact_factor&gt;   3.302&lt;/_impact_factor&gt;&lt;_collection_scope&gt;SCIE&lt;/_collection_scope&gt;&lt;_accessed&gt;64399491&lt;/_accessed&gt;&lt;/Details&gt;&lt;Extra&gt;&lt;DBUID&gt;{751A5D27-298B-452D-A2F6-89E057D15FE9}&lt;/DBUID&gt;&lt;/Extra&gt;&lt;/Item&gt;&lt;/References&gt;&lt;/Group&gt;&lt;/Citation&gt;_x000a_"/>
    <w:docVar w:name="NE.Ref{15DE2D84-A08B-41D4-BD23-A6BA2734598C}" w:val=" ADDIN NE.Ref.{15DE2D84-A08B-41D4-BD23-A6BA2734598C}&lt;Citation&gt;&lt;Group&gt;&lt;References&gt;&lt;Item&gt;&lt;ID&gt;723&lt;/ID&gt;&lt;UID&gt;{937594AF-89FB-418B-9EE4-BE382E42AA72}&lt;/UID&gt;&lt;Title&gt;Kernel machine learning methods to handle missing responses with complex predictors. Application in modelling five-year glucose changes using distributional representations&lt;/Title&gt;&lt;Template&gt;Journal Article&lt;/Template&gt;&lt;Star&gt;0&lt;/Star&gt;&lt;Tag&gt;0&lt;/Tag&gt;&lt;Author&gt;Matabuena, M; Felix, P; Garcia-Meixide, C; Gude, F&lt;/Author&gt;&lt;Year&gt;2022&lt;/Year&gt;&lt;Details&gt;&lt;_accessed&gt;64580150&lt;/_accessed&gt;&lt;_accession_num&gt;35649295&lt;/_accession_num&gt;&lt;_author_adr&gt;CiTIUS (Centro Singular de Investigacion en Tecnoloxias Intelixentes), Universidade de Santiago de Compostela, Santiago de Compostela 15782, Spain. Electronic address: marcos.matabuena@usc.es.; CiTIUS (Centro Singular de Investigacion en Tecnoloxias Intelixentes), Universidade de Santiago de Compostela, Santiago de Compostela 15782, Spain.; ETH Zurich.; Unidade de Epidemioloxia Clinica, Complexo Hospitalario Universidade de Santiago  (CHUS), Travesia da Choupana, Santiago de Compostela 15706, Spain.&lt;/_author_adr&gt;&lt;_created&gt;64511709&lt;/_created&gt;&lt;_date&gt;2022-06-01&lt;/_date&gt;&lt;_date_display&gt;2022 Jun&lt;/_date_display&gt;&lt;_db_updated&gt;PubMed&lt;/_db_updated&gt;&lt;_doi&gt;10.1016/j.cmpb.2022.106905&lt;/_doi&gt;&lt;_impact_factor&gt;   5.428&lt;/_impact_factor&gt;&lt;_isbn&gt;1872-7565 (Electronic); 0169-2607 (Linking)&lt;/_isbn&gt;&lt;_journal&gt;Comput Methods Programs Biomed&lt;/_journal&gt;&lt;_keywords&gt;Continuous glucose monitoring; Diabetes mellitus; Kernel methods; Missing data; Regression modelling; Statistical independence; Variable selection&lt;/_keywords&gt;&lt;_language&gt;eng&lt;/_language&gt;&lt;_modified&gt;64580150&lt;/_modified&gt;&lt;_ori_publication&gt;Copyright (c) 2022 The Author(s). Published by Elsevier B.V. All rights reserved.&lt;/_ori_publication&gt;&lt;_pages&gt;106905&lt;/_pages&gt;&lt;_subject_headings&gt;Biomarkers; Blood Glucose/metabolism; Blood Glucose Self-Monitoring/methods; *Diabetes Mellitus; *Diabetes Mellitus, Type 1; Glucose; Glycated Hemoglobin A/metabolism; Humans; Longitudinal Studies; Machine Learning&lt;/_subject_headings&gt;&lt;_tertiary_title&gt;Computer methods and programs in biomedicine&lt;/_tertiary_title&gt;&lt;_type_work&gt;Journal Article&lt;/_type_work&gt;&lt;_url&gt;http://www.ncbi.nlm.nih.gov/entrez/query.fcgi?cmd=Retrieve&amp;amp;db=pubmed&amp;amp;dopt=Abstract&amp;amp;list_uids=35649295&amp;amp;query_hl=1&lt;/_url&gt;&lt;_volume&gt;221&lt;/_volume&gt;&lt;/Details&gt;&lt;Extra&gt;&lt;DBUID&gt;{751A5D27-298B-452D-A2F6-89E057D15FE9}&lt;/DBUID&gt;&lt;/Extra&gt;&lt;/Item&gt;&lt;/References&gt;&lt;/Group&gt;&lt;/Citation&gt;_x000a_"/>
    <w:docVar w:name="NE.Ref{18B36591-FB34-435A-A106-7FCE3A449425}" w:val=" ADDIN NE.Ref.{18B36591-FB34-435A-A106-7FCE3A449425}&lt;Citation&gt;&lt;Group&gt;&lt;References&gt;&lt;Item&gt;&lt;ID&gt;679&lt;/ID&gt;&lt;UID&gt;{17C09F40-4448-4C83-A1AD-A80E83A0106B}&lt;/UID&gt;&lt;Title&gt;The Use of Acute Normovolemic Hemodilution in Clipping Surgery for Aneurysmal Subarachnoid Hemorrhage&lt;/Title&gt;&lt;Template&gt;Journal Article&lt;/Template&gt;&lt;Star&gt;0&lt;/Star&gt;&lt;Tag&gt;0&lt;/Tag&gt;&lt;Author&gt;Chen, P; Wang, Y; Zhang, X H; Kang, D Z; Lin, X Z; Lin, Q S&lt;/Author&gt;&lt;Year&gt;2021&lt;/Year&gt;&lt;Details&gt;&lt;_accessed&gt;64395718&lt;/_accessed&gt;&lt;_accession_num&gt;33385596&lt;/_accession_num&gt;&lt;_author_adr&gt;Department of Anesthesiology, The First Affiliated Hospital of Fujian Medical University, Fuzhou, Fujian, China.; Department of Anesthesiology, The First Affiliated Hospital of Fujian Medical University, Fuzhou, Fujian, China.; Department of Anesthesiology, The First Affiliated Hospital of Fujian Medical University, Fuzhou, Fujian, China.; Department of Neurosurgery, The First Affiliated Hospital of Fujian Medical University, Fuzhou, Fujian, China; Fujian Neuro-Medicine Center, Fuzhou, Fujian,  China; Key Clinical Specialty Construction of Fujian, Fuzhou, Fujian, China.; Department of Anesthesiology, The First Affiliated Hospital of Fujian Medical University, Fuzhou, Fujian, China.; Department of Neurosurgery, The First Affiliated Hospital of Fujian Medical University, Fuzhou, Fujian, China; Fujian Neuro-Medicine Center, Fuzhou, Fujian,  China; Key Clinical Specialty Construction of Fujian, Fuzhou, Fujian, China. Electronic address: lqs1210305061@163.com.&lt;/_author_adr&gt;&lt;_collection_scope&gt;SCI;SCIE&lt;/_collection_scope&gt;&lt;_created&gt;64395229&lt;/_created&gt;&lt;_date&gt;2021-04-01&lt;/_date&gt;&lt;_date_display&gt;2021 Apr&lt;/_date_display&gt;&lt;_db_updated&gt;PubMed&lt;/_db_updated&gt;&lt;_doi&gt;10.1016/j.wneu.2020.12.110&lt;/_doi&gt;&lt;_impact_factor&gt;   2.104&lt;/_impact_factor&gt;&lt;_isbn&gt;1878-8769 (Electronic); 1878-8750 (Linking)&lt;/_isbn&gt;&lt;_journal&gt;World Neurosurg&lt;/_journal&gt;&lt;_keywords&gt;*Acute normovolemic hemodilution; *Clipping; *Functional outcome; *Subarachnoid hemorrhage&lt;/_keywords&gt;&lt;_language&gt;eng&lt;/_language&gt;&lt;_modified&gt;64395718&lt;/_modified&gt;&lt;_ori_publication&gt;Copyright (c) 2021 Elsevier Inc. All rights reserved.&lt;/_ori_publication&gt;&lt;_pages&gt;e209-e217&lt;/_pages&gt;&lt;_subject_headings&gt;Adult; Aged; Aneurysm, Ruptured/*surgery; Blood Transfusion/statistics &amp;amp; numerical data; Blood Transfusion, Autologous/*methods; Bloodless Medical and Surgical Procedures/*methods; COVID-19; Female; Hemodilution/*methods; Hemoglobins/metabolism; Humans; Intracranial Aneurysm/*surgery; Male; Middle Aged; Neurosurgical Procedures/*methods; Perioperative Care; SARS-CoV-2; Subarachnoid Hemorrhage/*surgery; Surgical Instruments&lt;/_subject_headings&gt;&lt;_tertiary_title&gt;World neurosurgery&lt;/_tertiary_title&gt;&lt;_type_work&gt;Journal Article&lt;/_type_work&gt;&lt;_url&gt;http://www.ncbi.nlm.nih.gov/entrez/query.fcgi?cmd=Retrieve&amp;amp;db=pubmed&amp;amp;dopt=Abstract&amp;amp;list_uids=33385596&amp;amp;query_hl=1&lt;/_url&gt;&lt;_volume&gt;148&lt;/_volume&gt;&lt;/Details&gt;&lt;Extra&gt;&lt;DBUID&gt;{751A5D27-298B-452D-A2F6-89E057D15FE9}&lt;/DBUID&gt;&lt;/Extra&gt;&lt;/Item&gt;&lt;/References&gt;&lt;/Group&gt;&lt;/Citation&gt;_x000a_"/>
    <w:docVar w:name="NE.Ref{194A0563-7545-4AC5-A105-66A2A4888770}" w:val=" ADDIN NE.Ref.{194A0563-7545-4AC5-A105-66A2A4888770}&lt;Citation&gt;&lt;Group&gt;&lt;References&gt;&lt;Item&gt;&lt;ID&gt;682&lt;/ID&gt;&lt;UID&gt;{5B872BF1-056A-4248-9D73-5A3EC0BAF17F}&lt;/UID&gt;&lt;Title&gt;Using the weighted area under the net benefit curve for decision curve analysis&lt;/Title&gt;&lt;Template&gt;Journal Article&lt;/Template&gt;&lt;Star&gt;0&lt;/Star&gt;&lt;Tag&gt;0&lt;/Tag&gt;&lt;Author&gt;Talluri, R; Shete, S&lt;/Author&gt;&lt;Year&gt;2016&lt;/Year&gt;&lt;Details&gt;&lt;_accessed&gt;64408070&lt;/_accessed&gt;&lt;_accession_num&gt;27431531&lt;/_accession_num&gt;&lt;_author_adr&gt;Department of Biostatistics, The University of Texas MD Anderson Cancer Center, 1400 Pressler Dr, FCT4.6002, Houston, TX, 77030, USA.; Department of Biostatistics, The University of Texas MD Anderson Cancer Center, 1400 Pressler Dr, FCT4.6002, Houston, TX, 77030, USA. sshete@mdanderson.org.; Department of Epidemiology, The University of Texas MD Anderson Cancer Center, Houston, TX, USA. sshete@mdanderson.org.&lt;/_author_adr&gt;&lt;_created&gt;64399281&lt;/_created&gt;&lt;_date&gt;2016-07-18&lt;/_date&gt;&lt;_date_display&gt;2016 Jul 18&lt;/_date_display&gt;&lt;_db_updated&gt;PubMed&lt;/_db_updated&gt;&lt;_doi&gt;10.1186/s12911-016-0336-x&lt;/_doi&gt;&lt;_impact_factor&gt;   2.796&lt;/_impact_factor&gt;&lt;_isbn&gt;1472-6947 (Electronic); 1472-6947 (Linking)&lt;/_isbn&gt;&lt;_journal&gt;BMC Med Inform Decis Mak&lt;/_journal&gt;&lt;_keywords&gt;*Area under the curve; *Clinical decision making; *Decision curve analysis; *Net benefit curves; *Threshold probabilities&lt;/_keywords&gt;&lt;_language&gt;eng&lt;/_language&gt;&lt;_modified&gt;64408070&lt;/_modified&gt;&lt;_pages&gt;94&lt;/_pages&gt;&lt;_subject_headings&gt;*Area Under Curve; *Clinical Decision-Making; Humans; *Models, Statistical; *Risk Assessment&lt;/_subject_headings&gt;&lt;_tertiary_title&gt;BMC medical informatics and decision making&lt;/_tertiary_title&gt;&lt;_type_work&gt;Journal Article; Research Support, Non-U.S. Gov&amp;apos;t; Research Support, N.I.H., Extramural&lt;/_type_work&gt;&lt;_url&gt;http://www.ncbi.nlm.nih.gov/entrez/query.fcgi?cmd=Retrieve&amp;amp;db=pubmed&amp;amp;dopt=Abstract&amp;amp;list_uids=27431531&amp;amp;query_hl=1&lt;/_url&gt;&lt;_volume&gt;16&lt;/_volume&gt;&lt;/Details&gt;&lt;Extra&gt;&lt;DBUID&gt;{751A5D27-298B-452D-A2F6-89E057D15FE9}&lt;/DBUID&gt;&lt;/Extra&gt;&lt;/Item&gt;&lt;/References&gt;&lt;/Group&gt;&lt;/Citation&gt;_x000a_"/>
    <w:docVar w:name="NE.Ref{19688085-93B6-450B-9749-0F403D8FBCA6}" w:val=" ADDIN NE.Ref.{19688085-93B6-450B-9749-0F403D8FBCA6}&lt;Citation&gt;&lt;Group&gt;&lt;References&gt;&lt;Item&gt;&lt;ID&gt;974&lt;/ID&gt;&lt;UID&gt;{B584BA97-9790-43C5-A3D6-9A46B40E23CB}&lt;/UID&gt;&lt;Title&gt;Current issues in postoperative pain management&lt;/Title&gt;&lt;Template&gt;Journal Article&lt;/Template&gt;&lt;Star&gt;0&lt;/Star&gt;&lt;Tag&gt;0&lt;/Tag&gt;&lt;Author&gt;Rawal, N&lt;/Author&gt;&lt;Year&gt;2016&lt;/Year&gt;&lt;Details&gt;&lt;_accessed&gt;64893024&lt;/_accessed&gt;&lt;_accession_num&gt;26509324&lt;/_accession_num&gt;&lt;_author_adr&gt;From the Department of Anaesthesiology and Intensive Care, University Hospital,  Orebro, Sweden.&lt;/_author_adr&gt;&lt;_collection_scope&gt;SCIE&lt;/_collection_scope&gt;&lt;_created&gt;64859434&lt;/_created&gt;&lt;_date&gt;2016-03-01&lt;/_date&gt;&lt;_date_display&gt;2016 Mar&lt;/_date_display&gt;&lt;_db_updated&gt;PubMed&lt;/_db_updated&gt;&lt;_doi&gt;10.1097/EJA.0000000000000366&lt;/_doi&gt;&lt;_impact_factor&gt;   4.183&lt;/_impact_factor&gt;&lt;_isbn&gt;1365-2346 (Electronic); 0265-0215 (Linking)&lt;/_isbn&gt;&lt;_issue&gt;3&lt;/_issue&gt;&lt;_journal&gt;Eur J Anaesthesiol&lt;/_journal&gt;&lt;_language&gt;eng&lt;/_language&gt;&lt;_modified&gt;64893024&lt;/_modified&gt;&lt;_pages&gt;160-71&lt;/_pages&gt;&lt;_social_category&gt;医学(2)&lt;/_social_category&gt;&lt;_subject_headings&gt;Analgesics/administration &amp;amp; dosage; Anesthesia, Epidural/methods/trends; Anesthetics, Local/administration &amp;amp; dosage; Humans; Pain Management/*methods/trends; Pain Measurement/drug effects/methods/trends; Pain, Postoperative/*diagnosis/epidemiology/*therapy&lt;/_subject_headings&gt;&lt;_tertiary_title&gt;European journal of anaesthesiology&lt;/_tertiary_title&gt;&lt;_type_work&gt;Journal Article; Review&lt;/_type_work&gt;&lt;_url&gt;http://www.ncbi.nlm.nih.gov/entrez/query.fcgi?cmd=Retrieve&amp;amp;db=pubmed&amp;amp;dopt=Abstract&amp;amp;list_uids=26509324&amp;amp;query_hl=1&lt;/_url&gt;&lt;_volume&gt;33&lt;/_volume&gt;&lt;/Details&gt;&lt;Extra&gt;&lt;DBUID&gt;{751A5D27-298B-452D-A2F6-89E057D15FE9}&lt;/DBUID&gt;&lt;/Extra&gt;&lt;/Item&gt;&lt;/References&gt;&lt;/Group&gt;&lt;/Citation&gt;_x000a_"/>
    <w:docVar w:name="NE.Ref{1EA359FF-999F-49D0-A0AF-FDA3038CC1A6}" w:val=" ADDIN NE.Ref.{1EA359FF-999F-49D0-A0AF-FDA3038CC1A6}&lt;Citation&gt;&lt;Group&gt;&lt;References&gt;&lt;Item&gt;&lt;ID&gt;809&lt;/ID&gt;&lt;UID&gt;{8D5CFBE6-DE1F-4EC5-B5F8-C19690CA80C5}&lt;/UID&gt;&lt;Title&gt;Artificial Intelligence and Machine Learning in Patient Blood Management: A Scoping Review&lt;/Title&gt;&lt;Template&gt;Journal Article&lt;/Template&gt;&lt;Star&gt;0&lt;/Star&gt;&lt;Tag&gt;0&lt;/Tag&gt;&lt;Author&gt;Meier, J M; Tschoellitsch, T&lt;/Author&gt;&lt;Year&gt;2022&lt;/Year&gt;&lt;Details&gt;&lt;_accessed&gt;64580180&lt;/_accessed&gt;&lt;_accession_num&gt;35977362&lt;/_accession_num&gt;&lt;_author_adr&gt;From the Department of Anesthesiology and Critical Care Medicine, Kepler University, Hospital GmbH and Johannes Kepler University, Linz, Austria.&lt;/_author_adr&gt;&lt;_collection_scope&gt;SCI;SCIE&lt;/_collection_scope&gt;&lt;_created&gt;64580178&lt;/_created&gt;&lt;_date&gt;2022-09-01&lt;/_date&gt;&lt;_date_display&gt;2022 Sep 1&lt;/_date_display&gt;&lt;_db_updated&gt;PubMed&lt;/_db_updated&gt;&lt;_doi&gt;10.1213/ANE.0000000000006047&lt;/_doi&gt;&lt;_impact_factor&gt;   5.178&lt;/_impact_factor&gt;&lt;_isbn&gt;1526-7598 (Electronic); 0003-2999 (Linking)&lt;/_isbn&gt;&lt;_issue&gt;3&lt;/_issue&gt;&lt;_journal&gt;Anesth Analg&lt;/_journal&gt;&lt;_language&gt;eng&lt;/_language&gt;&lt;_modified&gt;64580180&lt;/_modified&gt;&lt;_ori_publication&gt;Copyright (c) 2022 International Anesthesia Research Society.&lt;/_ori_publication&gt;&lt;_pages&gt;524-531&lt;/_pages&gt;&lt;_subject_headings&gt;*Artificial Intelligence; Clinical Decision-Making; Humans; *Machine Learning&lt;/_subject_headings&gt;&lt;_tertiary_title&gt;Anesthesia and analgesia&lt;/_tertiary_title&gt;&lt;_type_work&gt;Journal Article; Review&lt;/_type_work&gt;&lt;_url&gt;http://www.ncbi.nlm.nih.gov/entrez/query.fcgi?cmd=Retrieve&amp;amp;db=pubmed&amp;amp;dopt=Abstract&amp;amp;list_uids=35977362&amp;amp;query_hl=1&lt;/_url&gt;&lt;_volume&gt;135&lt;/_volume&gt;&lt;/Details&gt;&lt;Extra&gt;&lt;DBUID&gt;{751A5D27-298B-452D-A2F6-89E057D15FE9}&lt;/DBUID&gt;&lt;/Extra&gt;&lt;/Item&gt;&lt;/References&gt;&lt;/Group&gt;&lt;Group&gt;&lt;References&gt;&lt;Item&gt;&lt;ID&gt;805&lt;/ID&gt;&lt;UID&gt;{0C169B14-B0EF-4F0F-A3CC-3072123B7FB2}&lt;/UID&gt;&lt;Title&gt;Machine Learning-Based Models Predicting Outpatient Surgery End Time and Recovery Room Discharge at an Ambulatory Surgery Center&lt;/Title&gt;&lt;Template&gt;Journal Article&lt;/Template&gt;&lt;Star&gt;0&lt;/Star&gt;&lt;Tag&gt;0&lt;/Tag&gt;&lt;Author&gt;Gabriel, R A; Harjai, B; Simpson, S; Goldhaber, N; Curran, B P; Waterman, R S&lt;/Author&gt;&lt;Year&gt;2022&lt;/Year&gt;&lt;Details&gt;&lt;_accessed&gt;64580181&lt;/_accessed&gt;&lt;_accession_num&gt;35389380&lt;/_accession_num&gt;&lt;_author_adr&gt;From the Department of Anesthesiology, University of California, San Diego, La Jolla, California.; Division of Biomedical Informatics, Department of Medicine, University of California, San Diego, La Jolla, California.; Division of Perioperative Informatics, Department of Anesthesiology, University of California, San Diego, La Jolla, California.; Division of Perioperative Informatics, Department of Anesthesiology, University of California, San Diego, La Jolla, California.; Department of Psychiatry, University of California, San Diego, La Jolla, California.; Department of Surgery, University of California, San Diego, La Jolla, California.; From the Department of Anesthesiology, University of California, San Diego, La Jolla, California.; From the Department of Anesthesiology, University of California, San Diego, La Jolla, California.&lt;/_author_adr&gt;&lt;_collection_scope&gt;SCI;SCIE&lt;/_collection_scope&gt;&lt;_created&gt;64580178&lt;/_created&gt;&lt;_date&gt;2022-07-01&lt;/_date&gt;&lt;_date_display&gt;2022 Jul 1&lt;/_date_display&gt;&lt;_db_updated&gt;PubMed&lt;/_db_updated&gt;&lt;_doi&gt;10.1213/ANE.0000000000006015&lt;/_doi&gt;&lt;_impact_factor&gt;   5.178&lt;/_impact_factor&gt;&lt;_isbn&gt;1526-7598 (Electronic); 0003-2999 (Linking)&lt;/_isbn&gt;&lt;_issue&gt;1&lt;/_issue&gt;&lt;_journal&gt;Anesth Analg&lt;/_journal&gt;&lt;_language&gt;eng&lt;/_language&gt;&lt;_modified&gt;64580181&lt;/_modified&gt;&lt;_ori_publication&gt;Copyright (c) 2022 The Author(s). Published by Wolters Kluwer Health, Inc. on_x000d__x000a_      behalf of the International Anesthesia Research Society.&lt;/_ori_publication&gt;&lt;_pages&gt;159-169&lt;/_pages&gt;&lt;_subject_headings&gt;*Ambulatory Surgical Procedures; Humans; Machine Learning; Neural Networks, Computer; Patient Discharge; *Recovery Room&lt;/_subject_headings&gt;&lt;_tertiary_title&gt;Anesthesia and analgesia&lt;/_tertiary_title&gt;&lt;_type_work&gt;Journal Article&lt;/_type_work&gt;&lt;_url&gt;http://www.ncbi.nlm.nih.gov/entrez/query.fcgi?cmd=Retrieve&amp;amp;db=pubmed&amp;amp;dopt=Abstract&amp;amp;list_uids=35389380&amp;amp;query_hl=1&lt;/_url&gt;&lt;_volume&gt;135&lt;/_volume&gt;&lt;/Details&gt;&lt;Extra&gt;&lt;DBUID&gt;{751A5D27-298B-452D-A2F6-89E057D15FE9}&lt;/DBUID&gt;&lt;/Extra&gt;&lt;/Item&gt;&lt;/References&gt;&lt;/Group&gt;&lt;/Citation&gt;_x000a_"/>
    <w:docVar w:name="NE.Ref{1EDC6D9D-6A67-4563-B5D9-0CB540B52230}" w:val=" ADDIN NE.Ref.{1EDC6D9D-6A67-4563-B5D9-0CB540B52230}&lt;Citation&gt;&lt;Group&gt;&lt;References&gt;&lt;Item&gt;&lt;ID&gt;676&lt;/ID&gt;&lt;UID&gt;{184CB9C1-80B5-4DB8-823D-5FFF0D45DE4A}&lt;/UID&gt;&lt;Title&gt;Association between D-dimer levels and long-term mortality in patients with aneurysmal subarachnoid hemorrhage&lt;/Title&gt;&lt;Template&gt;Journal Article&lt;/Template&gt;&lt;Star&gt;0&lt;/Star&gt;&lt;Tag&gt;0&lt;/Tag&gt;&lt;Author&gt;Fang, F; Wang, P; Yao, W; Wang, X; Zhang, Y; Chong, W; Hai, Y; You, C; Jiang, Y&lt;/Author&gt;&lt;Year&gt;2022&lt;/Year&gt;&lt;Details&gt;&lt;_accessed&gt;64395096&lt;/_accessed&gt;&lt;_accession_num&gt;35231898&lt;/_accession_num&gt;&lt;_author_adr&gt;1Department of Neurosurgery, West China Hospital, Sichuan University.; 1Department of Neurosurgery, West China Hospital, Sichuan University.; 3Department of Neurosurgery, Affiliated Hospital of Chengdu University, Chengdu,  Sichuan, China.; 3Department of Neurosurgery, Affiliated Hospital of Chengdu University, Chengdu,  Sichuan, China.; 1Department of Neurosurgery, West China Hospital, Sichuan University.; 1Department of Neurosurgery, West China Hospital, Sichuan University.; 3Department of Neurosurgery, Affiliated Hospital of Chengdu University, Chengdu,  Sichuan, China.; 4Department of Medical Oncology, Thomas Jefferson University; and.; 5Department of Radiology, Thomas Jefferson University, Philadelphia, Pennsylvania.; 1Department of Neurosurgery, West China Hospital, Sichuan University.; 1Department of Neurosurgery, West China Hospital, Sichuan University.; 2Department of Nursing, West China Hospital, Sichuan University.&lt;/_author_adr&gt;&lt;_collection_scope&gt;SCIE&lt;/_collection_scope&gt;&lt;_created&gt;64395095&lt;/_created&gt;&lt;_date&gt;2022-03-01&lt;/_date&gt;&lt;_date_display&gt;2022 Mar&lt;/_date_display&gt;&lt;_db_updated&gt;PubMed&lt;/_db_updated&gt;&lt;_doi&gt;10.3171/2021.12.FOCUS21512&lt;/_doi&gt;&lt;_impact_factor&gt;   4.047&lt;/_impact_factor&gt;&lt;_isbn&gt;1092-0684 (Electronic); 1092-0684 (Linking)&lt;/_isbn&gt;&lt;_issue&gt;3&lt;/_issue&gt;&lt;_journal&gt;Neurosurg Focus&lt;/_journal&gt;&lt;_keywords&gt;*D-dimer; *intracranial aneurysm; *risk factor; *subarachnoid hemorrhage&lt;/_keywords&gt;&lt;_language&gt;eng&lt;/_language&gt;&lt;_modified&gt;64395096&lt;/_modified&gt;&lt;_pages&gt;E8&lt;/_pages&gt;&lt;_subject_headings&gt;Biomarkers; Fibrin Fibrinogen Degradation Products; Humans; Retrospective Studies; *Subarachnoid Hemorrhage/complications&lt;/_subject_headings&gt;&lt;_tertiary_title&gt;Neurosurgical focus&lt;/_tertiary_title&gt;&lt;_type_work&gt;Journal Article&lt;/_type_work&gt;&lt;_url&gt;http://www.ncbi.nlm.nih.gov/entrez/query.fcgi?cmd=Retrieve&amp;amp;db=pubmed&amp;amp;dopt=Abstract&amp;amp;list_uids=35231898&amp;amp;query_hl=1&lt;/_url&gt;&lt;_volume&gt;52&lt;/_volume&gt;&lt;/Details&gt;&lt;Extra&gt;&lt;DBUID&gt;{751A5D27-298B-452D-A2F6-89E057D15FE9}&lt;/DBUID&gt;&lt;/Extra&gt;&lt;/Item&gt;&lt;/References&gt;&lt;/Group&gt;&lt;/Citation&gt;_x000a_"/>
    <w:docVar w:name="NE.Ref{1FBADF2F-D4C4-4436-ABA2-8934243D4B6E}" w:val=" ADDIN NE.Ref.{1FBADF2F-D4C4-4436-ABA2-8934243D4B6E}&lt;Citation&gt;&lt;Group&gt;&lt;References&gt;&lt;Item&gt;&lt;ID&gt;885&lt;/ID&gt;&lt;UID&gt;{26165EED-565D-430F-9C60-BA66B26069F2}&lt;/UID&gt;&lt;Title&gt;Tropisetron alleviate early post-operative pain after gynecological laparoscopy  in sevoflurane based general anaesthesia: a randomized, parallel-group, factorial  study&lt;/Title&gt;&lt;Template&gt;Journal Article&lt;/Template&gt;&lt;Star&gt;0&lt;/Star&gt;&lt;Tag&gt;0&lt;/Tag&gt;&lt;Author&gt;Mei, W; Li, M; Yu, Y; Cheung, C W; Cao, F; Nie, B; Zhang, Z; Wang, P; Tian, Y&lt;/Author&gt;&lt;Year&gt;2014&lt;/Year&gt;&lt;Details&gt;&lt;_accession_num&gt;23868810&lt;/_accession_num&gt;&lt;_author_adr&gt;Department of Anaesthesiology and Pain Medicine, Tongji Hospital, Tongji Medical  College, Huazhong University of Science and Technology, Wuhan, China.&lt;/_author_adr&gt;&lt;_date_display&gt;2014 Feb&lt;/_date_display&gt;&lt;_date&gt;2014-02-01&lt;/_date&gt;&lt;_doi&gt;10.1002/j.1532-2149.2013.00365.x&lt;/_doi&gt;&lt;_isbn&gt;1532-2149 (Electronic); 1090-3801 (Linking)&lt;/_isbn&gt;&lt;_issue&gt;2&lt;/_issue&gt;&lt;_journal&gt;Eur J Pain&lt;/_journal&gt;&lt;_language&gt;eng&lt;/_language&gt;&lt;_ori_publication&gt;(c) 2013 European Pain Federation - EFIC(R)&lt;/_ori_publication&gt;&lt;_pages&gt;238-48&lt;/_pages&gt;&lt;_subject_headings&gt;Adolescent; Adult; Anesthesia, General/methods; Double-Blind Method; Female; Humans; Indoles/*therapeutic use; Laparoscopy/methods; Methyl Ethers/*therapeutic use; Pain, Postoperative/*drug therapy; Propofol/therapeutic use; Sevoflurane; Treatment Outcome; Tropisetron; Young Adult&lt;/_subject_headings&gt;&lt;_tertiary_title&gt;European journal of pain (London, England)&lt;/_tertiary_title&gt;&lt;_type_work&gt;Journal Article; Randomized Controlled Trial; Research Support, Non-U.S. Gov&amp;apos;t&lt;/_type_work&gt;&lt;_url&gt;http://www.ncbi.nlm.nih.gov/entrez/query.fcgi?cmd=Retrieve&amp;amp;db=pubmed&amp;amp;dopt=Abstract&amp;amp;list_uids=23868810&amp;amp;query_hl=1&lt;/_url&gt;&lt;_volume&gt;18&lt;/_volume&gt;&lt;_created&gt;64770442&lt;/_created&gt;&lt;_modified&gt;64770453&lt;/_modified&gt;&lt;_db_updated&gt;PubMed&lt;/_db_updated&gt;&lt;_impact_factor&gt;   3.651&lt;/_impact_factor&gt;&lt;_social_category&gt;医学(2)&lt;/_social_category&gt;&lt;_collection_scope&gt;SCIE&lt;/_collection_scope&gt;&lt;_accessed&gt;64770453&lt;/_accessed&gt;&lt;/Details&gt;&lt;Extra&gt;&lt;DBUID&gt;{751A5D27-298B-452D-A2F6-89E057D15FE9}&lt;/DBUID&gt;&lt;/Extra&gt;&lt;/Item&gt;&lt;/References&gt;&lt;/Group&gt;&lt;/Citation&gt;_x000a_"/>
    <w:docVar w:name="NE.Ref{2049C03B-F1D1-45BA-A451-D70A3FB51C98}" w:val=" ADDIN NE.Ref.{2049C03B-F1D1-45BA-A451-D70A3FB51C98}&lt;Citation&gt;&lt;Group&gt;&lt;References&gt;&lt;Item&gt;&lt;ID&gt;1028&lt;/ID&gt;&lt;UID&gt;{1B056158-A10A-492B-AA32-56A6ADE0315A}&lt;/UID&gt;&lt;Title&gt;5-hydroxytryptamine type 3 receptor modulates opioid-induced hyperalgesia and  tolerance in mice&lt;/Title&gt;&lt;Template&gt;Journal Article&lt;/Template&gt;&lt;Star&gt;0&lt;/Star&gt;&lt;Tag&gt;0&lt;/Tag&gt;&lt;Author&gt;Liang, D Y; Li, X; Clark, J D&lt;/Author&gt;&lt;Year&gt;2011&lt;/Year&gt;&lt;Details&gt;&lt;_accessed&gt;65150595&lt;/_accessed&gt;&lt;_accession_num&gt;21368652&lt;/_accession_num&gt;&lt;_author_adr&gt;Department of Anesthesiology, Veterans Affairs Palo Alto Health Care System and  Stanford University, Palo Alto, California 94304, USA. dyliang@stanford.edu&lt;/_author_adr&gt;&lt;_collection_scope&gt;SCIE&lt;/_collection_scope&gt;&lt;_created&gt;65150594&lt;/_created&gt;&lt;_date&gt;2011-05-01&lt;/_date&gt;&lt;_date_display&gt;2011 May&lt;/_date_display&gt;&lt;_db_updated&gt;PubMed&lt;/_db_updated&gt;&lt;_doi&gt;10.1097/ALN.0b013e31820efb19&lt;/_doi&gt;&lt;_impact_factor&gt;   8.986&lt;/_impact_factor&gt;&lt;_isbn&gt;1528-1175 (Electronic); 0003-3022 (Print); 0003-3022 (Linking)&lt;/_isbn&gt;&lt;_issue&gt;5&lt;/_issue&gt;&lt;_journal&gt;Anesthesiology&lt;/_journal&gt;&lt;_language&gt;eng&lt;/_language&gt;&lt;_modified&gt;65150595&lt;/_modified&gt;&lt;_pages&gt;1180-9&lt;/_pages&gt;&lt;_social_category&gt;医学(1)&lt;/_social_category&gt;&lt;_subject_headings&gt;Analgesics, Opioid/*adverse effects; Animals; Drug Tolerance; Ganglia, Spinal/drug effects/metabolism; Hyperalgesia/*chemically induced/*metabolism; Male; Mice; Mice, Inbred C57BL; Morphine/*adverse effects; Ondansetron/*administration &amp;amp; dosage; Receptors, Serotonin, 5-HT3/*metabolism; Reverse Transcriptase Polymerase Chain Reaction; Serotonin Antagonists/*administration &amp;amp; dosage&lt;/_subject_headings&gt;&lt;_tertiary_title&gt;Anesthesiology&lt;/_tertiary_title&gt;&lt;_type_work&gt;Journal Article; Research Support, N.I.H., Extramural&lt;/_type_work&gt;&lt;_url&gt;http://www.ncbi.nlm.nih.gov/entrez/query.fcgi?cmd=Retrieve&amp;amp;db=pubmed&amp;amp;dopt=Abstract&amp;amp;list_uids=21368652&amp;amp;query_hl=1&lt;/_url&gt;&lt;_volume&gt;114&lt;/_volume&gt;&lt;/Details&gt;&lt;Extra&gt;&lt;DBUID&gt;{751A5D27-298B-452D-A2F6-89E057D15FE9}&lt;/DBUID&gt;&lt;/Extra&gt;&lt;/Item&gt;&lt;/References&gt;&lt;/Group&gt;&lt;Group&gt;&lt;References&gt;&lt;Item&gt;&lt;ID&gt;1029&lt;/ID&gt;&lt;UID&gt;{E7DC06CB-3452-4F48-8270-B24275BF14E8}&lt;/UID&gt;&lt;Title&gt;Peripheral nerve injury reduces analgesic effects of systemic morphine via spinal  5-hydroxytryptamine 3 receptors&lt;/Title&gt;&lt;Template&gt;Journal Article&lt;/Template&gt;&lt;Star&gt;0&lt;/Star&gt;&lt;Tag&gt;0&lt;/Tag&gt;&lt;Author&gt;Kimura, M; Obata, H; Saito, S&lt;/Author&gt;&lt;Year&gt;2014&lt;/Year&gt;&lt;Details&gt;&lt;_accessed&gt;65150599&lt;/_accessed&gt;&lt;_accession_num&gt;24887968&lt;/_accession_num&gt;&lt;_author_adr&gt;From the Department of Anesthesiology, Gunma University Graduate School of  Medicine, Maebashi, Japan.&lt;/_author_adr&gt;&lt;_collection_scope&gt;SCIE&lt;/_collection_scope&gt;&lt;_created&gt;65150595&lt;/_created&gt;&lt;_date&gt;2014-08-01&lt;/_date&gt;&lt;_date_display&gt;2014 Aug&lt;/_date_display&gt;&lt;_db_updated&gt;PubMed&lt;/_db_updated&gt;&lt;_doi&gt;10.1097/ALN.0000000000000324&lt;/_doi&gt;&lt;_impact_factor&gt;   8.986&lt;/_impact_factor&gt;&lt;_isbn&gt;1528-1175 (Electronic); 0003-3022 (Linking)&lt;/_isbn&gt;&lt;_issue&gt;2&lt;/_issue&gt;&lt;_journal&gt;Anesthesiology&lt;/_journal&gt;&lt;_language&gt;eng&lt;/_language&gt;&lt;_modified&gt;65150599&lt;/_modified&gt;&lt;_pages&gt;362-71&lt;/_pages&gt;&lt;_social_category&gt;医学(1)&lt;/_social_category&gt;&lt;_subject_headings&gt;Analgesics, Opioid/*pharmacology; Animals; Behavior, Animal/drug effects; Immunohistochemistry; Injections, Intraperitoneal; Injections, Spinal; Male; Microdialysis; Morphine/*pharmacology; Norepinephrine/metabolism; Ondansetron/administration &amp;amp; dosage/pharmacology; Pain Measurement/drug effects; Pain Threshold/drug effects; Peripheral Nerve Injuries/*physiopathology; Posterior Horn Cells/drug effects/metabolism; Rats; Rats, Sprague-Dawley; Receptors, Serotonin, 5-HT3/*drug effects; Serotonin/metabolism; Serotonin Antagonists/administration &amp;amp; dosage/pharmacology; Spinal Cord/drug effects/metabolism/*physiopathology&lt;/_subject_headings&gt;&lt;_tertiary_title&gt;Anesthesiology&lt;/_tertiary_title&gt;&lt;_type_work&gt;Journal Article; Research Support, Non-U.S. Gov&amp;apos;t&lt;/_type_work&gt;&lt;_url&gt;http://www.ncbi.nlm.nih.gov/entrez/query.fcgi?cmd=Retrieve&amp;amp;db=pubmed&amp;amp;dopt=Abstract&amp;amp;list_uids=24887968&amp;amp;query_hl=1&lt;/_url&gt;&lt;_volume&gt;121&lt;/_volume&gt;&lt;/Details&gt;&lt;Extra&gt;&lt;DBUID&gt;{751A5D27-298B-452D-A2F6-89E057D15FE9}&lt;/DBUID&gt;&lt;/Extra&gt;&lt;/Item&gt;&lt;/References&gt;&lt;/Group&gt;&lt;/Citation&gt;_x000a_"/>
    <w:docVar w:name="NE.Ref{25C5CEAA-00BF-4A41-A706-B4B7BA55F494}" w:val=" ADDIN NE.Ref.{25C5CEAA-00BF-4A41-A706-B4B7BA55F494}&lt;Citation&gt;&lt;Group&gt;&lt;References&gt;&lt;Item&gt;&lt;ID&gt;897&lt;/ID&gt;&lt;UID&gt;{9F879DBA-22E9-47C7-9533-585314E5954A}&lt;/UID&gt;&lt;Title&gt;Predictive modeling in spine surgery&lt;/Title&gt;&lt;Template&gt;Journal Article&lt;/Template&gt;&lt;Star&gt;0&lt;/Star&gt;&lt;Tag&gt;0&lt;/Tag&gt;&lt;Author&gt;Malik, A T; Khan, S N&lt;/Author&gt;&lt;Year&gt;2019&lt;/Year&gt;&lt;Details&gt;&lt;_accession_num&gt;31624739&lt;/_accession_num&gt;&lt;_author_adr&gt;Department of Orthopaedics, The Ohio State University Wexner Medical Center,  Columbus, OH, USA.; Department of Orthopaedics, The Ohio State University Wexner Medical Center,  Columbus, OH, USA.&lt;/_author_adr&gt;&lt;_date_display&gt;2019 Sep&lt;/_date_display&gt;&lt;_date&gt;2019-09-01&lt;/_date&gt;&lt;_doi&gt;10.21037/atm.2019.07.99&lt;/_doi&gt;&lt;_isbn&gt;2305-5839 (Print); 2305-5847 (Electronic); 2305-5839 (Linking)&lt;/_isbn&gt;&lt;_issue&gt;Suppl 5&lt;/_issue&gt;&lt;_journal&gt;Ann Transl Med&lt;/_journal&gt;&lt;_keywords&gt;Predictive modeling; spinal fusions; spine surgery&lt;/_keywords&gt;&lt;_language&gt;eng&lt;/_language&gt;&lt;_ori_publication&gt;2019 Annals of Translational Medicine. All rights reserved.&lt;/_ori_publication&gt;&lt;_pages&gt;S173&lt;/_pages&gt;&lt;_tertiary_title&gt;Annals of translational medicine&lt;/_tertiary_title&gt;&lt;_type_work&gt;Journal Article; Review&lt;/_type_work&gt;&lt;_url&gt;http://www.ncbi.nlm.nih.gov/entrez/query.fcgi?cmd=Retrieve&amp;amp;db=pubmed&amp;amp;dopt=Abstract&amp;amp;list_uids=31624739&amp;amp;query_hl=1&lt;/_url&gt;&lt;_volume&gt;7&lt;/_volume&gt;&lt;_created&gt;64679569&lt;/_created&gt;&lt;_modified&gt;64679569&lt;/_modified&gt;&lt;_db_updated&gt;PubMed&lt;/_db_updated&gt;&lt;_impact_factor&gt;   3.932&lt;/_impact_factor&gt;&lt;_accessed&gt;64679569&lt;/_accessed&gt;&lt;/Details&gt;&lt;Extra&gt;&lt;DBUID&gt;{751A5D27-298B-452D-A2F6-89E057D15FE9}&lt;/DBUID&gt;&lt;/Extra&gt;&lt;/Item&gt;&lt;/References&gt;&lt;/Group&gt;&lt;Group&gt;&lt;References&gt;&lt;Item&gt;&lt;ID&gt;898&lt;/ID&gt;&lt;UID&gt;{E97FE5F0-7C36-4813-A4AA-977E27FCD71C}&lt;/UID&gt;&lt;Title&gt;Prediction of Complications, Readmission, and Revision Surgery Based on Duration  of Preoperative Opioid Use: Analysis of Major Joint Replacement and Lumbar  Fusion&lt;/Title&gt;&lt;Template&gt;Journal Article&lt;/Template&gt;&lt;Star&gt;0&lt;/Star&gt;&lt;Tag&gt;0&lt;/Tag&gt;&lt;Author&gt;Jain, N; Brock, J L; Malik, A T; Phillips, F M; Khan, S N&lt;/Author&gt;&lt;Year&gt;2019&lt;/Year&gt;&lt;Details&gt;&lt;_accession_num&gt;30845032&lt;/_accession_num&gt;&lt;_author_adr&gt;The Ohio State University Wexner Medical Center, Columbus, Ohio.; Perelman School of Medicine, University of Pennsylvania, Philadelphia,  Pennsylvania.; The Ohio State University Wexner Medical Center, Columbus, Ohio.; Midwest Orthopaedics at Rush, Rush University Medical Center, Chicago, Illinois.; The Ohio State University Wexner Medical Center, Columbus, Ohio.&lt;/_author_adr&gt;&lt;_date_display&gt;2019 Mar 6&lt;/_date_display&gt;&lt;_date&gt;2019-03-06&lt;/_date&gt;&lt;_doi&gt;10.2106/JBJS.18.00502&lt;/_doi&gt;&lt;_isbn&gt;1535-1386 (Electronic); 0021-9355 (Linking)&lt;/_isbn&gt;&lt;_issue&gt;5&lt;/_issue&gt;&lt;_journal&gt;J Bone Joint Surg Am&lt;/_journal&gt;&lt;_language&gt;eng&lt;/_language&gt;&lt;_pages&gt;384-391&lt;/_pages&gt;&lt;_subject_headings&gt;Accidental Falls/statistics &amp;amp; numerical data; Adult; Aged; Aged, 80 and over; Analgesics, Opioid/*adverse effects; Arthroplasty, Replacement, Hip/*adverse effects; Arthroplasty, Replacement, Knee/*adverse effects; Emergency Service, Hospital/statistics &amp;amp; numerical data; Female; Humans; Male; Middle Aged; Pain, Postoperative/chemically induced; Patient Readmission/statistics &amp;amp; numerical data; Postoperative Complications/chemically induced; Preoperative Care/statistics &amp;amp; numerical data; Reoperation/statistics &amp;amp; numerical data; Retrospective Studies; Risk Factors; Sepsis/chemically induced; Spinal Fusion/*adverse effects; Surgical Wound Dehiscence/chemically induced; Surgical Wound Infection/chemically induced; Time Factors; Venous Thrombosis/chemically induced&lt;/_subject_headings&gt;&lt;_tertiary_title&gt;The Journal of bone and joint surgery. American volume&lt;/_tertiary_title&gt;&lt;_type_work&gt;Journal Article&lt;/_type_work&gt;&lt;_url&gt;http://www.ncbi.nlm.nih.gov/entrez/query.fcgi?cmd=Retrieve&amp;amp;db=pubmed&amp;amp;dopt=Abstract&amp;amp;list_uids=30845032&amp;amp;query_hl=1&lt;/_url&gt;&lt;_volume&gt;101&lt;/_volume&gt;&lt;_created&gt;64679570&lt;/_created&gt;&lt;_modified&gt;64679570&lt;/_modified&gt;&lt;_db_updated&gt;PubMed&lt;/_db_updated&gt;&lt;_impact_factor&gt;   5.284&lt;/_impact_factor&gt;&lt;_collection_scope&gt;SCI;SCIE&lt;/_collection_scope&gt;&lt;_accessed&gt;64679570&lt;/_accessed&gt;&lt;/Details&gt;&lt;Extra&gt;&lt;DBUID&gt;{751A5D27-298B-452D-A2F6-89E057D15FE9}&lt;/DBUID&gt;&lt;/Extra&gt;&lt;/Item&gt;&lt;/References&gt;&lt;/Group&gt;&lt;/Citation&gt;_x000a_"/>
    <w:docVar w:name="NE.Ref{26E2BE7D-A8D2-420F-8F3C-4FD1438AAEF7}" w:val=" ADDIN NE.Ref.{26E2BE7D-A8D2-420F-8F3C-4FD1438AAEF7}&lt;Citation&gt;&lt;Group&gt;&lt;References&gt;&lt;Item&gt;&lt;ID&gt;669&lt;/ID&gt;&lt;UID&gt;{01D33DB8-8644-4DA0-AA02-5CE23DA3D095}&lt;/UID&gt;&lt;Title&gt;Predicting red blood cell transfusion in hospitalized patients: role of hemoglobin level, comorbidities, and illness severity&lt;/Title&gt;&lt;Template&gt;Journal Article&lt;/Template&gt;&lt;Star&gt;0&lt;/Star&gt;&lt;Tag&gt;0&lt;/Tag&gt;&lt;Author&gt;Roubinian, N H; Murphy, E L; Swain, B E; Gardner, M N; Liu, V; Escobar, G J&lt;/Author&gt;&lt;Year&gt;2014&lt;/Year&gt;&lt;Details&gt;&lt;_accession_num&gt;24884605&lt;/_accession_num&gt;&lt;_author_adr&gt;Blood Systems Research Institute, 270 Masonic Avenue, San Francisco, CA 94118, USA. nroubinian@bloodsystems.org.&lt;/_author_adr&gt;&lt;_collection_scope&gt;SCIE&lt;/_collection_scope&gt;&lt;_created&gt;64394980&lt;/_created&gt;&lt;_date&gt;2014-05-10&lt;/_date&gt;&lt;_date_display&gt;2014 May 10&lt;/_date_display&gt;&lt;_db_updated&gt;PubMed&lt;/_db_updated&gt;&lt;_doi&gt;10.1186/1472-6963-14-213&lt;/_doi&gt;&lt;_impact_factor&gt;   2.655&lt;/_impact_factor&gt;&lt;_isbn&gt;1472-6963 (Electronic); 1472-6963 (Linking)&lt;/_isbn&gt;&lt;_journal&gt;BMC Health Serv Res&lt;/_journal&gt;&lt;_language&gt;eng&lt;/_language&gt;&lt;_modified&gt;64394980&lt;/_modified&gt;&lt;_pages&gt;213&lt;/_pages&gt;&lt;_subject_headings&gt;Aged; Aged, 80 and over; *Comorbidity; Electronic Health Records; *Erythrocyte Transfusion; Female; Hemoglobins/*analysis; *Hospitalization; Humans; Intensive Care Units; Male; Middle Aged; *Predictive Value of Tests; Retrospective Studies; *Severity of Illness Index&lt;/_subject_headings&gt;&lt;_tertiary_title&gt;BMC health services research&lt;/_tertiary_title&gt;&lt;_type_work&gt;Journal Article; Research Support, N.I.H., Extramural; Research Support, Non-U.S. Gov&amp;apos;t&lt;/_type_work&gt;&lt;_url&gt;http://www.ncbi.nlm.nih.gov/entrez/query.fcgi?cmd=Retrieve&amp;amp;db=pubmed&amp;amp;dopt=Abstract&amp;amp;list_uids=24884605&amp;amp;query_hl=1&lt;/_url&gt;&lt;_volume&gt;14&lt;/_volume&gt;&lt;/Details&gt;&lt;Extra&gt;&lt;DBUID&gt;{751A5D27-298B-452D-A2F6-89E057D15FE9}&lt;/DBUID&gt;&lt;/Extra&gt;&lt;/Item&gt;&lt;/References&gt;&lt;/Group&gt;&lt;Group&gt;&lt;References&gt;&lt;Item&gt;&lt;ID&gt;667&lt;/ID&gt;&lt;UID&gt;{92C79986-DD4D-42F7-B3C2-9EEC54F9FAD0}&lt;/UID&gt;&lt;Title&gt;Predicting the risk of perioperative transfusion for patients undergoing elective hepatectomy&lt;/Title&gt;&lt;Template&gt;Journal Article&lt;/Template&gt;&lt;Star&gt;0&lt;/Star&gt;&lt;Tag&gt;0&lt;/Tag&gt;&lt;Author&gt;Sima, C S; Jarnagin, W R; Fong, Y; Elkin, E; Fischer, M; Wuest, D; D&amp;apos;Angelica, M; DeMatteo, R P; Blumgart, L H; Gonen, M&lt;/Author&gt;&lt;Year&gt;2009&lt;/Year&gt;&lt;Details&gt;&lt;_accessed&gt;64394981&lt;/_accessed&gt;&lt;_accession_num&gt;19953711&lt;/_accession_num&gt;&lt;_author_adr&gt;Department of Epidemiology and Biostatistics, Memorial Sloan-Kettering Cancer Center, New York, NY 10065, USA. simac@mskcc.org&lt;/_author_adr&gt;&lt;_collection_scope&gt;SCI;SCIE&lt;/_collection_scope&gt;&lt;_created&gt;64394976&lt;/_created&gt;&lt;_date&gt;2009-12-01&lt;/_date&gt;&lt;_date_display&gt;2009 Dec&lt;/_date_display&gt;&lt;_db_updated&gt;PubMed&lt;/_db_updated&gt;&lt;_doi&gt;10.1097/sla.0b013e3181b7fad3&lt;/_doi&gt;&lt;_impact_factor&gt;  12.969&lt;/_impact_factor&gt;&lt;_isbn&gt;1528-1140 (Electronic); 0003-4932 (Linking)&lt;/_isbn&gt;&lt;_issue&gt;6&lt;/_issue&gt;&lt;_journal&gt;Ann Surg&lt;/_journal&gt;&lt;_language&gt;eng&lt;/_language&gt;&lt;_modified&gt;64394981&lt;/_modified&gt;&lt;_pages&gt;914-21&lt;/_pages&gt;&lt;_subject_headings&gt;Blood Transfusion/*statistics &amp;amp; numerical data; Elective Surgical Procedures/*methods; Female; Hepatectomy/*methods; Humans; Liver Neoplasms/*surgery; Male; Middle Aged; Models, Theoretical; Perioperative Care/*methods; Prognosis; Retrospective Studies; Risk Assessment/*methods; Risk Factors&lt;/_subject_headings&gt;&lt;_tertiary_title&gt;Annals of surgery&lt;/_tertiary_title&gt;&lt;_type_work&gt;Comparative Study; Journal Article; Research Support, Non-U.S. Gov&amp;apos;t&lt;/_type_work&gt;&lt;_url&gt;http://www.ncbi.nlm.nih.gov/entrez/query.fcgi?cmd=Retrieve&amp;amp;db=pubmed&amp;amp;dopt=Abstract&amp;amp;list_uids=19953711&amp;amp;query_hl=1&lt;/_url&gt;&lt;_volume&gt;250&lt;/_volume&gt;&lt;/Details&gt;&lt;Extra&gt;&lt;DBUID&gt;{751A5D27-298B-452D-A2F6-89E057D15FE9}&lt;/DBUID&gt;&lt;/Extra&gt;&lt;/Item&gt;&lt;/References&gt;&lt;/Group&gt;&lt;Group&gt;&lt;References&gt;&lt;Item&gt;&lt;ID&gt;666&lt;/ID&gt;&lt;UID&gt;{21220D4A-7CC6-469C-A0C2-AC18BFA618C5}&lt;/UID&gt;&lt;Title&gt;Nomogram to predict perioperative blood transfusion for hepatopancreaticobiliary  and colorectal surgery&lt;/Title&gt;&lt;Template&gt;Journal Article&lt;/Template&gt;&lt;Star&gt;0&lt;/Star&gt;&lt;Tag&gt;0&lt;/Tag&gt;&lt;Author&gt;Kim, Y; Bagante, F; Gani, F; Ejaz, A; Xu, L; Wasey, J O; Johnson, D J; Frank, S M; Pawlik, T M&lt;/Author&gt;&lt;Year&gt;2016&lt;/Year&gt;&lt;Details&gt;&lt;_accessed&gt;64395014&lt;/_accessed&gt;&lt;_accession_num&gt;27222214&lt;/_accession_num&gt;&lt;_author_adr&gt;Departments of Surgery, Johns Hopkins University School of Medicine, Baltimore, Maryland, USA.; Departments of Surgery, Johns Hopkins University School of Medicine, Baltimore, Maryland, USA.; Departments of Surgery, Johns Hopkins University School of Medicine, Baltimore, Maryland, USA.; Department of Surgery, University of Illinois Hospital and Health Sciences System, Chicago, Illinois, USA.; Departments of Surgery, Johns Hopkins University School of Medicine, Baltimore, Maryland, USA.; Departments of Anesthesiology, Johns Hopkins University School of Medicine, Baltimore, Maryland, USA.; Departments of Anesthesiology, Johns Hopkins University School of Medicine, Baltimore, Maryland, USA.; Departments of Anesthesiology, Johns Hopkins University School of Medicine, Baltimore, Maryland, USA.; Departments of Surgery, Johns Hopkins University School of Medicine, Baltimore, Maryland, USA.&lt;/_author_adr&gt;&lt;_created&gt;64394976&lt;/_created&gt;&lt;_date&gt;2016-08-01&lt;/_date&gt;&lt;_date_display&gt;2016 Aug&lt;/_date_display&gt;&lt;_db_updated&gt;PubMed&lt;/_db_updated&gt;&lt;_doi&gt;10.1002/bjs.10164&lt;/_doi&gt;&lt;_impact_factor&gt;   6.939&lt;/_impact_factor&gt;&lt;_isbn&gt;1365-2168 (Electronic); 0007-1323 (Linking)&lt;/_isbn&gt;&lt;_issue&gt;9&lt;/_issue&gt;&lt;_journal&gt;Br J Surg&lt;/_journal&gt;&lt;_language&gt;eng&lt;/_language&gt;&lt;_modified&gt;64395014&lt;/_modified&gt;&lt;_ori_publication&gt;(c) 2016 BJS Society Ltd Published by John Wiley &amp;amp; Sons Ltd.&lt;/_ori_publication&gt;&lt;_pages&gt;1173-83&lt;/_pages&gt;&lt;_subject_headings&gt;Adolescent; Adult; Aged; Blood Transfusion/*statistics &amp;amp; numerical data; Colon/surgery; *Decision Support Techniques; *Digestive System Surgical Procedures; Female; Hepatectomy; Humans; Logistic Models; Male; Middle Aged; Multivariate Analysis; *Nomograms; Pancreatectomy; Pancreaticoduodenectomy; Perioperative Care/*statistics &amp;amp; numerical data; Preoperative Period; ROC Curve; Rectum/surgery; Retrospective Studies; Risk Assessment; Risk Factors; Young Adult&lt;/_subject_headings&gt;&lt;_tertiary_title&gt;The British journal of surgery&lt;/_tertiary_title&gt;&lt;_type_work&gt;Journal Article&lt;/_type_work&gt;&lt;_url&gt;http://www.ncbi.nlm.nih.gov/entrez/query.fcgi?cmd=Retrieve&amp;amp;db=pubmed&amp;amp;dopt=Abstract&amp;amp;list_uids=27222214&amp;amp;query_hl=1&lt;/_url&gt;&lt;_volume&gt;103&lt;/_volume&gt;&lt;/Details&gt;&lt;Extra&gt;&lt;DBUID&gt;{751A5D27-298B-452D-A2F6-89E057D15FE9}&lt;/DBUID&gt;&lt;/Extra&gt;&lt;/Item&gt;&lt;/References&gt;&lt;/Group&gt;&lt;/Citation&gt;_x000a_"/>
    <w:docVar w:name="NE.Ref{2710D42F-7F1A-4740-8929-34C2AB009E89}" w:val=" ADDIN NE.Ref.{2710D42F-7F1A-4740-8929-34C2AB009E89}&lt;Citation&gt;&lt;Group&gt;&lt;References&gt;&lt;Item&gt;&lt;ID&gt;884&lt;/ID&gt;&lt;UID&gt;{282DF80B-BA95-4D4F-91CA-D7B40C32060E}&lt;/UID&gt;&lt;Title&gt;Pain management after laminectomy: a systematic review and procedure-specific  post-operative pain management (prospect) recommendations&lt;/Title&gt;&lt;Template&gt;Journal Article&lt;/Template&gt;&lt;Star&gt;0&lt;/Star&gt;&lt;Tag&gt;0&lt;/Tag&gt;&lt;Author&gt;Peene, L; Le Cacheux, P; Sauter, A R; Joshi, G P; Beloeil, H&lt;/Author&gt;&lt;Year&gt;2021&lt;/Year&gt;&lt;Details&gt;&lt;_accession_num&gt;33247353&lt;/_accession_num&gt;&lt;_author_adr&gt;Department of Anesthesiology, University Hospitals Leuven, 3000, Leuven, Belgium.; Anesthesia and Intensive Care Department, CHU Rennes, 35000, Rennes, France.; Division of Emergencies and Critical Care, Department of Anaesthesia, Oslo  University Hospital, Oslo, Norway.; Department of Anaesthesia and Pain Medicine, Inselspital, Bern University  Hospital, University of Bern, Bern, Switzerland.; University of Texas Southwestern Medical Center, Dallas, TX, 75390-9068, USA.; Anesthesia and Intensive Care Department, Inserm, INRA, Univ Rennes, CHU Rennes,  CIC 1414 NuMeCan, 35000, Rennes, France. helene.beloeil@chu-rennes.fr.&lt;/_author_adr&gt;&lt;_date_display&gt;2021 Oct&lt;/_date_display&gt;&lt;_date&gt;2021-10-01&lt;/_date&gt;&lt;_doi&gt;10.1007/s00586-020-06661-8&lt;/_doi&gt;&lt;_isbn&gt;1432-0932 (Electronic); 0940-6719 (Linking)&lt;/_isbn&gt;&lt;_issue&gt;10&lt;/_issue&gt;&lt;_journal&gt;Eur Spine J&lt;/_journal&gt;&lt;_keywords&gt;Analgesia; Evidence-based medicine; Laminectomy; Systematic review&lt;/_keywords&gt;&lt;_language&gt;eng&lt;/_language&gt;&lt;_ori_publication&gt;(c) 2020. The Author(s).&lt;/_ori_publication&gt;&lt;_pages&gt;2925-2935&lt;/_pages&gt;&lt;_subject_headings&gt;Analgesics/therapeutic use; Anesthetics, Local; Humans; *Laminectomy/adverse effects; *Pain Management; Pain, Postoperative/drug therapy&lt;/_subject_headings&gt;&lt;_tertiary_title&gt;European spine journal : official publication of the European Spine Society, the _x000d__x000a_      European Spinal Deformity Society, and the European Section of the Cervical Spine _x000d__x000a_      Research Society&lt;/_tertiary_title&gt;&lt;_type_work&gt;Journal Article; Research Support, Non-U.S. Gov&amp;apos;t; Review; Systematic Review&lt;/_type_work&gt;&lt;_url&gt;http://www.ncbi.nlm.nih.gov/entrez/query.fcgi?cmd=Retrieve&amp;amp;db=pubmed&amp;amp;dopt=Abstract&amp;amp;list_uids=33247353&amp;amp;query_hl=1&lt;/_url&gt;&lt;_volume&gt;30&lt;/_volume&gt;&lt;_created&gt;64678793&lt;/_created&gt;&lt;_modified&gt;64678794&lt;/_modified&gt;&lt;_db_updated&gt;PubMed&lt;/_db_updated&gt;&lt;_impact_factor&gt;   3.134&lt;/_impact_factor&gt;&lt;_collection_scope&gt;SCIE&lt;/_collection_scope&gt;&lt;_accessed&gt;64678794&lt;/_accessed&gt;&lt;/Details&gt;&lt;Extra&gt;&lt;DBUID&gt;{751A5D27-298B-452D-A2F6-89E057D15FE9}&lt;/DBUID&gt;&lt;/Extra&gt;&lt;/Item&gt;&lt;/References&gt;&lt;/Group&gt;&lt;/Citation&gt;_x000a_"/>
    <w:docVar w:name="NE.Ref{2881114C-7507-4440-B317-FFF2E6F57669}" w:val=" ADDIN NE.Ref.{2881114C-7507-4440-B317-FFF2E6F57669}&lt;Citation&gt;&lt;Group&gt;&lt;References&gt;&lt;Item&gt;&lt;ID&gt;674&lt;/ID&gt;&lt;UID&gt;{DD5B153F-DB73-4604-BEAA-C5059B5D6750}&lt;/UID&gt;&lt;Title&gt;Predictors of allogenic blood transfusion in elective cardiac surgery after preoperative autologous blood donation&lt;/Title&gt;&lt;Template&gt;Journal Article&lt;/Template&gt;&lt;Star&gt;0&lt;/Star&gt;&lt;Tag&gt;0&lt;/Tag&gt;&lt;Author&gt;Takami, Y; Masumoto, H&lt;/Author&gt;&lt;Year&gt;2009&lt;/Year&gt;&lt;Details&gt;&lt;_accessed&gt;64395030&lt;/_accessed&gt;&lt;_accession_num&gt;19319637&lt;/_accession_num&gt;&lt;_author_adr&gt;Department of Cardiovascular Surgery, Nagoya Daini Red Cross Hospital, 2-9 Myouken-cho, Showa-ku, Nagoya 466-8650, Japan.&lt;/_author_adr&gt;&lt;_collection_scope&gt;SCIE&lt;/_collection_scope&gt;&lt;_created&gt;64395029&lt;/_created&gt;&lt;_date&gt;2009-01-20&lt;/_date&gt;&lt;_date_display&gt;2009&lt;/_date_display&gt;&lt;_db_updated&gt;PubMed&lt;/_db_updated&gt;&lt;_doi&gt;10.1007/s00595-008-3893-5&lt;/_doi&gt;&lt;_impact_factor&gt;   2.549&lt;/_impact_factor&gt;&lt;_isbn&gt;1436-2813 (Electronic); 0941-1291 (Linking)&lt;/_isbn&gt;&lt;_issue&gt;4&lt;/_issue&gt;&lt;_journal&gt;Surg Today&lt;/_journal&gt;&lt;_language&gt;eng&lt;/_language&gt;&lt;_modified&gt;64395030&lt;/_modified&gt;&lt;_pages&gt;306-9&lt;/_pages&gt;&lt;_subject_headings&gt;Blood Loss, Surgical; *Blood Transfusion; Blood Transfusion, Autologous; *Cardiac Surgical Procedures; Chi-Square Distribution; Elective Surgical Procedures; Female; Hemoglobins/analysis; Humans; Logistic Models; Male; Middle Aged; Platelet Count; Predictive Value of Tests; Risk Factors&lt;/_subject_headings&gt;&lt;_tertiary_title&gt;Surgery today&lt;/_tertiary_title&gt;&lt;_type_work&gt;Journal Article&lt;/_type_work&gt;&lt;_url&gt;http://www.ncbi.nlm.nih.gov/entrez/query.fcgi?cmd=Retrieve&amp;amp;db=pubmed&amp;amp;dopt=Abstract&amp;amp;list_uids=19319637&amp;amp;query_hl=1&lt;/_url&gt;&lt;_volume&gt;39&lt;/_volume&gt;&lt;/Details&gt;&lt;Extra&gt;&lt;DBUID&gt;{751A5D27-298B-452D-A2F6-89E057D15FE9}&lt;/DBUID&gt;&lt;/Extra&gt;&lt;/Item&gt;&lt;/References&gt;&lt;/Group&gt;&lt;Group&gt;&lt;References&gt;&lt;Item&gt;&lt;ID&gt;675&lt;/ID&gt;&lt;UID&gt;{46695689-A5F6-40E3-92D9-9410FF12B0DF}&lt;/UID&gt;&lt;Title&gt;Association Between Platelet Count and Postoperative Blood Loss in Patients Undergoing Cardiac Surgery With Cardiopulmonary Bypass and Fresh Frozen Plasma Administration Guided by Thromboelastometry&lt;/Title&gt;&lt;Template&gt;Journal Article&lt;/Template&gt;&lt;Star&gt;0&lt;/Star&gt;&lt;Tag&gt;0&lt;/Tag&gt;&lt;Author&gt;Ichikawa, J; Osada, Y; Kodaka, M; Nishiyama, K; Komori, M&lt;/Author&gt;&lt;Year&gt;2018&lt;/Year&gt;&lt;Details&gt;&lt;_accessed&gt;64395094&lt;/_accessed&gt;&lt;_accession_num&gt;29238008&lt;/_accession_num&gt;&lt;_author_adr&gt;Department of Anesthesiology, Tokyo Women&amp;apos;s Medical University Medical Center East.; Department of Anesthesiology, Tokyo Women&amp;apos;s Medical University Medical Center East.; Department of Anesthesiology, Tokyo Women&amp;apos;s Medical University Medical Center East.; Department of Anesthesiology, Tokyo Women&amp;apos;s Medical University Medical Center East.; Department of Anesthesiology, Tokyo Women&amp;apos;s Medical University Medical Center East.&lt;/_author_adr&gt;&lt;_collection_scope&gt;SCI;SCIE&lt;/_collection_scope&gt;&lt;_created&gt;64395030&lt;/_created&gt;&lt;_date&gt;2018-02-23&lt;/_date&gt;&lt;_date_display&gt;2018 Feb 23&lt;/_date_display&gt;&lt;_db_updated&gt;PubMed&lt;/_db_updated&gt;&lt;_doi&gt;10.1253/circj.CJ-17-0712&lt;/_doi&gt;&lt;_impact_factor&gt;   2.993&lt;/_impact_factor&gt;&lt;_isbn&gt;1347-4820 (Electronic); 1346-9843 (Linking)&lt;/_isbn&gt;&lt;_issue&gt;3&lt;/_issue&gt;&lt;_journal&gt;Circ J&lt;/_journal&gt;&lt;_keywords&gt;*Cardiopulmonary bypass; *Postoperative blood loss; *Rotational thromboelastometry; *Thrombocytopenia&lt;/_keywords&gt;&lt;_language&gt;eng&lt;/_language&gt;&lt;_modified&gt;64395094&lt;/_modified&gt;&lt;_pages&gt;677-683&lt;/_pages&gt;&lt;_subject_headings&gt;Aged; Aged, 80 and over; Cardiac Surgical Procedures/adverse effects; Cardiopulmonary Bypass/*adverse effects; Hematocrit; Heparin/administration &amp;amp; dosage; Humans; Middle Aged; Multivariate Analysis; *Plasma; *Platelet Count; Postoperative Hemorrhage/*blood; Thrombelastography/methods&lt;/_subject_headings&gt;&lt;_tertiary_title&gt;Circulation journal : official journal of the Japanese Circulation Society&lt;/_tertiary_title&gt;&lt;_type_work&gt;Journal Article&lt;/_type_work&gt;&lt;_url&gt;http://www.ncbi.nlm.nih.gov/entrez/query.fcgi?cmd=Retrieve&amp;amp;db=pubmed&amp;amp;dopt=Abstract&amp;amp;list_uids=29238008&amp;amp;query_hl=1&lt;/_url&gt;&lt;_volume&gt;82&lt;/_volume&gt;&lt;/Details&gt;&lt;Extra&gt;&lt;DBUID&gt;{751A5D27-298B-452D-A2F6-89E057D15FE9}&lt;/DBUID&gt;&lt;/Extra&gt;&lt;/Item&gt;&lt;/References&gt;&lt;/Group&gt;&lt;/Citation&gt;_x000a_"/>
    <w:docVar w:name="NE.Ref{2BDEE93E-7D07-4F05-AF85-D266C378356E}" w:val=" ADDIN NE.Ref.{2BDEE93E-7D07-4F05-AF85-D266C378356E}&lt;Citation&gt;&lt;Group&gt;&lt;References&gt;&lt;Item&gt;&lt;ID&gt;678&lt;/ID&gt;&lt;UID&gt;{44281FD9-DB11-4D3D-9D9B-350CF644BB2F}&lt;/UID&gt;&lt;Title&gt;Efficacy of Intraoperative Blood Salvage in Cerebral Aneurysm Surgery&lt;/Title&gt;&lt;Template&gt;Journal Article&lt;/Template&gt;&lt;Star&gt;0&lt;/Star&gt;&lt;Tag&gt;0&lt;/Tag&gt;&lt;Author&gt;Behmanesh, B; Gessler, F; Adam, E; Strouhal, U; Won, S Y; Dubinski, D; Seifert, V; Konczalla, J; Senft, C&lt;/Author&gt;&lt;Year&gt;2021&lt;/Year&gt;&lt;Details&gt;&lt;_accessed&gt;64395228&lt;/_accessed&gt;&lt;_accession_num&gt;34945029&lt;/_accession_num&gt;&lt;_author_adr&gt;Department of Neurosurgery, University Hospital Frankfurt, Goethe University, 60528 Frankfurt am Main, Germany.; Department of Neurosurgery, University Hospital Frankfurt, Goethe University, 60528 Frankfurt am Main, Germany.; Department of Anaesthesiology, Intensive Care Medicine and Pain Therapy, Goethe University, 60528 Frankfurt am Main, Germany.; Department of Anaesthesiology, Intensive Care Medicine and Pain Therapy, Goethe University, 60528 Frankfurt am Main, Germany.; Department of Neurosurgery, University Hospital Frankfurt, Goethe University, 60528 Frankfurt am Main, Germany.; Department of Neurosurgery, University Hospital Frankfurt, Goethe University, 60528 Frankfurt am Main, Germany.; Department of Neurosurgery, University Hospital Frankfurt, Goethe University, 60528 Frankfurt am Main, Germany.; Department of Neurosurgery, University Hospital Frankfurt, Goethe University, 60528 Frankfurt am Main, Germany.; Department of Neurosurgery, University Hospital Frankfurt, Goethe University, 60528 Frankfurt am Main, Germany.&lt;/_author_adr&gt;&lt;_collection_scope&gt;SCIE&lt;/_collection_scope&gt;&lt;_created&gt;64395102&lt;/_created&gt;&lt;_date&gt;2021-12-07&lt;/_date&gt;&lt;_date_display&gt;2021 Dec 7&lt;/_date_display&gt;&lt;_db_updated&gt;PubMed&lt;/_db_updated&gt;&lt;_doi&gt;10.3390/jcm10245734&lt;/_doi&gt;&lt;_impact_factor&gt;   4.242&lt;/_impact_factor&gt;&lt;_isbn&gt;2077-0383 (Print); 2077-0383 (Linking)&lt;/_isbn&gt;&lt;_issue&gt;24&lt;/_issue&gt;&lt;_journal&gt;J Clin Med&lt;/_journal&gt;&lt;_keywords&gt;cerebral aneurysms; intraoperative cell salvage; surgery&lt;/_keywords&gt;&lt;_language&gt;eng&lt;/_language&gt;&lt;_modified&gt;64395228&lt;/_modified&gt;&lt;_tertiary_title&gt;Journal of clinical medicine&lt;/_tertiary_title&gt;&lt;_type_work&gt;Journal Article&lt;/_type_work&gt;&lt;_url&gt;http://www.ncbi.nlm.nih.gov/entrez/query.fcgi?cmd=Retrieve&amp;amp;db=pubmed&amp;amp;dopt=Abstract&amp;amp;list_uids=34945029&amp;amp;query_hl=1&lt;/_url&gt;&lt;_volume&gt;10&lt;/_volume&gt;&lt;/Details&gt;&lt;Extra&gt;&lt;DBUID&gt;{751A5D27-298B-452D-A2F6-89E057D15FE9}&lt;/DBUID&gt;&lt;/Extra&gt;&lt;/Item&gt;&lt;/References&gt;&lt;/Group&gt;&lt;/Citation&gt;_x000a_"/>
    <w:docVar w:name="NE.Ref{2C1CAC9C-1B93-4E66-9BA6-E4B9FD64DD57}" w:val=" ADDIN NE.Ref.{2C1CAC9C-1B93-4E66-9BA6-E4B9FD64DD57}&lt;Citation&gt;&lt;Group&gt;&lt;References&gt;&lt;Item&gt;&lt;ID&gt;999&lt;/ID&gt;&lt;UID&gt;{053CEBCF-5A1F-44BE-A4ED-F5939E0C10BF}&lt;/UID&gt;&lt;Title&gt;Transition from acute to chronic pain after surgery&lt;/Title&gt;&lt;Template&gt;Journal Article&lt;/Template&gt;&lt;Star&gt;0&lt;/Star&gt;&lt;Tag&gt;0&lt;/Tag&gt;&lt;Author&gt;Glare, P; Aubrey, K R; Myles, P S&lt;/Author&gt;&lt;Year&gt;2019&lt;/Year&gt;&lt;Details&gt;&lt;_accessed&gt;64531308&lt;/_accessed&gt;&lt;_accession_num&gt;30983589&lt;/_accession_num&gt;&lt;_author_adr&gt;Pain Management Research Institute, University of Sydney, Sydney, NSW, Australia.; Pain Management Research Institute, University of Sydney, Sydney, NSW, Australia; Kolling Institute, Royal North Shore Hospital, St Leonards, NSW, Australia.; Department of Anaesthesiology and Perioperative Medicine, Alfred Hospital, Melbourne, VIC. Electronic address: p.myles@alfred.org.au.&lt;/_author_adr&gt;&lt;_collection_scope&gt;SCI;SCIE&lt;/_collection_scope&gt;&lt;_created&gt;63655839&lt;/_created&gt;&lt;_date&gt;2019-04-13&lt;/_date&gt;&lt;_date_display&gt;2019 Apr 13&lt;/_date_display&gt;&lt;_db_updated&gt;PubMed&lt;/_db_updated&gt;&lt;_doi&gt;10.1016/S0140-6736(19)30352-6&lt;/_doi&gt;&lt;_impact_factor&gt;  79.323&lt;/_impact_factor&gt;&lt;_isbn&gt;1474-547X (Electronic); 0140-6736 (Linking)&lt;/_isbn&gt;&lt;_issue&gt;10180&lt;/_issue&gt;&lt;_journal&gt;Lancet&lt;/_journal&gt;&lt;_language&gt;eng&lt;/_language&gt;&lt;_modified&gt;64531308&lt;/_modified&gt;&lt;_ori_publication&gt;Copyright (c) 2019 Elsevier Ltd. All rights reserved.&lt;/_ori_publication&gt;&lt;_pages&gt;1537-1546&lt;/_pages&gt;&lt;_subject_headings&gt;Acute Pain/diagnosis/etiology/*therapy; Analgesics, Opioid/therapeutic use; Chronic Pain/diagnosis/etiology/*therapy; Humans; Pain, Postoperative/diagnosis/etiology/*therapy&lt;/_subject_headings&gt;&lt;_tertiary_title&gt;Lancet (London, England)&lt;/_tertiary_title&gt;&lt;_type_work&gt;Journal Article; Review&lt;/_type_work&gt;&lt;_url&gt;http://www.ncbi.nlm.nih.gov/entrez/query.fcgi?cmd=Retrieve&amp;amp;db=pubmed&amp;amp;dopt=Abstract&amp;amp;list_uids=30983589&amp;amp;query_hl=1&lt;/_url&gt;&lt;_volume&gt;393&lt;/_volume&gt;&lt;/Details&gt;&lt;Extra/&gt;&lt;/Item&gt;&lt;/References&gt;&lt;/Group&gt;&lt;/Citation&gt;_x000a_"/>
    <w:docVar w:name="NE.Ref{2C420BEB-731A-45FD-B158-E3D6C0EEB5A7}" w:val=" ADDIN NE.Ref.{2C420BEB-731A-45FD-B158-E3D6C0EEB5A7}&lt;Citation&gt;&lt;Group&gt;&lt;References&gt;&lt;Item&gt;&lt;ID&gt;672&lt;/ID&gt;&lt;UID&gt;{20D2CE06-449A-46AF-8C06-499707A23B29}&lt;/UID&gt;&lt;Title&gt;Blood loss and transfusion in elective abdominal aortic aneurysm surgery&lt;/Title&gt;&lt;Template&gt;Journal Article&lt;/Template&gt;&lt;Star&gt;0&lt;/Star&gt;&lt;Tag&gt;0&lt;/Tag&gt;&lt;Author&gt;Ho, P; Ting, A C; Cheng, S W&lt;/Author&gt;&lt;Year&gt;2004&lt;/Year&gt;&lt;Details&gt;&lt;_accessed&gt;64395028&lt;/_accessed&gt;&lt;_accession_num&gt;15315560&lt;/_accession_num&gt;&lt;_author_adr&gt;Division of Vascular Surgery, Department of Surgery, Queen Mary Hospital, University of Hong Kong Medical Centre, Hong Kong.&lt;/_author_adr&gt;&lt;_collection_scope&gt;SCI;SCIE&lt;/_collection_scope&gt;&lt;_created&gt;64395027&lt;/_created&gt;&lt;_date&gt;2004-08-01&lt;/_date&gt;&lt;_date_display&gt;2004 Aug&lt;/_date_display&gt;&lt;_db_updated&gt;PubMed&lt;/_db_updated&gt;&lt;_doi&gt;10.1111/j.1445-1433.2004.03117.x&lt;/_doi&gt;&lt;_impact_factor&gt;   1.872&lt;/_impact_factor&gt;&lt;_isbn&gt;1445-1433 (Print); 1445-1433 (Linking)&lt;/_isbn&gt;&lt;_issue&gt;8&lt;/_issue&gt;&lt;_journal&gt;ANZ J Surg&lt;/_journal&gt;&lt;_language&gt;eng&lt;/_language&gt;&lt;_modified&gt;64395028&lt;/_modified&gt;&lt;_pages&gt;631-4&lt;/_pages&gt;&lt;_subject_headings&gt;Aged; Aged, 80 and over; Aortic Aneurysm, Abdominal/*surgery; *Blood Loss, Surgical; *Blood Transfusion; Blood Vessel Prosthesis Implantation/*adverse effects; Blood Volume; Elective Surgical Procedures/*adverse effects; Female; Humans; Male; Middle Aged; Prospective Studies; Risk Factors&lt;/_subject_headings&gt;&lt;_tertiary_title&gt;ANZ journal of surgery&lt;/_tertiary_title&gt;&lt;_type_work&gt;Journal Article&lt;/_type_work&gt;&lt;_url&gt;http://www.ncbi.nlm.nih.gov/entrez/query.fcgi?cmd=Retrieve&amp;amp;db=pubmed&amp;amp;dopt=Abstract&amp;amp;list_uids=15315560&amp;amp;query_hl=1&lt;/_url&gt;&lt;_volume&gt;74&lt;/_volume&gt;&lt;/Details&gt;&lt;Extra&gt;&lt;DBUID&gt;{751A5D27-298B-452D-A2F6-89E057D15FE9}&lt;/DBUID&gt;&lt;/Extra&gt;&lt;/Item&gt;&lt;/References&gt;&lt;/Group&gt;&lt;/Citation&gt;_x000a_"/>
    <w:docVar w:name="NE.Ref{2C8B9846-E2F8-4B15-A5A6-716AD1608FD1}" w:val=" ADDIN NE.Ref.{2C8B9846-E2F8-4B15-A5A6-716AD1608FD1}&lt;Citation&gt;&lt;Group&gt;&lt;References&gt;&lt;Item&gt;&lt;ID&gt;683&lt;/ID&gt;&lt;UID&gt;{E49F1F18-7C59-4B1C-B687-78B5F156D9B7}&lt;/UID&gt;&lt;Title&gt;Extensions to decision curve analysis, a novel method for evaluating diagnostic tests, prediction models and molecular markers&lt;/Title&gt;&lt;Template&gt;Journal Article&lt;/Template&gt;&lt;Star&gt;0&lt;/Star&gt;&lt;Tag&gt;0&lt;/Tag&gt;&lt;Author&gt;Vickers, A J; Cronin, A M; Elkin, E B; Gonen, M&lt;/Author&gt;&lt;Year&gt;2008&lt;/Year&gt;&lt;Details&gt;&lt;_accession_num&gt;19036144&lt;/_accession_num&gt;&lt;_author_adr&gt;Department of Epidemiology and Biostatistics, Memorial Sloan-Kettering Cancer Center, 307 East 63rd Street, New York, NY 10065, USA. vickersa@mskcc.org&lt;/_author_adr&gt;&lt;_date_display&gt;2008 Nov 26&lt;/_date_display&gt;&lt;_date&gt;2008-11-26&lt;/_date&gt;&lt;_doi&gt;10.1186/1472-6947-8-53&lt;/_doi&gt;&lt;_isbn&gt;1472-6947 (Electronic); 1472-6947 (Linking)&lt;/_isbn&gt;&lt;_journal&gt;BMC Med Inform Decis Mak&lt;/_journal&gt;&lt;_language&gt;eng&lt;/_language&gt;&lt;_pages&gt;53&lt;/_pages&gt;&lt;_subject_headings&gt;Biomarkers/analysis; Computer Simulation; Confidence Intervals; Decision Support Systems, Clinical; *Decision Support Techniques; *Diagnostic Tests, Routine; Humans; Logistic Models; Male; Molecular Biology; Predictive Value of Tests; Probability; Prostatic Neoplasms/diagnosis&lt;/_subject_headings&gt;&lt;_tertiary_title&gt;BMC medical informatics and decision making&lt;/_tertiary_title&gt;&lt;_type_work&gt;Journal Article&lt;/_type_work&gt;&lt;_url&gt;http://www.ncbi.nlm.nih.gov/entrez/query.fcgi?cmd=Retrieve&amp;amp;db=pubmed&amp;amp;dopt=Abstract&amp;amp;list_uids=19036144&amp;amp;query_hl=1&lt;/_url&gt;&lt;_volume&gt;8&lt;/_volume&gt;&lt;_created&gt;64399282&lt;/_created&gt;&lt;_modified&gt;64399296&lt;/_modified&gt;&lt;_db_updated&gt;PubMed&lt;/_db_updated&gt;&lt;_impact_factor&gt;   2.796&lt;/_impact_factor&gt;&lt;_accessed&gt;64399296&lt;/_accessed&gt;&lt;/Details&gt;&lt;Extra&gt;&lt;DBUID&gt;{751A5D27-298B-452D-A2F6-89E057D15FE9}&lt;/DBUID&gt;&lt;/Extra&gt;&lt;/Item&gt;&lt;/References&gt;&lt;/Group&gt;&lt;/Citation&gt;_x000a_"/>
    <w:docVar w:name="NE.Ref{2CEA05B6-3AE1-4C26-9F04-AFD14AA29514}" w:val=" ADDIN NE.Ref.{2CEA05B6-3AE1-4C26-9F04-AFD14AA29514}&lt;Citation&gt;&lt;Group&gt;&lt;References&gt;&lt;Item&gt;&lt;ID&gt;677&lt;/ID&gt;&lt;UID&gt;{30B20770-D679-4373-BBE7-46BC455519AF}&lt;/UID&gt;&lt;Title&gt;Plasma D-dimer may predict poor functional outcomes through systemic complications after aneurysmal subarachnoid hemorrhage&lt;/Title&gt;&lt;Template&gt;Journal Article&lt;/Template&gt;&lt;Star&gt;0&lt;/Star&gt;&lt;Tag&gt;0&lt;/Tag&gt;&lt;Author&gt;Fukuda, H; Lo, B; Yamamoto, Y; Handa, A; Yamamoto, Y; Kurosaki, Y; Yamagata, S&lt;/Author&gt;&lt;Year&gt;2017&lt;/Year&gt;&lt;Details&gt;&lt;_accessed&gt;64395103&lt;/_accessed&gt;&lt;_accession_num&gt;27518526&lt;/_accession_num&gt;&lt;_author_adr&gt;Departments of 1 Neurosurgery.; Interventional Neuroradiology, and.; Department of Neurosurgery, Montreal Neurological Institute and Hospital, McGill  University Health Centre, Montreal, Quebec, Canada.; Departments of 1 Neurosurgery.; Interventional Neuroradiology, and.; Clinical Research, Kurashiki Central Hospital, Kurashiki, Okayama, Japan; and.; Departments of 1 Neurosurgery.; Departments of 1 Neurosurgery.&lt;/_author_adr&gt;&lt;_collection_scope&gt;SCI;SCIE&lt;/_collection_scope&gt;&lt;_created&gt;64395096&lt;/_created&gt;&lt;_date&gt;2017-08-01&lt;/_date&gt;&lt;_date_display&gt;2017 Aug&lt;/_date_display&gt;&lt;_db_updated&gt;PubMed&lt;/_db_updated&gt;&lt;_doi&gt;10.3171/2016.5.JNS16767&lt;/_doi&gt;&lt;_impact_factor&gt;   5.115&lt;/_impact_factor&gt;&lt;_isbn&gt;1933-0693 (Electronic); 0022-3085 (Linking)&lt;/_isbn&gt;&lt;_issue&gt;2&lt;/_issue&gt;&lt;_journal&gt;J Neurosurg&lt;/_journal&gt;&lt;_keywords&gt;D-dimer; DCI = delayed cerebral infarction; DIND = delayed ischemic neurological deficit; ICH = intracerebral hemorrhage; IDI = integrated discrimination improvement; IVH = intraventricular hemorrhage; NRI = net reclassification improvement; SAH = subarachnoid hemorrhage; WFNS = World Federation of Neurosurgical Societies; functional outcome; mRS = modified Rankin Scale; subarachnoid hemorrhage; systemic complications; vascular disorders&lt;/_keywords&gt;&lt;_language&gt;eng&lt;/_language&gt;&lt;_modified&gt;64395103&lt;/_modified&gt;&lt;_pages&gt;284-290&lt;/_pages&gt;&lt;_subject_headings&gt;Aged; Cohort Studies; Female; Fibrin Fibrinogen Degradation Products/*analysis; Humans; Intracranial Aneurysm/*blood/complications/*physiopathology; Male; Middle Aged; Predictive Value of Tests; Prognosis; Retrospective Studies; Risk Factors; Subarachnoid Hemorrhage/*blood/complications/*physiopathology&lt;/_subject_headings&gt;&lt;_tertiary_title&gt;Journal of neurosurgery&lt;/_tertiary_title&gt;&lt;_type_work&gt;Journal Article; Observational Study&lt;/_type_work&gt;&lt;_url&gt;http://www.ncbi.nlm.nih.gov/entrez/query.fcgi?cmd=Retrieve&amp;amp;db=pubmed&amp;amp;dopt=Abstract&amp;amp;list_uids=27518526&amp;amp;query_hl=1&lt;/_url&gt;&lt;_volume&gt;127&lt;/_volume&gt;&lt;/Details&gt;&lt;Extra&gt;&lt;DBUID&gt;{751A5D27-298B-452D-A2F6-89E057D15FE9}&lt;/DBUID&gt;&lt;/Extra&gt;&lt;/Item&gt;&lt;/References&gt;&lt;/Group&gt;&lt;/Citation&gt;_x000a_"/>
    <w:docVar w:name="NE.Ref{3269DBEE-70E9-4477-9997-6A5C67142554}" w:val=" ADDIN NE.Ref.{3269DBEE-70E9-4477-9997-6A5C67142554}&lt;Citation&gt;&lt;Group&gt;&lt;References&gt;&lt;Item&gt;&lt;ID&gt;1043&lt;/ID&gt;&lt;UID&gt;{97D2D353-4D92-4820-8A69-F3357EB2CACD}&lt;/UID&gt;&lt;Title&gt;Sex Differences in Pharmacokinetics&lt;/Title&gt;&lt;Template&gt;Journal Article&lt;/Template&gt;&lt;Star&gt;0&lt;/Star&gt;&lt;Tag&gt;0&lt;/Tag&gt;&lt;Author&gt;Zucker, I; Prendergast, B J&lt;/Author&gt;&lt;Year&gt;2023&lt;/Year&gt;&lt;Details&gt;&lt;_accession_num&gt;37439843&lt;/_accession_num&gt;&lt;_author_adr&gt;Departments of Psychology and Integrative Biology, University of California,  Berkeley, CA, USA. irvzuck@berkeley.edu.; Department of Psychology Institute for Mind and Biology and Committee on  Neurobiology, The University of Chicago, Chicago, IL, USA.&lt;/_author_adr&gt;&lt;_date_display&gt;2023&lt;/_date_display&gt;&lt;_date&gt;2023-01-20&lt;/_date&gt;&lt;_doi&gt;10.1007/164_2023_669&lt;/_doi&gt;&lt;_isbn&gt;0171-2004 (Print); 0171-2004 (Linking)&lt;/_isbn&gt;&lt;_journal&gt;Handb Exp Pharmacol&lt;/_journal&gt;&lt;_keywords&gt;Adverse drug reactions; Drugs; Pharmacokinetics; Sex differences&lt;/_keywords&gt;&lt;_language&gt;eng&lt;/_language&gt;&lt;_ori_publication&gt;(c) 2023. The Author(s), under exclusive license to Springer Nature Switzerland AG.&lt;/_ori_publication&gt;&lt;_pages&gt;25-39&lt;/_pages&gt;&lt;_subject_headings&gt;Humans; Male; Female; *Sex Characteristics; *Drug-Related Side Effects and Adverse Reactions; Body Weight; Pharmacokinetics; Sex Factors&lt;/_subject_headings&gt;&lt;_tertiary_title&gt;Handbook of experimental pharmacology&lt;/_tertiary_title&gt;&lt;_type_work&gt;Journal Article&lt;/_type_work&gt;&lt;_url&gt;http://www.ncbi.nlm.nih.gov/entrez/query.fcgi?cmd=Retrieve&amp;amp;db=pubmed&amp;amp;dopt=Abstract&amp;amp;list_uids=37439843&amp;amp;query_hl=1&lt;/_url&gt;&lt;_volume&gt;282&lt;/_volume&gt;&lt;_created&gt;65219853&lt;/_created&gt;&lt;_modified&gt;65219859&lt;/_modified&gt;&lt;_db_updated&gt;PubMed&lt;/_db_updated&gt;&lt;_accessed&gt;65219859&lt;/_accessed&gt;&lt;/Details&gt;&lt;Extra&gt;&lt;DBUID&gt;{751A5D27-298B-452D-A2F6-89E057D15FE9}&lt;/DBUID&gt;&lt;/Extra&gt;&lt;/Item&gt;&lt;/References&gt;&lt;/Group&gt;&lt;/Citation&gt;_x000a_"/>
    <w:docVar w:name="NE.Ref{348A08D4-2455-4B70-A80C-2F552AF3C3F6}" w:val=" ADDIN NE.Ref.{348A08D4-2455-4B70-A80C-2F552AF3C3F6}&lt;Citation&gt;&lt;Group&gt;&lt;References&gt;&lt;Item&gt;&lt;ID&gt;485&lt;/ID&gt;&lt;UID&gt;{61F5B2AF-2BD5-4A12-BDDE-D3F9C534522D}&lt;/UID&gt;&lt;Title&gt;Transition from acute to chronic pain after surgery&lt;/Title&gt;&lt;Template&gt;Journal Article&lt;/Template&gt;&lt;Star&gt;0&lt;/Star&gt;&lt;Tag&gt;0&lt;/Tag&gt;&lt;Author&gt;Glare, P; Aubrey, K R; Myles, P S&lt;/Author&gt;&lt;Year&gt;2019&lt;/Year&gt;&lt;Details&gt;&lt;_accessed&gt;64859394&lt;/_accessed&gt;&lt;_accession_num&gt;30983589&lt;/_accession_num&gt;&lt;_author_adr&gt;Pain Management Research Institute, University of Sydney, Sydney, NSW, Australia.; Pain Management Research Institute, University of Sydney, Sydney, NSW, Australia;  Kolling Institute, Royal North Shore Hospital, St Leonards, NSW, Australia.; Department of Anaesthesiology and Perioperative Medicine, Alfred Hospital,  Melbourne, VIC. Electronic address: p.myles@alfred.org.au.&lt;/_author_adr&gt;&lt;_collection_scope&gt;SCIE&lt;/_collection_scope&gt;&lt;_created&gt;64822123&lt;/_created&gt;&lt;_date&gt;2019-04-13&lt;/_date&gt;&lt;_date_display&gt;2019 Apr 13&lt;/_date_display&gt;&lt;_db_updated&gt;PubMed&lt;/_db_updated&gt;&lt;_doi&gt;10.1016/S0140-6736(19)30352-6&lt;/_doi&gt;&lt;_impact_factor&gt; 202.731&lt;/_impact_factor&gt;&lt;_isbn&gt;1474-547X (Electronic); 0140-6736 (Linking)&lt;/_isbn&gt;&lt;_issue&gt;10180&lt;/_issue&gt;&lt;_journal&gt;Lancet&lt;/_journal&gt;&lt;_language&gt;eng&lt;/_language&gt;&lt;_modified&gt;64859394&lt;/_modified&gt;&lt;_ori_publication&gt;Copyright (c) 2019 Elsevier Ltd. All rights reserved.&lt;/_ori_publication&gt;&lt;_pages&gt;1537-1546&lt;/_pages&gt;&lt;_social_category&gt;医学(1)&lt;/_social_category&gt;&lt;_subject_headings&gt;Acute Pain/diagnosis/etiology/*therapy; Analgesics, Opioid/therapeutic use; Chronic Pain/diagnosis/etiology/*therapy; Humans; Pain, Postoperative/diagnosis/etiology/*therapy&lt;/_subject_headings&gt;&lt;_tertiary_title&gt;Lancet (London, England)&lt;/_tertiary_title&gt;&lt;_type_work&gt;Journal Article; Review&lt;/_type_work&gt;&lt;_url&gt;http://www.ncbi.nlm.nih.gov/entrez/query.fcgi?cmd=Retrieve&amp;amp;db=pubmed&amp;amp;dopt=Abstract&amp;amp;list_uids=30983589&amp;amp;query_hl=1&lt;/_url&gt;&lt;_volume&gt;393&lt;/_volume&gt;&lt;/Details&gt;&lt;Extra&gt;&lt;DBUID&gt;{789404B2-945E-41E3-9437-99E21C957A39}&lt;/DBUID&gt;&lt;/Extra&gt;&lt;/Item&gt;&lt;/References&gt;&lt;/Group&gt;&lt;/Citation&gt;_x000a_"/>
    <w:docVar w:name="NE.Ref{37CC0AD2-38A8-4A46-B9CD-0AE7478D625B}" w:val=" ADDIN NE.Ref.{37CC0AD2-38A8-4A46-B9CD-0AE7478D625B}&lt;Citation&gt;&lt;Group&gt;&lt;References&gt;&lt;Item&gt;&lt;ID&gt;1030&lt;/ID&gt;&lt;UID&gt;{F50CD537-A41E-4B29-8318-F743A9D0B6A7}&lt;/UID&gt;&lt;Title&gt;5-HT3 receptors promote colonic inflammation via activation of substance  P/neurokinin-1 receptors in dextran sulphate sodium-induced murine colitis&lt;/Title&gt;&lt;Template&gt;Journal Article&lt;/Template&gt;&lt;Star&gt;0&lt;/Star&gt;&lt;Tag&gt;0&lt;/Tag&gt;&lt;Author&gt;Utsumi, D; Matsumoto, K; Amagase, K; Horie, S; Kato, S&lt;/Author&gt;&lt;Year&gt;2016&lt;/Year&gt;&lt;Details&gt;&lt;_accessed&gt;65150603&lt;/_accessed&gt;&lt;_accession_num&gt;26990520&lt;/_accession_num&gt;&lt;_author_adr&gt;Division of Pathological Sciences, Department of Pharmacology and Experimental  Therapeutics, Kyoto Pharmaceutical University, Kyoto, Japan.; Division of Pathological Sciences, Department of Pharmacology and Experimental  Therapeutics, Kyoto Pharmaceutical University, Kyoto, Japan.; Division of Pathological Sciences, Department of Pharmacology and Experimental  Therapeutics, Kyoto Pharmaceutical University, Kyoto, Japan.; Laboratory of Pharmacology, Faculty of Pharmaceutical Sciences, Josai  International University, Chiba, Japan.; Division of Pathological Sciences, Department of Pharmacology and Experimental  Therapeutics, Kyoto Pharmaceutical University, Kyoto, Japan.&lt;/_author_adr&gt;&lt;_collection_scope&gt;SCIE&lt;/_collection_scope&gt;&lt;_created&gt;65150598&lt;/_created&gt;&lt;_date&gt;2016-06-01&lt;/_date&gt;&lt;_date_display&gt;2016 Jun&lt;/_date_display&gt;&lt;_db_updated&gt;PubMed&lt;/_db_updated&gt;&lt;_doi&gt;10.1111/bph.13482&lt;/_doi&gt;&lt;_impact_factor&gt;   9.473&lt;/_impact_factor&gt;&lt;_isbn&gt;1476-5381 (Electronic); 0007-1188 (Print); 0007-1188 (Linking)&lt;/_isbn&gt;&lt;_issue&gt;11&lt;/_issue&gt;&lt;_journal&gt;Br J Pharmacol&lt;/_journal&gt;&lt;_language&gt;eng&lt;/_language&gt;&lt;_modified&gt;65150603&lt;/_modified&gt;&lt;_ori_publication&gt;(c) 2016 The British Pharmacological Society.&lt;/_ori_publication&gt;&lt;_pages&gt;1835-49&lt;/_pages&gt;&lt;_social_category&gt;医学(2)&lt;/_social_category&gt;&lt;_subject_headings&gt;Animals; Benzimidazoles/administration &amp;amp; dosage/pharmacology; Colitis/*chemically induced/*metabolism/pathology; Colon/*metabolism/pathology; Dextran Sulfate; Dose-Response Relationship, Drug; Inflammation/*metabolism/pathology; Male; Mice; Mice, Inbred C57BL; Ondansetron/administration &amp;amp; dosage/pharmacology; Receptors, Neurokinin-1/*metabolism; Receptors, Serotonin, 5-HT3/*metabolism; Serotonin 5-HT3 Receptor Antagonists/administration &amp;amp; dosage/pharmacology; Structure-Activity Relationship; Substance P/*metabolism&lt;/_subject_headings&gt;&lt;_tertiary_title&gt;British journal of pharmacology&lt;/_tertiary_title&gt;&lt;_type_work&gt;Journal Article; Research Support, Non-U.S. Gov&amp;apos;t&lt;/_type_work&gt;&lt;_url&gt;http://www.ncbi.nlm.nih.gov/entrez/query.fcgi?cmd=Retrieve&amp;amp;db=pubmed&amp;amp;dopt=Abstract&amp;amp;list_uids=26990520&amp;amp;query_hl=1&lt;/_url&gt;&lt;_volume&gt;173&lt;/_volume&gt;&lt;/Details&gt;&lt;Extra&gt;&lt;DBUID&gt;{751A5D27-298B-452D-A2F6-89E057D15FE9}&lt;/DBUID&gt;&lt;/Extra&gt;&lt;/Item&gt;&lt;/References&gt;&lt;/Group&gt;&lt;/Citation&gt;_x000a_"/>
    <w:docVar w:name="NE.Ref{3B0B90FD-AC0E-4413-A787-F8623749BAF3}" w:val=" ADDIN NE.Ref.{3B0B90FD-AC0E-4413-A787-F8623749BAF3}&lt;Citation&gt;&lt;Group&gt;&lt;References&gt;&lt;Item&gt;&lt;ID&gt;899&lt;/ID&gt;&lt;UID&gt;{2AC8EEAA-80DC-49E1-810A-CDDB92EA2E2E}&lt;/UID&gt;&lt;Title&gt;Predicting inadequate postoperative pain management in depressed patients: A  machine learning approach&lt;/Title&gt;&lt;Template&gt;Journal Article&lt;/Template&gt;&lt;Star&gt;0&lt;/Star&gt;&lt;Tag&gt;0&lt;/Tag&gt;&lt;Author&gt;Parthipan, A; Banerjee, I; Humphreys, K; Asch, S M; Curtin, C; Carroll, I; Hernandez-Boussard, T&lt;/Author&gt;&lt;Year&gt;2019&lt;/Year&gt;&lt;Details&gt;&lt;_accession_num&gt;30726237&lt;/_accession_num&gt;&lt;_author_adr&gt;Department of Management Science and Engineering, Stanford University, Stanford,  California, United States of America.; Department of Biomedical Data Sciences, Stanford University, Stanford,  California, United States of America.; Department of Psychiatry, Stanford University, Stanford, California, United  States of America.; VA Palo Alto Center for Innovation to Implementation, Palo Alto, California,  United States of America.; VA Palo Alto Center for Innovation to Implementation, Palo Alto, California,  United States of America.; Department of Medicine, Stanford University, Stanford, California, United States  of America.; Department of Surgery, VA Palo Alto Healthcare System, Palo Alto, California,  United States of America.; Department of Surgery, Stanford University, Stanford, California, United States  of America.; Department of Anesthesiology, Stanford University, Stanford, California, United  States of America.; Department of Biomedical Data Sciences, Stanford University, Stanford,  California, United States of America.; Department of Medicine, Stanford University, Stanford, California, United States  of America.; Department of Surgery, Stanford University, Stanford, California, United States  of America.&lt;/_author_adr&gt;&lt;_date_display&gt;2019&lt;/_date_display&gt;&lt;_date&gt;2019-01-20&lt;/_date&gt;&lt;_doi&gt;10.1371/journal.pone.0210575&lt;/_doi&gt;&lt;_isbn&gt;1932-6203 (Electronic); 1932-6203 (Linking)&lt;/_isbn&gt;&lt;_issue&gt;2&lt;/_issue&gt;&lt;_journal&gt;PLoS One&lt;/_journal&gt;&lt;_language&gt;eng&lt;/_language&gt;&lt;_pages&gt;e0210575&lt;/_pages&gt;&lt;_subject_headings&gt;Adult; Aged; Antidepressive Agents/administration &amp;amp; dosage; Depression/drug therapy; Drug Prescriptions; *Electronic Health Records; Female; Humans; Hydrocodone/*administration &amp;amp; dosage; *Machine Learning; Male; Middle Aged; *Models, Biological; Natural Language Processing; Pain Management/*methods; Pain, Postoperative/*drug therapy/physiopathology; Postoperative Period; Selective Serotonin Reuptake Inhibitors/administration &amp;amp; dosage&lt;/_subject_headings&gt;&lt;_tertiary_title&gt;PloS one&lt;/_tertiary_title&gt;&lt;_type_work&gt;Journal Article; Research Support, U.S. Gov&amp;apos;t, Non-P.H.S.; Research Support, U.S. Gov&amp;apos;t, P.H.S.&lt;/_type_work&gt;&lt;_url&gt;http://www.ncbi.nlm.nih.gov/entrez/query.fcgi?cmd=Retrieve&amp;amp;db=pubmed&amp;amp;dopt=Abstract&amp;amp;list_uids=30726237&amp;amp;query_hl=1&lt;/_url&gt;&lt;_volume&gt;14&lt;/_volume&gt;&lt;_created&gt;64679572&lt;/_created&gt;&lt;_modified&gt;64679573&lt;/_modified&gt;&lt;_db_updated&gt;PubMed&lt;/_db_updated&gt;&lt;_impact_factor&gt;   3.240&lt;/_impact_factor&gt;&lt;_collection_scope&gt;SCIE&lt;/_collection_scope&gt;&lt;_accessed&gt;64679573&lt;/_accessed&gt;&lt;/Details&gt;&lt;Extra&gt;&lt;DBUID&gt;{751A5D27-298B-452D-A2F6-89E057D15FE9}&lt;/DBUID&gt;&lt;/Extra&gt;&lt;/Item&gt;&lt;/References&gt;&lt;/Group&gt;&lt;Group&gt;&lt;References&gt;&lt;Item&gt;&lt;ID&gt;900&lt;/ID&gt;&lt;UID&gt;{D469B1C6-2698-41C5-B4E5-B39DF4A54375}&lt;/UID&gt;&lt;Title&gt;Depression and Anxiety Are Risk Factors for Postoperative Pain-Related Symptoms  and Complications in Patients Undergoing Primary Total Knee Arthroplasty in the  United States&lt;/Title&gt;&lt;Template&gt;Journal Article&lt;/Template&gt;&lt;Star&gt;0&lt;/Star&gt;&lt;Tag&gt;0&lt;/Tag&gt;&lt;Author&gt;Pan, X; Wang, J; Lin, Z; Dai, W; Shi, Z&lt;/Author&gt;&lt;Year&gt;2019&lt;/Year&gt;&lt;Details&gt;&lt;_accession_num&gt;31229373&lt;/_accession_num&gt;&lt;_author_adr&gt;Department of Orthopedic Surgery, Nanfang Hospital, Southern Medical University,  Guangzhou, Guangdong, China; First Clinical Medical School, Southern Medical  University, Guangzhou, Guangdong, China.; Department of Orthopedic Surgery, Nanfang Hospital, Southern Medical University,  Guangzhou, Guangdong, China.; Department of Orthopedic Surgery, Nanfang Hospital, Southern Medical University,  Guangzhou, Guangdong, China.; Department of Orthopedic Surgery, Nanfang Hospital, Southern Medical University,  Guangzhou, Guangdong, China.; Department of Orthopedic Surgery, Nanfang Hospital, Southern Medical University,  Guangzhou, Guangdong, China.&lt;/_author_adr&gt;&lt;_date_display&gt;2019 Oct&lt;/_date_display&gt;&lt;_date&gt;2019-10-01&lt;/_date&gt;&lt;_doi&gt;10.1016/j.arth.2019.05.035&lt;/_doi&gt;&lt;_isbn&gt;1532-8406 (Electronic); 0883-5403 (Linking)&lt;/_isbn&gt;&lt;_issue&gt;10&lt;/_issue&gt;&lt;_journal&gt;J Arthroplasty&lt;/_journal&gt;&lt;_keywords&gt;anxiety; demographics; depression; pain; postoperative complications; total knee arthroplasty&lt;/_keywords&gt;&lt;_language&gt;eng&lt;/_language&gt;&lt;_ori_publication&gt;Copyright (c) 2019 Elsevier Inc. All rights reserved.&lt;/_ori_publication&gt;&lt;_pages&gt;2337-2346&lt;/_pages&gt;&lt;_subject_headings&gt;Adult; Aged; Anxiety/*complications; *Arthroplasty, Replacement, Knee; Comorbidity; Depression/*complications; Female; Hospital Costs; Hospitalization; Humans; Inpatients; Male; Middle Aged; Odds Ratio; Pain Management/*methods; Pain, Postoperative/*etiology; Prevalence; Quality of Life; Risk Factors; United States&lt;/_subject_headings&gt;&lt;_tertiary_title&gt;The Journal of arthroplasty&lt;/_tertiary_title&gt;&lt;_type_work&gt;Journal Article&lt;/_type_work&gt;&lt;_url&gt;http://www.ncbi.nlm.nih.gov/entrez/query.fcgi?cmd=Retrieve&amp;amp;db=pubmed&amp;amp;dopt=Abstract&amp;amp;list_uids=31229373&amp;amp;query_hl=1&lt;/_url&gt;&lt;_volume&gt;34&lt;/_volume&gt;&lt;_created&gt;64679573&lt;/_created&gt;&lt;_modified&gt;64679573&lt;/_modified&gt;&lt;_db_updated&gt;PubMed&lt;/_db_updated&gt;&lt;_impact_factor&gt;   4.757&lt;/_impact_factor&gt;&lt;_collection_scope&gt;SCIE&lt;/_collection_scope&gt;&lt;_accessed&gt;64679573&lt;/_accessed&gt;&lt;/Details&gt;&lt;Extra&gt;&lt;DBUID&gt;{751A5D27-298B-452D-A2F6-89E057D15FE9}&lt;/DBUID&gt;&lt;/Extra&gt;&lt;/Item&gt;&lt;/References&gt;&lt;/Group&gt;&lt;/Citation&gt;_x000a_"/>
    <w:docVar w:name="NE.Ref{3E520223-7E3F-4CB7-B2FD-1E38A60AFAD5}" w:val=" ADDIN NE.Ref.{3E520223-7E3F-4CB7-B2FD-1E38A60AFAD5}&lt;Citation&gt;&lt;Group&gt;&lt;References&gt;&lt;Item&gt;&lt;ID&gt;670&lt;/ID&gt;&lt;UID&gt;{A2BC4CF1-B4F4-42AD-81FB-CCF57D66BB7F}&lt;/UID&gt;&lt;Title&gt;Predicting blood transfusion in patients undergoing minimally invasive oesophagectomy&lt;/Title&gt;&lt;Template&gt;Journal Article&lt;/Template&gt;&lt;Star&gt;0&lt;/Star&gt;&lt;Tag&gt;0&lt;/Tag&gt;&lt;Author&gt;Schneider, C; Boddy, A P; Fukuta, J; Groom, W D; Streets, C G&lt;/Author&gt;&lt;Year&gt;2014&lt;/Year&gt;&lt;Details&gt;&lt;_accessed&gt;64395015&lt;/_accessed&gt;&lt;_accession_num&gt;25448656&lt;/_accession_num&gt;&lt;_author_adr&gt;Division of Surgery, Head and Neck, University Hospitals Bristol NHS Foundation Trust, Upper Maudlin Street, Bristol BS2 8HW, UK. Electronic address: crispin.schneider.13@ucl.ac.uk.; Division of Surgery, Head and Neck, University Hospitals Bristol NHS Foundation Trust, Upper Maudlin Street, Bristol BS2 8HW, UK.; Division of Surgery, Head and Neck, University Hospitals Bristol NHS Foundation Trust, Upper Maudlin Street, Bristol BS2 8HW, UK.; Division of Surgery, Head and Neck, University Hospitals Bristol NHS Foundation Trust, Upper Maudlin Street, Bristol BS2 8HW, UK.; Division of Surgery, Head and Neck, University Hospitals Bristol NHS Foundation Trust, Upper Maudlin Street, Bristol BS2 8HW, UK.&lt;/_author_adr&gt;&lt;_collection_scope&gt;SCIE&lt;/_collection_scope&gt;&lt;_created&gt;64395014&lt;/_created&gt;&lt;_date&gt;2014-12-01&lt;/_date&gt;&lt;_date_display&gt;2014 Dec&lt;/_date_display&gt;&lt;_db_updated&gt;PubMed&lt;/_db_updated&gt;&lt;_doi&gt;10.1016/j.ijsu.2014.10.016&lt;/_doi&gt;&lt;_impact_factor&gt;   6.071&lt;/_impact_factor&gt;&lt;_isbn&gt;1743-9159 (Electronic); 1743-9159 (Linking)&lt;/_isbn&gt;&lt;_issue&gt;12&lt;/_issue&gt;&lt;_journal&gt;Int J Surg&lt;/_journal&gt;&lt;_keywords&gt;Blood transfusion; Laparoscopic assisted oesophagectomy; Minimal invasive oesophagectomy; Preoperative haemoglobin concentration&lt;/_keywords&gt;&lt;_language&gt;eng&lt;/_language&gt;&lt;_modified&gt;64395015&lt;/_modified&gt;&lt;_ori_publication&gt;Copyright (c) 2014 Surgical Associates Ltd. Published by Elsevier Ltd. All rights_x000d__x000a_      reserved.&lt;/_ori_publication&gt;&lt;_pages&gt;1342-7&lt;/_pages&gt;&lt;_subject_headings&gt;Blood Transfusion/*statistics &amp;amp; numerical data; Esophageal Neoplasms/*blood/*surgery; Esophagectomy/*methods; Female; Hemoglobin A/*analysis; Humans; *Laparoscopy; Male; Regression Analysis; Retrospective Studies&lt;/_subject_headings&gt;&lt;_tertiary_title&gt;International journal of surgery (London, England)&lt;/_tertiary_title&gt;&lt;_type_work&gt;Journal Article&lt;/_type_work&gt;&lt;_url&gt;http://www.ncbi.nlm.nih.gov/entrez/query.fcgi?cmd=Retrieve&amp;amp;db=pubmed&amp;amp;dopt=Abstract&amp;amp;list_uids=25448656&amp;amp;query_hl=1&lt;/_url&gt;&lt;_volume&gt;12&lt;/_volume&gt;&lt;/Details&gt;&lt;Extra&gt;&lt;DBUID&gt;{751A5D27-298B-452D-A2F6-89E057D15FE9}&lt;/DBUID&gt;&lt;/Extra&gt;&lt;/Item&gt;&lt;/References&gt;&lt;/Group&gt;&lt;Group&gt;&lt;References&gt;&lt;Item&gt;&lt;ID&gt;671&lt;/ID&gt;&lt;UID&gt;{8029A992-B627-41D0-8F2A-F7C0E4428525}&lt;/UID&gt;&lt;Title&gt;Assessment of the external validity of a predictive score for blood transfusion in liver surgery&lt;/Title&gt;&lt;Template&gt;Journal Article&lt;/Template&gt;&lt;Star&gt;0&lt;/Star&gt;&lt;Tag&gt;0&lt;/Tag&gt;&lt;Author&gt;Janny, S; Eurin, M; Dokmak, S; Toussaint, A; Farges, O; Paugam-Burtz, C&lt;/Author&gt;&lt;Year&gt;2015&lt;/Year&gt;&lt;Details&gt;&lt;_accessed&gt;64395026&lt;/_accessed&gt;&lt;_accession_num&gt;25516363&lt;/_accession_num&gt;&lt;_author_adr&gt;Department of Anesthesiology and Perioperative Care, Assistance Publique-Hopitaux de Paris, University Hospitals of Paris Nord Val de Seine, Beaujon Hospital, Clichy, France.&lt;/_author_adr&gt;&lt;_created&gt;64395015&lt;/_created&gt;&lt;_date&gt;2015-04-01&lt;/_date&gt;&lt;_date_display&gt;2015 Apr&lt;/_date_display&gt;&lt;_db_updated&gt;PubMed&lt;/_db_updated&gt;&lt;_doi&gt;10.1111/hpb.12376&lt;/_doi&gt;&lt;_impact_factor&gt;   3.647&lt;/_impact_factor&gt;&lt;_isbn&gt;1477-2574 (Electronic); 1365-182X (Linking)&lt;/_isbn&gt;&lt;_issue&gt;4&lt;/_issue&gt;&lt;_journal&gt;HPB (Oxford)&lt;/_journal&gt;&lt;_language&gt;eng&lt;/_language&gt;&lt;_modified&gt;64395026&lt;/_modified&gt;&lt;_ori_publication&gt;(c) 2014 International Hepato-Pancreato-Biliary Association.&lt;/_ori_publication&gt;&lt;_pages&gt;357-61&lt;/_pages&gt;&lt;_subject_headings&gt;Adolescent; Adult; Aged; Aged, 80 and over; Area Under Curve; Blood Loss, Surgical/*prevention &amp;amp; control; *Blood Transfusion; *Decision Support Techniques; Female; Hepatectomy/*adverse effects; Humans; Male; Middle Aged; Paris; Postoperative Hemorrhage/diagnosis/etiology/*prevention &amp;amp; control; Predictive Value of Tests; ROC Curve; Reproducibility of Results; Retrospective Studies; Risk Assessment; Risk Factors; Young Adult&lt;/_subject_headings&gt;&lt;_tertiary_title&gt;HPB : the official journal of the International Hepato Pancreato Biliary_x000d__x000a_      Association&lt;/_tertiary_title&gt;&lt;_type_work&gt;Journal Article; Observational Study; Validation Study&lt;/_type_work&gt;&lt;_url&gt;http://www.ncbi.nlm.nih.gov/entrez/query.fcgi?cmd=Retrieve&amp;amp;db=pubmed&amp;amp;dopt=Abstract&amp;amp;list_uids=25516363&amp;amp;query_hl=1&lt;/_url&gt;&lt;_volume&gt;17&lt;/_volume&gt;&lt;/Details&gt;&lt;Extra&gt;&lt;DBUID&gt;{751A5D27-298B-452D-A2F6-89E057D15FE9}&lt;/DBUID&gt;&lt;/Extra&gt;&lt;/Item&gt;&lt;/References&gt;&lt;/Group&gt;&lt;/Citation&gt;_x000a_"/>
    <w:docVar w:name="NE.Ref{42AA088F-FCE5-404F-892E-FECC475CD64A}" w:val=" ADDIN NE.Ref.{42AA088F-FCE5-404F-892E-FECC475CD64A}&lt;Citation&gt;&lt;Group&gt;&lt;References&gt;&lt;Item&gt;&lt;ID&gt;881&lt;/ID&gt;&lt;UID&gt;{0846A522-92C3-4EFD-935A-7FD164677B7C}&lt;/UID&gt;&lt;Title&gt;Smoking and pain: pathophysiology and clinical implications&lt;/Title&gt;&lt;Template&gt;Journal Article&lt;/Template&gt;&lt;Star&gt;0&lt;/Star&gt;&lt;Tag&gt;0&lt;/Tag&gt;&lt;Author&gt;Shi, Y; Weingarten, T N; Mantilla, C B; Hooten, W M; Warner, D O&lt;/Author&gt;&lt;Year&gt;2010&lt;/Year&gt;&lt;Details&gt;&lt;_accession_num&gt;20864835&lt;/_accession_num&gt;&lt;_author_adr&gt;Department of Anesthesiology, Mayo Clinic, Rochester, Minnesota, USA.&lt;/_author_adr&gt;&lt;_date_display&gt;2010 Oct&lt;/_date_display&gt;&lt;_date&gt;2010-10-01&lt;/_date&gt;&lt;_doi&gt;10.1097/ALN.0b013e3181ebdaf9&lt;/_doi&gt;&lt;_isbn&gt;1528-1175 (Electronic); 0003-3022 (Linking)&lt;/_isbn&gt;&lt;_issue&gt;4&lt;/_issue&gt;&lt;_journal&gt;Anesthesiology&lt;/_journal&gt;&lt;_language&gt;eng&lt;/_language&gt;&lt;_pages&gt;977-92&lt;/_pages&gt;&lt;_subject_headings&gt;Analgesics; Analgesics, Opioid/therapeutic use; Animals; Chronic Disease; Depression/psychology; Female; Humans; Ligands; Male; Nicotine/pharmacology/therapeutic use; Nicotinic Agonists/pharmacology/therapeutic use; Pain/pathology/*physiopathology; Pain, Postoperative/drug therapy; Receptors, Nicotinic/drug effects; Risk Factors; Smoking/pathology/*physiopathology; Smoking Cessation; Treatment Outcome&lt;/_subject_headings&gt;&lt;_tertiary_title&gt;Anesthesiology&lt;/_tertiary_title&gt;&lt;_type_work&gt;Journal Article; Review&lt;/_type_work&gt;&lt;_url&gt;http://www.ncbi.nlm.nih.gov/entrez/query.fcgi?cmd=Retrieve&amp;amp;db=pubmed&amp;amp;dopt=Abstract&amp;amp;list_uids=20864835&amp;amp;query_hl=1&lt;/_url&gt;&lt;_volume&gt;113&lt;/_volume&gt;&lt;_created&gt;64678743&lt;/_created&gt;&lt;_modified&gt;64678744&lt;/_modified&gt;&lt;_db_updated&gt;PubMed&lt;/_db_updated&gt;&lt;_impact_factor&gt;   7.892&lt;/_impact_factor&gt;&lt;_collection_scope&gt;SCI;SCIE&lt;/_collection_scope&gt;&lt;_accessed&gt;64678744&lt;/_accessed&gt;&lt;/Details&gt;&lt;Extra&gt;&lt;DBUID&gt;{751A5D27-298B-452D-A2F6-89E057D15FE9}&lt;/DBUID&gt;&lt;/Extra&gt;&lt;/Item&gt;&lt;/References&gt;&lt;/Group&gt;&lt;/Citation&gt;_x000a_"/>
    <w:docVar w:name="NE.Ref{480DC799-D4D4-460D-8FA7-D5B98A530F92}" w:val=" ADDIN NE.Ref.{480DC799-D4D4-460D-8FA7-D5B98A530F92}&lt;Citation&gt;&lt;Group&gt;&lt;References&gt;&lt;Item&gt;&lt;ID&gt;1039&lt;/ID&gt;&lt;UID&gt;{8C2BE0F2-6D89-48A6-9709-48187FCF8662}&lt;/UID&gt;&lt;Title&gt;Effects of dexmedetomidine on perioperative stress, inflammation, and immune  function: systematic review and meta-analysis&lt;/Title&gt;&lt;Template&gt;Journal Article&lt;/Template&gt;&lt;Star&gt;0&lt;/Star&gt;&lt;Tag&gt;0&lt;/Tag&gt;&lt;Author&gt;Wang, K; Wu, M; Xu, J; Wu, C; Zhang, B; Wang, G; Ma, D&lt;/Author&gt;&lt;Year&gt;2019&lt;/Year&gt;&lt;Details&gt;&lt;_accessed&gt;65151090&lt;/_accessed&gt;&lt;_accession_num&gt;31668347&lt;/_accession_num&gt;&lt;_author_adr&gt;Department of Anaesthesiology, Harbin Medical University Cancer Hospital, Harbin,  Heilongjiang, China. Electronic address: hydwangkun@sina.com.; Department of Anaesthesiology, Harbin Medical University Cancer Hospital, Harbin,  Heilongjiang, China.; Department of Anaesthesiology, Harbin Medical University Cancer Hospital, Harbin,  Heilongjiang, China.; Department of Anaesthesiology, Harbin Medical University Cancer Hospital, Harbin,  Heilongjiang, China.; Department of Anaesthesiology, Harbin Medical University Cancer Hospital, Harbin,  Heilongjiang, China.; Department of Anaesthesiology, Harbin Medical University Cancer Hospital, Harbin,  Heilongjiang, China.; Anaesthetics, Pain Medicine and Intensive Care, Department of Surgery and Cancer,  Faculty of Medicine, Imperial College London, Chelsea and Westminster Hospital,  London, UK. Electronic address: d.ma@imperial.ac.uk.&lt;/_author_adr&gt;&lt;_collection_scope&gt;SCIE&lt;/_collection_scope&gt;&lt;_created&gt;65151089&lt;/_created&gt;&lt;_date&gt;2019-12-01&lt;/_date&gt;&lt;_date_display&gt;2019 Dec&lt;/_date_display&gt;&lt;_db_updated&gt;PubMed&lt;/_db_updated&gt;&lt;_doi&gt;10.1016/j.bja.2019.07.027&lt;/_doi&gt;&lt;_impact_factor&gt;   9.800&lt;/_impact_factor&gt;&lt;_isbn&gt;1471-6771 (Electronic); 0007-0912 (Linking)&lt;/_isbn&gt;&lt;_issue&gt;6&lt;/_issue&gt;&lt;_journal&gt;Br J Anaesth&lt;/_journal&gt;&lt;_keywords&gt;dexmedetomidine; immune function; inflammation; perioperative; stress; surgery&lt;/_keywords&gt;&lt;_language&gt;eng&lt;/_language&gt;&lt;_modified&gt;65151090&lt;/_modified&gt;&lt;_ori_publication&gt;Copyright (c) 2019 British Journal of Anaesthesia. Published by Elsevier Ltd. All _x000d__x000a_      rights reserved.&lt;/_ori_publication&gt;&lt;_pages&gt;777-794&lt;/_pages&gt;&lt;_social_category&gt;麻醉学(1)&lt;/_social_category&gt;&lt;_subject_headings&gt;Adrenergic alpha-2 Receptor Agonists/*pharmacology; Dexmedetomidine/*pharmacology; Humans; Immunity; Inflammation/*drug therapy; Intraoperative Complications/*drug therapy; Postoperative Complications/*drug therapy; Preoperative Period; Stress, Physiological/*drug effects&lt;/_subject_headings&gt;&lt;_tertiary_title&gt;British journal of anaesthesia&lt;/_tertiary_title&gt;&lt;_type_work&gt;Journal Article; Meta-Analysis; Systematic Review&lt;/_type_work&gt;&lt;_url&gt;http://www.ncbi.nlm.nih.gov/entrez/query.fcgi?cmd=Retrieve&amp;amp;db=pubmed&amp;amp;dopt=Abstract&amp;amp;list_uids=31668347&amp;amp;query_hl=1&lt;/_url&gt;&lt;_volume&gt;123&lt;/_volume&gt;&lt;/Details&gt;&lt;Extra&gt;&lt;DBUID&gt;{751A5D27-298B-452D-A2F6-89E057D15FE9}&lt;/DBUID&gt;&lt;/Extra&gt;&lt;/Item&gt;&lt;/References&gt;&lt;/Group&gt;&lt;Group&gt;&lt;References&gt;&lt;Item&gt;&lt;ID&gt;1040&lt;/ID&gt;&lt;UID&gt;{FCF3D62E-E5BD-445D-BBCE-B78D345713B8}&lt;/UID&gt;&lt;Title&gt;Glucocorticoids and chronic inflammation&lt;/Title&gt;&lt;Template&gt;Journal Article&lt;/Template&gt;&lt;Star&gt;0&lt;/Star&gt;&lt;Tag&gt;0&lt;/Tag&gt;&lt;Author&gt;Straub, R H; Cutolo, M&lt;/Author&gt;&lt;Year&gt;2016&lt;/Year&gt;&lt;Details&gt;&lt;_accessed&gt;65152510&lt;/_accessed&gt;&lt;_accession_num&gt;27856655&lt;/_accession_num&gt;&lt;_author_adr&gt;Laboratory of Experimental Rheumatology and Neuroendocrine Immunology, Department  of Internal Medicine, University Hospital Regensburg, Germany  rainer.straub@ukr.de.; Research Laboratories and Academic Unit of Clinical Rheumatology, Postgraduate  School of Rheumatology, Department of Internal Medicine, University of Genova,  Italy.&lt;/_author_adr&gt;&lt;_collection_scope&gt;SCIE&lt;/_collection_scope&gt;&lt;_created&gt;65151090&lt;/_created&gt;&lt;_date&gt;2016-12-01&lt;/_date&gt;&lt;_date_display&gt;2016 Dec&lt;/_date_display&gt;&lt;_db_updated&gt;PubMed&lt;/_db_updated&gt;&lt;_doi&gt;10.1093/rheumatology/kew348&lt;/_doi&gt;&lt;_impact_factor&gt;   5.500&lt;/_impact_factor&gt;&lt;_isbn&gt;1462-0332 (Electronic); 1462-0324 (Linking)&lt;/_isbn&gt;&lt;_issue&gt;suppl 2&lt;/_issue&gt;&lt;_journal&gt;Rheumatology (Oxford)&lt;/_journal&gt;&lt;_keywords&gt;cortisol-to-cortisone shuttle; glucocorticoid resistance; glucocorticoids; relative adrenal insufficiency; role of circadian rhythm; substitution of the adrenal gland&lt;/_keywords&gt;&lt;_language&gt;eng&lt;/_language&gt;&lt;_modified&gt;65152510&lt;/_modified&gt;&lt;_ori_publication&gt;(c) The Author 2016. Published by Oxford University Press on behalf of the British _x000d__x000a_      Society for Rheumatology. All rights reserved. For Permissions, please email: _x000d__x000a_      journals.permissions@oup.com.&lt;/_ori_publication&gt;&lt;_pages&gt;ii6-ii14&lt;/_pages&gt;&lt;_social_category&gt;风湿病学(2)&lt;/_social_category&gt;&lt;_subject_headings&gt;Autoimmune Diseases/drug therapy/*immunology; Circadian Rhythm/*immunology; Cortisone/*immunology; Glucocorticoids/*immunology/therapeutic use; Humans; Hydrocortisone/*immunology; Inflammation/*immunology&lt;/_subject_headings&gt;&lt;_tertiary_title&gt;Rheumatology (Oxford, England)&lt;/_tertiary_title&gt;&lt;_type_work&gt;Journal Article; Review&lt;/_type_work&gt;&lt;_url&gt;http://www.ncbi.nlm.nih.gov/entrez/query.fcgi?cmd=Retrieve&amp;amp;db=pubmed&amp;amp;dopt=Abstract&amp;amp;list_uids=27856655&amp;amp;query_hl=1&lt;/_url&gt;&lt;_volume&gt;55&lt;/_volume&gt;&lt;/Details&gt;&lt;Extra&gt;&lt;DBUID&gt;{751A5D27-298B-452D-A2F6-89E057D15FE9}&lt;/DBUID&gt;&lt;/Extra&gt;&lt;/Item&gt;&lt;/References&gt;&lt;/Group&gt;&lt;/Citation&gt;_x000a_"/>
    <w:docVar w:name="NE.Ref{4B8EDD56-6727-4AC5-BCFE-50C928EAEEA5}" w:val=" ADDIN NE.Ref.{4B8EDD56-6727-4AC5-BCFE-50C928EAEEA5}&lt;Citation&gt;&lt;Group&gt;&lt;References&gt;&lt;Item&gt;&lt;ID&gt;706&lt;/ID&gt;&lt;UID&gt;{0840760D-7494-406B-87BF-3FFBD9E0AAD1}&lt;/UID&gt;&lt;Title&gt;Hemostatic and hemorrhagic problems in neurosurgical patients&lt;/Title&gt;&lt;Template&gt;Journal Article&lt;/Template&gt;&lt;Star&gt;0&lt;/Star&gt;&lt;Tag&gt;0&lt;/Tag&gt;&lt;Author&gt;Gerlach, R; Krause, M; Seifert, V; Goerlinger, K&lt;/Author&gt;&lt;Year&gt;2009&lt;/Year&gt;&lt;Details&gt;&lt;_accessed&gt;64408038&lt;/_accessed&gt;&lt;_accession_num&gt;19557305&lt;/_accession_num&gt;&lt;_author_adr&gt;Department of Neurosurgery, Johann Wolfgang Goethe University, Schleusenweg 2-16, 60528 Frankfurt am Main, Germany. r.gerlach@em.uni-frankfurt.de&lt;/_author_adr&gt;&lt;_created&gt;64408038&lt;/_created&gt;&lt;_date&gt;2009-08-01&lt;/_date&gt;&lt;_date_display&gt;2009 Aug&lt;/_date_display&gt;&lt;_db_updated&gt;PubMed&lt;/_db_updated&gt;&lt;_doi&gt;10.1007/s00701-009-0409-z&lt;/_doi&gt;&lt;_impact_factor&gt;   2.216&lt;/_impact_factor&gt;&lt;_isbn&gt;0942-0940 (Electronic); 0001-6268 (Linking)&lt;/_isbn&gt;&lt;_issue&gt;8&lt;/_issue&gt;&lt;_journal&gt;Acta Neurochir (Wien)&lt;/_journal&gt;&lt;_language&gt;eng&lt;/_language&gt;&lt;_modified&gt;64408038&lt;/_modified&gt;&lt;_pages&gt;873-900; discussion 900&lt;/_pages&gt;&lt;_subject_headings&gt;Algorithms; Blood Coagulation/*physiology; Blood Coagulation Disorders/*diagnosis/*physiopathology/therapy; Clinical Protocols; Coagulants/pharmacology/therapeutic use; Fibrinolytic Agents/pharmacology/therapeutic use; Hemorrhage/etiology/*physiopathology/therapy; Hemostasis/*physiology; Hemostasis, Surgical/methods; Humans; Neurosurgical Procedures/adverse effects/methods; Thrombosis/etiology/*physiopathology/prevention &amp;amp; control&lt;/_subject_headings&gt;&lt;_tertiary_title&gt;Acta neurochirurgica&lt;/_tertiary_title&gt;&lt;_type_work&gt;Journal Article; Review&lt;/_type_work&gt;&lt;_url&gt;http://www.ncbi.nlm.nih.gov/entrez/query.fcgi?cmd=Retrieve&amp;amp;db=pubmed&amp;amp;dopt=Abstract&amp;amp;list_uids=19557305&amp;amp;query_hl=1&lt;/_url&gt;&lt;_volume&gt;151&lt;/_volume&gt;&lt;/Details&gt;&lt;Extra&gt;&lt;DBUID&gt;{751A5D27-298B-452D-A2F6-89E057D15FE9}&lt;/DBUID&gt;&lt;/Extra&gt;&lt;/Item&gt;&lt;/References&gt;&lt;/Group&gt;&lt;/Citation&gt;_x000a_"/>
    <w:docVar w:name="NE.Ref{550DA79F-BB21-4AD8-9321-A4CE3AE56FF0}" w:val=" ADDIN NE.Ref.{550DA79F-BB21-4AD8-9321-A4CE3AE56FF0}&lt;Citation&gt;&lt;Group&gt;&lt;References&gt;&lt;Item&gt;&lt;ID&gt;695&lt;/ID&gt;&lt;UID&gt;{8FD0D0F2-C7DD-4A30-8E73-47925C29042B}&lt;/UID&gt;&lt;Title&gt;Evaluation of a breast cancer nomogram for predicting risk of ipsilateral breast  tumor recurrences in patients with ductal carcinoma in situ after local excision&lt;/Title&gt;&lt;Template&gt;Journal Article&lt;/Template&gt;&lt;Star&gt;0&lt;/Star&gt;&lt;Tag&gt;0&lt;/Tag&gt;&lt;Author&gt;Yi, M; Meric-Bernstam, F; Kuerer, H M; Mittendorf, E A; Bedrosian, I; Lucci, A; Hwang, R F; Crow, J R; Luo, S; Hunt, K K&lt;/Author&gt;&lt;Year&gt;2012&lt;/Year&gt;&lt;Details&gt;&lt;_accessed&gt;64399563&lt;/_accessed&gt;&lt;_accession_num&gt;22253459&lt;/_accession_num&gt;&lt;_author_adr&gt;Department of Surgical Oncology, Unit 1484, The University of Texas MD Anderson Cancer Center, 1400 Pressler St, Houston, TX 77030, USA.&lt;/_author_adr&gt;&lt;_collection_scope&gt;SCI;SCIE&lt;/_collection_scope&gt;&lt;_created&gt;64399528&lt;/_created&gt;&lt;_date&gt;2012-02-20&lt;/_date&gt;&lt;_date_display&gt;2012 Feb 20&lt;/_date_display&gt;&lt;_db_updated&gt;PubMed&lt;/_db_updated&gt;&lt;_doi&gt;10.1200/JCO.2011.36.4976&lt;/_doi&gt;&lt;_impact_factor&gt;  44.544&lt;/_impact_factor&gt;&lt;_isbn&gt;1527-7755 (Electronic); 0732-183X (Linking)&lt;/_isbn&gt;&lt;_issue&gt;6&lt;/_issue&gt;&lt;_journal&gt;J Clin Oncol&lt;/_journal&gt;&lt;_language&gt;eng&lt;/_language&gt;&lt;_modified&gt;64399563&lt;/_modified&gt;&lt;_pages&gt;600-7&lt;/_pages&gt;&lt;_subject_headings&gt;Adult; Aged; Aged, 80 and over; Area Under Curve; Breast Neoplasms/*pathology/*surgery/therapy; Carcinoma, Intraductal, Noninfiltrating/*pathology/*surgery/therapy; Chemoradiotherapy; Female; Follow-Up Studies; Humans; Incidence; Mastectomy, Segmental/*statistics &amp;amp; numerical data; Middle Aged; Necrosis/pathology; Neoplasm Grading; Neoplasm Recurrence, Local/*epidemiology/pathology/surgery; *Nomograms; ROC Curve; Retrospective Studies; Risk Assessment; Young Adult&lt;/_subject_headings&gt;&lt;_tertiary_title&gt;Journal of clinical oncology : official journal of the American Society of_x000d__x000a_      Clinical Oncology&lt;/_tertiary_title&gt;&lt;_type_work&gt;Evaluation Study; Journal Article; Research Support, N.I.H., Extramural; Research Support, Non-U.S. Gov&amp;apos;t&lt;/_type_work&gt;&lt;_url&gt;http://www.ncbi.nlm.nih.gov/entrez/query.fcgi?cmd=Retrieve&amp;amp;db=pubmed&amp;amp;dopt=Abstract&amp;amp;list_uids=22253459&amp;amp;query_hl=1&lt;/_url&gt;&lt;_volume&gt;30&lt;/_volume&gt;&lt;/Details&gt;&lt;Extra&gt;&lt;DBUID&gt;{751A5D27-298B-452D-A2F6-89E057D15FE9}&lt;/DBUID&gt;&lt;/Extra&gt;&lt;/Item&gt;&lt;/References&gt;&lt;/Group&gt;&lt;/Citation&gt;_x000a_"/>
    <w:docVar w:name="NE.Ref{6504E9AC-7103-4D43-9487-8AACB6682A1B}" w:val=" ADDIN NE.Ref.{6504E9AC-7103-4D43-9487-8AACB6682A1B}&lt;Citation&gt;&lt;Group&gt;&lt;References&gt;&lt;Item&gt;&lt;ID&gt;801&lt;/ID&gt;&lt;UID&gt;{D1FFE1F8-DEF6-4E74-8C25-443829BF1723}&lt;/UID&gt;&lt;Title&gt;Linear Discriminant Analysis Successfully Predicts Knee Injury Outcome From Biomechanical Variables&lt;/Title&gt;&lt;Template&gt;Journal Article&lt;/Template&gt;&lt;Star&gt;0&lt;/Star&gt;&lt;Tag&gt;0&lt;/Tag&gt;&lt;Author&gt;Schilaty, N D; Bates, N A; Kruisselbrink, S; Krych, A J; Hewett, T E&lt;/Author&gt;&lt;Year&gt;2020&lt;/Year&gt;&lt;Details&gt;&lt;_accessed&gt;64580158&lt;/_accessed&gt;&lt;_accession_num&gt;32693617&lt;/_accession_num&gt;&lt;_author_adr&gt;Department of Orthopedic Surgery, Mayo Clinic, Rochester, Minnesota, USA.; Sports Medicine Center, Mayo Clinic, Rochester, Minnesota, USA.; Department of Physiology &amp;amp; Biomedical Engineering, Mayo Clinic, Rochester, Minnesota, USA.; Department of Physical Medicine &amp;amp; Rehabilitation, Mayo Clinic, Rochester, Minnesota, USA.; Department of Orthopedic Surgery, Mayo Clinic, Rochester, Minnesota, USA.; Sports Medicine Center, Mayo Clinic, Rochester, Minnesota, USA.; Department of Physiology &amp;amp; Biomedical Engineering, Mayo Clinic, Rochester, Minnesota, USA.; Department of Orthopedic Surgery, Mayo Clinic, Rochester, Minnesota, USA.; Department of Orthopedic Surgery, Mayo Clinic, Rochester, Minnesota, USA.; Sports Medicine Center, Mayo Clinic, Rochester, Minnesota, USA.; Sparta Science, Menlo Park, California, USA.&lt;/_author_adr&gt;&lt;_created&gt;64580154&lt;/_created&gt;&lt;_date&gt;2020-08-01&lt;/_date&gt;&lt;_date_display&gt;2020 Aug&lt;/_date_display&gt;&lt;_db_updated&gt;PubMed&lt;/_db_updated&gt;&lt;_doi&gt;10.1177/0363546520939946&lt;/_doi&gt;&lt;_impact_factor&gt;   6.203&lt;/_impact_factor&gt;&lt;_isbn&gt;1552-3365 (Electronic); 0363-5465 (Linking)&lt;/_isbn&gt;&lt;_issue&gt;10&lt;/_issue&gt;&lt;_journal&gt;Am J Sports Med&lt;/_journal&gt;&lt;_keywords&gt;*anterior cruciate ligament; *cadaveric; *injury mechanics; *linear discriminant analysis; *medial collateral ligament; *meniscus; *simulation; *strain&lt;/_keywords&gt;&lt;_language&gt;eng&lt;/_language&gt;&lt;_modified&gt;64580158&lt;/_modified&gt;&lt;_pages&gt;2447-2455&lt;/_pages&gt;&lt;_subject_headings&gt;Anterior Cruciate Ligament/physiopathology; Anterior Cruciate Ligament Injuries/*diagnosis; Biomechanical Phenomena; Cadaver; Discriminant Analysis; Humans; Knee Joint/*physiopathology; Medial Collateral Ligament, Knee/physiopathology; Meniscus/physiopathology&lt;/_subject_headings&gt;&lt;_tertiary_title&gt;The American journal of sports medicine&lt;/_tertiary_title&gt;&lt;_type_work&gt;Journal Article; Research Support, N.I.H., Extramural&lt;/_type_work&gt;&lt;_url&gt;http://www.ncbi.nlm.nih.gov/entrez/query.fcgi?cmd=Retrieve&amp;amp;db=pubmed&amp;amp;dopt=Abstract&amp;amp;list_uids=32693617&amp;amp;query_hl=1&lt;/_url&gt;&lt;_volume&gt;48&lt;/_volume&gt;&lt;/Details&gt;&lt;Extra&gt;&lt;DBUID&gt;{751A5D27-298B-452D-A2F6-89E057D15FE9}&lt;/DBUID&gt;&lt;/Extra&gt;&lt;/Item&gt;&lt;/References&gt;&lt;/Group&gt;&lt;/Citation&gt;_x000a_"/>
    <w:docVar w:name="NE.Ref{652A0F50-4ECD-4839-9477-A170B661D31D}" w:val=" ADDIN NE.Ref.{652A0F50-4ECD-4839-9477-A170B661D31D}&lt;Citation&gt;&lt;Group&gt;&lt;References&gt;&lt;Item&gt;&lt;ID&gt;803&lt;/ID&gt;&lt;UID&gt;{721F47B2-5F09-4069-A918-5AF819C1BC41}&lt;/UID&gt;&lt;Title&gt;Neural Net Modeling of Checkpoint Inhibitor Related Myocarditis and Steroid Response&lt;/Title&gt;&lt;Template&gt;Journal Article&lt;/Template&gt;&lt;Star&gt;0&lt;/Star&gt;&lt;Tag&gt;0&lt;/Tag&gt;&lt;Author&gt;Stefanovic, F; Gomez-Caminero, A; Jacobs, D M; Subramanian, P; Puzanov, I; Chilbert, M R; Feuerstein, S G; Yatsynovich, Y; Switzer, B; Schentag, J J&lt;/Author&gt;&lt;Year&gt;2022&lt;/Year&gt;&lt;Details&gt;&lt;_accessed&gt;64580176&lt;/_accessed&gt;&lt;_accession_num&gt;35975122&lt;/_accession_num&gt;&lt;_author_adr&gt;Department of Biomedical Engineering, University at Buffalo School of Engineering and Applied Sciences, Buffalo, NY, USA.; CPL Associates LLC, Buffalo, NY, USA.; Worldwide Health Economic and Outcomes Research, Bristol Myers Squibb, Princeton, NJ, USA.; CPL Associates LLC, Buffalo, NY, USA.; Department of Pharmacy Practice, University at Buffalo School of Pharmacy and Pharmaceutical Sciences, Buffalo, NY, USA.; CPL Associates LLC, Buffalo, NY, USA.; Department of Medicine, Roswell Park Comprehensive Cancer Center, Buffalo, NY, USA.; Department of Medicine, University at Buffalo Jacobs School of Medicine, Buffalo, NY, USA.; Department of Pharmacy Practice, University at Buffalo School of Pharmacy and Pharmaceutical Sciences, Buffalo, NY, USA.; Department of Pharmacy Practice, University at Buffalo School of Pharmacy and Pharmaceutical Sciences, Buffalo, NY, USA.; Department of Medicine, University at Buffalo Jacobs School of Medicine, Buffalo, NY, USA.; Kettering Medical Center, Kettering, OH, USA.; Department of Medicine, Roswell Park Comprehensive Cancer Center, Buffalo, NY, USA.; CPL Associates LLC, Buffalo, NY, USA.; Department of Pharmacy Practice, University at Buffalo School of Pharmacy and Pharmaceutical Sciences, Buffalo, NY, USA.; Department of Medicine, Roswell Park Comprehensive Cancer Center, Buffalo, NY, USA.&lt;/_author_adr&gt;&lt;_created&gt;64580160&lt;/_created&gt;&lt;_date&gt;2022-01-20&lt;/_date&gt;&lt;_date_display&gt;2022&lt;/_date_display&gt;&lt;_db_updated&gt;PubMed&lt;/_db_updated&gt;&lt;_doi&gt;10.2147/CPAA.S369008&lt;/_doi&gt;&lt;_isbn&gt;1179-1438 (Print); 1179-1438 (Linking)&lt;/_isbn&gt;&lt;_journal&gt;Clin Pharmacol&lt;/_journal&gt;&lt;_keywords&gt;NN modeling; checkpoint inhibitor; dose and timing; myocarditis; steroid response&lt;/_keywords&gt;&lt;_language&gt;eng&lt;/_language&gt;&lt;_modified&gt;64580176&lt;/_modified&gt;&lt;_ori_publication&gt;(c) 2022 Stefanovic et al.&lt;/_ori_publication&gt;&lt;_pages&gt;69-90&lt;/_pages&gt;&lt;_tertiary_title&gt;Clinical pharmacology : advances and applications&lt;/_tertiary_title&gt;&lt;_type_work&gt;Journal Article&lt;/_type_work&gt;&lt;_url&gt;http://www.ncbi.nlm.nih.gov/entrez/query.fcgi?cmd=Retrieve&amp;amp;db=pubmed&amp;amp;dopt=Abstract&amp;amp;list_uids=35975122&amp;amp;query_hl=1&lt;/_url&gt;&lt;_volume&gt;14&lt;/_volume&gt;&lt;/Details&gt;&lt;Extra&gt;&lt;DBUID&gt;{751A5D27-298B-452D-A2F6-89E057D15FE9}&lt;/DBUID&gt;&lt;/Extra&gt;&lt;/Item&gt;&lt;/References&gt;&lt;/Group&gt;&lt;/Citation&gt;_x000a_"/>
    <w:docVar w:name="NE.Ref{6DD91262-FE26-4C9F-8F3C-31278B2341FD}" w:val=" ADDIN NE.Ref.{6DD91262-FE26-4C9F-8F3C-31278B2341FD}&lt;Citation&gt;&lt;Group&gt;&lt;References&gt;&lt;Item&gt;&lt;ID&gt;691&lt;/ID&gt;&lt;UID&gt;{D95C26B0-1209-4FEE-98D0-CF4D1961F9AE}&lt;/UID&gt;&lt;Title&gt;Red blood cell transfusion: a clinical practice guideline from the AABB*&lt;/Title&gt;&lt;Template&gt;Journal Article&lt;/Template&gt;&lt;Star&gt;0&lt;/Star&gt;&lt;Tag&gt;0&lt;/Tag&gt;&lt;Author&gt;Carson, J L; Grossman, B J; Kleinman, S; Tinmouth, A T; Marques, M B; Fung, M K; Holcomb, J B; Illoh, O; Kaplan, L J; Katz, L M; Rao, S V; Roback, J D; Shander, A; Tobian, A A; Weinstein, R; Swinton, McLaughlin LG; Djulbegovic, B&lt;/Author&gt;&lt;Year&gt;2012&lt;/Year&gt;&lt;Details&gt;&lt;_accession_num&gt;22751760&lt;/_accession_num&gt;&lt;_author_adr&gt;MD, Division of General Internal Medicine, UMDNJ-Robert Wood Johnson Medical School, 125 Paterson Street, New Brunswick, NJ 08903, USA. carson@umdnj.edu&lt;/_author_adr&gt;&lt;_date_display&gt;2012 Jul 3&lt;/_date_display&gt;&lt;_date&gt;2012-07-03&lt;/_date&gt;&lt;_doi&gt;10.7326/0003-4819-157-1-201206190-00429&lt;/_doi&gt;&lt;_isbn&gt;1539-3704 (Electronic); 0003-4819 (Linking)&lt;/_isbn&gt;&lt;_issue&gt;1&lt;/_issue&gt;&lt;_journal&gt;Ann Intern Med&lt;/_journal&gt;&lt;_language&gt;eng&lt;/_language&gt;&lt;_pages&gt;49-58&lt;/_pages&gt;&lt;_subject_headings&gt;Acute Coronary Syndrome/blood; Adult; Blood Banks/standards; Child; Decision Support Techniques; Erythrocyte Transfusion/*standards; Guideline Adherence; Hemoglobin A/analysis; Hospitalization; Humans; Randomized Controlled Trials as Topic; United States&lt;/_subject_headings&gt;&lt;_tertiary_title&gt;Annals of internal medicine&lt;/_tertiary_title&gt;&lt;_type_work&gt;Journal Article; Practice Guideline; Research Support, Non-U.S. Gov&amp;apos;t; Review; Systematic Review&lt;/_type_work&gt;&lt;_url&gt;http://www.ncbi.nlm.nih.gov/entrez/query.fcgi?cmd=Retrieve&amp;amp;db=pubmed&amp;amp;dopt=Abstract&amp;amp;list_uids=22751760&amp;amp;query_hl=1&lt;/_url&gt;&lt;_volume&gt;157&lt;/_volume&gt;&lt;_created&gt;64399493&lt;/_created&gt;&lt;_modified&gt;64399493&lt;/_modified&gt;&lt;_db_updated&gt;PubMed&lt;/_db_updated&gt;&lt;_impact_factor&gt;  25.391&lt;/_impact_factor&gt;&lt;_collection_scope&gt;SCI;SCIE&lt;/_collection_scope&gt;&lt;/Details&gt;&lt;Extra&gt;&lt;DBUID&gt;{751A5D27-298B-452D-A2F6-89E057D15FE9}&lt;/DBUID&gt;&lt;/Extra&gt;&lt;/Item&gt;&lt;/References&gt;&lt;/Group&gt;&lt;/Citation&gt;_x000a_"/>
    <w:docVar w:name="NE.Ref{6E366317-8D52-4BA3-92C9-B18E368ACC94}" w:val=" ADDIN NE.Ref.{6E366317-8D52-4BA3-92C9-B18E368ACC94}&lt;Citation&gt;&lt;Group&gt;&lt;References&gt;&lt;Item&gt;&lt;ID&gt;680&lt;/ID&gt;&lt;UID&gt;{44B8ECC6-A0AE-4104-BF3D-97E475267834}&lt;/UID&gt;&lt;Title&gt;Intraoperative cell salvage with autologous transfusion in liver transplantation&lt;/Title&gt;&lt;Template&gt;Journal Article&lt;/Template&gt;&lt;Star&gt;0&lt;/Star&gt;&lt;Tag&gt;0&lt;/Tag&gt;&lt;Author&gt;Pinto, M A; Chedid, M F; Sekine, L; Schmidt, A P; Capra, R P; Prediger, C; Prediger, J E; Grezzana-Filho, T J; Kruel, C R&lt;/Author&gt;&lt;Year&gt;2019&lt;/Year&gt;&lt;Details&gt;&lt;_accessed&gt;64395719&lt;/_accessed&gt;&lt;_accession_num&gt;30705735&lt;/_accession_num&gt;&lt;_author_adr&gt;Division of Gastrointestinal Surgery and Liver Transplantation, Hospital de Clinicas de Porto Alegre, Medical School of UFRGS, Porto Alegre 90035-007, Brazil.; Division of Gastrointestinal Surgery and Liver Transplantation, Hospital de Clinicas de Porto Alegre, Medical School of UFRGS, Porto Alegre 90035-007, Brazil. marciochedid@hotmail.com.; Division of Hematology, Hospital de Clinicas de Porto Alegre, Medical School of UFRGS, Porto Alegre 90035-007, Brazil.; Division of Anesthesia and Perioperative Medicine, Hospital de Clinicas de Porto  Alegre, Medical School of UFRGS, Porto Alegre 90035-007, Brazil.; Division of Gastrointestinal Surgery and Liver Transplantation, Hospital de Clinicas de Porto Alegre, Medical School of UFRGS, Porto Alegre 90035-007, Brazil.; Division of Gastrointestinal Surgery and Liver Transplantation, Hospital de Clinicas de Porto Alegre, Medical School of UFRGS, Porto Alegre 90035-007, Brazil.; Division of Gastrointestinal Surgery and Liver Transplantation, Hospital de Clinicas de Porto Alegre, Medical School of UFRGS, Porto Alegre 90035-007, Brazil.; Division of Gastrointestinal Surgery and Liver Transplantation, Hospital de Clinicas de Porto Alegre, Medical School of UFRGS, Porto Alegre 90035-007, Brazil.; Division of Gastrointestinal Surgery and Liver Transplantation, Hospital de Clinicas de Porto Alegre, Medical School of UFRGS, Porto Alegre 90035-007, Brazil.&lt;/_author_adr&gt;&lt;_created&gt;64395717&lt;/_created&gt;&lt;_date&gt;2019-01-27&lt;/_date&gt;&lt;_date_display&gt;2019 Jan 27&lt;/_date_display&gt;&lt;_db_updated&gt;PubMed&lt;/_db_updated&gt;&lt;_doi&gt;10.4240/wjgs.v11.i1.11&lt;/_doi&gt;&lt;_impact_factor&gt;   2.582&lt;/_impact_factor&gt;&lt;_isbn&gt;1948-9366 (Print)&lt;/_isbn&gt;&lt;_issue&gt;1&lt;/_issue&gt;&lt;_journal&gt;World J Gastrointest Surg&lt;/_journal&gt;&lt;_keywords&gt;Blood transfusion; Cell salvage; Cell saver; Hepatocellular carcinoma; Liver transplantation&lt;/_keywords&gt;&lt;_language&gt;eng&lt;/_language&gt;&lt;_modified&gt;64395719&lt;/_modified&gt;&lt;_pages&gt;11-18&lt;/_pages&gt;&lt;_tertiary_title&gt;World journal of gastrointestinal surgery&lt;/_tertiary_title&gt;&lt;_type_work&gt;Journal Article; Review&lt;/_type_work&gt;&lt;_url&gt;http://www.ncbi.nlm.nih.gov/entrez/query.fcgi?cmd=Retrieve&amp;amp;db=pubmed&amp;amp;dopt=Abstract&amp;amp;list_uids=30705735&amp;amp;query_hl=1&lt;/_url&gt;&lt;_volume&gt;11&lt;/_volume&gt;&lt;/Details&gt;&lt;Extra&gt;&lt;DBUID&gt;{751A5D27-298B-452D-A2F6-89E057D15FE9}&lt;/DBUID&gt;&lt;/Extra&gt;&lt;/Item&gt;&lt;/References&gt;&lt;/Group&gt;&lt;Group&gt;&lt;References&gt;&lt;Item&gt;&lt;ID&gt;681&lt;/ID&gt;&lt;UID&gt;{C801913F-FF70-4E4D-A481-643F30BEE5DD}&lt;/UID&gt;&lt;Title&gt;Do autologous blood transfusion systems reduce allogeneic blood transfusion in total knee arthroplasty?&lt;/Title&gt;&lt;Template&gt;Journal Article&lt;/Template&gt;&lt;Star&gt;0&lt;/Star&gt;&lt;Tag&gt;0&lt;/Tag&gt;&lt;Author&gt;Pawaskar, A; Salunke, A A; Kekatpure, A; Chen, Y; Nambi, G I; Tan, J; Sonawane, D; Pathak, S&lt;/Author&gt;&lt;Year&gt;2017&lt;/Year&gt;&lt;Details&gt;&lt;_accessed&gt;64399280&lt;/_accessed&gt;&lt;_accession_num&gt;27085359&lt;/_accession_num&gt;&lt;_author_adr&gt;L.T. Medical College, Sion, Mumbai, India.; Department of Orthopedics, Pramukswami Medical College, Anand, Gujrat, India. drabhijeetsalunke@gmail.com.; D.Y. Patil Medical College, Mumbai, India.; Department of Orthopedics, National University Hospital, Singapore, Singapore.; K.M. Nallasamy Hospital, Erode, Tamil Naidu, India.; Department of Orthopedics, National University Hospital, Singapore, Singapore.; J.J. Hospital, Mumbai, India.; Department of Orthopedics, Pramukswami Medical College, Anand, Gujrat, India.&lt;/_author_adr&gt;&lt;_created&gt;64395719&lt;/_created&gt;&lt;_date&gt;2017-09-01&lt;/_date&gt;&lt;_date_display&gt;2017 Sep&lt;/_date_display&gt;&lt;_db_updated&gt;PubMed&lt;/_db_updated&gt;&lt;_doi&gt;10.1007/s00167-016-4116-z&lt;/_doi&gt;&lt;_impact_factor&gt;   4.342&lt;/_impact_factor&gt;&lt;_isbn&gt;1433-7347 (Electronic); 0942-2056 (Linking)&lt;/_isbn&gt;&lt;_issue&gt;9&lt;/_issue&gt;&lt;_journal&gt;Knee Surg Sports Traumatol Arthrosc&lt;/_journal&gt;&lt;_keywords&gt;Allogenic blood transfusion; Autologous transfusion; Autologous transfusion system; Meta-analysis; Randomized control trials; Total knee arthroplasty&lt;/_keywords&gt;&lt;_language&gt;eng&lt;/_language&gt;&lt;_modified&gt;64399280&lt;/_modified&gt;&lt;_pages&gt;2957-2966&lt;/_pages&gt;&lt;_subject_headings&gt;*Arthroplasty, Replacement, Knee; Blood Transfusion/economics/*statistics &amp;amp; numerical data; *Blood Transfusion, Autologous; Humans; Length of Stay/statistics &amp;amp; numerical data&lt;/_subject_headings&gt;&lt;_tertiary_title&gt;Knee surgery, sports traumatology, arthroscopy : official journal of the ESSKA&lt;/_tertiary_title&gt;&lt;_type_work&gt;Journal Article; Review&lt;/_type_work&gt;&lt;_url&gt;http://www.ncbi.nlm.nih.gov/entrez/query.fcgi?cmd=Retrieve&amp;amp;db=pubmed&amp;amp;dopt=Abstract&amp;amp;list_uids=27085359&amp;amp;query_hl=1&lt;/_url&gt;&lt;_volume&gt;25&lt;/_volume&gt;&lt;/Details&gt;&lt;Extra&gt;&lt;DBUID&gt;{751A5D27-298B-452D-A2F6-89E057D15FE9}&lt;/DBUID&gt;&lt;/Extra&gt;&lt;/Item&gt;&lt;/References&gt;&lt;/Group&gt;&lt;/Citation&gt;_x000a_"/>
    <w:docVar w:name="NE.Ref{6E837107-E2AF-4D77-A09A-5FA8AD3188EC}" w:val=" ADDIN NE.Ref.{6E837107-E2AF-4D77-A09A-5FA8AD3188EC}&lt;Citation&gt;&lt;Group&gt;&lt;References&gt;&lt;Item&gt;&lt;ID&gt;710&lt;/ID&gt;&lt;UID&gt;{45B67581-A20B-426E-9F47-5C69AB05E73F}&lt;/UID&gt;&lt;Title&gt;Transfusion after shoulder arthroplasty: an analysis of rates and risk factors&lt;/Title&gt;&lt;Template&gt;Journal Article&lt;/Template&gt;&lt;Star&gt;0&lt;/Star&gt;&lt;Tag&gt;0&lt;/Tag&gt;&lt;Author&gt;Gruson, K I; Accousti, K J; Parsons, B O; Pillai, G; Flatow, E L&lt;/Author&gt;&lt;Year&gt;2009&lt;/Year&gt;&lt;Details&gt;&lt;_accession_num&gt;19119020&lt;/_accession_num&gt;&lt;_author_adr&gt;Department of Orthopaedic Surgery, Albert Einstein College of Medicine, Bronx, NY, USA.&lt;/_author_adr&gt;&lt;_date_display&gt;2009 Mar-Apr&lt;/_date_display&gt;&lt;_date&gt;2009-03-01&lt;/_date&gt;&lt;_doi&gt;10.1016/j.jse.2008.08.005&lt;/_doi&gt;&lt;_isbn&gt;1532-6500 (Electronic); 1058-2746 (Linking)&lt;/_isbn&gt;&lt;_issue&gt;2&lt;/_issue&gt;&lt;_journal&gt;J Shoulder Elbow Surg&lt;/_journal&gt;&lt;_language&gt;eng&lt;/_language&gt;&lt;_pages&gt;225-30&lt;/_pages&gt;&lt;_subject_headings&gt;Age Factors; Aged; Anemia/complications/therapy; *Arthroplasty, Replacement; *Blood Transfusion; Female; Hemoglobins/analysis; Humans; Male; Middle Aged; Postoperative Complications/therapy; Retrospective Studies; Risk Factors; Shoulder Joint/*surgery; Transfusion Reaction&lt;/_subject_headings&gt;&lt;_tertiary_title&gt;Journal of shoulder and elbow surgery&lt;/_tertiary_title&gt;&lt;_type_work&gt;Journal Article; Research Support, Non-U.S. Gov&amp;apos;t&lt;/_type_work&gt;&lt;_url&gt;http://www.ncbi.nlm.nih.gov/entrez/query.fcgi?cmd=Retrieve&amp;amp;db=pubmed&amp;amp;dopt=Abstract&amp;amp;list_uids=19119020&amp;amp;query_hl=1&lt;/_url&gt;&lt;_volume&gt;18&lt;/_volume&gt;&lt;_created&gt;64408042&lt;/_created&gt;&lt;_modified&gt;64408069&lt;/_modified&gt;&lt;_db_updated&gt;PubMed&lt;/_db_updated&gt;&lt;_impact_factor&gt;   3.019&lt;/_impact_factor&gt;&lt;_accessed&gt;64408069&lt;/_accessed&gt;&lt;/Details&gt;&lt;Extra&gt;&lt;DBUID&gt;{751A5D27-298B-452D-A2F6-89E057D15FE9}&lt;/DBUID&gt;&lt;/Extra&gt;&lt;/Item&gt;&lt;/References&gt;&lt;/Group&gt;&lt;/Citation&gt;_x000a_"/>
    <w:docVar w:name="NE.Ref{70F5358F-469D-461B-A798-63F91D473CD4}" w:val=" ADDIN NE.Ref.{70F5358F-469D-461B-A798-63F91D473CD4}&lt;Citation&gt;&lt;Group&gt;&lt;References&gt;&lt;Item&gt;&lt;ID&gt;890&lt;/ID&gt;&lt;UID&gt;{14C1E0F5-18E7-4C8F-9AF5-9C6C3E4590E2}&lt;/UID&gt;&lt;Title&gt;Risk Factors for Postoperative Pain Intensity in Patients Undergoing Lumbar Disc  Surgery: A Systematic Review&lt;/Title&gt;&lt;Template&gt;Journal Article&lt;/Template&gt;&lt;Star&gt;0&lt;/Star&gt;&lt;Tag&gt;0&lt;/Tag&gt;&lt;Author&gt;Dorow, M; Lobner, M; Stein, J; Konnopka, A; Meisel, H J; Gunther, L; Meixensberger, J; Stengler, K; Konig, H H; Riedel-Heller, S G&lt;/Author&gt;&lt;Year&gt;2017&lt;/Year&gt;&lt;Details&gt;&lt;_accession_num&gt;28107402&lt;/_accession_num&gt;&lt;_author_adr&gt;Institute of Social Medicine, Occupational Health and Public Health, University  of Leipzig, Leipzig, Germany.; Institute of Social Medicine, Occupational Health and Public Health, University  of Leipzig, Leipzig, Germany.; Institute of Social Medicine, Occupational Health and Public Health, University  of Leipzig, Leipzig, Germany.; Department of Health Economics and Health Services Research, University Medical  Center Hamburg-Eppendorf, Hamburg, Germany.; Department of Neurosurgery, Berufsgenossenschaftliche Kliniken Bergmannstrost,  Halle (Saale), Germany.; Department of Neurosurgery, Klinikum St. Georg gGmbH, Leipzig, Germany.; Department of Neurosurgery, University of Leipzig, Leipzig, Germany.; Department of Psychiatry and Psychotherapy, University of Leipzig, Leipzig,  Germany.; Department of Health Economics and Health Services Research, University Medical  Center Hamburg-Eppendorf, Hamburg, Germany.; Institute of Social Medicine, Occupational Health and Public Health, University  of Leipzig, Leipzig, Germany.&lt;/_author_adr&gt;&lt;_date_display&gt;2017&lt;/_date_display&gt;&lt;_date&gt;2017-01-20&lt;/_date&gt;&lt;_doi&gt;10.1371/journal.pone.0170303&lt;/_doi&gt;&lt;_isbn&gt;1932-6203 (Electronic); 1932-6203 (Linking)&lt;/_isbn&gt;&lt;_issue&gt;1&lt;/_issue&gt;&lt;_journal&gt;PLoS One&lt;/_journal&gt;&lt;_language&gt;eng&lt;/_language&gt;&lt;_pages&gt;e0170303&lt;/_pages&gt;&lt;_subject_headings&gt;Humans; Lumbar Vertebrae/*surgery; Orthopedic Procedures/*adverse effects; *Pain Measurement; Pain, Postoperative/*diagnosis/physiopathology/therapy; Risk Factors; Treatment Outcome&lt;/_subject_headings&gt;&lt;_tertiary_title&gt;PloS one&lt;/_tertiary_title&gt;&lt;_type_work&gt;Journal Article; Review; Systematic Review&lt;/_type_work&gt;&lt;_url&gt;http://www.ncbi.nlm.nih.gov/entrez/query.fcgi?cmd=Retrieve&amp;amp;db=pubmed&amp;amp;dopt=Abstract&amp;amp;list_uids=28107402&amp;amp;query_hl=1&lt;/_url&gt;&lt;_volume&gt;12&lt;/_volume&gt;&lt;_created&gt;64678805&lt;/_created&gt;&lt;_modified&gt;64678805&lt;/_modified&gt;&lt;_db_updated&gt;PubMed&lt;/_db_updated&gt;&lt;_impact_factor&gt;   3.240&lt;/_impact_factor&gt;&lt;_collection_scope&gt;SCIE&lt;/_collection_scope&gt;&lt;_accessed&gt;64678805&lt;/_accessed&gt;&lt;/Details&gt;&lt;Extra&gt;&lt;DBUID&gt;{751A5D27-298B-452D-A2F6-89E057D15FE9}&lt;/DBUID&gt;&lt;/Extra&gt;&lt;/Item&gt;&lt;/References&gt;&lt;/Group&gt;&lt;/Citation&gt;_x000a_"/>
    <w:docVar w:name="NE.Ref{710C21FA-9FCA-41A1-BDA5-10D3FD61F631}" w:val=" ADDIN NE.Ref.{710C21FA-9FCA-41A1-BDA5-10D3FD61F631}&lt;Citation&gt;&lt;Group&gt;&lt;References&gt;&lt;Item&gt;&lt;ID&gt;820&lt;/ID&gt;&lt;UID&gt;{9DEA5F0F-5273-4C7E-9CCA-11B2891F670F}&lt;/UID&gt;&lt;Title&gt;Calculating the sample size required for developing a clinical prediction model&lt;/Title&gt;&lt;Template&gt;Journal Article&lt;/Template&gt;&lt;Star&gt;0&lt;/Star&gt;&lt;Tag&gt;0&lt;/Tag&gt;&lt;Author&gt;Riley, R D; Ensor, J; Snell, KIE; Harrell, FE Jr; Martin, G P; Reitsma, J B; Moons, KGM; Collins, G; van Smeden, M&lt;/Author&gt;&lt;Year&gt;2020&lt;/Year&gt;&lt;Details&gt;&lt;_accessed&gt;64582242&lt;/_accessed&gt;&lt;_accession_num&gt;32188600&lt;/_accession_num&gt;&lt;_author_adr&gt;Centre for Prognosis Research, School of Primary, Community and Social Care, Keele University, Staffordshire ST5 5BG, UK r.riley@keele.ac.uk.; Centre for Prognosis Research, School of Primary, Community and Social Care, Keele University, Staffordshire ST5 5BG, UK.; Centre for Prognosis Research, School of Primary, Community and Social Care, Keele University, Staffordshire ST5 5BG, UK.; Department of Biostatistics, Vanderbilt University School of Medicine, Nashville  TN, USA.; Division of Informatics, Imaging and Data Science, Faculty of Biology, Medicine and Health, University of Manchester, Manchester Academic Health Science Centre,  Manchester, UK.; Julius Center for Health Sciences, University Medical Center Utrecht, Utrecht, Netherlands.; Julius Center for Health Sciences, University Medical Center Utrecht, Utrecht, Netherlands.; Centre for Statistics in Medicine, Nuffield Department of Orthopaedics, Rheumatology and Musculoskeletal Sciences, University of Oxford, Oxford, UK.; Julius Center for Health Sciences, University Medical Center Utrecht, Utrecht, Netherlands.; Centre for Statistics in Medicine, Nuffield Department of Orthopaedics, Rheumatology and Musculoskeletal Sciences, University of Oxford, Oxford, UK.; Department of Clinical Epidemiology, Leiden University Medical Center Leiden, Netherlands.&lt;/_author_adr&gt;&lt;_created&gt;64580322&lt;/_created&gt;&lt;_date&gt;2020-03-18&lt;/_date&gt;&lt;_date_display&gt;2020 Mar 18&lt;/_date_display&gt;&lt;_db_updated&gt;PubMed&lt;/_db_updated&gt;&lt;_doi&gt;10.1136/bmj.m441&lt;/_doi&gt;&lt;_impact_factor&gt;  39.890&lt;/_impact_factor&gt;&lt;_isbn&gt;1756-1833 (Electronic); 0959-8138 (Linking)&lt;/_isbn&gt;&lt;_journal&gt;BMJ&lt;/_journal&gt;&lt;_language&gt;eng&lt;/_language&gt;&lt;_modified&gt;64582242&lt;/_modified&gt;&lt;_pages&gt;m441&lt;/_pages&gt;&lt;_subject_headings&gt;*Clinical Decision-Making; Forecasting; Humans; *Models, Theoretical; *Sample Size&lt;/_subject_headings&gt;&lt;_tertiary_title&gt;BMJ (Clinical research ed.)&lt;/_tertiary_title&gt;&lt;_type_work&gt;Journal Article; Research Support, N.I.H., Extramural; Research Support, Non-U.S. Gov&amp;apos;t&lt;/_type_work&gt;&lt;_url&gt;http://www.ncbi.nlm.nih.gov/entrez/query.fcgi?cmd=Retrieve&amp;amp;db=pubmed&amp;amp;dopt=Abstract&amp;amp;list_uids=32188600&amp;amp;query_hl=1&lt;/_url&gt;&lt;_volume&gt;368&lt;/_volume&gt;&lt;/Details&gt;&lt;Extra&gt;&lt;DBUID&gt;{751A5D27-298B-452D-A2F6-89E057D15FE9}&lt;/DBUID&gt;&lt;/Extra&gt;&lt;/Item&gt;&lt;/References&gt;&lt;/Group&gt;&lt;/Citation&gt;_x000a_"/>
    <w:docVar w:name="NE.Ref{71F69DCF-F51E-4A09-AAC5-CE63ECFF9571}" w:val=" ADDIN NE.Ref.{71F69DCF-F51E-4A09-AAC5-CE63ECFF9571}&lt;Citation&gt;&lt;Group&gt;&lt;References&gt;&lt;Item&gt;&lt;ID&gt;795&lt;/ID&gt;&lt;UID&gt;{A433FA2F-ABDE-4DCE-AB86-9C8A44F8332A}&lt;/UID&gt;&lt;Title&gt;Elevated C-reactive protein and white blood cell count at admission predict functional outcome after non-aneurysmal subarachnoid hemorrhage&lt;/Title&gt;&lt;Template&gt;Journal Article&lt;/Template&gt;&lt;Star&gt;0&lt;/Star&gt;&lt;Tag&gt;0&lt;/Tag&gt;&lt;Author&gt;Schuss, P; Hadjiathanasiou, A; Brandecker, S; Guresir, A; Vatter, H; Guresir, E&lt;/Author&gt;&lt;Year&gt;2018&lt;/Year&gt;&lt;Details&gt;&lt;_accessed&gt;64560482&lt;/_accessed&gt;&lt;_accession_num&gt;30317466&lt;/_accession_num&gt;&lt;_author_adr&gt;Department of Neurosurgery, Rheinische Friedrich-Wilhelms-University Bonn, Sigmund-Freud-Strasse 25, 53127, Bonn, Germany. patrick.schuss@ukbonn.de.; Department of Neurosurgery, Rheinische Friedrich-Wilhelms-University Bonn, Sigmund-Freud-Strasse 25, 53127, Bonn, Germany.; Department of Neurosurgery, Rheinische Friedrich-Wilhelms-University Bonn, Sigmund-Freud-Strasse 25, 53127, Bonn, Germany.; Department of Neurosurgery, Rheinische Friedrich-Wilhelms-University Bonn, Sigmund-Freud-Strasse 25, 53127, Bonn, Germany.; Department of Neurosurgery, Rheinische Friedrich-Wilhelms-University Bonn, Sigmund-Freud-Strasse 25, 53127, Bonn, Germany.; Department of Neurosurgery, Rheinische Friedrich-Wilhelms-University Bonn, Sigmund-Freud-Strasse 25, 53127, Bonn, Germany.&lt;/_author_adr&gt;&lt;_collection_scope&gt;SCI;SCIE&lt;/_collection_scope&gt;&lt;_created&gt;64560451&lt;/_created&gt;&lt;_date&gt;2018-12-01&lt;/_date&gt;&lt;_date_display&gt;2018 Dec&lt;/_date_display&gt;&lt;_db_updated&gt;PubMed&lt;/_db_updated&gt;&lt;_doi&gt;10.1007/s00415-018-9091-5&lt;/_doi&gt;&lt;_impact_factor&gt;   4.849&lt;/_impact_factor&gt;&lt;_isbn&gt;1432-1459 (Electronic); 0340-5354 (Linking)&lt;/_isbn&gt;&lt;_issue&gt;12&lt;/_issue&gt;&lt;_journal&gt;J Neurol&lt;/_journal&gt;&lt;_keywords&gt;C-reactive protein; Non-aneurysmal subarachnoid hemorrhage; Outcome; Perimesencephalic&lt;/_keywords&gt;&lt;_language&gt;eng&lt;/_language&gt;&lt;_modified&gt;64560482&lt;/_modified&gt;&lt;_pages&gt;2944-2948&lt;/_pages&gt;&lt;_subject_headings&gt;Aged; Biomarkers/blood; C-Reactive Protein/*metabolism; Humans; *Leukocyte Count; Middle Aged; Patient Admission; Prognosis; Subarachnoid Hemorrhage/*blood/diagnostic imaging&lt;/_subject_headings&gt;&lt;_tertiary_title&gt;Journal of neurology&lt;/_tertiary_title&gt;&lt;_type_work&gt;Journal Article&lt;/_type_work&gt;&lt;_url&gt;http://www.ncbi.nlm.nih.gov/entrez/query.fcgi?cmd=Retrieve&amp;amp;db=pubmed&amp;amp;dopt=Abstract&amp;amp;list_uids=30317466&amp;amp;query_hl=1&lt;/_url&gt;&lt;_volume&gt;265&lt;/_volume&gt;&lt;/Details&gt;&lt;Extra&gt;&lt;DBUID&gt;{751A5D27-298B-452D-A2F6-89E057D15FE9}&lt;/DBUID&gt;&lt;/Extra&gt;&lt;/Item&gt;&lt;/References&gt;&lt;/Group&gt;&lt;/Citation&gt;_x000a_"/>
    <w:docVar w:name="NE.Ref{74289BAD-BDC2-4C7A-99C6-F28089CA300C}" w:val=" ADDIN NE.Ref.{74289BAD-BDC2-4C7A-99C6-F28089CA300C}&lt;Citation&gt;&lt;Group&gt;&lt;References&gt;&lt;Item&gt;&lt;ID&gt;1033&lt;/ID&gt;&lt;UID&gt;{848717BB-D296-478D-A8C3-3E59B98845DD}&lt;/UID&gt;&lt;Title&gt;The analgesic efficacy of intravenous dexamethasone for post-caesarean pain: A  systematic review with meta-analysis and trial sequential analysis&lt;/Title&gt;&lt;Template&gt;Journal Article&lt;/Template&gt;&lt;Star&gt;0&lt;/Star&gt;&lt;Tag&gt;0&lt;/Tag&gt;&lt;Author&gt;Singh, N P; Makkar, J K; Yadav, N; Goudra, B G; Singh, P M&lt;/Author&gt;&lt;Year&gt;2022&lt;/Year&gt;&lt;Details&gt;&lt;_accessed&gt;65150605&lt;/_accessed&gt;&lt;_accession_num&gt;35255006&lt;/_accession_num&gt;&lt;_author_adr&gt;From the Department of Anaesthesia, MMIMSR, MM (DU), Mullana-Ambala (NPS, NY),  Department of Anaesthesia and Intensive care, Postgraduate Institute of Medical  Education and Research, Chandigarh, India (JKM), Department of Anaesthesia,  Perelman School of Medicine, Hospital of the University of Pennsylvania,  Philadelphia, Pennsylvania (BGG) and Department of Anaesthesia, Washington  University, Saint Louis, Misssouri, USA (PMS).&lt;/_author_adr&gt;&lt;_collection_scope&gt;SCIE&lt;/_collection_scope&gt;&lt;_created&gt;65150604&lt;/_created&gt;&lt;_date&gt;2022-06-01&lt;/_date&gt;&lt;_date_display&gt;2022 Jun 1&lt;/_date_display&gt;&lt;_db_updated&gt;PubMed&lt;/_db_updated&gt;&lt;_doi&gt;10.1097/EJA.0000000000001626&lt;/_doi&gt;&lt;_impact_factor&gt;   4.183&lt;/_impact_factor&gt;&lt;_isbn&gt;1365-2346 (Electronic); 0265-0215 (Linking)&lt;/_isbn&gt;&lt;_issue&gt;6&lt;/_issue&gt;&lt;_journal&gt;Eur J Anaesthesiol&lt;/_journal&gt;&lt;_language&gt;eng&lt;/_language&gt;&lt;_modified&gt;65150605&lt;/_modified&gt;&lt;_ori_publication&gt;Copyright (c) 2021 European Society of Anaesthesiology and Intensive Care. _x000d__x000a_      Unauthorized reproduction of this article is prohibited.&lt;/_ori_publication&gt;&lt;_pages&gt;498-510&lt;/_pages&gt;&lt;_social_category&gt;医学(2)&lt;/_social_category&gt;&lt;_subject_headings&gt;*Analgesics/therapeutic use; *Analgesics, Opioid; Cesarean Section/adverse effects; Dexamethasone; Female; Humans; Pain, Postoperative/diagnosis/drug therapy/etiology; Pregnancy&lt;/_subject_headings&gt;&lt;_tertiary_title&gt;European journal of anaesthesiology&lt;/_tertiary_title&gt;&lt;_type_work&gt;Journal Article; Meta-Analysis; Systematic Review&lt;/_type_work&gt;&lt;_url&gt;http://www.ncbi.nlm.nih.gov/entrez/query.fcgi?cmd=Retrieve&amp;amp;db=pubmed&amp;amp;dopt=Abstract&amp;amp;list_uids=35255006&amp;amp;query_hl=1&lt;/_url&gt;&lt;_volume&gt;39&lt;/_volume&gt;&lt;/Details&gt;&lt;Extra&gt;&lt;DBUID&gt;{751A5D27-298B-452D-A2F6-89E057D15FE9}&lt;/DBUID&gt;&lt;/Extra&gt;&lt;/Item&gt;&lt;/References&gt;&lt;/Group&gt;&lt;Group&gt;&lt;References&gt;&lt;Item&gt;&lt;ID&gt;1031&lt;/ID&gt;&lt;UID&gt;{12B373C1-B7E2-4DF5-AB4E-4408064FC6E9}&lt;/UID&gt;&lt;Title&gt;Effect of intravenous dexamethasone on postoperative pain after spinal  anaesthesia - a systematic review with meta-analysis and trial sequential  analysis&lt;/Title&gt;&lt;Template&gt;Journal Article&lt;/Template&gt;&lt;Star&gt;0&lt;/Star&gt;&lt;Tag&gt;0&lt;/Tag&gt;&lt;Author&gt;Heesen, M; Rijs, K; Hilber, N; Eid, K; Al-Oweidi, A; Rossaint, R; Klimek, M&lt;/Author&gt;&lt;Year&gt;2019&lt;/Year&gt;&lt;Details&gt;&lt;_accessed&gt;65150605&lt;/_accessed&gt;&lt;_accession_num&gt;31058317&lt;/_accession_num&gt;&lt;_author_adr&gt;Department of Anaesthesia, Kantonsspital Baden, Baden, Switzerland.; Department of Anaesthesiology, Erasmus University Medical Centre, Rotterdam, The  Netherlands.; Department of Anaesthesia, Kantonsspital Baden, Baden, Switzerland.; Department of Orthopaedics, Kantonsspital Baden, Baden, Switzerland.; Department of Anaesthesia, University Hospital of Amman, Amman, Jordan.; Department of Anaesthesia, University Hospital RWTH Aachen, Aachen, Germany.; Department of Anaesthesiology, Erasmus University Medical Centre, Rotterdam, The  Netherlands.&lt;/_author_adr&gt;&lt;_collection_scope&gt;SCIE&lt;/_collection_scope&gt;&lt;_created&gt;65150603&lt;/_created&gt;&lt;_date&gt;2019-08-01&lt;/_date&gt;&lt;_date_display&gt;2019 Aug&lt;/_date_display&gt;&lt;_db_updated&gt;PubMed&lt;/_db_updated&gt;&lt;_doi&gt;10.1111/anae.14666&lt;/_doi&gt;&lt;_impact_factor&gt;  12.893&lt;/_impact_factor&gt;&lt;_isbn&gt;1365-2044 (Electronic); 0003-2409 (Linking)&lt;/_isbn&gt;&lt;_issue&gt;8&lt;/_issue&gt;&lt;_journal&gt;Anaesthesia&lt;/_journal&gt;&lt;_keywords&gt;intravenous dexamethasone; meta-analysis; spinal anaesthesia; systematic review: trial sequential analysis&lt;/_keywords&gt;&lt;_language&gt;eng&lt;/_language&gt;&lt;_modified&gt;65150605&lt;/_modified&gt;&lt;_ori_publication&gt;(c) 2019 Association of Anaesthetists.&lt;/_ori_publication&gt;&lt;_pages&gt;1047-1056&lt;/_pages&gt;&lt;_social_category&gt;医学(1)&lt;/_social_category&gt;&lt;_subject_headings&gt;*Anesthesia, Spinal; Dexamethasone/*administration &amp;amp; dosage; Humans; Morphine/administration &amp;amp; dosage; Pain, Postoperative/*prevention &amp;amp; control&lt;/_subject_headings&gt;&lt;_tertiary_title&gt;Anaesthesia&lt;/_tertiary_title&gt;&lt;_type_work&gt;Journal Article; Meta-Analysis; Systematic Review&lt;/_type_work&gt;&lt;_url&gt;http://www.ncbi.nlm.nih.gov/entrez/query.fcgi?cmd=Retrieve&amp;amp;db=pubmed&amp;amp;dopt=Abstract&amp;amp;list_uids=31058317&amp;amp;query_hl=1&lt;/_url&gt;&lt;_volume&gt;74&lt;/_volume&gt;&lt;/Details&gt;&lt;Extra&gt;&lt;DBUID&gt;{751A5D27-298B-452D-A2F6-89E057D15FE9}&lt;/DBUID&gt;&lt;/Extra&gt;&lt;/Item&gt;&lt;/References&gt;&lt;/Group&gt;&lt;Group&gt;&lt;References&gt;&lt;Item&gt;&lt;ID&gt;1032&lt;/ID&gt;&lt;UID&gt;{7E1406BA-73C0-4754-A52E-C883B1D31534}&lt;/UID&gt;&lt;Title&gt;The efficacy of dexamethasone reducing postoperative pain and emesis after total  knee arthroplasty: A systematic review and meta-analysis&lt;/Title&gt;&lt;Template&gt;Journal Article&lt;/Template&gt;&lt;Star&gt;0&lt;/Star&gt;&lt;Tag&gt;0&lt;/Tag&gt;&lt;Author&gt;Fan, Z; Ma, J; Kuang, M; Zhang, L; Han, B; Yang, B; Wang, Y; Ma, X&lt;/Author&gt;&lt;Year&gt;2018&lt;/Year&gt;&lt;Details&gt;&lt;_accessed&gt;65150630&lt;/_accessed&gt;&lt;_accession_num&gt;29481989&lt;/_accession_num&gt;&lt;_author_adr&gt;Biomechanics Labs of Orthopaedics Institute, Tianjin Hospital, Tianjin, 300050,  People&amp;apos;s Republic of China; Tianjin Hospital, Tianjin University, Tianjin,  300211, People&amp;apos;s Republic of China; Department of Orthopedics, Tianjin Medical  University General Hospital, Tianjin, People&amp;apos;s Republic of China.; Biomechanics Labs of Orthopaedics Institute, Tianjin Hospital, Tianjin, 300050,  People&amp;apos;s Republic of China; Tianjin Hospital, Tianjin University, Tianjin,  300211, People&amp;apos;s Republic of China; Department of Orthopedics, Tianjin Medical  University General Hospital, Tianjin, People&amp;apos;s Republic of China.; Biomechanics Labs of Orthopaedics Institute, Tianjin Hospital, Tianjin, 300050,  People&amp;apos;s Republic of China; Tianjin Hospital, Tianjin University, Tianjin,  300211, People&amp;apos;s Republic of China; Department of Orthopedics, Tianjin Medical  University General Hospital, Tianjin, People&amp;apos;s Republic of China.; Biomechanics Labs of Orthopaedics Institute, Tianjin Hospital, Tianjin, 300050,  People&amp;apos;s Republic of China; Tianjin Hospital, Tianjin University, Tianjin,  300211, People&amp;apos;s Republic of China; Department of Orthopedics, Tianjin Medical  University General Hospital, Tianjin, People&amp;apos;s Republic of China.; Biomechanics Labs of Orthopaedics Institute, Tianjin Hospital, Tianjin, 300050,  People&amp;apos;s Republic of China; Tianjin Hospital, Tianjin University, Tianjin,  300211, People&amp;apos;s Republic of China; Department of Orthopedics, Tianjin Medical  University General Hospital, Tianjin, People&amp;apos;s Republic of China.; Biomechanics Labs of Orthopaedics Institute, Tianjin Hospital, Tianjin, 300050,  People&amp;apos;s Republic of China; Tianjin Hospital, Tianjin University, Tianjin,  300211, People&amp;apos;s Republic of China; Department of Orthopedics, Tianjin Medical  University General Hospital, Tianjin, People&amp;apos;s Republic of China.; Biomechanics Labs of Orthopaedics Institute, Tianjin Hospital, Tianjin, 300050,  People&amp;apos;s Republic of China; Tianjin Hospital, Tianjin University, Tianjin,  300211, People&amp;apos;s Republic of China; Department of Orthopedics, Tianjin Medical  University General Hospital, Tianjin, People&amp;apos;s Republic of China.; Biomechanics Labs of Orthopaedics Institute, Tianjin Hospital, Tianjin, 300050,  People&amp;apos;s Republic of China; Tianjin Hospital, Tianjin University, Tianjin,  300211, People&amp;apos;s Republic of China; Department of Orthopedics, Tianjin Medical  University General Hospital, Tianjin, People&amp;apos;s Republic of China. Electronic  address: 516286437@qq.com.&lt;/_author_adr&gt;&lt;_collection_scope&gt;SCIE&lt;/_collection_scope&gt;&lt;_created&gt;65150603&lt;/_created&gt;&lt;_date&gt;2018-04-01&lt;/_date&gt;&lt;_date_display&gt;2018 Apr&lt;/_date_display&gt;&lt;_db_updated&gt;PubMed&lt;/_db_updated&gt;&lt;_doi&gt;10.1016/j.ijsu.2018.02.043&lt;/_doi&gt;&lt;_impact_factor&gt;  13.400&lt;/_impact_factor&gt;&lt;_isbn&gt;1743-9159 (Electronic); 1743-9159 (Linking)&lt;/_isbn&gt;&lt;_journal&gt;Int J Surg&lt;/_journal&gt;&lt;_keywords&gt;Dexamethasone; Meta-analysis; Nausea; Total knee arthroplasty; VAS score&lt;/_keywords&gt;&lt;_language&gt;eng&lt;/_language&gt;&lt;_modified&gt;65150630&lt;/_modified&gt;&lt;_ori_publication&gt;Copyright (c) 2018. Published by Elsevier Ltd.&lt;/_ori_publication&gt;&lt;_pages&gt;149-155&lt;/_pages&gt;&lt;_social_category&gt;医学(3)&lt;/_social_category&gt;&lt;_subject_headings&gt;Analgesics, Opioid/administration &amp;amp; dosage; Arthroplasty, Replacement, Knee/*adverse effects; Dexamethasone/*therapeutic use; Glucocorticoids/*therapeutic use; Humans; Length of Stay/statistics &amp;amp; numerical data; Pain Measurement/drug effects; Pain, Postoperative/*drug therapy; Postoperative Nausea and Vomiting/*drug therapy; Treatment Outcome&lt;/_subject_headings&gt;&lt;_tertiary_title&gt;International journal of surgery (London, England)&lt;/_tertiary_title&gt;&lt;_type_work&gt;Journal Article; Meta-Analysis; Review; Systematic Review&lt;/_type_work&gt;&lt;_url&gt;http://www.ncbi.nlm.nih.gov/entrez/query.fcgi?cmd=Retrieve&amp;amp;db=pubmed&amp;amp;dopt=Abstract&amp;amp;list_uids=29481989&amp;amp;query_hl=1&lt;/_url&gt;&lt;_volume&gt;52&lt;/_volume&gt;&lt;/Details&gt;&lt;Extra&gt;&lt;DBUID&gt;{751A5D27-298B-452D-A2F6-89E057D15FE9}&lt;/DBUID&gt;&lt;/Extra&gt;&lt;/Item&gt;&lt;/References&gt;&lt;/Group&gt;&lt;/Citation&gt;_x000a_"/>
    <w:docVar w:name="NE.Ref{750C7E3F-5CA0-4F5A-9205-BF729554BB92}" w:val=" ADDIN NE.Ref.{750C7E3F-5CA0-4F5A-9205-BF729554BB92}&lt;Citation&gt;&lt;Group&gt;&lt;References&gt;&lt;Item&gt;&lt;ID&gt;1022&lt;/ID&gt;&lt;UID&gt;{D71B9C18-94A3-4225-B9E8-52C4CF79A458}&lt;/UID&gt;&lt;Title&gt;Low-dose ketamine infusion reduces postoperative hydromorphone requirements in  opioid-tolerant patients following spinal fusion: A randomised controlled trial&lt;/Title&gt;&lt;Template&gt;Journal Article&lt;/Template&gt;&lt;Star&gt;0&lt;/Star&gt;&lt;Tag&gt;0&lt;/Tag&gt;&lt;Author&gt;Boenigk, K; Echevarria, G C; Nisimov, E; von Bergen, Granell AE; Cuff, G E; Wang, J; Atchabahian, A&lt;/Author&gt;&lt;Year&gt;2019&lt;/Year&gt;&lt;Details&gt;&lt;_accessed&gt;65150564&lt;/_accessed&gt;&lt;_accession_num&gt;30113350&lt;/_accession_num&gt;&lt;_author_adr&gt;From the Department of Anesthesiology, Perioperative Care and Pain Medicine, New  York University, New York, New York, USA (KB, GCE, EN, AEvBG, GEC, JW, AA).&lt;/_author_adr&gt;&lt;_collection_scope&gt;SCIE&lt;/_collection_scope&gt;&lt;_created&gt;65150536&lt;/_created&gt;&lt;_date&gt;2019-01-01&lt;/_date&gt;&lt;_date_display&gt;2019 Jan&lt;/_date_display&gt;&lt;_db_updated&gt;PubMed&lt;/_db_updated&gt;&lt;_doi&gt;10.1097/EJA.0000000000000877&lt;/_doi&gt;&lt;_impact_factor&gt;   4.183&lt;/_impact_factor&gt;&lt;_isbn&gt;1365-2346 (Electronic); 0265-0215 (Linking)&lt;/_isbn&gt;&lt;_issue&gt;1&lt;/_issue&gt;&lt;_journal&gt;Eur J Anaesthesiol&lt;/_journal&gt;&lt;_language&gt;eng&lt;/_language&gt;&lt;_modified&gt;65150564&lt;/_modified&gt;&lt;_pages&gt;8-15&lt;/_pages&gt;&lt;_social_category&gt;医学(2)&lt;/_social_category&gt;&lt;_subject_headings&gt;Analgesia, Patient-Controlled/methods/statistics &amp;amp; numerical data; Analgesics, Opioid/pharmacology/*therapeutic use; Anesthetics, Dissociative/*administration &amp;amp; dosage; Double-Blind Method; Drug Resistance; Female; Humans; Hydromorphone/pharmacology/*therapeutic use; Ketamine/*administration &amp;amp; dosage; Male; Middle Aged; Pain Measurement; Pain, Postoperative/diagnosis/*drug therapy/etiology; Placebos/administration &amp;amp; dosage; Postoperative Care/methods; Prospective Studies; Spinal Diseases/surgery; Spinal Fusion/*adverse effects&lt;/_subject_headings&gt;&lt;_tertiary_title&gt;European journal of anaesthesiology&lt;/_tertiary_title&gt;&lt;_type_work&gt;Journal Article; Randomized Controlled Trial&lt;/_type_work&gt;&lt;_url&gt;http://www.ncbi.nlm.nih.gov/entrez/query.fcgi?cmd=Retrieve&amp;amp;db=pubmed&amp;amp;dopt=Abstract&amp;amp;list_uids=30113350&amp;amp;query_hl=1&lt;/_url&gt;&lt;_volume&gt;36&lt;/_volume&gt;&lt;/Details&gt;&lt;Extra&gt;&lt;DBUID&gt;{751A5D27-298B-452D-A2F6-89E057D15FE9}&lt;/DBUID&gt;&lt;/Extra&gt;&lt;/Item&gt;&lt;/References&gt;&lt;/Group&gt;&lt;/Citation&gt;_x000a_"/>
    <w:docVar w:name="NE.Ref{78D41597-933D-4F2B-A0C8-652138F23199}" w:val=" ADDIN NE.Ref.{78D41597-933D-4F2B-A0C8-652138F23199}&lt;Citation&gt;&lt;Group&gt;&lt;References&gt;&lt;Item&gt;&lt;ID&gt;894&lt;/ID&gt;&lt;UID&gt;{ED13355C-64DB-40A7-AFFE-2BD1ED83BB51}&lt;/UID&gt;&lt;Title&gt;Multimodal Analgesia Versus Intravenous Patient-Controlled Analgesia for  Minimally Invasive Transforaminal Lumbar Interbody Fusion Procedures&lt;/Title&gt;&lt;Template&gt;Journal Article&lt;/Template&gt;&lt;Star&gt;0&lt;/Star&gt;&lt;Tag&gt;0&lt;/Tag&gt;&lt;Author&gt;Singh, K; Bohl, D D; Ahn, J; Massel, D H; Mayo, B C; Narain, A S; Hijji, F Y; Louie, P K; Long, W W; Modi, K D; Kim, T D; Kudaravalli, K T; Phillips, F M; Buvanendran, A&lt;/Author&gt;&lt;Year&gt;2017&lt;/Year&gt;&lt;Details&gt;&lt;_accession_num&gt;27879573&lt;/_accession_num&gt;&lt;_author_adr&gt;Department of Orthopedic Surgery, Rush University Medical Center, Chicago, IL.; Department of Orthopedic Surgery, Rush University Medical Center, Chicago, IL.; Department of Orthopedic Surgery, Rush University Medical Center, Chicago, IL.; Department of Orthopedic Surgery, Rush University Medical Center, Chicago, IL.; Department of Orthopedic Surgery, Rush University Medical Center, Chicago, IL.; Department of Orthopedic Surgery, Rush University Medical Center, Chicago, IL.; Department of Orthopedic Surgery, Rush University Medical Center, Chicago, IL.; Department of Orthopedic Surgery, Rush University Medical Center, Chicago, IL.; Department of Orthopedic Surgery, Rush University Medical Center, Chicago, IL.; Department of Orthopedic Surgery, Rush University Medical Center, Chicago, IL.; Department of Orthopedic Surgery, Rush University Medical Center, Chicago, IL.; Department of Orthopedic Surgery, Rush University Medical Center, Chicago, IL.; Department of Orthopedic Surgery, Rush University Medical Center, Chicago, IL.; Department of Anesthesiology, Rush University Medical Center, Chicago, IL.&lt;/_author_adr&gt;&lt;_date_display&gt;2017 Aug 1&lt;/_date_display&gt;&lt;_date&gt;2017-08-01&lt;/_date&gt;&lt;_doi&gt;10.1097/BRS.0000000000001992&lt;/_doi&gt;&lt;_isbn&gt;1528-1159 (Electronic); 0362-2436 (Linking)&lt;/_isbn&gt;&lt;_issue&gt;15&lt;/_issue&gt;&lt;_journal&gt;Spine (Phila Pa 1976)&lt;/_journal&gt;&lt;_language&gt;eng&lt;/_language&gt;&lt;_pages&gt;1145-1150&lt;/_pages&gt;&lt;_subject_headings&gt;Aged; Analgesia, Patient-Controlled/*methods; Cohort Studies; Combined Modality Therapy/methods; Female; Humans; Lumbar Vertebrae/*surgery; Male; Middle Aged; Minimally Invasive Surgical Procedures/*adverse effects/trends; Pain Management/*methods; Pain, Postoperative/diagnosis/*prevention &amp;amp; control; Prospective Studies; Retrospective Studies; Spinal Fusion/*adverse effects/trends&lt;/_subject_headings&gt;&lt;_tertiary_title&gt;Spine&lt;/_tertiary_title&gt;&lt;_type_work&gt;Comparative Study; Journal Article&lt;/_type_work&gt;&lt;_url&gt;http://www.ncbi.nlm.nih.gov/entrez/query.fcgi?cmd=Retrieve&amp;amp;db=pubmed&amp;amp;dopt=Abstract&amp;amp;list_uids=27879573&amp;amp;query_hl=1&lt;/_url&gt;&lt;_volume&gt;42&lt;/_volume&gt;&lt;_created&gt;64678864&lt;/_created&gt;&lt;_modified&gt;64678864&lt;/_modified&gt;&lt;_db_updated&gt;PubMed&lt;/_db_updated&gt;&lt;_impact_factor&gt;   3.468&lt;/_impact_factor&gt;&lt;_accessed&gt;64678865&lt;/_accessed&gt;&lt;/Details&gt;&lt;Extra&gt;&lt;DBUID&gt;{751A5D27-298B-452D-A2F6-89E057D15FE9}&lt;/DBUID&gt;&lt;/Extra&gt;&lt;/Item&gt;&lt;/References&gt;&lt;/Group&gt;&lt;/Citation&gt;_x000a_"/>
    <w:docVar w:name="NE.Ref{7CAB4B79-A764-4D21-8266-D66090188819}" w:val=" ADDIN NE.Ref.{7CAB4B79-A764-4D21-8266-D66090188819}&lt;Citation&gt;&lt;Group&gt;&lt;References&gt;&lt;Item&gt;&lt;ID&gt;689&lt;/ID&gt;&lt;UID&gt;{5E0192D8-2C84-411A-A752-A88D940F655C}&lt;/UID&gt;&lt;Title&gt;Transfusion-associated circulatory overload and transfusion-related acute lung injury&lt;/Title&gt;&lt;Template&gt;Journal Article&lt;/Template&gt;&lt;Star&gt;0&lt;/Star&gt;&lt;Tag&gt;0&lt;/Tag&gt;&lt;Author&gt;Semple, J W; Rebetz, J; Kapur, R&lt;/Author&gt;&lt;Year&gt;2019&lt;/Year&gt;&lt;Details&gt;&lt;_accessed&gt;64408089&lt;/_accessed&gt;&lt;_accession_num&gt;30808638&lt;/_accession_num&gt;&lt;_author_adr&gt;Division of Hematology and Transfusion Medicine, Lund University, Lund, Sweden.; Keenan Research Centre for Biomedical Science, St. Michael&amp;apos;s Hospital, Toronto, Canada; and.; Department of Pharmacology.; Department of Medicine, and.; Department of Laboratory Medicine and Pathobiology, University of Toronto, Toronto, Canada.; Division of Hematology and Transfusion Medicine, Lund University, Lund, Sweden.; Division of Hematology and Transfusion Medicine, Lund University, Lund, Sweden.&lt;/_author_adr&gt;&lt;_collection_scope&gt;SCI;SCIE&lt;/_collection_scope&gt;&lt;_created&gt;64399491&lt;/_created&gt;&lt;_date&gt;2019-04-25&lt;/_date&gt;&lt;_date_display&gt;2019 Apr 25&lt;/_date_display&gt;&lt;_db_updated&gt;PubMed&lt;/_db_updated&gt;&lt;_doi&gt;10.1182/blood-2018-10-860809&lt;/_doi&gt;&lt;_impact_factor&gt;  23.629&lt;/_impact_factor&gt;&lt;_isbn&gt;1528-0020 (Electronic); 0006-4971 (Linking)&lt;/_isbn&gt;&lt;_issue&gt;17&lt;/_issue&gt;&lt;_journal&gt;Blood&lt;/_journal&gt;&lt;_language&gt;eng&lt;/_language&gt;&lt;_modified&gt;64408089&lt;/_modified&gt;&lt;_ori_publication&gt;(c) 2019 by The American Society of Hematology.&lt;/_ori_publication&gt;&lt;_pages&gt;1840-1853&lt;/_pages&gt;&lt;_subject_headings&gt;Blood Component Transfusion/*adverse effects; Humans; Prognosis; Transfusion Reaction/*etiology; Transfusion-Related Acute Lung Injury/*etiology&lt;/_subject_headings&gt;&lt;_tertiary_title&gt;Blood&lt;/_tertiary_title&gt;&lt;_type_work&gt;Journal Article; Research Support, Non-U.S. Gov&amp;apos;t; Review&lt;/_type_work&gt;&lt;_url&gt;http://www.ncbi.nlm.nih.gov/entrez/query.fcgi?cmd=Retrieve&amp;amp;db=pubmed&amp;amp;dopt=Abstract&amp;amp;list_uids=30808638&amp;amp;query_hl=1&lt;/_url&gt;&lt;_volume&gt;133&lt;/_volume&gt;&lt;/Details&gt;&lt;Extra&gt;&lt;DBUID&gt;{751A5D27-298B-452D-A2F6-89E057D15FE9}&lt;/DBUID&gt;&lt;/Extra&gt;&lt;/Item&gt;&lt;/References&gt;&lt;/Group&gt;&lt;Group&gt;&lt;References&gt;&lt;Item&gt;&lt;ID&gt;687&lt;/ID&gt;&lt;UID&gt;{168F12A5-AAD1-47B2-BDF9-78B9D2C337AE}&lt;/UID&gt;&lt;Title&gt;Transfusion of blood and blood products: indications and complications&lt;/Title&gt;&lt;Template&gt;Journal Article&lt;/Template&gt;&lt;Star&gt;0&lt;/Star&gt;&lt;Tag&gt;0&lt;/Tag&gt;&lt;Author&gt;Sharma, S; Sharma, P; Tyler, L N&lt;/Author&gt;&lt;Year&gt;2011&lt;/Year&gt;&lt;Details&gt;&lt;_accessed&gt;64408089&lt;/_accessed&gt;&lt;_accession_num&gt;21404983&lt;/_accession_num&gt;&lt;_author_adr&gt;Creighton University School of Medicine, Omaha, NE 68131, USA. ssharma@creighton.edu&lt;/_author_adr&gt;&lt;_collection_scope&gt;SCIE&lt;/_collection_scope&gt;&lt;_created&gt;64399488&lt;/_created&gt;&lt;_date&gt;2011-03-15&lt;/_date&gt;&lt;_date_display&gt;2011 Mar 15&lt;/_date_display&gt;&lt;_db_updated&gt;PubMed&lt;/_db_updated&gt;&lt;_impact_factor&gt;   3.292&lt;/_impact_factor&gt;&lt;_isbn&gt;1532-0650 (Electronic); 0002-838X (Linking)&lt;/_isbn&gt;&lt;_issue&gt;6&lt;/_issue&gt;&lt;_journal&gt;Am Fam Physician&lt;/_journal&gt;&lt;_language&gt;eng&lt;/_language&gt;&lt;_modified&gt;64408089&lt;/_modified&gt;&lt;_pages&gt;719-24&lt;/_pages&gt;&lt;_subject_headings&gt;Acute Lung Injury/etiology; Adult; *Blood Transfusion; Erythrocyte Transfusion/adverse effects; Graft vs Host Disease/etiology; Hemolysis; Humans; Infant, Newborn; Transfusion Reaction&lt;/_subject_headings&gt;&lt;_tertiary_title&gt;American family physician&lt;/_tertiary_title&gt;&lt;_type_work&gt;Journal Article; Review&lt;/_type_work&gt;&lt;_url&gt;http://www.ncbi.nlm.nih.gov/entrez/query.fcgi?cmd=Retrieve&amp;amp;db=pubmed&amp;amp;dopt=Abstract&amp;amp;list_uids=21404983&amp;amp;query_hl=1&lt;/_url&gt;&lt;_volume&gt;83&lt;/_volume&gt;&lt;/Details&gt;&lt;Extra&gt;&lt;DBUID&gt;{751A5D27-298B-452D-A2F6-89E057D15FE9}&lt;/DBUID&gt;&lt;/Extra&gt;&lt;/Item&gt;&lt;/References&gt;&lt;/Group&gt;&lt;/Citation&gt;_x000a_"/>
    <w:docVar w:name="NE.Ref{7DB779DB-3673-4132-80A2-B2F0A6CEF652}" w:val=" ADDIN NE.Ref.{7DB779DB-3673-4132-80A2-B2F0A6CEF652}&lt;Citation&gt;&lt;Group&gt;&lt;References&gt;&lt;Item&gt;&lt;ID&gt;1025&lt;/ID&gt;&lt;UID&gt;{978C8AEA-AF07-4CAD-B586-50E5A723EF93}&lt;/UID&gt;&lt;Title&gt;Low-dose ketamine in painful orthopaedic surgery: a systematic review and  meta-analysis&lt;/Title&gt;&lt;Template&gt;Journal Article&lt;/Template&gt;&lt;Star&gt;0&lt;/Star&gt;&lt;Tag&gt;0&lt;/Tag&gt;&lt;Author&gt;Riddell, J M; Trummel, J M; Onakpoya, I J&lt;/Author&gt;&lt;Year&gt;2019&lt;/Year&gt;&lt;Details&gt;&lt;_accessed&gt;65150588&lt;/_accessed&gt;&lt;_accession_num&gt;31327465&lt;/_accession_num&gt;&lt;_author_adr&gt;Centre for Evidence-Based Medicine, Nuffield Department of Primary Care Health  Sciences, University of Oxford, Oxford, UK; Southern New Hampshire Medical  Center, Nashua, NH, USA. Electronic address: John.Riddell@snhhs.org.; Dartmouth-Hitchcock Medical Center, Lebanon, NH, USA.; Centre for Evidence-Based Medicine, Nuffield Department of Primary Care Health  Sciences, University of Oxford, Oxford, UK.&lt;/_author_adr&gt;&lt;_collection_scope&gt;SCIE&lt;/_collection_scope&gt;&lt;_created&gt;65150579&lt;/_created&gt;&lt;_date&gt;2019-09-01&lt;/_date&gt;&lt;_date_display&gt;2019 Sep&lt;/_date_display&gt;&lt;_db_updated&gt;PubMed&lt;/_db_updated&gt;&lt;_doi&gt;10.1016/j.bja.2019.05.043&lt;/_doi&gt;&lt;_impact_factor&gt;  11.719&lt;/_impact_factor&gt;&lt;_isbn&gt;1471-6771 (Electronic); 0007-0912 (Linking)&lt;/_isbn&gt;&lt;_issue&gt;3&lt;/_issue&gt;&lt;_journal&gt;Br J Anaesth&lt;/_journal&gt;&lt;_keywords&gt;chronic pain; ketamine; opioids; orthopaedics; pain; postoperative&lt;/_keywords&gt;&lt;_language&gt;eng&lt;/_language&gt;&lt;_modified&gt;65150588&lt;/_modified&gt;&lt;_ori_publication&gt;Copyright (c) 2019 British Journal of Anaesthesia. Published by Elsevier Ltd. All _x000d__x000a_      rights reserved.&lt;/_ori_publication&gt;&lt;_pages&gt;325-334&lt;/_pages&gt;&lt;_social_category&gt;医学(1)&lt;/_social_category&gt;&lt;_subject_headings&gt;Analgesics/*administration &amp;amp; dosage; Analgesics, Opioid/administration &amp;amp; dosage; Anesthetics, Dissociative/administration &amp;amp; dosage; Dose-Response Relationship, Drug; Drug Administration Schedule; Drug Therapy, Combination; Evidence-Based Medicine/methods/standards; Humans; Ketamine/*administration &amp;amp; dosage; Orthopedic Procedures/*adverse effects; Pain Measurement/methods; Pain, Postoperative/*drug therapy&lt;/_subject_headings&gt;&lt;_tertiary_title&gt;British journal of anaesthesia&lt;/_tertiary_title&gt;&lt;_type_work&gt;Journal Article; Meta-Analysis; Systematic Review&lt;/_type_work&gt;&lt;_url&gt;http://www.ncbi.nlm.nih.gov/entrez/query.fcgi?cmd=Retrieve&amp;amp;db=pubmed&amp;amp;dopt=Abstract&amp;amp;list_uids=31327465&amp;amp;query_hl=1&lt;/_url&gt;&lt;_volume&gt;123&lt;/_volume&gt;&lt;/Details&gt;&lt;Extra&gt;&lt;DBUID&gt;{751A5D27-298B-452D-A2F6-89E057D15FE9}&lt;/DBUID&gt;&lt;/Extra&gt;&lt;/Item&gt;&lt;/References&gt;&lt;/Group&gt;&lt;/Citation&gt;_x000a_"/>
    <w:docVar w:name="NE.Ref{8077D1C3-C9B6-4EBD-B6E2-D1203C806BF1}" w:val=" ADDIN NE.Ref.{8077D1C3-C9B6-4EBD-B6E2-D1203C806BF1}&lt;Citation&gt;&lt;Group&gt;&lt;References&gt;&lt;Item&gt;&lt;ID&gt;1021&lt;/ID&gt;&lt;UID&gt;{5340E04C-3010-44A0-83DA-D0FB7EF17E8D}&lt;/UID&gt;&lt;Title&gt;Relationship Between Postoperative Pain and Overall 30-Day Complications in a  Broad Surgical Population: An Observational Study&lt;/Title&gt;&lt;Template&gt;Journal Article&lt;/Template&gt;&lt;Star&gt;0&lt;/Star&gt;&lt;Tag&gt;0&lt;/Tag&gt;&lt;Author&gt;van Boekel, RLM; Warle, M C; Nielen, RGC; Vissers, KCP; van der Sande, R; Bronkhorst, E M; Lerou, JGC; Steegers, MAH&lt;/Author&gt;&lt;Year&gt;2019&lt;/Year&gt;&lt;Details&gt;&lt;_accessed&gt;65150536&lt;/_accessed&gt;&lt;_accession_num&gt;29135493&lt;/_accession_num&gt;&lt;_author_adr&gt;Department of Anesthesiology Pain and Palliative Medicine, Radboud University  Medical Center, Nijmegen, The Netherlands.; Division of Vascular and Transplant Surgery, Department of Surgery, Radboud  University Nijmegen Medical Center, Nijmegen, The Netherlands.; Department of Anesthesiology Pain and Palliative Medicine, Radboud University  Medical Center, Nijmegen, The Netherlands.; Department of Anesthesiology Pain and Palliative Medicine, Radboud University  Medical Center, Nijmegen, The Netherlands.; Faculty of Health, HAN University of Applied Sciences, Nijmegen, The Netherlands.; Department for Health Evidence, Radboud University Medical Center, Nijmegen, The  Netherlands.; Department of Anesthesiology Pain and Palliative Medicine, Radboud University  Medical Center, Nijmegen, The Netherlands.; Department of Anesthesiology Pain and Palliative Medicine, Radboud University  Medical Center, Nijmegen, The Netherlands.&lt;/_author_adr&gt;&lt;_collection_scope&gt;SCIE&lt;/_collection_scope&gt;&lt;_created&gt;65150508&lt;/_created&gt;&lt;_date&gt;2019-05-01&lt;/_date&gt;&lt;_date_display&gt;2019 May&lt;/_date_display&gt;&lt;_db_updated&gt;PubMed&lt;/_db_updated&gt;&lt;_doi&gt;10.1097/SLA.0000000000002583&lt;/_doi&gt;&lt;_impact_factor&gt;  13.787&lt;/_impact_factor&gt;&lt;_isbn&gt;1528-1140 (Electronic); 0003-4932 (Linking)&lt;/_isbn&gt;&lt;_issue&gt;5&lt;/_issue&gt;&lt;_journal&gt;Ann Surg&lt;/_journal&gt;&lt;_language&gt;eng&lt;/_language&gt;&lt;_modified&gt;65150536&lt;/_modified&gt;&lt;_pages&gt;856-865&lt;/_pages&gt;&lt;_social_category&gt;医学(1)&lt;/_social_category&gt;&lt;_subject_headings&gt;Adolescent; Adult; Aged; Aged, 80 and over; Female; Humans; Male; Middle Aged; Pain, Postoperative/complications/*epidemiology; Postoperative Complications/*epidemiology; Prospective Studies; Retrospective Studies; Time Factors; Young Adult&lt;/_subject_headings&gt;&lt;_tertiary_title&gt;Annals of surgery&lt;/_tertiary_title&gt;&lt;_type_work&gt;Journal Article; Observational Study&lt;/_type_work&gt;&lt;_url&gt;http://www.ncbi.nlm.nih.gov/entrez/query.fcgi?cmd=Retrieve&amp;amp;db=pubmed&amp;amp;dopt=Abstract&amp;amp;list_uids=29135493&amp;amp;query_hl=1&lt;/_url&gt;&lt;_volume&gt;269&lt;/_volume&gt;&lt;/Details&gt;&lt;Extra&gt;&lt;DBUID&gt;{751A5D27-298B-452D-A2F6-89E057D15FE9}&lt;/DBUID&gt;&lt;/Extra&gt;&lt;/Item&gt;&lt;/References&gt;&lt;/Group&gt;&lt;/Citation&gt;_x000a_"/>
    <w:docVar w:name="NE.Ref{84E6CA2E-32A8-4E15-9075-4D17F2275836}" w:val=" ADDIN NE.Ref.{84E6CA2E-32A8-4E15-9075-4D17F2275836}&lt;Citation&gt;&lt;Group&gt;&lt;References&gt;&lt;Item&gt;&lt;ID&gt;884&lt;/ID&gt;&lt;UID&gt;{12451B8C-FE78-4ED8-B340-E08665827B8D}&lt;/UID&gt;&lt;Title&gt;Perioperative intravenous S-ketamine for acute postoperative pain in adults: A  systematic review and meta-analysis&lt;/Title&gt;&lt;Template&gt;Journal Article&lt;/Template&gt;&lt;Star&gt;0&lt;/Star&gt;&lt;Tag&gt;0&lt;/Tag&gt;&lt;Author&gt;Wang, X; Lin, C; Lan, L; Liu, J&lt;/Author&gt;&lt;Year&gt;2021&lt;/Year&gt;&lt;Details&gt;&lt;_accession_num&gt;33007645&lt;/_accession_num&gt;&lt;_author_adr&gt;Department of Anesthesiology, the First Affiliated Hospital of Guangxi Medical  University, Nanning, Guangxi 530021, China.; Department of Anesthesiology, the First Affiliated Hospital of Guangxi Medical  University, Nanning, Guangxi 530021, China.; Department of Anesthesiology, the First Affiliated Hospital of Guangxi Medical  University, Nanning, Guangxi 530021, China.; Department of Anesthesiology, the First Affiliated Hospital of Guangxi Medical  University, Nanning, Guangxi 530021, China. Electronic address:  jingchenliugx@163.com.&lt;/_author_adr&gt;&lt;_date_display&gt;2021 Feb&lt;/_date_display&gt;&lt;_date&gt;2021-02-01&lt;/_date&gt;&lt;_doi&gt;10.1016/j.jclinane.2020.110071&lt;/_doi&gt;&lt;_isbn&gt;1873-4529 (Electronic); 0952-8180 (Linking)&lt;/_isbn&gt;&lt;_journal&gt;J Clin Anesth&lt;/_journal&gt;&lt;_keywords&gt;Acute postoperative pain; Meta-analysis; Opioid; S-ketamine&lt;/_keywords&gt;&lt;_language&gt;eng&lt;/_language&gt;&lt;_ori_publication&gt;Copyright (c) 2020 Elsevier Inc. All rights reserved.&lt;/_ori_publication&gt;&lt;_pages&gt;110071&lt;/_pages&gt;&lt;_subject_headings&gt;Adult; Analgesics, Opioid; Humans; *Ketamine/adverse effects; Male; Pain Measurement; Pain, Postoperative/drug therapy&lt;/_subject_headings&gt;&lt;_tertiary_title&gt;Journal of clinical anesthesia&lt;/_tertiary_title&gt;&lt;_type_work&gt;Journal Article; Meta-Analysis; Systematic Review&lt;/_type_work&gt;&lt;_url&gt;http://www.ncbi.nlm.nih.gov/entrez/query.fcgi?cmd=Retrieve&amp;amp;db=pubmed&amp;amp;dopt=Abstract&amp;amp;list_uids=33007645&amp;amp;query_hl=1&lt;/_url&gt;&lt;_volume&gt;68&lt;/_volume&gt;&lt;_created&gt;64770431&lt;/_created&gt;&lt;_modified&gt;64770442&lt;/_modified&gt;&lt;_db_updated&gt;PubMed&lt;/_db_updated&gt;&lt;_impact_factor&gt;   9.375&lt;/_impact_factor&gt;&lt;_social_category&gt;医学(2)&lt;/_social_category&gt;&lt;_collection_scope&gt;SCIE&lt;/_collection_scope&gt;&lt;_accessed&gt;64770442&lt;/_accessed&gt;&lt;/Details&gt;&lt;Extra&gt;&lt;DBUID&gt;{751A5D27-298B-452D-A2F6-89E057D15FE9}&lt;/DBUID&gt;&lt;/Extra&gt;&lt;/Item&gt;&lt;/References&gt;&lt;/Group&gt;&lt;/Citation&gt;_x000a_"/>
    <w:docVar w:name="NE.Ref{8AA59178-7363-4E0B-A58F-0FA24EC40E27}" w:val=" ADDIN NE.Ref.{8AA59178-7363-4E0B-A58F-0FA24EC40E27}&lt;Citation&gt;&lt;Group&gt;&lt;References&gt;&lt;Item&gt;&lt;ID&gt;880&lt;/ID&gt;&lt;UID&gt;{452CC4FB-CA44-4F2B-9643-0F9EEB8DFF08}&lt;/UID&gt;&lt;Title&gt;Effect of dexamethasone as an analgesic adjuvant to multimodal pain treatment  after total knee arthroplasty: randomised clinical trial&lt;/Title&gt;&lt;Template&gt;Journal Article&lt;/Template&gt;&lt;Star&gt;0&lt;/Star&gt;&lt;Tag&gt;0&lt;/Tag&gt;&lt;Author&gt;Gasbjerg, K S; Hagi-Pedersen, D; Lunn, T H; Laursen, C C; Holmqvist, M; Vinstrup, L O; Ammitzboell, M; Jakobsen, K; Jensen, M S; Pallesen, M J; Bagger, J; Lindholm, P; Pedersen, N A; Schroder, H M; Lindberg-Larsen, M; Norskov, A K; Thybo, K H; Brorson, S; Overgaard, S; Jakobsen, J C; Mathiesen, O&lt;/Author&gt;&lt;Year&gt;2022&lt;/Year&gt;&lt;Details&gt;&lt;_accession_num&gt;34983775&lt;/_accession_num&gt;&lt;_author_adr&gt;Department of Anaesthesiology, Naestved, Slagelse and Ringsted Hospitals, Naestved,  Denmark.; Department of Clinical Medicine, Copenhagen University, Copenhagen, Denmark.; Department of Regional Health Research, Faculty of Health Sciences, University of  Southern Denmark, Odense, Denmark.; Department of Anaesthesiology, Naestved, Slagelse and Ringsted Hospitals,  Slagelse, Denmark.; Department of Clinical Medicine, Copenhagen University, Copenhagen, Denmark.; Department of Anaesthesia and Intensive Care, Bispebjerg and Frederiksberg  Hospital, University of Copenhagen, Copenhagen, Denmark.; Department of Anaesthesia and Intensive Care, Bispebjerg and Frederiksberg  Hospital, University of Copenhagen, Copenhagen, Denmark.; Copenhagen Centre for Translational Research, Bispebjerg and Frederiksberg  Hospital, University of Copenhagen, Copenhagen, Denmark.; Centre for Anaesthesiological Research, Department of Anaesthesiology, Zealand  University Hospital, Koge, Denmark.; Department of Anaesthesia and Intensive Care, Bispebjerg and Frederiksberg  Hospital, University of Copenhagen, Copenhagen, Denmark.; Copenhagen Centre for Translational Research, Bispebjerg and Frederiksberg  Hospital, University of Copenhagen, Copenhagen, Denmark.; Department of Orthopaedic Surgery and Traumatology, Bispebjerg and Frederiksberg  Hospital, University of Copenhagen, Copenhagen, Denmark.; Department of Anaesthesiology, Naestved, Slagelse and Ringsted Hospitals, Naestved,  Denmark.; Department of Anaesthesiology, Naestved, Slagelse and Ringsted Hospitals, Naestved,  Denmark.; Department of Orthopaedic Surgery and Traumatology, Bispebjerg and Frederiksberg  Hospital, University of Copenhagen, Copenhagen, Denmark.; Department of Orthopaedic Surgery and Traumatology, Bispebjerg and Frederiksberg  Hospital, University of Copenhagen, Copenhagen, Denmark.; Department of Anaesthesiology and Intensive Care, Odense University Hospital,  Odense, Denmark.; Department of Anaesthesia, Gildhoj Private Hospital, Brondby, Denmark.; Department of Orthopaedic Surgery, Naestved-Slagelse-Ringsted Hospitals, Naestved,  Denmark.; Orthopaedic Research Unit, Department of Orthopaedic Surgery and Traumatology,  Odense University Hospital, Odense, Denmark.; Department of Clinical Research, University of Southern Denmark, Odense, Denmark.; Department of Anaesthesiology, Nordsjaellands University Hospital, Hillerod,  Denmark Anders.; Copenhagen Trial Unit Centre for Clinical Intervention Research, Rigshospitalet,  Copenhagen University Hospital, Capital Region of Denmark, Copenhagen, Denmark.; Centre for Anaesthesiological Research, Department of Anaesthesiology, Zealand  University Hospital, Koge, Denmark.; Department of Clinical Medicine, Copenhagen University, Copenhagen, Denmark.; Department of Orthopaedic Surgery, Zealand University Hospital, Koge, Denmark.; Department of Clinical Medicine, Copenhagen University, Copenhagen, Denmark.; Department of Orthopaedic Surgery and Traumatology, Bispebjerg and Frederiksberg  Hospital, University of Copenhagen, Copenhagen, Denmark.; Orthopaedic Research Unit, Department of Orthopaedic Surgery and Traumatology,  Odense University Hospital, Odense, Denmark.; Department of Clinical Research, University of Southern Denmark, Odense, Denmark.; Department of Regional Health Research, Faculty of Health Sciences, University of  Southern Denmark, Odense, Denmark.; Copenhagen Trial Unit Centre for Clinical Intervention Research, Rigshospitalet,  Copenhagen University Hospital, Capital Region of Denmark, Copenhagen, Denmark.; Department of Clinical Medicine, Copenhagen University, Copenhagen, Denmark.; Centre for Anaesthesiological Research, Department of Anaesthesiology, Zealand  University Hospital, Koge, Denmark.&lt;/_author_adr&gt;&lt;_date_display&gt;2022 Jan 4&lt;/_date_display&gt;&lt;_date&gt;2022-01-04&lt;/_date&gt;&lt;_doi&gt;10.1136/bmj-2021-067325&lt;/_doi&gt;&lt;_isbn&gt;1756-1833 (Electronic); 0959-8138 (Print); 0959-8138 (Linking)&lt;/_isbn&gt;&lt;_journal&gt;BMJ&lt;/_journal&gt;&lt;_language&gt;eng&lt;/_language&gt;&lt;_ori_publication&gt;(c) Author(s) (or their employer(s)) 2019. Re-use permitted under CC BY-NC. No _x000d__x000a_      commercial re-use. See rights and permissions. Published by BMJ.&lt;/_ori_publication&gt;&lt;_pages&gt;e067325&lt;/_pages&gt;&lt;_subject_headings&gt;Acetaminophen/administration &amp;amp; dosage; Aged; Analgesics/*administration &amp;amp; dosage; Arthroplasty, Replacement, Knee/*adverse effects; Dexamethasone/*administration &amp;amp; dosage; Double-Blind Method; Drug Therapy, Combination; Female; Humans; Ibuprofen/administration &amp;amp; dosage; Male; Middle Aged; Morphine/administration &amp;amp; dosage; Pain Management/*methods; Pain Measurement; Pain, Postoperative/etiology/*therapy; Treatment Outcome&lt;/_subject_headings&gt;&lt;_tertiary_title&gt;BMJ (Clinical research ed.)&lt;/_tertiary_title&gt;&lt;_type_work&gt;Journal Article; Multicenter Study; Randomized Controlled Trial; Research Support, Non-U.S. Gov&amp;apos;t&lt;/_type_work&gt;&lt;_url&gt;http://www.ncbi.nlm.nih.gov/entrez/query.fcgi?cmd=Retrieve&amp;amp;db=pubmed&amp;amp;dopt=Abstract&amp;amp;list_uids=34983775&amp;amp;query_hl=1&lt;/_url&gt;&lt;_volume&gt;376&lt;/_volume&gt;&lt;_created&gt;64770376&lt;/_created&gt;&lt;_modified&gt;64770410&lt;/_modified&gt;&lt;_db_updated&gt;PubMed&lt;/_db_updated&gt;&lt;_impact_factor&gt;  93.333&lt;/_impact_factor&gt;&lt;_collection_scope&gt;SCIE&lt;/_collection_scope&gt;&lt;_accessed&gt;64770410&lt;/_accessed&gt;&lt;/Details&gt;&lt;Extra&gt;&lt;DBUID&gt;{751A5D27-298B-452D-A2F6-89E057D15FE9}&lt;/DBUID&gt;&lt;/Extra&gt;&lt;/Item&gt;&lt;/References&gt;&lt;/Group&gt;&lt;Group&gt;&lt;References&gt;&lt;Item&gt;&lt;ID&gt;879&lt;/ID&gt;&lt;UID&gt;{2DD2FE88-C380-461A-8A09-F685F291687F}&lt;/UID&gt;&lt;Title&gt;Effect of Intravenous Dexamethasone on Postoperative Pain in Patients Undergoing  Total Knee Arthroplasty: A Systematic Review and Meta-Analysis&lt;/Title&gt;&lt;Template&gt;Journal Article&lt;/Template&gt;&lt;Star&gt;0&lt;/Star&gt;&lt;Tag&gt;0&lt;/Tag&gt;&lt;Author&gt;Liang, S; Xing, M; Jiang, S; Zou, W&lt;/Author&gt;&lt;Year&gt;2022&lt;/Year&gt;&lt;Details&gt;&lt;_accession_num&gt;35322969&lt;/_accession_num&gt;&lt;_author_adr&gt;Department of Anesthesiology, Xiangya Hospital, Central South University,  Changsha, Hunan, China; National Clinical Research Center for Geriatric  Disorders, Xiangya Hospital, Central South University, Changsha, Hunan, China.; Department of Anesthesiology, Xiangya Hospital, Central South University,  Changsha, Hunan, China; National Clinical Research Center for Geriatric  Disorders, Xiangya Hospital, Central South University, Changsha, Hunan, China.; Department of Anesthesiology, Xiangya Hospital, Central South University,  Changsha, Hunan, China; National Clinical Research Center for Geriatric  Disorders, Xiangya Hospital, Central South University, Changsha, Hunan, China.; Department of Anesthesiology, Xiangya Hospital, Central South University,  Changsha, Hunan, China; National Clinical Research Center for Geriatric  Disorders, Xiangya Hospital, Central South University, Changsha, Hunan, China.&lt;/_author_adr&gt;&lt;_date_display&gt;2022 Mar&lt;/_date_display&gt;&lt;_date&gt;2022-03-01&lt;/_date&gt;&lt;_isbn&gt;2150-1149 (Electronic); 1533-3159 (Linking)&lt;/_isbn&gt;&lt;_issue&gt;2&lt;/_issue&gt;&lt;_journal&gt;Pain Physician&lt;/_journal&gt;&lt;_keywords&gt;intravenous; meta-analysis; postoperative pain; randomized controlled trial; systematic review; total knee arthroplasty; total knee replacement; Dexamethasone&lt;/_keywords&gt;&lt;_language&gt;eng&lt;/_language&gt;&lt;_pages&gt;E169-E183&lt;/_pages&gt;&lt;_subject_headings&gt;Analgesics/therapeutic use; Analgesics, Opioid/therapeutic use; *Arthroplasty, Replacement, Knee/adverse effects; Dexamethasone/therapeutic use; Humans; Morphine/therapeutic use; Pain Measurement; Pain, Postoperative/drug therapy/etiology&lt;/_subject_headings&gt;&lt;_tertiary_title&gt;Pain physician&lt;/_tertiary_title&gt;&lt;_type_work&gt;Journal Article; Meta-Analysis; Research Support, Non-U.S. Gov&amp;apos;t; Systematic Review&lt;/_type_work&gt;&lt;_url&gt;http://www.ncbi.nlm.nih.gov/entrez/query.fcgi?cmd=Retrieve&amp;amp;db=pubmed&amp;amp;dopt=Abstract&amp;amp;list_uids=35322969&amp;amp;query_hl=1&lt;/_url&gt;&lt;_volume&gt;25&lt;/_volume&gt;&lt;_created&gt;64770376&lt;/_created&gt;&lt;_modified&gt;64770432&lt;/_modified&gt;&lt;_db_updated&gt;PubMed&lt;/_db_updated&gt;&lt;_impact_factor&gt;   4.396&lt;/_impact_factor&gt;&lt;_social_category&gt;医学(3)&lt;/_social_category&gt;&lt;_collection_scope&gt;SCIE&lt;/_collection_scope&gt;&lt;_accessed&gt;64770432&lt;/_accessed&gt;&lt;/Details&gt;&lt;Extra&gt;&lt;DBUID&gt;{751A5D27-298B-452D-A2F6-89E057D15FE9}&lt;/DBUID&gt;&lt;/Extra&gt;&lt;/Item&gt;&lt;/References&gt;&lt;/Group&gt;&lt;/Citation&gt;_x000a_"/>
    <w:docVar w:name="NE.Ref{8D5630D1-A155-4F52-AD08-0B0A9AFFAE68}" w:val=" ADDIN NE.Ref.{8D5630D1-A155-4F52-AD08-0B0A9AFFAE68}&lt;Citation&gt;&lt;Group&gt;&lt;References&gt;&lt;Item&gt;&lt;ID&gt;673&lt;/ID&gt;&lt;UID&gt;{6A72CDBB-5ED6-4879-9D38-224581BB7B06}&lt;/UID&gt;&lt;Title&gt;Risk Factors for Severe Bleeding Complications in Percutaneous Renal Biopsy&lt;/Title&gt;&lt;Template&gt;Journal Article&lt;/Template&gt;&lt;Star&gt;0&lt;/Star&gt;&lt;Tag&gt;0&lt;/Tag&gt;&lt;Author&gt;Xu, D M; Chen, M; Zhou, F D; Zhao, M H&lt;/Author&gt;&lt;Year&gt;2017&lt;/Year&gt;&lt;Details&gt;&lt;_accessed&gt;64395029&lt;/_accessed&gt;&lt;_accession_num&gt;28262208&lt;/_accession_num&gt;&lt;_author_adr&gt;Department of Medicine, Peking University First Hospital, Institute of Nephrology, Peking University, Beijing, China; Key Laboratory of Renal Disease, National Health and Family Planning Commission of the Peoples Republic of China,  Beijing, PR China.; Department of Medicine, Peking University First Hospital, Institute of Nephrology, Peking University, Beijing, China; Key Laboratory of Renal Disease, National Health and Family Planning Commission of the Peoples Republic of China,  Beijing, PR China.; Department of Medicine, Peking University First Hospital, Institute of Nephrology, Peking University, Beijing, China; Key Laboratory of Renal Disease, National Health and Family Planning Commission of the Peoples Republic of China,  Beijing, PR China. Electronic address: zhoufude1801@vip.sina.com.; Department of Medicine, Peking University First Hospital, Institute of Nephrology, Peking University, Beijing, China; Key Laboratory of Renal Disease, National Health and Family Planning Commission of the Peoples Republic of China,  Beijing, PR China.&lt;/_author_adr&gt;&lt;_collection_scope&gt;SCI;SCIE&lt;/_collection_scope&gt;&lt;_created&gt;64395028&lt;/_created&gt;&lt;_date&gt;2017-03-01&lt;/_date&gt;&lt;_date_display&gt;2017 Mar&lt;/_date_display&gt;&lt;_db_updated&gt;PubMed&lt;/_db_updated&gt;&lt;_doi&gt;10.1016/j.amjms.2016.12.019&lt;/_doi&gt;&lt;_impact_factor&gt;   2.378&lt;/_impact_factor&gt;&lt;_isbn&gt;1538-2990 (Electronic); 0002-9629 (Linking)&lt;/_isbn&gt;&lt;_issue&gt;3&lt;/_issue&gt;&lt;_journal&gt;Am J Med Sci&lt;/_journal&gt;&lt;_keywords&gt;*Bleeding complication; *Hematoma; *Hematuria; *Renal biopsy; *Risk factor&lt;/_keywords&gt;&lt;_language&gt;eng&lt;/_language&gt;&lt;_modified&gt;64395029&lt;/_modified&gt;&lt;_ori_publication&gt;Copyright (c) 2017 Southern Society for Clinical Investigation. Published by_x000d__x000a_      Elsevier Inc. All rights reserved.&lt;/_ori_publication&gt;&lt;_pages&gt;230-235&lt;/_pages&gt;&lt;_subject_headings&gt;Adult; Biopsy/*adverse effects; China/epidemiology; Female; Hemorrhage/epidemiology/*etiology; Humans; Incidence; Kidney/*pathology; Kidney Diseases/diagnosis/pathology; Male; Middle Aged; Retrospective Studies; Risk Factors&lt;/_subject_headings&gt;&lt;_tertiary_title&gt;The American journal of the medical sciences&lt;/_tertiary_title&gt;&lt;_type_work&gt;Journal Article&lt;/_type_work&gt;&lt;_url&gt;http://www.ncbi.nlm.nih.gov/entrez/query.fcgi?cmd=Retrieve&amp;amp;db=pubmed&amp;amp;dopt=Abstract&amp;amp;list_uids=28262208&amp;amp;query_hl=1&lt;/_url&gt;&lt;_volume&gt;353&lt;/_volume&gt;&lt;/Details&gt;&lt;Extra&gt;&lt;DBUID&gt;{751A5D27-298B-452D-A2F6-89E057D15FE9}&lt;/DBUID&gt;&lt;/Extra&gt;&lt;/Item&gt;&lt;/References&gt;&lt;/Group&gt;&lt;/Citation&gt;_x000a_"/>
    <w:docVar w:name="NE.Ref{8F7ECC12-0550-4553-AF2B-AB27A3159922}" w:val=" ADDIN NE.Ref.{8F7ECC12-0550-4553-AF2B-AB27A3159922}&lt;Citation&gt;&lt;Group&gt;&lt;References&gt;&lt;Item&gt;&lt;ID&gt;1017&lt;/ID&gt;&lt;UID&gt;{4F39DDBD-AE67-449C-966E-BCD64E0C14DE}&lt;/UID&gt;&lt;Title&gt;Intraoperative ketamine for prevention of postoperative delirium or pain after  major surgery in older adults: an international, multicentre, double-blind,  randomised clinical trial&lt;/Title&gt;&lt;Template&gt;Journal Article&lt;/Template&gt;&lt;Star&gt;0&lt;/Star&gt;&lt;Tag&gt;0&lt;/Tag&gt;&lt;Author&gt;Avidan, M S; Maybrier, H R; Abdallah, A B; Jacobsohn, E; Vlisides, P E; Pryor, K O; Veselis, R A; Grocott, H P; Emmert, D A; Rogers, E M; Downey, R J; Yulico, H; Noh, G J; Lee, Y H; Waszynski, C M; Arya, V K; Pagel, P S; Hudetz, J A; Muench, M R; Fritz, B A; Waberski, W; Inouye, S K; Mashour, G A&lt;/Author&gt;&lt;Year&gt;2017&lt;/Year&gt;&lt;Details&gt;&lt;_accessed&gt;65150568&lt;/_accessed&gt;&lt;_accession_num&gt;28576285&lt;/_accession_num&gt;&lt;_author_adr&gt;Department of Anesthesiology, Washington University School of Medicine, Saint  Louis, MO, USA. Electronic address: avidanm@wustl.edu.; Department of Anesthesiology, Washington University School of Medicine, Saint  Louis, MO, USA.; Department of Anesthesiology, Washington University School of Medicine, Saint  Louis, MO, USA.; Department of Anesthesiology and Department of Internal Medicine, University of  Manitoba, Winnipeg, MB, Canada.; Department of Anesthesiology, University of Michigan, Ann Arbor, MI, USA.; Department of Anesthesiology, Weill Cornell Medicine, New York City, NY, US.; Department of Neuroanesthesiology, Memorial Sloan Kettering Cancer Center, New  York City, NY, USA.; Department of Anesthesia and Perioperative Medicine, University of Manitoba,  Winnipeg, MB, Canada.; Department of Anesthesiology, Washington University School of Medicine, Saint  Louis, MO, USA.; Department of Anesthesiology, Weill Cornell Medicine, New York City, NY, US.; Department of Surgery, Memorial Sloan Kettering Cancer Center, New York City, NY,  USA.; Department of Anesthesiology, Memorial Sloan Kettering Cancer Center, New York  City, NY, USA.; Department of Anesthesiology, Asan Medical Center, Seoul, South Korea.; Department of Anesthesiology, Asan Medical Center, Seoul, South Korea.; Department of Medicine, Hartford Hospital, Hartford, CT, USA.; Department of Anaesthesiology and Intensive Care, Postgraduate Institute of  Medical Education and Research, Chandigarh, India.; Department of Anesthesiology, Medical College of Wisconsin, Milwaukee, WI, USA.; Department of Anesthesiology, Medical College of Wisconsin, Milwaukee, WI, USA.; Department of Anesthesiology, Washington University School of Medicine, Saint  Louis, MO, USA.; Department of Anesthesiology, Washington University School of Medicine, Saint  Louis, MO, USA.; Department of Anesthesiology, Hartford Hospital, Hartford, Connecticut, USA.; Department of Medicine, Beth Israel Deaconess Medical Center, Harvard Medical  School, and Institute for Aging Research, Hebrew SeniorLife, Boston, MA, USA.; Department of Anesthesiology, University of Michigan, Ann Arbor, MI, USA.&lt;/_author_adr&gt;&lt;_collection_scope&gt;SCIE&lt;/_collection_scope&gt;&lt;_created&gt;65052189&lt;/_created&gt;&lt;_date&gt;2017-07-15&lt;/_date&gt;&lt;_date_display&gt;2017 Jul 15&lt;/_date_display&gt;&lt;_db_updated&gt;PubMed&lt;/_db_updated&gt;&lt;_doi&gt;10.1016/S0140-6736(17)31467-8&lt;/_doi&gt;&lt;_impact_factor&gt; 202.731&lt;/_impact_factor&gt;&lt;_isbn&gt;1474-547X (Electronic); 0140-6736 (Print); 0140-6736 (Linking)&lt;/_isbn&gt;&lt;_issue&gt;10091&lt;/_issue&gt;&lt;_journal&gt;Lancet&lt;/_journal&gt;&lt;_language&gt;eng&lt;/_language&gt;&lt;_modified&gt;65150568&lt;/_modified&gt;&lt;_ori_publication&gt;Copyright (c) 2017 Elsevier Ltd. All rights reserved.&lt;/_ori_publication&gt;&lt;_pages&gt;267-275&lt;/_pages&gt;&lt;_social_category&gt;医学(1)&lt;/_social_category&gt;&lt;_subject_headings&gt;Aged; Analgesics/*administration &amp;amp; dosage/adverse effects; Central Nervous System Agents/*administration &amp;amp; dosage/adverse effects; Delirium/*prevention &amp;amp; control; Double-Blind Method; Drug Administration Schedule; Female; Humans; Intraoperative Care/methods; Ketamine/*administration &amp;amp; dosage/adverse effects; Male; Middle Aged; Pain, Postoperative/*prevention &amp;amp; control; Postoperative Complications/prevention &amp;amp; control; Treatment Outcome&lt;/_subject_headings&gt;&lt;_tertiary_title&gt;Lancet (London, England)&lt;/_tertiary_title&gt;&lt;_type_work&gt;Journal Article; Multicenter Study; Pragmatic Clinical Trial; Randomized Controlled Trial; Research Support, N.I.H., Extramural; Research Support, Non-U.S. Gov&amp;apos;t&lt;/_type_work&gt;&lt;_url&gt;http://www.ncbi.nlm.nih.gov/entrez/query.fcgi?cmd=Retrieve&amp;amp;db=pubmed&amp;amp;dopt=Abstract&amp;amp;list_uids=28576285&amp;amp;query_hl=1&lt;/_url&gt;&lt;_volume&gt;390&lt;/_volume&gt;&lt;/Details&gt;&lt;Extra&gt;&lt;DBUID&gt;{751A5D27-298B-452D-A2F6-89E057D15FE9}&lt;/DBUID&gt;&lt;/Extra&gt;&lt;/Item&gt;&lt;/References&gt;&lt;/Group&gt;&lt;/Citation&gt;_x000a_"/>
    <w:docVar w:name="NE.Ref{9066E003-261A-442E-8975-BD23958485CF}" w:val=" ADDIN NE.Ref.{9066E003-261A-442E-8975-BD23958485CF}&lt;Citation&gt;&lt;Group&gt;&lt;References&gt;&lt;Item&gt;&lt;ID&gt;797&lt;/ID&gt;&lt;UID&gt;{0F82BE3C-AC7B-45CF-89C1-4287A60110BA}&lt;/UID&gt;&lt;Title&gt;Predictors of Blood Transfusion in Posterior Lumbar Spinal Fusion: A Canadian Spine Outcome and Research Network Study&lt;/Title&gt;&lt;Template&gt;Journal Article&lt;/Template&gt;&lt;Star&gt;0&lt;/Star&gt;&lt;Tag&gt;0&lt;/Tag&gt;&lt;Author&gt;Morcos, M W; Jiang, F; McIntosh, G; Johnson, M; Christie, S; Wai, E; Ouellet, J; Bailey, C; Ahn, H; Paquet, J; Manson, N; Fisher, C; Rampersaud, R; Thomas, K; Hall, H; Weber, M H&lt;/Author&gt;&lt;Year&gt;2018&lt;/Year&gt;&lt;Details&gt;&lt;_accessed&gt;64580149&lt;/_accessed&gt;&lt;_accession_num&gt;28187072&lt;/_accession_num&gt;&lt;_author_adr&gt;Division of Orthopaedic Surgery, McGill University, Montreal, QC, Canada.; Division of Orthopaedic Surgery, McGill University, Montreal, QC, Canada.; Research Operations, Canadian Spine Society, ON, Canada.; Departments of Orthopedics and Neurosurgery, University of Manitoba, MB, Canada.; Department of Surgery, Dalhousie University, NS, Canada.; Department of Surgery, University of Ottawa, Ottawa, ON, Canada.; Division of Orthopaedics, McGill Scoliosis &amp;amp; Spinal Research Unit, McGill University, Montreal, QC, Canada.; London Health Science Centre Spine Program, and Division of Orthopaedics, University of Western Ontario, ON, Canada.; Department of Surgery, University of Toronto Spine Program, Toronto, ON, Canada.; Department of Surgery, Laval University, Quebec City, QC, Canada.; Department of Surgery, Canada East Spine, Saint John, NB, Canada.; Department of Surgery, Vancouver General Hospital/University of British Columbia, BC, Canada.; Division of Orthopaedics, Department of Surgery, University of Toronto, Toronto,  ON, Canada.; Division of Orthopedics, Department of Surgery, University of Calgary, Calgary, AB, Canada.; Departments of Surgery and Orthopedics, University of Toronto, Toronto, ON, Canada.; Division of Orthopaedics, McGill Scoliosis &amp;amp; Spinal Research Unit, McGill University, Montreal, QC, Canada.&lt;/_author_adr&gt;&lt;_created&gt;64560479&lt;/_created&gt;&lt;_date&gt;2018-01-01&lt;/_date&gt;&lt;_date_display&gt;2018 Jan 1&lt;/_date_display&gt;&lt;_db_updated&gt;PubMed&lt;/_db_updated&gt;&lt;_doi&gt;10.1097/BRS.0000000000002115&lt;/_doi&gt;&lt;_impact_factor&gt;   3.468&lt;/_impact_factor&gt;&lt;_isbn&gt;1528-1159 (Electronic); 0362-2436 (Linking)&lt;/_isbn&gt;&lt;_issue&gt;1&lt;/_issue&gt;&lt;_journal&gt;Spine (Phila Pa 1976)&lt;/_journal&gt;&lt;_language&gt;eng&lt;/_language&gt;&lt;_modified&gt;64580149&lt;/_modified&gt;&lt;_pages&gt;E35-E39&lt;/_pages&gt;&lt;_subject_headings&gt;Adult; Aged; *Blood Loss, Surgical; *Blood Transfusion; Canada; Databases, Factual; Female; Humans; Length of Stay; Lumbar Vertebrae/*surgery; Male; Middle Aged; Operative Time; Postoperative Period; Retrospective Studies; Spinal Fusion/*methods&lt;/_subject_headings&gt;&lt;_tertiary_title&gt;Spine&lt;/_tertiary_title&gt;&lt;_type_work&gt;Journal Article&lt;/_type_work&gt;&lt;_url&gt;http://www.ncbi.nlm.nih.gov/entrez/query.fcgi?cmd=Retrieve&amp;amp;db=pubmed&amp;amp;dopt=Abstract&amp;amp;list_uids=28187072&amp;amp;query_hl=1&lt;/_url&gt;&lt;_volume&gt;43&lt;/_volume&gt;&lt;/Details&gt;&lt;Extra&gt;&lt;DBUID&gt;{751A5D27-298B-452D-A2F6-89E057D15FE9}&lt;/DBUID&gt;&lt;/Extra&gt;&lt;/Item&gt;&lt;/References&gt;&lt;/Group&gt;&lt;/Citation&gt;_x000a_"/>
    <w:docVar w:name="NE.Ref{93332DCD-471E-4082-8BCB-0F10E8AA188B}" w:val=" ADDIN NE.Ref.{93332DCD-471E-4082-8BCB-0F10E8AA188B}&lt;Citation&gt;&lt;Group&gt;&lt;References&gt;&lt;Item&gt;&lt;ID&gt;1049&lt;/ID&gt;&lt;UID&gt;{E87DA2B2-BA6B-465A-8F6F-37FF55A45335}&lt;/UID&gt;&lt;Title&gt;Randomized trial of ketamine masked by surgical anesthesia in patients with depression&lt;/Title&gt;&lt;Template&gt;Journal Article&lt;/Template&gt;&lt;Star&gt;0&lt;/Star&gt;&lt;Tag&gt;0&lt;/Tag&gt;&lt;Author&gt;Lii, Theresa R; Smith, Ashleigh E; Flohr, Josephine R; Okada, Robin L; Nyongesa, Cynthia A; Cianfichi, Lisa J; Hack, Laura M; Schatzberg, Alan F; Heifets, Boris D&lt;/Author&gt;&lt;Year&gt;2023&lt;/Year&gt;&lt;Details&gt;&lt;_doi&gt;10.1038/s44220-023-00140-x&lt;/_doi&gt;&lt;_created&gt;65219876&lt;/_created&gt;&lt;_modified&gt;65219877&lt;/_modified&gt;&lt;_accessed&gt;65219879&lt;/_accessed&gt;&lt;_url&gt;https://www.nature.com/articles/s44220-023-00140-x_x000d__x000a_https://www.nature.com/articles/s44220-023-00140-x.pdf&lt;/_url&gt;&lt;_journal&gt;Nature Mental Health&lt;/_journal&gt;&lt;_volume&gt;1&lt;/_volume&gt;&lt;_issue&gt;11&lt;/_issue&gt;&lt;_pages&gt;876-886&lt;/_pages&gt;&lt;_tertiary_title&gt;Nat. Mental Health&lt;/_tertiary_title&gt;&lt;_date&gt;65111040&lt;/_date&gt;&lt;_isbn&gt;2731-6076&lt;/_isbn&gt;&lt;_db_updated&gt;CrossRef&lt;/_db_updated&gt;&lt;/Details&gt;&lt;Extra&gt;&lt;DBUID&gt;{751A5D27-298B-452D-A2F6-89E057D15FE9}&lt;/DBUID&gt;&lt;/Extra&gt;&lt;/Item&gt;&lt;/References&gt;&lt;/Group&gt;&lt;/Citation&gt;_x000a_"/>
    <w:docVar w:name="NE.Ref{95CEE772-8052-413A-BEE8-8808B9C6B77A}" w:val=" ADDIN NE.Ref.{95CEE772-8052-413A-BEE8-8808B9C6B77A}&lt;Citation&gt;&lt;Group&gt;&lt;References&gt;&lt;Item&gt;&lt;ID&gt;881&lt;/ID&gt;&lt;UID&gt;{383024BB-E471-477B-990C-D80BEEB4522F}&lt;/UID&gt;&lt;Title&gt;Perineural dexamethasone reduces rebound pain after ropivacaine single injection  interscalene block for arthroscopic shoulder surgery: a randomized controlled  trial&lt;/Title&gt;&lt;Template&gt;Journal Article&lt;/Template&gt;&lt;Star&gt;0&lt;/Star&gt;&lt;Tag&gt;0&lt;/Tag&gt;&lt;Author&gt;Woo, J H; Lee, H J; Oh, H W; Lee, J W; Baik, H J; Kim, Y J&lt;/Author&gt;&lt;Year&gt;2021&lt;/Year&gt;&lt;Details&gt;&lt;_accession_num&gt;34535548&lt;/_accession_num&gt;&lt;_author_adr&gt;Department of Anesthesiology and Pain Medicine, College of Medicine, Ewha Womans  University, Seoul, South Korea.; Department of Anesthesiology and Pain Medicine, College of Medicine, Ewha Womans  University, Seoul, South Korea.; Department of Anesthesiology and Pain Medicine, College of Medicine, Ewha Womans  University, Seoul, South Korea.; Department of Anesthesiology and Pain Medicine, College of Medicine, Ewha Womans  University, Seoul, South Korea.; Department of Anesthesiology and Pain Medicine, College of Medicine, Ewha Womans  University, Seoul, South Korea.; Department of Anesthesiology and Pain Medicine, College of Medicine, Ewha Womans  University, Seoul, South Korea ankyj@ewha.ac.kr.&lt;/_author_adr&gt;&lt;_date_display&gt;2021 Nov&lt;/_date_display&gt;&lt;_date&gt;2021-11-01&lt;/_date&gt;&lt;_doi&gt;10.1136/rapm-2021-102795&lt;/_doi&gt;&lt;_isbn&gt;1532-8651 (Electronic); 1098-7339 (Linking)&lt;/_isbn&gt;&lt;_issue&gt;11&lt;/_issue&gt;&lt;_journal&gt;Reg Anesth Pain Med&lt;/_journal&gt;&lt;_keywords&gt;brachial plexus; pain; pain management; postoperative&lt;/_keywords&gt;&lt;_language&gt;eng&lt;/_language&gt;&lt;_ori_publication&gt;(c) American Society of Regional Anesthesia &amp;amp; Pain Medicine 2021. No commercial _x000d__x000a_      re-use. See rights and permissions. Published by BMJ.&lt;/_ori_publication&gt;&lt;_pages&gt;965-970&lt;/_pages&gt;&lt;_subject_headings&gt;Anesthetics, Local/adverse effects; Arthroscopy/adverse effects; *Brachial Plexus Block/adverse effects; Dexamethasone; Double-Blind Method; Humans; Pain, Postoperative/diagnosis/epidemiology/prevention &amp;amp; control; Ropivacaine; *Shoulder&lt;/_subject_headings&gt;&lt;_tertiary_title&gt;Regional anesthesia and pain medicine&lt;/_tertiary_title&gt;&lt;_type_work&gt;Journal Article; Randomized Controlled Trial&lt;/_type_work&gt;&lt;_url&gt;http://www.ncbi.nlm.nih.gov/entrez/query.fcgi?cmd=Retrieve&amp;amp;db=pubmed&amp;amp;dopt=Abstract&amp;amp;list_uids=34535548&amp;amp;query_hl=1&lt;/_url&gt;&lt;_volume&gt;46&lt;/_volume&gt;&lt;_created&gt;64770376&lt;/_created&gt;&lt;_modified&gt;64770433&lt;/_modified&gt;&lt;_db_updated&gt;PubMed&lt;/_db_updated&gt;&lt;_impact_factor&gt;   5.564&lt;/_impact_factor&gt;&lt;_social_category&gt;医学(2)&lt;/_social_category&gt;&lt;_collection_scope&gt;SCIE&lt;/_collection_scope&gt;&lt;_accessed&gt;64770433&lt;/_accessed&gt;&lt;/Details&gt;&lt;Extra&gt;&lt;DBUID&gt;{751A5D27-298B-452D-A2F6-89E057D15FE9}&lt;/DBUID&gt;&lt;/Extra&gt;&lt;/Item&gt;&lt;/References&gt;&lt;/Group&gt;&lt;/Citation&gt;_x000a_"/>
    <w:docVar w:name="NE.Ref{9C270CA7-8E84-4B91-8D27-3911BBEB6C92}" w:val=" ADDIN NE.Ref.{9C270CA7-8E84-4B91-8D27-3911BBEB6C92}&lt;Citation&gt;&lt;Group&gt;&lt;References&gt;&lt;Item&gt;&lt;ID&gt;876&lt;/ID&gt;&lt;UID&gt;{911D778B-FDF3-4196-AF3E-D28E075DA3D2}&lt;/UID&gt;&lt;Title&gt;Alcohol dependence as a chronic pain disorder&lt;/Title&gt;&lt;Template&gt;Journal Article&lt;/Template&gt;&lt;Star&gt;0&lt;/Star&gt;&lt;Tag&gt;0&lt;/Tag&gt;&lt;Author&gt;Egli, M; Koob, G F; Edwards, S&lt;/Author&gt;&lt;Year&gt;2012&lt;/Year&gt;&lt;Details&gt;&lt;_accession_num&gt;22975446&lt;/_accession_num&gt;&lt;_author_adr&gt;Division of Neuroscience and Behavior, National Institute on Alcohol Abuse and  Alcoholism, NIH, DHHS, Bethesda, MD 20892-9304, USA. megli@mail.nih.gov&lt;/_author_adr&gt;&lt;_date_display&gt;2012 Nov&lt;/_date_display&gt;&lt;_date&gt;2012-11-01&lt;/_date&gt;&lt;_doi&gt;10.1016/j.neubiorev.2012.07.010&lt;/_doi&gt;&lt;_isbn&gt;1873-7528 (Electronic); 0149-7634 (Print); 0149-7634 (Linking)&lt;/_isbn&gt;&lt;_issue&gt;10&lt;/_issue&gt;&lt;_journal&gt;Neurosci Biobehav Rev&lt;/_journal&gt;&lt;_language&gt;eng&lt;/_language&gt;&lt;_ori_publication&gt;Published by Elsevier Ltd.&lt;/_ori_publication&gt;&lt;_pages&gt;2179-92&lt;/_pages&gt;&lt;_subject_headings&gt;Alcoholism/*diagnosis/*physiopathology; Amygdala/pathology; Catechol O-Methyltransferase/genetics; Chronic Disease; Chronic Pain/genetics/pathology/*physiopathology; Humans; Neural Pathways/pathology; Prefrontal Cortex/pathology; Receptors, Opioid, mu/genetics&lt;/_subject_headings&gt;&lt;_tertiary_title&gt;Neuroscience and biobehavioral reviews&lt;/_tertiary_title&gt;&lt;_type_work&gt;Journal Article; Research Support, N.I.H., Extramural; Research Support, Non-U.S. Gov&amp;apos;t; Review&lt;/_type_work&gt;&lt;_url&gt;http://www.ncbi.nlm.nih.gov/entrez/query.fcgi?cmd=Retrieve&amp;amp;db=pubmed&amp;amp;dopt=Abstract&amp;amp;list_uids=22975446&amp;amp;query_hl=1&lt;/_url&gt;&lt;_volume&gt;36&lt;/_volume&gt;&lt;_created&gt;64770313&lt;/_created&gt;&lt;_modified&gt;64770332&lt;/_modified&gt;&lt;_db_updated&gt;PubMed&lt;/_db_updated&gt;&lt;_impact_factor&gt;   9.052&lt;/_impact_factor&gt;&lt;_social_category&gt;心理学(1)&lt;/_social_category&gt;&lt;_collection_scope&gt;SCIE&lt;/_collection_scope&gt;&lt;_accessed&gt;64770332&lt;/_accessed&gt;&lt;/Details&gt;&lt;Extra&gt;&lt;DBUID&gt;{751A5D27-298B-452D-A2F6-89E057D15FE9}&lt;/DBUID&gt;&lt;/Extra&gt;&lt;/Item&gt;&lt;/References&gt;&lt;/Group&gt;&lt;/Citation&gt;_x000a_"/>
    <w:docVar w:name="NE.Ref{A23ED2B2-7392-4414-BD0D-51887D6FFFC4}" w:val=" ADDIN NE.Ref.{A23ED2B2-7392-4414-BD0D-51887D6FFFC4}&lt;Citation&gt;&lt;Group&gt;&lt;References&gt;&lt;Item&gt;&lt;ID&gt;1041&lt;/ID&gt;&lt;UID&gt;{E8C91165-A9DB-49D8-B5C6-F04D4031BEBE}&lt;/UID&gt;&lt;Title&gt;Sex-Related Differences in Pharmacokinetics and Pharmacodynamics of Frequently  Prescribed Drugs: A Review of the Literature&lt;/Title&gt;&lt;Template&gt;Journal Article&lt;/Template&gt;&lt;Star&gt;0&lt;/Star&gt;&lt;Tag&gt;0&lt;/Tag&gt;&lt;Author&gt;Farkouh, A; Riedl, T; Gottardi, R; Czejka, M; Kautzky-Willer, A&lt;/Author&gt;&lt;Year&gt;2020&lt;/Year&gt;&lt;Details&gt;&lt;_accession_num&gt;31873866&lt;/_accession_num&gt;&lt;_author_adr&gt;Department of Pharmaceutical Chemistry, Division of Clinical Pharmacy and  Diagnostics, Faculty of Life Sciences, University of Vienna, Vienna, Austria.  andre.farkouh@univie.ac.at.; Apotheke Zum Engel, Public Pharmacy, Krems-Stein, Austria.; Department of Cardiovascular Surgery, Landeskrankenhaus Salzburg, Paracelsus  Medical University, Salzburg, Austria.; Department of Pharmaceutical Chemistry, Division of Clinical Pharmacy and  Diagnostics, Faculty of Life Sciences, University of Vienna, Vienna, Austria.; Gender Medicine Unit, Division of Endocrinology and Metabolism, Department of  Internal Medicine III, Medical University of Vienna, Vienna, Austria.&lt;/_author_adr&gt;&lt;_date_display&gt;2020 Feb&lt;/_date_display&gt;&lt;_date&gt;2020-02-01&lt;/_date&gt;&lt;_doi&gt;10.1007/s12325-019-01201-3&lt;/_doi&gt;&lt;_isbn&gt;1865-8652 (Electronic); 0741-238X (Linking)&lt;/_isbn&gt;&lt;_issue&gt;2&lt;/_issue&gt;&lt;_journal&gt;Adv Ther&lt;/_journal&gt;&lt;_keywords&gt;CYP; Gender differences; Pharmacodynamics; Pharmacokinetics; Sex differences&lt;/_keywords&gt;&lt;_language&gt;eng&lt;/_language&gt;&lt;_pages&gt;644-655&lt;/_pages&gt;&lt;_subject_headings&gt;Adult; Aged; Aged, 80 and over; *Biopharmaceutics; *Drug Therapy; Drug-Related Side Effects and Adverse Reactions/*genetics; Female; Humans; Male; Middle Aged; *Pharmacogenomic Variants; *Sex Factors&lt;/_subject_headings&gt;&lt;_tertiary_title&gt;Advances in therapy&lt;/_tertiary_title&gt;&lt;_type_work&gt;Comparative Study; Journal Article; Research Support, Non-U.S. Gov&amp;apos;t; Review&lt;/_type_work&gt;&lt;_url&gt;http://www.ncbi.nlm.nih.gov/entrez/query.fcgi?cmd=Retrieve&amp;amp;db=pubmed&amp;amp;dopt=Abstract&amp;amp;list_uids=31873866&amp;amp;query_hl=1&lt;/_url&gt;&lt;_volume&gt;37&lt;/_volume&gt;&lt;_created&gt;65219845&lt;/_created&gt;&lt;_modified&gt;65219848&lt;/_modified&gt;&lt;_db_updated&gt;PubMed&lt;/_db_updated&gt;&lt;_impact_factor&gt;   3.800&lt;/_impact_factor&gt;&lt;_social_category&gt;医学：研究与实验(4) &amp;amp; 药学(3)&lt;/_social_category&gt;&lt;_collection_scope&gt;SCIE&lt;/_collection_scope&gt;&lt;_accessed&gt;65219848&lt;/_accessed&gt;&lt;/Details&gt;&lt;Extra&gt;&lt;DBUID&gt;{751A5D27-298B-452D-A2F6-89E057D15FE9}&lt;/DBUID&gt;&lt;/Extra&gt;&lt;/Item&gt;&lt;/References&gt;&lt;/Group&gt;&lt;Group&gt;&lt;References&gt;&lt;Item&gt;&lt;ID&gt;1042&lt;/ID&gt;&lt;UID&gt;{689E2207-E942-46B0-8908-8B78CA7518F2}&lt;/UID&gt;&lt;Title&gt;Sex differences in pharmacokinetics and pharmacodynamics&lt;/Title&gt;&lt;Template&gt;Journal Article&lt;/Template&gt;&lt;Star&gt;0&lt;/Star&gt;&lt;Tag&gt;0&lt;/Tag&gt;&lt;Author&gt;Soldin, O P; Mattison, D R&lt;/Author&gt;&lt;Year&gt;2009&lt;/Year&gt;&lt;Details&gt;&lt;_accession_num&gt;19385708&lt;/_accession_num&gt;&lt;_author_adr&gt;Departments of Medicine, Oncology and Physiology, Center for the Study of Sex  Differences, Georgetown University Medical Center, Washington, DC, USA.  os35@georgetown.edu&lt;/_author_adr&gt;&lt;_date_display&gt;2009&lt;/_date_display&gt;&lt;_date&gt;2009-01-20&lt;/_date&gt;&lt;_doi&gt;10.2165/00003088-200948030-00001&lt;/_doi&gt;&lt;_isbn&gt;0312-5963 (Print); 0312-5963 (Linking)&lt;/_isbn&gt;&lt;_issue&gt;3&lt;/_issue&gt;&lt;_journal&gt;Clin Pharmacokinet&lt;/_journal&gt;&lt;_language&gt;eng&lt;/_language&gt;&lt;_pages&gt;143-57&lt;/_pages&gt;&lt;_subject_headings&gt;Biological Availability; Body Fat Distribution; Body Weight; Clinical Trials as Topic/legislation &amp;amp; jurisprudence; Female; Humans; Male; Menstrual Cycle/metabolism; Pharmaceutical Preparations/*metabolism; *Pharmacokinetics; *Pharmacology; Pregnancy; Sex Factors; Tissue Distribution; United States; United States Food and Drug Administration&lt;/_subject_headings&gt;&lt;_tertiary_title&gt;Clinical pharmacokinetics&lt;/_tertiary_title&gt;&lt;_type_work&gt;Journal Article; Research Support, N.I.H., Extramural; Research Support, Non-U.S. Gov&amp;apos;t; Review&lt;/_type_work&gt;&lt;_url&gt;http://www.ncbi.nlm.nih.gov/entrez/query.fcgi?cmd=Retrieve&amp;amp;db=pubmed&amp;amp;dopt=Abstract&amp;amp;list_uids=19385708&amp;amp;query_hl=1&lt;/_url&gt;&lt;_volume&gt;48&lt;/_volume&gt;&lt;_created&gt;65219845&lt;/_created&gt;&lt;_modified&gt;65219853&lt;/_modified&gt;&lt;_db_updated&gt;PubMed&lt;/_db_updated&gt;&lt;_impact_factor&gt;   4.500&lt;/_impact_factor&gt;&lt;_social_category&gt;药学(1)&lt;/_social_category&gt;&lt;_collection_scope&gt;SCIE&lt;/_collection_scope&gt;&lt;_accessed&gt;65219853&lt;/_accessed&gt;&lt;/Details&gt;&lt;Extra&gt;&lt;DBUID&gt;{751A5D27-298B-452D-A2F6-89E057D15FE9}&lt;/DBUID&gt;&lt;/Extra&gt;&lt;/Item&gt;&lt;/References&gt;&lt;/Group&gt;&lt;/Citation&gt;_x000a_"/>
    <w:docVar w:name="NE.Ref{A5634C7B-B581-424A-9EBC-94062961CDE0}" w:val=" ADDIN NE.Ref.{A5634C7B-B581-424A-9EBC-94062961CDE0}&lt;Citation&gt;&lt;Group&gt;&lt;References&gt;&lt;Item&gt;&lt;ID&gt;682&lt;/ID&gt;&lt;UID&gt;{5B872BF1-056A-4248-9D73-5A3EC0BAF17F}&lt;/UID&gt;&lt;Title&gt;Using the weighted area under the net benefit curve for decision curve analysis&lt;/Title&gt;&lt;Template&gt;Journal Article&lt;/Template&gt;&lt;Star&gt;0&lt;/Star&gt;&lt;Tag&gt;0&lt;/Tag&gt;&lt;Author&gt;Talluri, R; Shete, S&lt;/Author&gt;&lt;Year&gt;2016&lt;/Year&gt;&lt;Details&gt;&lt;_accession_num&gt;27431531&lt;/_accession_num&gt;&lt;_author_adr&gt;Department of Biostatistics, The University of Texas MD Anderson Cancer Center, 1400 Pressler Dr, FCT4.6002, Houston, TX, 77030, USA.; Department of Biostatistics, The University of Texas MD Anderson Cancer Center, 1400 Pressler Dr, FCT4.6002, Houston, TX, 77030, USA. sshete@mdanderson.org.; Department of Epidemiology, The University of Texas MD Anderson Cancer Center, Houston, TX, USA. sshete@mdanderson.org.&lt;/_author_adr&gt;&lt;_date_display&gt;2016 Jul 18&lt;/_date_display&gt;&lt;_date&gt;2016-07-18&lt;/_date&gt;&lt;_doi&gt;10.1186/s12911-016-0336-x&lt;/_doi&gt;&lt;_isbn&gt;1472-6947 (Electronic); 1472-6947 (Linking)&lt;/_isbn&gt;&lt;_journal&gt;BMC Med Inform Decis Mak&lt;/_journal&gt;&lt;_keywords&gt;*Area under the curve; *Clinical decision making; *Decision curve analysis; *Net benefit curves; *Threshold probabilities&lt;/_keywords&gt;&lt;_language&gt;eng&lt;/_language&gt;&lt;_pages&gt;94&lt;/_pages&gt;&lt;_subject_headings&gt;*Area Under Curve; *Clinical Decision-Making; Humans; *Models, Statistical; *Risk Assessment&lt;/_subject_headings&gt;&lt;_tertiary_title&gt;BMC medical informatics and decision making&lt;/_tertiary_title&gt;&lt;_type_work&gt;Journal Article; Research Support, Non-U.S. Gov&amp;apos;t; Research Support, N.I.H., Extramural&lt;/_type_work&gt;&lt;_url&gt;http://www.ncbi.nlm.nih.gov/entrez/query.fcgi?cmd=Retrieve&amp;amp;db=pubmed&amp;amp;dopt=Abstract&amp;amp;list_uids=27431531&amp;amp;query_hl=1&lt;/_url&gt;&lt;_volume&gt;16&lt;/_volume&gt;&lt;_created&gt;64399281&lt;/_created&gt;&lt;_modified&gt;64399286&lt;/_modified&gt;&lt;_db_updated&gt;PubMed&lt;/_db_updated&gt;&lt;_impact_factor&gt;   2.796&lt;/_impact_factor&gt;&lt;_accessed&gt;64399286&lt;/_accessed&gt;&lt;/Details&gt;&lt;Extra&gt;&lt;DBUID&gt;{751A5D27-298B-452D-A2F6-89E057D15FE9}&lt;/DBUID&gt;&lt;/Extra&gt;&lt;/Item&gt;&lt;/References&gt;&lt;/Group&gt;&lt;/Citation&gt;_x000a_"/>
    <w:docVar w:name="NE.Ref{A56E008B-033C-431A-A5F6-29FA9CEB5D4E}" w:val=" ADDIN NE.Ref.{A56E008B-033C-431A-A5F6-29FA9CEB5D4E}&lt;Citation&gt;&lt;Group&gt;&lt;References&gt;&lt;Item&gt;&lt;ID&gt;722&lt;/ID&gt;&lt;UID&gt;{92D6BE3F-9F06-4789-AEC2-CA518B53367F}&lt;/UID&gt;&lt;Title&gt;A Novel Algorithm to Estimate the Significance Level of a Feature Interaction Using the Extreme Gradient Boosting Machine&lt;/Title&gt;&lt;Template&gt;Journal Article&lt;/Template&gt;&lt;Star&gt;0&lt;/Star&gt;&lt;Tag&gt;0&lt;/Tag&gt;&lt;Author&gt;Guo, C Y; Chang, K H&lt;/Author&gt;&lt;Year&gt;2022&lt;/Year&gt;&lt;Details&gt;&lt;_accessed&gt;64580159&lt;/_accessed&gt;&lt;_accession_num&gt;35206527&lt;/_accession_num&gt;&lt;_author_adr&gt;Division of Biostatistics, Institute of Public Health, School of Medicine, National Yang Ming Chiao Tung University, Taipei 112, Taiwan.; Division of Biostatistics, Institute of Public Health, School of Medicine, National Yang Ming Chiao Tung University, Taipei 112, Taiwan.&lt;/_author_adr&gt;&lt;_created&gt;64511699&lt;/_created&gt;&lt;_date&gt;2022-02-18&lt;/_date&gt;&lt;_date_display&gt;2022 Feb 18&lt;/_date_display&gt;&lt;_db_updated&gt;PubMed&lt;/_db_updated&gt;&lt;_doi&gt;10.3390/ijerph19042338&lt;/_doi&gt;&lt;_impact_factor&gt;   3.390&lt;/_impact_factor&gt;&lt;_isbn&gt;1660-4601 (Electronic); 1660-4601 (Linking)&lt;/_isbn&gt;&lt;_issue&gt;4&lt;/_issue&gt;&lt;_journal&gt;Int J Environ Res Public Health&lt;/_journal&gt;&lt;_keywords&gt;*XGB; *cross-validation; *interaction; *machine learning&lt;/_keywords&gt;&lt;_language&gt;eng&lt;/_language&gt;&lt;_modified&gt;64580159&lt;/_modified&gt;&lt;_subject_headings&gt;*Algorithms; Computer Simulation; *Machine Learning&lt;/_subject_headings&gt;&lt;_tertiary_title&gt;International journal of environmental research and public health&lt;/_tertiary_title&gt;&lt;_type_work&gt;Journal Article&lt;/_type_work&gt;&lt;_url&gt;http://www.ncbi.nlm.nih.gov/entrez/query.fcgi?cmd=Retrieve&amp;amp;db=pubmed&amp;amp;dopt=Abstract&amp;amp;list_uids=35206527&amp;amp;query_hl=1&lt;/_url&gt;&lt;_volume&gt;19&lt;/_volume&gt;&lt;/Details&gt;&lt;Extra&gt;&lt;DBUID&gt;{751A5D27-298B-452D-A2F6-89E057D15FE9}&lt;/DBUID&gt;&lt;/Extra&gt;&lt;/Item&gt;&lt;/References&gt;&lt;/Group&gt;&lt;/Citation&gt;_x000a_"/>
    <w:docVar w:name="NE.Ref{A6CF8EEA-2AC3-4C8A-B945-AF88BEA882A1}" w:val=" ADDIN NE.Ref.{A6CF8EEA-2AC3-4C8A-B945-AF88BEA882A1}&lt;Citation&gt;&lt;Group&gt;&lt;References&gt;&lt;Item&gt;&lt;ID&gt;717&lt;/ID&gt;&lt;UID&gt;{BC671F4A-FF4E-4C33-A11A-30774A2CB07E}&lt;/UID&gt;&lt;Title&gt;Receiver operating characteristic curve in diagnostic test assessment&lt;/Title&gt;&lt;Template&gt;Journal Article&lt;/Template&gt;&lt;Star&gt;0&lt;/Star&gt;&lt;Tag&gt;0&lt;/Tag&gt;&lt;Author&gt;Mandrekar, J N&lt;/Author&gt;&lt;Year&gt;2010&lt;/Year&gt;&lt;Details&gt;&lt;_accessed&gt;64511623&lt;/_accessed&gt;&lt;_accession_num&gt;20736804&lt;/_accession_num&gt;&lt;_author_adr&gt;Department of Health Sciences Research, Mayo Clinic, 200 First Street SW, Rochester, MN 55905, USA. mandrekar.jay@mayo.edu&lt;/_author_adr&gt;&lt;_collection_scope&gt;SCI;SCIE&lt;/_collection_scope&gt;&lt;_created&gt;64408106&lt;/_created&gt;&lt;_date&gt;2010-09-01&lt;/_date&gt;&lt;_date_display&gt;2010 Sep&lt;/_date_display&gt;&lt;_db_updated&gt;PubMed&lt;/_db_updated&gt;&lt;_doi&gt;10.1097/JTO.0b013e3181ec173d&lt;/_doi&gt;&lt;_impact_factor&gt;  15.609&lt;/_impact_factor&gt;&lt;_isbn&gt;1556-1380 (Electronic); 1556-0864 (Linking)&lt;/_isbn&gt;&lt;_issue&gt;9&lt;/_issue&gt;&lt;_journal&gt;J Thorac Oncol&lt;/_journal&gt;&lt;_language&gt;eng&lt;/_language&gt;&lt;_modified&gt;64511623&lt;/_modified&gt;&lt;_pages&gt;1315-6&lt;/_pages&gt;&lt;_subject_headings&gt;*Diagnostic Tests, Routine; Humans; Neoplasms/*diagnosis; Prognosis; *ROC Curve; Sensitivity and Specificity&lt;/_subject_headings&gt;&lt;_tertiary_title&gt;Journal of thoracic oncology : official publication of the International_x000d__x000a_      Association for the Study of Lung Cancer&lt;/_tertiary_title&gt;&lt;_type_work&gt;Journal Article; Review&lt;/_type_work&gt;&lt;_url&gt;http://www.ncbi.nlm.nih.gov/entrez/query.fcgi?cmd=Retrieve&amp;amp;db=pubmed&amp;amp;dopt=Abstract&amp;amp;list_uids=20736804&amp;amp;query_hl=1&lt;/_url&gt;&lt;_volume&gt;5&lt;/_volume&gt;&lt;/Details&gt;&lt;Extra&gt;&lt;DBUID&gt;{751A5D27-298B-452D-A2F6-89E057D15FE9}&lt;/DBUID&gt;&lt;/Extra&gt;&lt;/Item&gt;&lt;/References&gt;&lt;/Group&gt;&lt;/Citation&gt;_x000a_"/>
    <w:docVar w:name="NE.Ref{B46EA37D-19E5-4F3E-8390-11E040B376E6}" w:val=" ADDIN NE.Ref.{B46EA37D-19E5-4F3E-8390-11E040B376E6}&lt;Citation&gt;&lt;Group&gt;&lt;References&gt;&lt;Item&gt;&lt;ID&gt;685&lt;/ID&gt;&lt;UID&gt;{65150D32-5EA7-4DB9-B637-52FF2562D317}&lt;/UID&gt;&lt;Title&gt;Higher hemoglobin is associated with less cerebral infarction, poor outcome, and  death after subarachnoid hemorrhage&lt;/Title&gt;&lt;Template&gt;Journal Article&lt;/Template&gt;&lt;Star&gt;0&lt;/Star&gt;&lt;Tag&gt;0&lt;/Tag&gt;&lt;Author&gt;Naidech, A M; Drescher, J; Ault, M L; Shaibani, A; Batjer, H H; Alberts, M J&lt;/Author&gt;&lt;Year&gt;2006&lt;/Year&gt;&lt;Details&gt;&lt;_accession_num&gt;17038943&lt;/_accession_num&gt;&lt;_author_adr&gt;Departments of Neurology and Anesthesiology, Northwestern University Feinberg School of Medicine, Chicago, Illinois 60611, USA. a-naidech@northwestern.edu&lt;/_author_adr&gt;&lt;_date_display&gt;2006 Oct&lt;/_date_display&gt;&lt;_date&gt;2006-10-01&lt;/_date&gt;&lt;_doi&gt;10.1227/01.NEU.0000232662.86771.A9&lt;/_doi&gt;&lt;_isbn&gt;1524-4040 (Electronic); 0148-396X (Linking)&lt;/_isbn&gt;&lt;_issue&gt;4&lt;/_issue&gt;&lt;_journal&gt;Neurosurgery&lt;/_journal&gt;&lt;_language&gt;eng&lt;/_language&gt;&lt;_pages&gt;775-9; discussion 779-80&lt;/_pages&gt;&lt;_subject_headings&gt;Adult; Aged; Cerebral Angiography; Cerebral Infarction/epidemiology/*etiology; Cohort Studies; Erythrocyte Transfusion; Female; Hemoglobins/*metabolism; Humans; Incidence; Intracranial Aneurysm/*complications/surgery; Male; Middle Aged; Multivariate Analysis; Neurosurgical Procedures; Odds Ratio; Prognosis; Severity of Illness Index; Subarachnoid Hemorrhage/*blood/*etiology/mortality/physiopathology; Treatment Outcome; Vasospasm, Intracranial/diagnostic imaging/etiology&lt;/_subject_headings&gt;&lt;_tertiary_title&gt;Neurosurgery&lt;/_tertiary_title&gt;&lt;_type_work&gt;Journal Article; Research Support, Non-U.S. Gov&amp;apos;t&lt;/_type_work&gt;&lt;_url&gt;http://www.ncbi.nlm.nih.gov/entrez/query.fcgi?cmd=Retrieve&amp;amp;db=pubmed&amp;amp;dopt=Abstract&amp;amp;list_uids=17038943&amp;amp;query_hl=1&lt;/_url&gt;&lt;_volume&gt;59&lt;/_volume&gt;&lt;_created&gt;64399298&lt;/_created&gt;&lt;_modified&gt;64399482&lt;/_modified&gt;&lt;_db_updated&gt;PubMed&lt;/_db_updated&gt;&lt;_impact_factor&gt;   4.654&lt;/_impact_factor&gt;&lt;_collection_scope&gt;SCI;SCIE&lt;/_collection_scope&gt;&lt;_accessed&gt;64399482&lt;/_accessed&gt;&lt;/Details&gt;&lt;Extra&gt;&lt;DBUID&gt;{751A5D27-298B-452D-A2F6-89E057D15FE9}&lt;/DBUID&gt;&lt;/Extra&gt;&lt;/Item&gt;&lt;/References&gt;&lt;/Group&gt;&lt;/Citation&gt;_x000a_"/>
    <w:docVar w:name="NE.Ref{B7A6669D-75FF-42DD-AD95-280235353B1C}" w:val=" ADDIN NE.Ref.{B7A6669D-75FF-42DD-AD95-280235353B1C}&lt;Citation&gt;&lt;Group&gt;&lt;References&gt;&lt;Item&gt;&lt;ID&gt;1027&lt;/ID&gt;&lt;UID&gt;{59F0927E-EAFB-4490-929E-6742F2386E7A}&lt;/UID&gt;&lt;Title&gt;An increase in synaptic NMDA receptors in the insular cortex contributes to  neuropathic pain&lt;/Title&gt;&lt;Template&gt;Journal Article&lt;/Template&gt;&lt;Star&gt;0&lt;/Star&gt;&lt;Tag&gt;0&lt;/Tag&gt;&lt;Author&gt;Qiu, S; Chen, T; Koga, K; Guo, Y Y; Xu, H; Song, Q; Wang, J J; Descalzi, G; Kaang, B K; Luo, J H; Zhuo, M; Zhao, M G&lt;/Author&gt;&lt;Year&gt;2013&lt;/Year&gt;&lt;Details&gt;&lt;_accessed&gt;65150594&lt;/_accessed&gt;&lt;_accession_num&gt;23674822&lt;/_accession_num&gt;&lt;_author_adr&gt;Center for Neuron and Disease, Frontier Institutes of Life Science and of Science  and Technology, Xi&amp;apos;an Jiaotong University, Xi&amp;apos;an 710049, China.&lt;/_author_adr&gt;&lt;_collection_scope&gt;SCIE&lt;/_collection_scope&gt;&lt;_created&gt;65150591&lt;/_created&gt;&lt;_date&gt;2013-05-14&lt;/_date&gt;&lt;_date_display&gt;2013 May 14&lt;/_date_display&gt;&lt;_db_updated&gt;PubMed&lt;/_db_updated&gt;&lt;_doi&gt;10.1126/scisignal.2003778&lt;/_doi&gt;&lt;_impact_factor&gt;   9.517&lt;/_impact_factor&gt;&lt;_isbn&gt;1937-9145 (Electronic); 1945-0877 (Linking)&lt;/_isbn&gt;&lt;_issue&gt;275&lt;/_issue&gt;&lt;_journal&gt;Sci Signal&lt;/_journal&gt;&lt;_language&gt;eng&lt;/_language&gt;&lt;_modified&gt;65150594&lt;/_modified&gt;&lt;_pages&gt;ra34&lt;/_pages&gt;&lt;_social_category&gt;生物学(1)&lt;/_social_category&gt;&lt;_subject_headings&gt;Adenylyl Cyclases/genetics/metabolism; Animals; Cerebral Cortex/*metabolism/pathology; Cyclic AMP/genetics/metabolism; Cyclic AMP-Dependent Protein Kinases/genetics/metabolism; Disease Models, Animal; Male; Mice; Mice, Mutant Strains; Neuralgia/genetics/*metabolism/pathology; Phosphorylation/genetics; Receptors, N-Methyl-D-Aspartate/antagonists &amp;amp; inhibitors/genetics/*metabolism; *Second Messenger Systems; Synapses/genetics/*metabolism/pathology; src-Family Kinases/genetics/metabolism&lt;/_subject_headings&gt;&lt;_tertiary_title&gt;Science signaling&lt;/_tertiary_title&gt;&lt;_type_work&gt;Journal Article; Research Support, Non-U.S. Gov&amp;apos;t&lt;/_type_work&gt;&lt;_url&gt;http://www.ncbi.nlm.nih.gov/entrez/query.fcgi?cmd=Retrieve&amp;amp;db=pubmed&amp;amp;dopt=Abstract&amp;amp;list_uids=23674822&amp;amp;query_hl=1&lt;/_url&gt;&lt;_volume&gt;6&lt;/_volume&gt;&lt;/Details&gt;&lt;Extra&gt;&lt;DBUID&gt;{751A5D27-298B-452D-A2F6-89E057D15FE9}&lt;/DBUID&gt;&lt;/Extra&gt;&lt;/Item&gt;&lt;/References&gt;&lt;/Group&gt;&lt;/Citation&gt;_x000a_"/>
    <w:docVar w:name="NE.Ref{B7F79497-A448-44A6-9486-54D705D25378}" w:val=" ADDIN NE.Ref.{B7F79497-A448-44A6-9486-54D705D25378}&lt;Citation&gt;&lt;Group&gt;&lt;References&gt;&lt;Item&gt;&lt;ID&gt;684&lt;/ID&gt;&lt;UID&gt;{0E16ED5F-1306-4487-8634-6CD6814E0356}&lt;/UID&gt;&lt;Title&gt;Risks associated with preoperative anemia and perioperative blood transfusion in  open surgery for intracranial aneurysms&lt;/Title&gt;&lt;Template&gt;Journal Article&lt;/Template&gt;&lt;Star&gt;0&lt;/Star&gt;&lt;Tag&gt;0&lt;/Tag&gt;&lt;Author&gt;Seicean, A; Alan, N; Seicean, S; Neuhauser, D; Selman, W R; Bambakidis, N C&lt;/Author&gt;&lt;Year&gt;2015&lt;/Year&gt;&lt;Details&gt;&lt;_accession_num&gt;25859810&lt;/_accession_num&gt;&lt;_author_adr&gt;Case Western Reserve University School of Medicine;; Department of Epidemiology and Biostatistics, Case Western Reserve University;; Case Western Reserve University School of Medicine;; Departments of 3 Pulmonary, Critical Care, and Sleep Medicine, University Hospitals;; Heart and Vascular Institute, Cleveland Clinic; and.; Case Western Reserve University School of Medicine;; Department of Neurosurgery, University Hospitals Case Medical Center, Cleveland,  Ohio.; Department of Neurosurgery, University Hospitals Case Medical Center, Cleveland,  Ohio.&lt;/_author_adr&gt;&lt;_date_display&gt;2015 Jul&lt;/_date_display&gt;&lt;_date&gt;2015-07-01&lt;/_date&gt;&lt;_doi&gt;10.3171/2014.10.JNS14551&lt;/_doi&gt;&lt;_isbn&gt;1933-0693 (Electronic); 0022-3085 (Linking)&lt;/_isbn&gt;&lt;_issue&gt;1&lt;/_issue&gt;&lt;_journal&gt;J Neurosurg&lt;/_journal&gt;&lt;_keywords&gt;ACS = American College of Surgeons; ASA = American Society of Anesthesiologists; BMI = body mass index; CI = confidence interval; CPT = current procedural terminology; CVA = cerebrovascular accident; ICD-9 = International Classification of Diseases, Ninth Revision; LOS = length of stay; NSQIP = National Surgical Quality Improvement Program; OR = odds ratio; anemia; cerebral aneurysm; complications; intracranial aneurysm; morbidity; mortality; open surgery; outcome; transfusion; vascular disorders&lt;/_keywords&gt;&lt;_language&gt;eng&lt;/_language&gt;&lt;_pages&gt;91-100&lt;/_pages&gt;&lt;_subject_headings&gt;Aged; Anemia/blood/complications/*diagnosis; Blood Transfusion/*statistics &amp;amp; numerical data; Cohort Studies; Female; Hematocrit; Humans; Intracranial Aneurysm/mortality/*surgery; Intraoperative Complications/*epidemiology; Length of Stay/statistics &amp;amp; numerical data; Male; Middle Aged; Neurosurgical Procedures/*methods; *Perioperative Period; *Preoperative Period; Prospective Studies; Reoperation/statistics &amp;amp; numerical data; Retrospective Studies; Risk Factors; Survival Rate; Treatment Outcome&lt;/_subject_headings&gt;&lt;_tertiary_title&gt;Journal of neurosurgery&lt;/_tertiary_title&gt;&lt;_type_work&gt;Comparative Study; Journal Article; Multicenter Study&lt;/_type_work&gt;&lt;_url&gt;http://www.ncbi.nlm.nih.gov/entrez/query.fcgi?cmd=Retrieve&amp;amp;db=pubmed&amp;amp;dopt=Abstract&amp;amp;list_uids=25859810&amp;amp;query_hl=1&lt;/_url&gt;&lt;_volume&gt;123&lt;/_volume&gt;&lt;_created&gt;64399296&lt;/_created&gt;&lt;_modified&gt;64399298&lt;/_modified&gt;&lt;_db_updated&gt;PubMed&lt;/_db_updated&gt;&lt;_impact_factor&gt;   5.115&lt;/_impact_factor&gt;&lt;_collection_scope&gt;SCI;SCIE&lt;/_collection_scope&gt;&lt;_accessed&gt;64399298&lt;/_accessed&gt;&lt;/Details&gt;&lt;Extra&gt;&lt;DBUID&gt;{751A5D27-298B-452D-A2F6-89E057D15FE9}&lt;/DBUID&gt;&lt;/Extra&gt;&lt;/Item&gt;&lt;/References&gt;&lt;/Group&gt;&lt;/Citation&gt;_x000a_"/>
    <w:docVar w:name="NE.Ref{BD174FAF-26AE-43E7-B4D3-EF98B9A2AB5F}" w:val=" ADDIN NE.Ref.{BD174FAF-26AE-43E7-B4D3-EF98B9A2AB5F}&lt;Citation&gt;&lt;Group&gt;&lt;References&gt;&lt;Item&gt;&lt;ID&gt;690&lt;/ID&gt;&lt;UID&gt;{EB7AC0B7-F1D5-47AA-9B3C-3E078D6CA5FD}&lt;/UID&gt;&lt;Title&gt;Clinical Practice Guidelines From the AABB: Red Blood Cell Transfusion Thresholds and Storage&lt;/Title&gt;&lt;Template&gt;Journal Article&lt;/Template&gt;&lt;Star&gt;0&lt;/Star&gt;&lt;Tag&gt;0&lt;/Tag&gt;&lt;Author&gt;Carson, J L; Guyatt, G; Heddle, N M; Grossman, B J; Cohn, C S; Fung, M K; Gernsheimer, T; Holcomb, J B; Kaplan, L J; Katz, L M; Peterson, N; Ramsey, G; Rao, S V; Roback, J D; Shander, A; Tobian, A A&lt;/Author&gt;&lt;Year&gt;2016&lt;/Year&gt;&lt;Details&gt;&lt;_accessed&gt;64408021&lt;/_accessed&gt;&lt;_accession_num&gt;27732721&lt;/_accession_num&gt;&lt;_author_adr&gt;Division of General Internal Medicine, Rutgers Robert Wood Johnson Medical School, Rutgers University, New Brunswick, New Jersey.; Department of Clinical Epidemiology and Biostatistics and Department of Medicine, McMaster University, Hamilton, Ontario, Canada.; Department of Medicine, McMaster University, Hamilton, Ontario, Canada.; Department of Pathology and Immunology, Washington University School of Medicine, St Louis, Missouri.; Department of Laboratory Medicine and Pathology, University of Minnesota Medical  School, Minneapolis.; Department of Pathology and Laboratory Medicine, University of Vermont Medical Center, Burlington.; Division of Hematology, University of Washington, Seattle.; Department of Surgery, University of Texas Medical School, Galveston.; Department of Surgery, Perelman School of Medicine, University of Pennsylvania, Philadelphia.; America&amp;apos;s Blood Centers, Washington, DC11Department of Medicine, Division of Infectious Diseases, Carver College of Medicine, University of Iowa, Iowa City.; Glenn Dale, Maryland.; Department of Pathology, Feinberg School of Medicine, Northwestern University, Evanston, Illinois.; Division of Cardiology, Duke University Medical Center, Durham, North Carolina.; Department of Pathology and Laboratory Medicine, Emory University School of Medicine, Atlanta, Georgia.; Departments of Anesthesiology, Critical Care Medicine, Pain Management, and Hyperbaric Medicine, Englewood Hospital and Medical Center, Englewood, New Jersey.; Department of Pathology, Johns Hopkins University School of Medicine, Baltimore,  Maryland.&lt;/_author_adr&gt;&lt;_created&gt;64399493&lt;/_created&gt;&lt;_date&gt;2016-11-15&lt;/_date&gt;&lt;_date_display&gt;2016 Nov 15&lt;/_date_display&gt;&lt;_db_updated&gt;PubMed&lt;/_db_updated&gt;&lt;_doi&gt;10.1001/jama.2016.9185&lt;/_doi&gt;&lt;_impact_factor&gt;  56.274&lt;/_impact_factor&gt;&lt;_isbn&gt;1538-3598 (Electronic); 0098-7484 (Linking)&lt;/_isbn&gt;&lt;_issue&gt;19&lt;/_issue&gt;&lt;_journal&gt;JAMA&lt;/_journal&gt;&lt;_language&gt;eng&lt;/_language&gt;&lt;_modified&gt;64408021&lt;/_modified&gt;&lt;_pages&gt;2025-2035&lt;/_pages&gt;&lt;_subject_headings&gt;Blood Banks/*standards; Critical Illness; Decision Making; Erythrocyte Transfusion/methods/*standards; Hemoglobins/*analysis; Humans; Patient Preference; Reference Values; Time Factors&lt;/_subject_headings&gt;&lt;_tertiary_title&gt;JAMA&lt;/_tertiary_title&gt;&lt;_type_work&gt;Journal Article; Practice Guideline; Research Support, Non-U.S. Gov&amp;apos;t&lt;/_type_work&gt;&lt;_url&gt;http://www.ncbi.nlm.nih.gov/entrez/query.fcgi?cmd=Retrieve&amp;amp;db=pubmed&amp;amp;dopt=Abstract&amp;amp;list_uids=27732721&amp;amp;query_hl=1&lt;/_url&gt;&lt;_volume&gt;316&lt;/_volume&gt;&lt;/Details&gt;&lt;Extra&gt;&lt;DBUID&gt;{751A5D27-298B-452D-A2F6-89E057D15FE9}&lt;/DBUID&gt;&lt;/Extra&gt;&lt;/Item&gt;&lt;/References&gt;&lt;/Group&gt;&lt;/Citation&gt;_x000a_"/>
    <w:docVar w:name="NE.Ref{BD964DC9-21CD-4DCF-A510-43D9BD3DC3B0}" w:val=" ADDIN NE.Ref.{BD964DC9-21CD-4DCF-A510-43D9BD3DC3B0}&lt;Citation&gt;&lt;Group&gt;&lt;References&gt;&lt;Item&gt;&lt;ID&gt;795&lt;/ID&gt;&lt;UID&gt;{A433FA2F-ABDE-4DCE-AB86-9C8A44F8332A}&lt;/UID&gt;&lt;Title&gt;Elevated C-reactive protein and white blood cell count at admission predict functional outcome after non-aneurysmal subarachnoid hemorrhage&lt;/Title&gt;&lt;Template&gt;Journal Article&lt;/Template&gt;&lt;Star&gt;0&lt;/Star&gt;&lt;Tag&gt;0&lt;/Tag&gt;&lt;Author&gt;Schuss, P; Hadjiathanasiou, A; Brandecker, S; Guresir, A; Vatter, H; Guresir, E&lt;/Author&gt;&lt;Year&gt;2018&lt;/Year&gt;&lt;Details&gt;&lt;_accession_num&gt;30317466&lt;/_accession_num&gt;&lt;_author_adr&gt;Department of Neurosurgery, Rheinische Friedrich-Wilhelms-University Bonn, Sigmund-Freud-Strasse 25, 53127, Bonn, Germany. patrick.schuss@ukbonn.de.; Department of Neurosurgery, Rheinische Friedrich-Wilhelms-University Bonn, Sigmund-Freud-Strasse 25, 53127, Bonn, Germany.; Department of Neurosurgery, Rheinische Friedrich-Wilhelms-University Bonn, Sigmund-Freud-Strasse 25, 53127, Bonn, Germany.; Department of Neurosurgery, Rheinische Friedrich-Wilhelms-University Bonn, Sigmund-Freud-Strasse 25, 53127, Bonn, Germany.; Department of Neurosurgery, Rheinische Friedrich-Wilhelms-University Bonn, Sigmund-Freud-Strasse 25, 53127, Bonn, Germany.; Department of Neurosurgery, Rheinische Friedrich-Wilhelms-University Bonn, Sigmund-Freud-Strasse 25, 53127, Bonn, Germany.&lt;/_author_adr&gt;&lt;_date_display&gt;2018 Dec&lt;/_date_display&gt;&lt;_date&gt;2018-12-01&lt;/_date&gt;&lt;_doi&gt;10.1007/s00415-018-9091-5&lt;/_doi&gt;&lt;_isbn&gt;1432-1459 (Electronic); 0340-5354 (Linking)&lt;/_isbn&gt;&lt;_issue&gt;12&lt;/_issue&gt;&lt;_journal&gt;J Neurol&lt;/_journal&gt;&lt;_keywords&gt;C-reactive protein; Non-aneurysmal subarachnoid hemorrhage; Outcome; Perimesencephalic&lt;/_keywords&gt;&lt;_language&gt;eng&lt;/_language&gt;&lt;_pages&gt;2944-2948&lt;/_pages&gt;&lt;_subject_headings&gt;Aged; Biomarkers/blood; C-Reactive Protein/*metabolism; Humans; *Leukocyte Count; Middle Aged; Patient Admission; Prognosis; Subarachnoid Hemorrhage/*blood/diagnostic imaging&lt;/_subject_headings&gt;&lt;_tertiary_title&gt;Journal of neurology&lt;/_tertiary_title&gt;&lt;_type_work&gt;Journal Article&lt;/_type_work&gt;&lt;_url&gt;http://www.ncbi.nlm.nih.gov/entrez/query.fcgi?cmd=Retrieve&amp;amp;db=pubmed&amp;amp;dopt=Abstract&amp;amp;list_uids=30317466&amp;amp;query_hl=1&lt;/_url&gt;&lt;_volume&gt;265&lt;/_volume&gt;&lt;_created&gt;64560451&lt;/_created&gt;&lt;_modified&gt;64560452&lt;/_modified&gt;&lt;_db_updated&gt;PubMed&lt;/_db_updated&gt;&lt;_impact_factor&gt;   4.849&lt;/_impact_factor&gt;&lt;_collection_scope&gt;SCI;SCIE&lt;/_collection_scope&gt;&lt;_accessed&gt;64560452&lt;/_accessed&gt;&lt;/Details&gt;&lt;Extra&gt;&lt;DBUID&gt;{751A5D27-298B-452D-A2F6-89E057D15FE9}&lt;/DBUID&gt;&lt;/Extra&gt;&lt;/Item&gt;&lt;/References&gt;&lt;/Group&gt;&lt;/Citation&gt;_x000a_"/>
    <w:docVar w:name="NE.Ref{BF85D73D-4649-4944-B48D-8CEFBA957D3F}" w:val=" ADDIN NE.Ref.{BF85D73D-4649-4944-B48D-8CEFBA957D3F}&lt;Citation&gt;&lt;Group&gt;&lt;References&gt;&lt;Item&gt;&lt;ID&gt;1020&lt;/ID&gt;&lt;UID&gt;{4C3D3003-8BDB-449D-82FA-B9D10F6D0E94}&lt;/UID&gt;&lt;Title&gt;Perioperative intravenous S-ketamine for acute postoperative pain in adults: A  systematic review and meta-analysis&lt;/Title&gt;&lt;Template&gt;Journal Article&lt;/Template&gt;&lt;Star&gt;0&lt;/Star&gt;&lt;Tag&gt;0&lt;/Tag&gt;&lt;Author&gt;Wang, X; Lin, C; Lan, L; Liu, J&lt;/Author&gt;&lt;Year&gt;2021&lt;/Year&gt;&lt;Details&gt;&lt;_accessed&gt;65150569&lt;/_accessed&gt;&lt;_accession_num&gt;33007645&lt;/_accession_num&gt;&lt;_author_adr&gt;Department of Anesthesiology, the First Affiliated Hospital of Guangxi Medical  University, Nanning, Guangxi 530021, China.; Department of Anesthesiology, the First Affiliated Hospital of Guangxi Medical  University, Nanning, Guangxi 530021, China.; Department of Anesthesiology, the First Affiliated Hospital of Guangxi Medical  University, Nanning, Guangxi 530021, China.; Department of Anesthesiology, the First Affiliated Hospital of Guangxi Medical  University, Nanning, Guangxi 530021, China. Electronic address:  jingchenliugx@163.com.&lt;/_author_adr&gt;&lt;_collection_scope&gt;SCIE&lt;/_collection_scope&gt;&lt;_created&gt;65150475&lt;/_created&gt;&lt;_date&gt;2021-02-01&lt;/_date&gt;&lt;_date_display&gt;2021 Feb&lt;/_date_display&gt;&lt;_db_updated&gt;PubMed&lt;/_db_updated&gt;&lt;_doi&gt;10.1016/j.jclinane.2020.110071&lt;/_doi&gt;&lt;_impact_factor&gt;   9.375&lt;/_impact_factor&gt;&lt;_isbn&gt;1873-4529 (Electronic); 0952-8180 (Linking)&lt;/_isbn&gt;&lt;_journal&gt;J Clin Anesth&lt;/_journal&gt;&lt;_keywords&gt;Acute postoperative pain; Meta-analysis; Opioid; S-ketamine&lt;/_keywords&gt;&lt;_language&gt;eng&lt;/_language&gt;&lt;_modified&gt;65150569&lt;/_modified&gt;&lt;_ori_publication&gt;Copyright (c) 2020 Elsevier Inc. All rights reserved.&lt;/_ori_publication&gt;&lt;_pages&gt;110071&lt;/_pages&gt;&lt;_social_category&gt;医学(2)&lt;/_social_category&gt;&lt;_subject_headings&gt;Adult; Analgesics, Opioid; Humans; *Ketamine/adverse effects; Male; Pain Measurement; Pain, Postoperative/drug therapy&lt;/_subject_headings&gt;&lt;_tertiary_title&gt;Journal of clinical anesthesia&lt;/_tertiary_title&gt;&lt;_type_work&gt;Journal Article; Meta-Analysis; Systematic Review&lt;/_type_work&gt;&lt;_url&gt;http://www.ncbi.nlm.nih.gov/entrez/query.fcgi?cmd=Retrieve&amp;amp;db=pubmed&amp;amp;dopt=Abstract&amp;amp;list_uids=33007645&amp;amp;query_hl=1&lt;/_url&gt;&lt;_volume&gt;68&lt;/_volume&gt;&lt;/Details&gt;&lt;Extra&gt;&lt;DBUID&gt;{751A5D27-298B-452D-A2F6-89E057D15FE9}&lt;/DBUID&gt;&lt;/Extra&gt;&lt;/Item&gt;&lt;/References&gt;&lt;/Group&gt;&lt;/Citation&gt;_x000a_"/>
    <w:docVar w:name="NE.Ref{C29502B1-396D-4B84-AFE5-CA689DAE255F}" w:val=" ADDIN NE.Ref.{C29502B1-396D-4B84-AFE5-CA689DAE255F}&lt;Citation&gt;&lt;Group&gt;&lt;References&gt;&lt;Item&gt;&lt;ID&gt;891&lt;/ID&gt;&lt;UID&gt;{2447E145-DB4C-4D83-8351-53467D1949DD}&lt;/UID&gt;&lt;Title&gt;Analgesic Effect of Intraoperative Intravenous S-Ketamine in Opioid-Naive  Patients After Major Lumbar Fusion Surgery Is Temporary and Not Dose-Dependent: A  Randomized, Double-Blind, Placebo-Controlled Clinical Trial&lt;/Title&gt;&lt;Template&gt;Journal Article&lt;/Template&gt;&lt;Star&gt;0&lt;/Star&gt;&lt;Tag&gt;0&lt;/Tag&gt;&lt;Author&gt;Brinck, ECV; Maisniemi, K; Kankare, J; Tielinen, L; Tarkkila, P; Kontinen, V K&lt;/Author&gt;&lt;Year&gt;2021&lt;/Year&gt;&lt;Details&gt;&lt;_accession_num&gt;32167978&lt;/_accession_num&gt;&lt;_author_adr&gt;From the Division of Anesthesiology, Department of Anesthesiology, Intensive Care  and Pain Medicine.; From the Division of Anesthesiology, Department of Anesthesiology, Intensive Care  and Pain Medicine.; Department of Orthopedics and Traumatology, Toolo Hospital, University of  Helsinki and Helsinki University Hospital, Helsinki, Finland.; Department of Orthopedics and Traumatology, Toolo Hospital, University of  Helsinki and Helsinki University Hospital, Helsinki, Finland.; From the Division of Anesthesiology, Department of Anesthesiology, Intensive Care  and Pain Medicine.; Division of Anesthesiology, Department of Anesthesiology, Intensive Care and Pain  Medicine, Jorvi Hospital, Helsinki University and Helsinki University Hospital,  Helsinki, Finland.&lt;/_author_adr&gt;&lt;_date_display&gt;2021 Jan&lt;/_date_display&gt;&lt;_date&gt;2021-01-01&lt;/_date&gt;&lt;_doi&gt;10.1213/ANE.0000000000004729&lt;/_doi&gt;&lt;_isbn&gt;1526-7598 (Electronic); 0003-2999 (Linking)&lt;/_isbn&gt;&lt;_issue&gt;1&lt;/_issue&gt;&lt;_journal&gt;Anesth Analg&lt;/_journal&gt;&lt;_language&gt;eng&lt;/_language&gt;&lt;_pages&gt;69-79&lt;/_pages&gt;&lt;_subject_headings&gt;Administration, Intravenous; Adult; Aged; Aged, 80 and over; Analgesics, Opioid/*administration &amp;amp; dosage; Dose-Response Relationship, Drug; Double-Blind Method; Female; Follow-Up Studies; Humans; Intraoperative Care/*methods; Ketamine/*administration &amp;amp; dosage; Lumbar Vertebrae/*surgery; Male; Middle Aged; Oxycodone/administration &amp;amp; dosage; Pain, Postoperative/diagnosis/*drug therapy/etiology; Prospective Studies; Spinal Fusion/*adverse effects/trends; Time Factors; Treatment Outcome&lt;/_subject_headings&gt;&lt;_tertiary_title&gt;Anesthesia and analgesia&lt;/_tertiary_title&gt;&lt;_type_work&gt;Journal Article; Randomized Controlled Trial&lt;/_type_work&gt;&lt;_url&gt;http://www.ncbi.nlm.nih.gov/entrez/query.fcgi?cmd=Retrieve&amp;amp;db=pubmed&amp;amp;dopt=Abstract&amp;amp;list_uids=32167978&amp;amp;query_hl=1&lt;/_url&gt;&lt;_volume&gt;132&lt;/_volume&gt;&lt;_created&gt;64678857&lt;/_created&gt;&lt;_modified&gt;64678864&lt;/_modified&gt;&lt;_db_updated&gt;PubMed&lt;/_db_updated&gt;&lt;_impact_factor&gt;   5.178&lt;/_impact_factor&gt;&lt;_collection_scope&gt;SCI;SCIE&lt;/_collection_scope&gt;&lt;_accessed&gt;64678864&lt;/_accessed&gt;&lt;/Details&gt;&lt;Extra&gt;&lt;DBUID&gt;{751A5D27-298B-452D-A2F6-89E057D15FE9}&lt;/DBUID&gt;&lt;/Extra&gt;&lt;/Item&gt;&lt;/References&gt;&lt;/Group&gt;&lt;/Citation&gt;_x000a_"/>
    <w:docVar w:name="NE.Ref{C365E9BB-CCA9-408E-A671-378874BD7CA3}" w:val=" ADDIN NE.Ref.{C365E9BB-CCA9-408E-A671-378874BD7CA3}&lt;Citation&gt;&lt;Group&gt;&lt;References&gt;&lt;Item&gt;&lt;ID&gt;895&lt;/ID&gt;&lt;UID&gt;{82F55428-0A38-4004-98B4-3E79B4773632}&lt;/UID&gt;&lt;Title&gt;Risk factors for neuropathic pain in diabetes mellitus&lt;/Title&gt;&lt;Template&gt;Journal Article&lt;/Template&gt;&lt;Star&gt;0&lt;/Star&gt;&lt;Tag&gt;0&lt;/Tag&gt;&lt;Author&gt;Hebert, H L; Veluchamy, A; Torrance, N; Smith, B H&lt;/Author&gt;&lt;Year&gt;2017&lt;/Year&gt;&lt;Details&gt;&lt;_accession_num&gt;27941499&lt;/_accession_num&gt;&lt;_author_adr&gt;Chronic Pain Research Group, Division of Population Health Sciences, Ninewells  Hospital and Medical School, Mackenzie Building, University of Dundee, Dundee,  Scotland, United Kingdom.&lt;/_author_adr&gt;&lt;_date_display&gt;2017 Apr&lt;/_date_display&gt;&lt;_date&gt;2017-04-01&lt;/_date&gt;&lt;_doi&gt;10.1097/j.pain.0000000000000785&lt;/_doi&gt;&lt;_isbn&gt;1872-6623 (Electronic); 0304-3959 (Print); 0304-3959 (Linking)&lt;/_isbn&gt;&lt;_issue&gt;4&lt;/_issue&gt;&lt;_journal&gt;Pain&lt;/_journal&gt;&lt;_language&gt;eng&lt;/_language&gt;&lt;_pages&gt;560-568&lt;/_pages&gt;&lt;_subject_headings&gt;Diabetic Neuropathies/*complications/*epidemiology/genetics/psychology; Female; Humans; Life Style; Male; Neuralgia/*epidemiology/*etiology/genetics/psychology; Risk Factors&lt;/_subject_headings&gt;&lt;_tertiary_title&gt;Pain&lt;/_tertiary_title&gt;&lt;_type_work&gt;Journal Article&lt;/_type_work&gt;&lt;_url&gt;http://www.ncbi.nlm.nih.gov/entrez/query.fcgi?cmd=Retrieve&amp;amp;db=pubmed&amp;amp;dopt=Abstract&amp;amp;list_uids=27941499&amp;amp;query_hl=1&lt;/_url&gt;&lt;_volume&gt;158&lt;/_volume&gt;&lt;_created&gt;64679551&lt;/_created&gt;&lt;_modified&gt;64679551&lt;/_modified&gt;&lt;_db_updated&gt;PubMed&lt;/_db_updated&gt;&lt;_impact_factor&gt;   6.961&lt;/_impact_factor&gt;&lt;_collection_scope&gt;SCI;SCIE&lt;/_collection_scope&gt;&lt;_accessed&gt;64679556&lt;/_accessed&gt;&lt;/Details&gt;&lt;Extra&gt;&lt;DBUID&gt;{751A5D27-298B-452D-A2F6-89E057D15FE9}&lt;/DBUID&gt;&lt;/Extra&gt;&lt;/Item&gt;&lt;/References&gt;&lt;/Group&gt;&lt;Group&gt;&lt;References&gt;&lt;Item&gt;&lt;ID&gt;896&lt;/ID&gt;&lt;UID&gt;{08BBBED9-4984-4AE2-B00C-A3EBD039D7E0}&lt;/UID&gt;&lt;Title&gt;Diabetes mellitus in classical trigeminal neuralgia: A predisposing factor for  its development&lt;/Title&gt;&lt;Template&gt;Journal Article&lt;/Template&gt;&lt;Star&gt;0&lt;/Star&gt;&lt;Tag&gt;0&lt;/Tag&gt;&lt;Author&gt;Xu, Z; Zhang, P; Long, L; He, H; Zhang, J; Sun, S&lt;/Author&gt;&lt;Year&gt;2016&lt;/Year&gt;&lt;Details&gt;&lt;_accession_num&gt;27816028&lt;/_accession_num&gt;&lt;_author_adr&gt;Department of Oral and Maxillofacial Surgery, Tianjin Stomatological Hospital,  China. Electronic address: hugoxuarticles@hotmail.com.; Department of Oral and Maxillofacial Surgery, Tianjin Stomatological Hospital,  China.; Department of Oral and Maxillofacial Surgery, Tianjin Stomatological Hospital,  China.; Department of Medicine, Tianjin Stomatological Hospital, China.; Department of Oral and Maxillofacial Surgery, Tianjin Stomatological Hospital,  China.; Department of Oral and Maxillofacial Surgery, Tianjin Stomatological Hospital,  China.&lt;/_author_adr&gt;&lt;_date_display&gt;2016 Dec&lt;/_date_display&gt;&lt;_date&gt;2016-12-01&lt;/_date&gt;&lt;_doi&gt;10.1016/j.clineuro.2016.10.015&lt;/_doi&gt;&lt;_isbn&gt;1872-6968 (Electronic); 0303-8467 (Linking)&lt;/_isbn&gt;&lt;_journal&gt;Clin Neurol Neurosurg&lt;/_journal&gt;&lt;_keywords&gt;Classical trigeminal neuralgia; Diabetes mellitus; Hyperglycemia; Nerve damage; Painful diabetic peripheral neuropathy; Risk factor&lt;/_keywords&gt;&lt;_language&gt;eng&lt;/_language&gt;&lt;_ori_publication&gt;Copyright A(c) 2016 Elsevier B.V. All rights reserved.&lt;/_ori_publication&gt;&lt;_pages&gt;70-72&lt;/_pages&gt;&lt;_subject_headings&gt;Adult; Aged; Aged, 80 and over; *Diabetes Mellitus/epidemiology; Diabetic Neuropathies/*complications/epidemiology; Female; Humans; Male; Middle Aged; Retrospective Studies; Risk Factors; Trigeminal Neuralgia/epidemiology/*etiology&lt;/_subject_headings&gt;&lt;_tertiary_title&gt;Clinical neurology and neurosurgery&lt;/_tertiary_title&gt;&lt;_type_work&gt;Journal Article&lt;/_type_work&gt;&lt;_url&gt;http://www.ncbi.nlm.nih.gov/entrez/query.fcgi?cmd=Retrieve&amp;amp;db=pubmed&amp;amp;dopt=Abstract&amp;amp;list_uids=27816028&amp;amp;query_hl=1&lt;/_url&gt;&lt;_volume&gt;151&lt;/_volume&gt;&lt;_created&gt;64679551&lt;/_created&gt;&lt;_modified&gt;64679556&lt;/_modified&gt;&lt;_db_updated&gt;PubMed&lt;/_db_updated&gt;&lt;_impact_factor&gt;   1.876&lt;/_impact_factor&gt;&lt;_accessed&gt;64679557&lt;/_accessed&gt;&lt;/Details&gt;&lt;Extra&gt;&lt;DBUID&gt;{751A5D27-298B-452D-A2F6-89E057D15FE9}&lt;/DBUID&gt;&lt;/Extra&gt;&lt;/Item&gt;&lt;/References&gt;&lt;/Group&gt;&lt;/Citation&gt;_x000a_"/>
    <w:docVar w:name="NE.Ref{C3D5A004-CCB8-45EE-977F-04DA0096DBEF}" w:val=" ADDIN NE.Ref.{C3D5A004-CCB8-45EE-977F-04DA0096DBEF}&lt;Citation&gt;&lt;Group&gt;&lt;References&gt;&lt;Item&gt;&lt;ID&gt;696&lt;/ID&gt;&lt;UID&gt;{D832AA00-5134-4DB8-B518-558A374F0C06}&lt;/UID&gt;&lt;Title&gt;Population-based projections of blood supply and demand, China, 2017-2036&lt;/Title&gt;&lt;Template&gt;Journal Article&lt;/Template&gt;&lt;Star&gt;0&lt;/Star&gt;&lt;Tag&gt;0&lt;/Tag&gt;&lt;Author&gt;Yu, X; Wang, Z; Shen, Y; Liu, Z; Wang, H; Zhang, S; Gan, J; Xue, F; Han, W; Shi, X; Hu, Y; Wang, L; Li, N; Wu, P; Yang, C; Jiang, J&lt;/Author&gt;&lt;Year&gt;2020&lt;/Year&gt;&lt;Details&gt;&lt;_accessed&gt;64408014&lt;/_accessed&gt;&lt;_accession_num&gt;31902958&lt;/_accession_num&gt;&lt;_author_adr&gt;Department of Nephrology, Peking Union Medical College Hospital, Chinese Academy  of Medical Sciences, Beijing, China.; Department of Epidemiology and Biostatistics, Institute of Basic Medical Sciences, Chinese Academy of Medical Sciences, No. 5, Dong Dan San Tiao, Dong Cheng District, Beijing 100005, China.; Department of Epidemiology and Biostatistics, Institute of Basic Medical Sciences, Chinese Academy of Medical Sciences, No. 5, Dong Dan San Tiao, Dong Cheng District, Beijing 100005, China.; Clinical Transfusion Research Center , Institute of Blood Transfusion, Chinese Academy of Medical Sciences, Chengdu, China.; Beijing Red Cross Blood Center, Beijing, China.; School of Statistics, Beijing Normal University, Beijing, China.; Department of Blood Transfusion, Peking Union Medical College Hospital, Chinese Academy of Medical Sciences, Beijing, China.; Department of Epidemiology and Biostatistics, Institute of Basic Medical Sciences, Chinese Academy of Medical Sciences, No. 5, Dong Dan San Tiao, Dong Cheng District, Beijing 100005, China.; Department of Epidemiology and Biostatistics, Institute of Basic Medical Sciences, Chinese Academy of Medical Sciences, No. 5, Dong Dan San Tiao, Dong Cheng District, Beijing 100005, China.; Beijing Red Cross Blood Center, Beijing, China.; Department of Epidemiology and Biostatistics, Institute of Basic Medical Sciences, Chinese Academy of Medical Sciences, No. 5, Dong Dan San Tiao, Dong Cheng District, Beijing 100005, China.; Department of Epidemiology and Biostatistics, Institute of Basic Medical Sciences, Chinese Academy of Medical Sciences, No. 5, Dong Dan San Tiao, Dong Cheng District, Beijing 100005, China.; Department of Epidemiology and Biostatistics, Institute of Basic Medical Sciences, Chinese Academy of Medical Sciences, No. 5, Dong Dan San Tiao, Dong Cheng District, Beijing 100005, China.; Department of Epidemiology and Biostatistics, Institute of Basic Medical Sciences, Chinese Academy of Medical Sciences, No. 5, Dong Dan San Tiao, Dong Cheng District, Beijing 100005, China.; Department of Epidemiology and Biostatistics, Institute of Basic Medical Sciences, Chinese Academy of Medical Sciences, No. 5, Dong Dan San Tiao, Dong Cheng District, Beijing 100005, China.; Department of Epidemiology and Biostatistics, Institute of Basic Medical Sciences, Chinese Academy of Medical Sciences, No. 5, Dong Dan San Tiao, Dong Cheng District, Beijing 100005, China.&lt;/_author_adr&gt;&lt;_created&gt;64408011&lt;/_created&gt;&lt;_date&gt;2020-01-01&lt;/_date&gt;&lt;_date_display&gt;2020 Jan 1&lt;/_date_display&gt;&lt;_db_updated&gt;PubMed&lt;/_db_updated&gt;&lt;_doi&gt;10.2471/BLT.19.233361&lt;/_doi&gt;&lt;_impact_factor&gt;   9.408&lt;/_impact_factor&gt;&lt;_isbn&gt;1564-0604 (Electronic); 0042-9686 (Linking)&lt;/_isbn&gt;&lt;_issue&gt;1&lt;/_issue&gt;&lt;_journal&gt;Bull World Health Organ&lt;/_journal&gt;&lt;_language&gt;eng&lt;/_language&gt;&lt;_modified&gt;64408014&lt;/_modified&gt;&lt;_ori_publication&gt;(c) 2020 The authors; licensee World Health Organization.&lt;/_ori_publication&gt;&lt;_pages&gt;10-18&lt;/_pages&gt;&lt;_subject_headings&gt;Adolescent; Adult; Age Factors; Aged; Aged, 80 and over; Blood Banks/*trends; Blood Donors/*supply &amp;amp; distribution; Blood Transfusion/*trends; Child; Child, Preschool; China; Health Services Needs and Demand/*trends; Humans; Infant; Infant, Newborn; Middle Aged; Models, Theoretical; Socioeconomic Factors; Young Adult&lt;/_subject_headings&gt;&lt;_tertiary_title&gt;Bulletin of the World Health Organization&lt;/_tertiary_title&gt;&lt;_type_work&gt;Journal Article&lt;/_type_work&gt;&lt;_url&gt;http://www.ncbi.nlm.nih.gov/entrez/query.fcgi?cmd=Retrieve&amp;amp;db=pubmed&amp;amp;dopt=Abstract&amp;amp;list_uids=31902958&amp;amp;query_hl=1&lt;/_url&gt;&lt;_volume&gt;98&lt;/_volume&gt;&lt;/Details&gt;&lt;Extra&gt;&lt;DBUID&gt;{751A5D27-298B-452D-A2F6-89E057D15FE9}&lt;/DBUID&gt;&lt;/Extra&gt;&lt;/Item&gt;&lt;/References&gt;&lt;/Group&gt;&lt;/Citation&gt;_x000a_"/>
    <w:docVar w:name="NE.Ref{C6793B59-BE5C-4146-A6D2-A0B83EA8C3B6}" w:val=" ADDIN NE.Ref.{C6793B59-BE5C-4146-A6D2-A0B83EA8C3B6}&lt;Citation&gt;&lt;Group&gt;&lt;References&gt;&lt;Item&gt;&lt;ID&gt;1611&lt;/ID&gt;&lt;UID&gt;{D75480D0-C211-46E7-BF70-2FCCAE0DC4F9}&lt;/UID&gt;&lt;Title&gt;Tropisetron Preconditioning Decreases Myocardial Biomarkers in Patients Undergoing Heart Valve Replacement Surgery&lt;/Title&gt;&lt;Template&gt;Journal Article&lt;/Template&gt;&lt;Star&gt;0&lt;/Star&gt;&lt;Tag&gt;0&lt;/Tag&gt;&lt;Author&gt;Yu, D; Gong, X; Zhang, Y; Li, Q; Zhang, M&lt;/Author&gt;&lt;Year&gt;2022&lt;/Year&gt;&lt;Details&gt;&lt;_accessed&gt;64770489&lt;/_accessed&gt;&lt;_accession_num&gt;35425785&lt;/_accession_num&gt;&lt;_author_adr&gt;Department of Anesthesiology, Taihe Hospital, Hubei University of Medicine, Shiyan, China.; Hubei No. 3 People&amp;apos;s Hospital of Jianghan University, Wuhan, China.; Department of Anesthesiology, Xiangyang Central Hospital, Hubei University of Arts and Science, Xiangyang, China.; Department of Anesthesiology, Taihe Hospital, Hubei University of Medicine, Shiyan, China.; Department of Anesthesiology, Taihe Hospital, Hubei University of Medicine, Shiyan, China.; Department of Anesthesiology, Shanghai Children&amp;apos; Medical Central, Shanghai Jiao Tong University School of Medicine, Shanghai, China.&lt;/_author_adr&gt;&lt;_created&gt;64323149&lt;/_created&gt;&lt;_date&gt;2022-01-20&lt;/_date&gt;&lt;_date_display&gt;2022&lt;/_date_display&gt;&lt;_db_updated&gt;PubMed&lt;/_db_updated&gt;&lt;_doi&gt;10.3389/fmed.2022.690272&lt;/_doi&gt;&lt;_impact_factor&gt;   5.058&lt;/_impact_factor&gt;&lt;_isbn&gt;2296-858X (Print); 2296-858X (Linking)&lt;/_isbn&gt;&lt;_journal&gt;Front Med (Lausanne)&lt;/_journal&gt;&lt;_keywords&gt;heart surgery; inflammation; myocardial injury; tropisetron; alpha7 nACh receptor&lt;/_keywords&gt;&lt;_language&gt;eng&lt;/_language&gt;&lt;_modified&gt;64531380&lt;/_modified&gt;&lt;_ori_publication&gt;Copyright (c) 2022 Yu, Gong, Zhang, Li and Zhang.&lt;/_ori_publication&gt;&lt;_pages&gt;690272&lt;/_pages&gt;&lt;_tertiary_title&gt;Frontiers in medicine&lt;/_tertiary_title&gt;&lt;_type_work&gt;Journal Article&lt;/_type_work&gt;&lt;_url&gt;http://www.ncbi.nlm.nih.gov/entrez/query.fcgi?cmd=Retrieve&amp;amp;db=pubmed&amp;amp;dopt=Abstract&amp;amp;list_uids=35425785&amp;amp;query_hl=1&lt;/_url&gt;&lt;_volume&gt;9&lt;/_volume&gt;&lt;_social_category&gt;医学(3)&lt;/_social_category&gt;&lt;_collection_scope&gt;SCIE&lt;/_collection_scope&gt;&lt;/Details&gt;&lt;Extra&gt;&lt;DBUID&gt;{CB0E38A8-6560-4159-855F-60B86E3B2490}&lt;/DBUID&gt;&lt;/Extra&gt;&lt;/Item&gt;&lt;/References&gt;&lt;/Group&gt;&lt;/Citation&gt;_x000a_"/>
    <w:docVar w:name="NE.Ref{C7EB7B7F-531F-4D5A-BFA1-FF5C7AC925F4}" w:val=" ADDIN NE.Ref.{C7EB7B7F-531F-4D5A-BFA1-FF5C7AC925F4}&lt;Citation&gt;&lt;Group&gt;&lt;References&gt;&lt;Item&gt;&lt;ID&gt;501&lt;/ID&gt;&lt;UID&gt;{624BD560-D15D-4FE7-ADF9-BB428D17C2D0}&lt;/UID&gt;&lt;Title&gt;Optimal postoperative pain management: redefining the role for opioids&lt;/Title&gt;&lt;Template&gt;Journal Article&lt;/Template&gt;&lt;Star&gt;0&lt;/Star&gt;&lt;Tag&gt;0&lt;/Tag&gt;&lt;Author&gt;Hollmann, M W; Rathmell, J P; Lirk, P&lt;/Author&gt;&lt;Year&gt;2019&lt;/Year&gt;&lt;Details&gt;&lt;_accessed&gt;64859428&lt;/_accessed&gt;&lt;_accession_num&gt;30983573&lt;/_accession_num&gt;&lt;_author_adr&gt;Department of Anaesthesiology, University Medical Center Amsterdam, Amsterdam  1105AZ, Netherlands. Electronic address: m.w.hollmann@amc.uva.nl.; Department of Anesthesiology, Perioperative and Pain Medicine, Brigham and  Women&amp;apos;s Hospital, Harvard Medical School, Boston, MA, USA.; Department of Anesthesiology, Perioperative and Pain Medicine, Brigham and  Women&amp;apos;s Hospital, Harvard Medical School, Boston, MA, USA.&lt;/_author_adr&gt;&lt;_collection_scope&gt;SCIE&lt;/_collection_scope&gt;&lt;_created&gt;64822127&lt;/_created&gt;&lt;_date&gt;2019-04-13&lt;/_date&gt;&lt;_date_display&gt;2019 Apr 13&lt;/_date_display&gt;&lt;_db_updated&gt;PubMed&lt;/_db_updated&gt;&lt;_doi&gt;10.1016/S0140-6736(19)30854-2&lt;/_doi&gt;&lt;_impact_factor&gt; 202.731&lt;/_impact_factor&gt;&lt;_isbn&gt;1474-547X (Electronic); 0140-6736 (Linking)&lt;/_isbn&gt;&lt;_issue&gt;10180&lt;/_issue&gt;&lt;_journal&gt;Lancet&lt;/_journal&gt;&lt;_language&gt;eng&lt;/_language&gt;&lt;_modified&gt;64859428&lt;/_modified&gt;&lt;_pages&gt;1483-1485&lt;/_pages&gt;&lt;_social_category&gt;医学(1)&lt;/_social_category&gt;&lt;_subject_headings&gt;*Analgesics, Opioid; *Chronic Pain; Humans; Pain Management; Pain, Postoperative&lt;/_subject_headings&gt;&lt;_tertiary_title&gt;Lancet (London, England)&lt;/_tertiary_title&gt;&lt;_type_work&gt;Comment; Journal Article&lt;/_type_work&gt;&lt;_url&gt;http://www.ncbi.nlm.nih.gov/entrez/query.fcgi?cmd=Retrieve&amp;amp;db=pubmed&amp;amp;dopt=Abstract&amp;amp;list_uids=30983573&amp;amp;query_hl=1&lt;/_url&gt;&lt;_volume&gt;393&lt;/_volume&gt;&lt;/Details&gt;&lt;Extra&gt;&lt;DBUID&gt;{789404B2-945E-41E3-9437-99E21C957A39}&lt;/DBUID&gt;&lt;/Extra&gt;&lt;/Item&gt;&lt;/References&gt;&lt;/Group&gt;&lt;/Citation&gt;_x000a_"/>
    <w:docVar w:name="NE.Ref{C8142A2D-CE2E-4BDA-A335-C7B234B65A72}" w:val=" ADDIN NE.Ref.{C8142A2D-CE2E-4BDA-A335-C7B234B65A72}&lt;Citation&gt;&lt;Group&gt;&lt;References&gt;&lt;Item&gt;&lt;ID&gt;682&lt;/ID&gt;&lt;UID&gt;{5B872BF1-056A-4248-9D73-5A3EC0BAF17F}&lt;/UID&gt;&lt;Title&gt;Using the weighted area under the net benefit curve for decision curve analysis&lt;/Title&gt;&lt;Template&gt;Journal Article&lt;/Template&gt;&lt;Star&gt;0&lt;/Star&gt;&lt;Tag&gt;0&lt;/Tag&gt;&lt;Author&gt;Talluri, R; Shete, S&lt;/Author&gt;&lt;Year&gt;2016&lt;/Year&gt;&lt;Details&gt;&lt;_accessed&gt;64408070&lt;/_accessed&gt;&lt;_accession_num&gt;27431531&lt;/_accession_num&gt;&lt;_author_adr&gt;Department of Biostatistics, The University of Texas MD Anderson Cancer Center, 1400 Pressler Dr, FCT4.6002, Houston, TX, 77030, USA.; Department of Biostatistics, The University of Texas MD Anderson Cancer Center, 1400 Pressler Dr, FCT4.6002, Houston, TX, 77030, USA. sshete@mdanderson.org.; Department of Epidemiology, The University of Texas MD Anderson Cancer Center, Houston, TX, USA. sshete@mdanderson.org.&lt;/_author_adr&gt;&lt;_created&gt;64399281&lt;/_created&gt;&lt;_date&gt;2016-07-18&lt;/_date&gt;&lt;_date_display&gt;2016 Jul 18&lt;/_date_display&gt;&lt;_db_updated&gt;PubMed&lt;/_db_updated&gt;&lt;_doi&gt;10.1186/s12911-016-0336-x&lt;/_doi&gt;&lt;_impact_factor&gt;   2.796&lt;/_impact_factor&gt;&lt;_isbn&gt;1472-6947 (Electronic); 1472-6947 (Linking)&lt;/_isbn&gt;&lt;_journal&gt;BMC Med Inform Decis Mak&lt;/_journal&gt;&lt;_keywords&gt;*Area under the curve; *Clinical decision making; *Decision curve analysis; *Net benefit curves; *Threshold probabilities&lt;/_keywords&gt;&lt;_language&gt;eng&lt;/_language&gt;&lt;_modified&gt;64408070&lt;/_modified&gt;&lt;_pages&gt;94&lt;/_pages&gt;&lt;_subject_headings&gt;*Area Under Curve; *Clinical Decision-Making; Humans; *Models, Statistical; *Risk Assessment&lt;/_subject_headings&gt;&lt;_tertiary_title&gt;BMC medical informatics and decision making&lt;/_tertiary_title&gt;&lt;_type_work&gt;Journal Article; Research Support, Non-U.S. Gov&amp;apos;t; Research Support, N.I.H., Extramural&lt;/_type_work&gt;&lt;_url&gt;http://www.ncbi.nlm.nih.gov/entrez/query.fcgi?cmd=Retrieve&amp;amp;db=pubmed&amp;amp;dopt=Abstract&amp;amp;list_uids=27431531&amp;amp;query_hl=1&lt;/_url&gt;&lt;_volume&gt;16&lt;/_volume&gt;&lt;/Details&gt;&lt;Extra&gt;&lt;DBUID&gt;{751A5D27-298B-452D-A2F6-89E057D15FE9}&lt;/DBUID&gt;&lt;/Extra&gt;&lt;/Item&gt;&lt;/References&gt;&lt;/Group&gt;&lt;Group&gt;&lt;References&gt;&lt;Item&gt;&lt;ID&gt;683&lt;/ID&gt;&lt;UID&gt;{E49F1F18-7C59-4B1C-B687-78B5F156D9B7}&lt;/UID&gt;&lt;Title&gt;Extensions to decision curve analysis, a novel method for evaluating diagnostic tests, prediction models and molecular markers&lt;/Title&gt;&lt;Template&gt;Journal Article&lt;/Template&gt;&lt;Star&gt;0&lt;/Star&gt;&lt;Tag&gt;0&lt;/Tag&gt;&lt;Author&gt;Vickers, A J; Cronin, A M; Elkin, E B; Gonen, M&lt;/Author&gt;&lt;Year&gt;2008&lt;/Year&gt;&lt;Details&gt;&lt;_accessed&gt;64511623&lt;/_accessed&gt;&lt;_accession_num&gt;19036144&lt;/_accession_num&gt;&lt;_author_adr&gt;Department of Epidemiology and Biostatistics, Memorial Sloan-Kettering Cancer Center, 307 East 63rd Street, New York, NY 10065, USA. vickersa@mskcc.org&lt;/_author_adr&gt;&lt;_created&gt;64399282&lt;/_created&gt;&lt;_date&gt;2008-11-26&lt;/_date&gt;&lt;_date_display&gt;2008 Nov 26&lt;/_date_display&gt;&lt;_db_updated&gt;PubMed&lt;/_db_updated&gt;&lt;_doi&gt;10.1186/1472-6947-8-53&lt;/_doi&gt;&lt;_impact_factor&gt;   2.796&lt;/_impact_factor&gt;&lt;_isbn&gt;1472-6947 (Electronic); 1472-6947 (Linking)&lt;/_isbn&gt;&lt;_journal&gt;BMC Med Inform Decis Mak&lt;/_journal&gt;&lt;_language&gt;eng&lt;/_language&gt;&lt;_modified&gt;64511623&lt;/_modified&gt;&lt;_pages&gt;53&lt;/_pages&gt;&lt;_subject_headings&gt;Biomarkers/analysis; Computer Simulation; Confidence Intervals; Decision Support Systems, Clinical; *Decision Support Techniques; *Diagnostic Tests, Routine; Humans; Logistic Models; Male; Molecular Biology; Predictive Value of Tests; Probability; Prostatic Neoplasms/diagnosis&lt;/_subject_headings&gt;&lt;_tertiary_title&gt;BMC medical informatics and decision making&lt;/_tertiary_title&gt;&lt;_type_work&gt;Journal Article&lt;/_type_work&gt;&lt;_url&gt;http://www.ncbi.nlm.nih.gov/entrez/query.fcgi?cmd=Retrieve&amp;amp;db=pubmed&amp;amp;dopt=Abstract&amp;amp;list_uids=19036144&amp;amp;query_hl=1&lt;/_url&gt;&lt;_volume&gt;8&lt;/_volume&gt;&lt;/Details&gt;&lt;Extra&gt;&lt;DBUID&gt;{751A5D27-298B-452D-A2F6-89E057D15FE9}&lt;/DBUID&gt;&lt;/Extra&gt;&lt;/Item&gt;&lt;/References&gt;&lt;/Group&gt;&lt;/Citation&gt;_x000a_"/>
    <w:docVar w:name="NE.Ref{CDD74840-576D-4ED5-A945-918B056DA41A}" w:val=" ADDIN NE.Ref.{CDD74840-576D-4ED5-A945-918B056DA41A}&lt;Citation&gt;&lt;Group&gt;&lt;References&gt;&lt;Item&gt;&lt;ID&gt;971&lt;/ID&gt;&lt;UID&gt;{8C5193DC-D9DA-4515-89A2-F93F204E9740}&lt;/UID&gt;&lt;Title&gt;Preventing chronic postoperative pain&lt;/Title&gt;&lt;Template&gt;Journal Article&lt;/Template&gt;&lt;Star&gt;0&lt;/Star&gt;&lt;Tag&gt;0&lt;/Tag&gt;&lt;Author&gt;Reddi, D&lt;/Author&gt;&lt;Year&gt;2016&lt;/Year&gt;&lt;Details&gt;&lt;_accessed&gt;64859434&lt;/_accessed&gt;&lt;_accession_num&gt;26620149&lt;/_accession_num&gt;&lt;_author_adr&gt;Pain Management Centre, National Hospital for Neurology and Neurosurgery, London,  UK.&lt;/_author_adr&gt;&lt;_collection_scope&gt;SCIE&lt;/_collection_scope&gt;&lt;_created&gt;64859428&lt;/_created&gt;&lt;_date&gt;2016-01-01&lt;/_date&gt;&lt;_date_display&gt;2016 Jan&lt;/_date_display&gt;&lt;_db_updated&gt;PubMed&lt;/_db_updated&gt;&lt;_doi&gt;10.1111/anae.13306&lt;/_doi&gt;&lt;_impact_factor&gt;  12.893&lt;/_impact_factor&gt;&lt;_isbn&gt;1365-2044 (Electronic); 0003-2409 (Linking)&lt;/_isbn&gt;&lt;_journal&gt;Anaesthesia&lt;/_journal&gt;&lt;_language&gt;eng&lt;/_language&gt;&lt;_modified&gt;64859434&lt;/_modified&gt;&lt;_ori_publication&gt;(c) 2015 The Association of Anaesthetists of Great Britain and Ireland.&lt;/_ori_publication&gt;&lt;_pages&gt;64-71&lt;/_pages&gt;&lt;_social_category&gt;医学(1)&lt;/_social_category&gt;&lt;_subject_headings&gt;Amines; Analgesics/therapeutic use; Chronic Pain/*prevention &amp;amp; control; Cyclohexanecarboxylic Acids; Gabapentin; Humans; Ketamine; Pain, Postoperative/*prevention &amp;amp; control; Pregabalin; Thoracotomy; gamma-Aminobutyric Acid&lt;/_subject_headings&gt;&lt;_tertiary_title&gt;Anaesthesia&lt;/_tertiary_title&gt;&lt;_type_work&gt;Journal Article; Review&lt;/_type_work&gt;&lt;_url&gt;http://www.ncbi.nlm.nih.gov/entrez/query.fcgi?cmd=Retrieve&amp;amp;db=pubmed&amp;amp;dopt=Abstract&amp;amp;list_uids=26620149&amp;amp;query_hl=1&lt;/_url&gt;&lt;_volume&gt;71 Suppl 1&lt;/_volume&gt;&lt;/Details&gt;&lt;Extra&gt;&lt;DBUID&gt;{751A5D27-298B-452D-A2F6-89E057D15FE9}&lt;/DBUID&gt;&lt;/Extra&gt;&lt;/Item&gt;&lt;/References&gt;&lt;/Group&gt;&lt;/Citation&gt;_x000a_"/>
    <w:docVar w:name="NE.Ref{CFFF5593-4839-4F6F-BF78-E62AD4BCFFE5}" w:val=" ADDIN NE.Ref.{CFFF5593-4839-4F6F-BF78-E62AD4BCFFE5}&lt;Citation&gt;&lt;Group&gt;&lt;References&gt;&lt;Item&gt;&lt;ID&gt;1036&lt;/ID&gt;&lt;UID&gt;{1BA29F24-8B5C-49F6-9EA0-8A02299BB580}&lt;/UID&gt;&lt;Title&gt;From Pleasure to Pain, and Back Again: The Intricate Relationship Between Alcohol  and Nociception&lt;/Title&gt;&lt;Template&gt;Journal Article&lt;/Template&gt;&lt;Star&gt;0&lt;/Star&gt;&lt;Tag&gt;0&lt;/Tag&gt;&lt;Author&gt;Robins, M T; Heinricher, M M; Ryabinin, A E&lt;/Author&gt;&lt;Year&gt;2019&lt;/Year&gt;&lt;Details&gt;&lt;_accessed&gt;65151083&lt;/_accessed&gt;&lt;_accession_num&gt;31509854&lt;/_accession_num&gt;&lt;_author_adr&gt;Department of Behavioral Neuroscience, Oregon Health &amp;amp; Science University, 3181  SW Sam Jackson Park Rd, Portland, OR 97239, USA.; Department of Behavioral Neuroscience, Oregon Health &amp;amp; Science University, 3181  SW Sam Jackson Park Rd, Portland, OR 97239, USA.; Department of Neurological Surgery, Oregon Health &amp;amp; Science University, 3181 SW  Sam Jackson Park Rd, Portland, OR 97239, USA.; Department of Behavioral Neuroscience, Oregon Health &amp;amp; Science University, 3181  SW Sam Jackson Park Rd, Portland, OR 97239, USA.&lt;/_author_adr&gt;&lt;_collection_scope&gt;SSCI;SCIE&lt;/_collection_scope&gt;&lt;_created&gt;65150630&lt;/_created&gt;&lt;_date&gt;2019-12-01&lt;/_date&gt;&lt;_date_display&gt;2019 Dec 1&lt;/_date_display&gt;&lt;_db_updated&gt;PubMed&lt;/_db_updated&gt;&lt;_doi&gt;10.1093/alcalc/agz067&lt;/_doi&gt;&lt;_impact_factor&gt;   2.800&lt;/_impact_factor&gt;&lt;_isbn&gt;1464-3502 (Electronic); 0735-0414 (Print); 0735-0414 (Linking)&lt;/_isbn&gt;&lt;_issue&gt;6&lt;/_issue&gt;&lt;_journal&gt;Alcohol Alcohol&lt;/_journal&gt;&lt;_language&gt;eng&lt;/_language&gt;&lt;_modified&gt;65151083&lt;/_modified&gt;&lt;_ori_publication&gt;(c) The Author(s) 2019. Medical Council on Alcohol and Oxford University Press. All _x000d__x000a_      rights reserved.&lt;/_ori_publication&gt;&lt;_pages&gt;625-638&lt;/_pages&gt;&lt;_social_category&gt;医学(3)&lt;/_social_category&gt;&lt;_subject_headings&gt;Alcohol Drinking/epidemiology/*psychology; Alcoholism/epidemiology/*psychology; Central Nervous System Depressants/pharmacology; Ethanol/pharmacology; Humans; Nociception/*drug effects; Pain/complications/epidemiology/*psychology; *Pleasure&lt;/_subject_headings&gt;&lt;_tertiary_title&gt;Alcohol and alcoholism (Oxford, Oxfordshire)&lt;/_tertiary_title&gt;&lt;_type_work&gt;Journal Article; Review&lt;/_type_work&gt;&lt;_url&gt;http://www.ncbi.nlm.nih.gov/entrez/query.fcgi?cmd=Retrieve&amp;amp;db=pubmed&amp;amp;dopt=Abstract&amp;amp;list_uids=31509854&amp;amp;query_hl=1&lt;/_url&gt;&lt;_volume&gt;54&lt;/_volume&gt;&lt;/Details&gt;&lt;Extra&gt;&lt;DBUID&gt;{751A5D27-298B-452D-A2F6-89E057D15FE9}&lt;/DBUID&gt;&lt;/Extra&gt;&lt;/Item&gt;&lt;/References&gt;&lt;/Group&gt;&lt;/Citation&gt;_x000a_"/>
    <w:docVar w:name="NE.Ref{D05938AE-D46E-4D86-971B-F22C57C27E9D}" w:val=" ADDIN NE.Ref.{D05938AE-D46E-4D86-971B-F22C57C27E9D}&lt;Citation&gt;&lt;Group&gt;&lt;References&gt;&lt;Item&gt;&lt;ID&gt;693&lt;/ID&gt;&lt;UID&gt;{C51A1981-1789-4065-A7D7-6320E2B4949F}&lt;/UID&gt;&lt;Title&gt;Transfusion thresholds and other strategies for guiding allogeneic red blood cell transfusion&lt;/Title&gt;&lt;Template&gt;Journal Article&lt;/Template&gt;&lt;Star&gt;0&lt;/Star&gt;&lt;Tag&gt;0&lt;/Tag&gt;&lt;Author&gt;Carson, J L; Stanworth, S J; Roubinian, N; Fergusson, D A; Triulzi, D; Doree, C; Hebert, P C&lt;/Author&gt;&lt;Year&gt;2016&lt;/Year&gt;&lt;Details&gt;&lt;_accession_num&gt;27731885&lt;/_accession_num&gt;&lt;_author_adr&gt;Division of General Internal Medicine, Rutgers Robert Wood Johnson Medical School, 125 Paterson Street, New Brunswick, New Jersey, USA, 08903.&lt;/_author_adr&gt;&lt;_date_display&gt;2016 Oct 12&lt;/_date_display&gt;&lt;_date&gt;2016-10-12&lt;/_date&gt;&lt;_doi&gt;10.1002/14651858.CD002042.pub4&lt;/_doi&gt;&lt;_isbn&gt;1469-493X (Electronic); 1361-6137 (Linking)&lt;/_isbn&gt;&lt;_journal&gt;Cochrane Database Syst Rev&lt;/_journal&gt;&lt;_language&gt;eng&lt;/_language&gt;&lt;_pages&gt;CD002042&lt;/_pages&gt;&lt;_subject_headings&gt;Anemia/blood/therapy; Erythrocyte Transfusion/adverse effects/mortality/*standards/statistics &amp;amp;_x000d__x000a_      numerical data; Hematocrit/standards; Hemoglobin A/analysis/*standards; Humans; *Practice Guidelines as Topic; Randomized Controlled Trials as Topic; Reference Values; Transplantation, Autologous/standards; Transplantation, Homologous/mortality/standards&lt;/_subject_headings&gt;&lt;_tertiary_title&gt;The Cochrane database of systematic reviews&lt;/_tertiary_title&gt;&lt;_type_work&gt;Journal Article; Meta-Analysis; Research Support, Non-U.S. Gov&amp;apos;t; Review; Systematic Review&lt;/_type_work&gt;&lt;_url&gt;http://www.ncbi.nlm.nih.gov/entrez/query.fcgi?cmd=Retrieve&amp;amp;db=pubmed&amp;amp;dopt=Abstract&amp;amp;list_uids=27731885&amp;amp;query_hl=1&lt;/_url&gt;&lt;_volume&gt;10&lt;/_volume&gt;&lt;_created&gt;64399499&lt;/_created&gt;&lt;_modified&gt;64399499&lt;/_modified&gt;&lt;_db_updated&gt;PubMed&lt;/_db_updated&gt;&lt;_impact_factor&gt;   9.289&lt;/_impact_factor&gt;&lt;_accessed&gt;64399499&lt;/_accessed&gt;&lt;/Details&gt;&lt;Extra&gt;&lt;DBUID&gt;{751A5D27-298B-452D-A2F6-89E057D15FE9}&lt;/DBUID&gt;&lt;/Extra&gt;&lt;/Item&gt;&lt;/References&gt;&lt;/Group&gt;&lt;/Citation&gt;_x000a_"/>
    <w:docVar w:name="NE.Ref{D165EF7C-474B-48F9-B13D-D43BE92ABDC3}" w:val=" ADDIN NE.Ref.{D165EF7C-474B-48F9-B13D-D43BE92ABDC3}&lt;Citation&gt;&lt;Group&gt;&lt;References&gt;&lt;Item&gt;&lt;ID&gt;719&lt;/ID&gt;&lt;UID&gt;{D34DD62D-0B2A-4986-9F51-AF32EAC6FB4E}&lt;/UID&gt;&lt;Title&gt;Possibilistic classification by support vector networks&lt;/Title&gt;&lt;Template&gt;Journal Article&lt;/Template&gt;&lt;Star&gt;0&lt;/Star&gt;&lt;Tag&gt;0&lt;/Tag&gt;&lt;Author&gt;Hao, P Y; Chiang, J H; Chen, Y D&lt;/Author&gt;&lt;Year&gt;2022&lt;/Year&gt;&lt;Details&gt;&lt;_accessed&gt;64580158&lt;/_accessed&gt;&lt;_accession_num&gt;35189529&lt;/_accession_num&gt;&lt;_author_adr&gt;Department of Intelligent Commerce, National Kaohsiung University of Science and  Technology, Kaohsiung, Taiwan, ROC. Electronic address: haupy@nkust.edu.tw.; Institute of Computer Science and Information Engineering, National Cheng Kung University, Tainan, Taiwan, ROC. Electronic address: jchiang@mail.ncku.edu.tw.; Institute of Computer Science and Information Engineering, National Cheng Kung University, Tainan, Taiwan, ROC. Electronic address: ydchen@mail.ncku.edu.tw.&lt;/_author_adr&gt;&lt;_created&gt;64511638&lt;/_created&gt;&lt;_date&gt;2022-05-01&lt;/_date&gt;&lt;_date_display&gt;2022 May&lt;/_date_display&gt;&lt;_db_updated&gt;PubMed&lt;/_db_updated&gt;&lt;_doi&gt;10.1016/j.neunet.2022.02.007&lt;/_doi&gt;&lt;_impact_factor&gt;   8.050&lt;/_impact_factor&gt;&lt;_isbn&gt;1879-2782 (Electronic); 0893-6080 (Linking)&lt;/_isbn&gt;&lt;_journal&gt;Neural Netw&lt;/_journal&gt;&lt;_keywords&gt;Fuzzy classifier; Fuzzy set theory; Possibility measure; Support vector machines (SVMs)&lt;/_keywords&gt;&lt;_language&gt;eng&lt;/_language&gt;&lt;_modified&gt;64580158&lt;/_modified&gt;&lt;_ori_publication&gt;Copyright (c) 2022 Elsevier Ltd. All rights reserved.&lt;/_ori_publication&gt;&lt;_pages&gt;40-56&lt;/_pages&gt;&lt;_subject_headings&gt;*Algorithms; *Support Vector Machine&lt;/_subject_headings&gt;&lt;_tertiary_title&gt;Neural networks : the official journal of the International Neural Network_x000d__x000a_      Society&lt;/_tertiary_title&gt;&lt;_type_work&gt;Journal Article&lt;/_type_work&gt;&lt;_url&gt;http://www.ncbi.nlm.nih.gov/entrez/query.fcgi?cmd=Retrieve&amp;amp;db=pubmed&amp;amp;dopt=Abstract&amp;amp;list_uids=35189529&amp;amp;query_hl=1&lt;/_url&gt;&lt;_volume&gt;149&lt;/_volume&gt;&lt;/Details&gt;&lt;Extra&gt;&lt;DBUID&gt;{751A5D27-298B-452D-A2F6-89E057D15FE9}&lt;/DBUID&gt;&lt;/Extra&gt;&lt;/Item&gt;&lt;/References&gt;&lt;/Group&gt;&lt;/Citation&gt;_x000a_"/>
    <w:docVar w:name="NE.Ref{D2049E66-F31F-41AA-9339-07A043D1D25F}" w:val=" ADDIN NE.Ref.{D2049E66-F31F-41AA-9339-07A043D1D25F}&lt;Citation&gt;&lt;Group&gt;&lt;References&gt;&lt;Item&gt;&lt;ID&gt;707&lt;/ID&gt;&lt;UID&gt;{81B3AE8B-EAAA-4111-8090-53977E5EB9AE}&lt;/UID&gt;&lt;Title&gt;Platelet function and ageing&lt;/Title&gt;&lt;Template&gt;Journal Article&lt;/Template&gt;&lt;Star&gt;0&lt;/Star&gt;&lt;Tag&gt;0&lt;/Tag&gt;&lt;Author&gt;Jones, C I&lt;/Author&gt;&lt;Year&gt;2016&lt;/Year&gt;&lt;Details&gt;&lt;_accessed&gt;64408041&lt;/_accessed&gt;&lt;_accession_num&gt;27068925&lt;/_accession_num&gt;&lt;_author_adr&gt;Institute for Cardiovascular and Metabolic Research, School of Biological Sciences, University of Reading, Harborne Building, Whiteknights, Reading, Berkshire, RG6 6AS, UK. c.i.jones@reading.ac.uk.&lt;/_author_adr&gt;&lt;_collection_scope&gt;SCI;SCIE&lt;/_collection_scope&gt;&lt;_created&gt;64408039&lt;/_created&gt;&lt;_date&gt;2016-08-01&lt;/_date&gt;&lt;_date_display&gt;2016 Aug&lt;/_date_display&gt;&lt;_db_updated&gt;PubMed&lt;/_db_updated&gt;&lt;_doi&gt;10.1007/s00335-016-9629-8&lt;/_doi&gt;&lt;_impact_factor&gt;   2.957&lt;/_impact_factor&gt;&lt;_isbn&gt;1432-1777 (Electronic); 0938-8990 (Linking)&lt;/_isbn&gt;&lt;_issue&gt;7-8&lt;/_issue&gt;&lt;_journal&gt;Mamm Genome&lt;/_journal&gt;&lt;_language&gt;eng&lt;/_language&gt;&lt;_modified&gt;64408041&lt;/_modified&gt;&lt;_pages&gt;358-66&lt;/_pages&gt;&lt;_subject_headings&gt;Aged; Aging/*genetics/pathology; Animals; Blood Platelets/*metabolism/pathology; Humans; Mice; MicroRNAs/*genetics; Oxidative Stress/genetics; Platelet Count&lt;/_subject_headings&gt;&lt;_tertiary_title&gt;Mammalian genome : official journal of the International Mammalian Genome Society&lt;/_tertiary_title&gt;&lt;_type_work&gt;Journal Article; Review&lt;/_type_work&gt;&lt;_url&gt;http://www.ncbi.nlm.nih.gov/entrez/query.fcgi?cmd=Retrieve&amp;amp;db=pubmed&amp;amp;dopt=Abstract&amp;amp;list_uids=27068925&amp;amp;query_hl=1&lt;/_url&gt;&lt;_volume&gt;27&lt;/_volume&gt;&lt;/Details&gt;&lt;Extra&gt;&lt;DBUID&gt;{751A5D27-298B-452D-A2F6-89E057D15FE9}&lt;/DBUID&gt;&lt;/Extra&gt;&lt;/Item&gt;&lt;/References&gt;&lt;/Group&gt;&lt;Group&gt;&lt;References&gt;&lt;Item&gt;&lt;ID&gt;708&lt;/ID&gt;&lt;UID&gt;{63CCA61F-8FC0-47A0-A870-B7B561CDEB80}&lt;/UID&gt;&lt;Title&gt;Modulators of platelet function in aging&lt;/Title&gt;&lt;Template&gt;Journal Article&lt;/Template&gt;&lt;Star&gt;0&lt;/Star&gt;&lt;Tag&gt;0&lt;/Tag&gt;&lt;Author&gt;Iyer, K S; Dayal, S&lt;/Author&gt;&lt;Year&gt;2020&lt;/Year&gt;&lt;Details&gt;&lt;_accessed&gt;64408097&lt;/_accessed&gt;&lt;_accession_num&gt;31524038&lt;/_accession_num&gt;&lt;_author_adr&gt;Department of Internal Medicine, University of Iowa , Iowa city, USA.; Department of Internal Medicine, University of Iowa , Iowa city, USA.&lt;/_author_adr&gt;&lt;_collection_scope&gt;SCI;SCIE&lt;/_collection_scope&gt;&lt;_created&gt;64408041&lt;/_created&gt;&lt;_date&gt;2020-05-18&lt;/_date&gt;&lt;_date_display&gt;2020 May 18&lt;/_date_display&gt;&lt;_db_updated&gt;PubMed&lt;/_db_updated&gt;&lt;_doi&gt;10.1080/09537104.2019.1665641&lt;/_doi&gt;&lt;_impact_factor&gt;   3.862&lt;/_impact_factor&gt;&lt;_isbn&gt;1369-1635 (Electronic); 0953-7104 (Linking)&lt;/_isbn&gt;&lt;_issue&gt;4&lt;/_issue&gt;&lt;_journal&gt;Platelets&lt;/_journal&gt;&lt;_keywords&gt;Aging; anti-platelets; platelet; thrombosis&lt;/_keywords&gt;&lt;_language&gt;eng&lt;/_language&gt;&lt;_modified&gt;64408097&lt;/_modified&gt;&lt;_pages&gt;474-482&lt;/_pages&gt;&lt;_subject_headings&gt;Aged; Aging/*drug effects/immunology/metabolism; Animals; Blood Platelet Disorders/*drug therapy; Blood Platelets/*drug effects/immunology/metabolism; Comorbidity; Humans; Inflammation/immunology; Oxidative Stress; Platelet Activation/*drug effects/immunology; Risk Factors; Signal Transduction/genetics; Thrombosis/*complications/physiopathology&lt;/_subject_headings&gt;&lt;_tertiary_title&gt;Platelets&lt;/_tertiary_title&gt;&lt;_type_work&gt;Journal Article; Review&lt;/_type_work&gt;&lt;_url&gt;http://www.ncbi.nlm.nih.gov/entrez/query.fcgi?cmd=Retrieve&amp;amp;db=pubmed&amp;amp;dopt=Abstract&amp;amp;list_uids=31524038&amp;amp;query_hl=1&lt;/_url&gt;&lt;_volume&gt;31&lt;/_volume&gt;&lt;/Details&gt;&lt;Extra&gt;&lt;DBUID&gt;{751A5D27-298B-452D-A2F6-89E057D15FE9}&lt;/DBUID&gt;&lt;/Extra&gt;&lt;/Item&gt;&lt;/References&gt;&lt;/Group&gt;&lt;Group&gt;&lt;References&gt;&lt;Item&gt;&lt;ID&gt;709&lt;/ID&gt;&lt;UID&gt;{CFC6AF41-8764-4FEE-AD25-E5C4D965914D}&lt;/UID&gt;&lt;Title&gt;Platelet Function in Aging&lt;/Title&gt;&lt;Template&gt;Journal Article&lt;/Template&gt;&lt;Star&gt;0&lt;/Star&gt;&lt;Tag&gt;0&lt;/Tag&gt;&lt;Author&gt;Le Blanc, J; Lordkipanidze, M&lt;/Author&gt;&lt;Year&gt;2019&lt;/Year&gt;&lt;Details&gt;&lt;_accession_num&gt;31448291&lt;/_accession_num&gt;&lt;_author_adr&gt;Research Center, Montreal Heart Institute, Montreal, QC, Canada.; Faculty of Pharmacy, Universite de Montreal, Montreal, QC, Canada.; Research Center, Montreal Heart Institute, Montreal, QC, Canada.; Faculty of Pharmacy, Universite de Montreal, Montreal, QC, Canada.&lt;/_author_adr&gt;&lt;_created&gt;64408041&lt;/_created&gt;&lt;_date&gt;2019-01-20&lt;/_date&gt;&lt;_date_display&gt;2019&lt;/_date_display&gt;&lt;_db_updated&gt;PubMed&lt;/_db_updated&gt;&lt;_doi&gt;10.3389/fcvm.2019.00109&lt;/_doi&gt;&lt;_impact_factor&gt;   6.050&lt;/_impact_factor&gt;&lt;_isbn&gt;2297-055X (Print); 2297-055X (Linking)&lt;/_isbn&gt;&lt;_journal&gt;Front Cardiovasc Med&lt;/_journal&gt;&lt;_keywords&gt;aging; cardiovascular disease; elderly; platelet function; senescence; thrombosis&lt;/_keywords&gt;&lt;_language&gt;eng&lt;/_language&gt;&lt;_modified&gt;64408041&lt;/_modified&gt;&lt;_pages&gt;109&lt;/_pages&gt;&lt;_tertiary_title&gt;Frontiers in cardiovascular medicine&lt;/_tertiary_title&gt;&lt;_type_work&gt;Journal Article; Review&lt;/_type_work&gt;&lt;_url&gt;http://www.ncbi.nlm.nih.gov/entrez/query.fcgi?cmd=Retrieve&amp;amp;db=pubmed&amp;amp;dopt=Abstract&amp;amp;list_uids=31448291&amp;amp;query_hl=1&lt;/_url&gt;&lt;_volume&gt;6&lt;/_volume&gt;&lt;/Details&gt;&lt;Extra&gt;&lt;DBUID&gt;{751A5D27-298B-452D-A2F6-89E057D15FE9}&lt;/DBUID&gt;&lt;/Extra&gt;&lt;/Item&gt;&lt;/References&gt;&lt;/Group&gt;&lt;/Citation&gt;_x000a_"/>
    <w:docVar w:name="NE.Ref{D33288D7-47C7-4588-8E60-16C73EFD4EA5}" w:val=" ADDIN NE.Ref.{D33288D7-47C7-4588-8E60-16C73EFD4EA5}&lt;Citation&gt;&lt;Group&gt;&lt;References&gt;&lt;Item&gt;&lt;ID&gt;812&lt;/ID&gt;&lt;UID&gt;{C4F1B663-0B1B-475D-9528-E6C1698A2C91}&lt;/UID&gt;&lt;Title&gt;Prediction of Prolonged Opioid Use After Surgery in Adolescents: Insights From Machine Learning&lt;/Title&gt;&lt;Template&gt;Journal Article&lt;/Template&gt;&lt;Star&gt;0&lt;/Star&gt;&lt;Tag&gt;0&lt;/Tag&gt;&lt;Author&gt;Ward, A; Jani, T; De Souza, E; Scheinker, D; Bambos, N; Anderson, T A&lt;/Author&gt;&lt;Year&gt;2021&lt;/Year&gt;&lt;Details&gt;&lt;_accessed&gt;64580182&lt;/_accessed&gt;&lt;_accession_num&gt;33939656&lt;/_accession_num&gt;&lt;_author_adr&gt;From the Department of Electrical Engineering, Stanford University, Stanford, California.; Department of Electrical and Computer Engineering, University of Southern California, Los Angeles, California.; Department of Anesthesiology, Perioperative and Pain Medicine, Stanford University School of Medicine, Stanford, California.; Department of Management Science and Engineering, Stanford University, Stanford,  California.; From the Department of Electrical Engineering, Stanford University, Stanford, California.; Department of Management Science and Engineering, Stanford University, Stanford,  California.; Department of Anesthesiology, Perioperative and Pain Medicine, Stanford University School of Medicine, Stanford, California.&lt;/_author_adr&gt;&lt;_collection_scope&gt;SCI;SCIE&lt;/_collection_scope&gt;&lt;_created&gt;64580178&lt;/_created&gt;&lt;_date&gt;2021-08-01&lt;/_date&gt;&lt;_date_display&gt;2021 Aug 1&lt;/_date_display&gt;&lt;_db_updated&gt;PubMed&lt;/_db_updated&gt;&lt;_doi&gt;10.1213/ANE.0000000000005527&lt;/_doi&gt;&lt;_impact_factor&gt;   5.178&lt;/_impact_factor&gt;&lt;_isbn&gt;1526-7598 (Electronic); 0003-2999 (Linking)&lt;/_isbn&gt;&lt;_issue&gt;2&lt;/_issue&gt;&lt;_journal&gt;Anesth Analg&lt;/_journal&gt;&lt;_language&gt;eng&lt;/_language&gt;&lt;_modified&gt;64580182&lt;/_modified&gt;&lt;_ori_publication&gt;Copyright (c) 2021 International Anesthesia Research Society.&lt;/_ori_publication&gt;&lt;_pages&gt;304-313&lt;/_pages&gt;&lt;_subject_headings&gt;Adolescent; Age Factors; Analgesics, Opioid/*administration &amp;amp; dosage; Child; *Decision Support Techniques; Drug Administration Schedule; Female; Humans; *Machine Learning; Male; *Pain Management; Pain, Postoperative/diagnosis/etiology/*prevention &amp;amp; control; Predictive Value of Tests; Retrospective Studies; Risk Assessment; Risk Factors; Surgical Procedures, Operative/*adverse effects; Time Factors; Treatment Outcome; Young Adult&lt;/_subject_headings&gt;&lt;_tertiary_title&gt;Anesthesia and analgesia&lt;/_tertiary_title&gt;&lt;_type_work&gt;Comparative Study; Journal Article; Research Support, N.I.H., Extramural; Research Support, Non-U.S. Gov&amp;apos;t; Research Support, U.S. Gov&amp;apos;t, Non-P.H.S.&lt;/_type_work&gt;&lt;_url&gt;http://www.ncbi.nlm.nih.gov/entrez/query.fcgi?cmd=Retrieve&amp;amp;db=pubmed&amp;amp;dopt=Abstract&amp;amp;list_uids=33939656&amp;amp;query_hl=1&lt;/_url&gt;&lt;_volume&gt;133&lt;/_volume&gt;&lt;/Details&gt;&lt;Extra&gt;&lt;DBUID&gt;{751A5D27-298B-452D-A2F6-89E057D15FE9}&lt;/DBUID&gt;&lt;/Extra&gt;&lt;/Item&gt;&lt;/References&gt;&lt;/Group&gt;&lt;/Citation&gt;_x000a_"/>
    <w:docVar w:name="NE.Ref{D3C5592B-880B-4217-A4E7-59A1AF780C28}" w:val=" ADDIN NE.Ref.{D3C5592B-880B-4217-A4E7-59A1AF780C28}&lt;Citation&gt;&lt;Group&gt;&lt;References&gt;&lt;Item&gt;&lt;ID&gt;713&lt;/ID&gt;&lt;UID&gt;{08D9FE6D-53E1-4DB0-989B-5C0E4CFAC864}&lt;/UID&gt;&lt;Title&gt;Analyzing real world data of blood transfusion adverse events: Opportunities and  challenges&lt;/Title&gt;&lt;Template&gt;Journal Article&lt;/Template&gt;&lt;Star&gt;0&lt;/Star&gt;&lt;Tag&gt;0&lt;/Tag&gt;&lt;Author&gt;Jhaveri, P; Bozkurt, S; Moyal, A; Belov, A; Anderson, S; Shan, H; Whitaker, B; Hernandez-Boussard, T&lt;/Author&gt;&lt;Year&gt;2022&lt;/Year&gt;&lt;Details&gt;&lt;_accessed&gt;64408097&lt;/_accessed&gt;&lt;_accession_num&gt;35437749&lt;/_accession_num&gt;&lt;_author_adr&gt;School of Medicine, Stanford University, Stanford, California, USA.; Stanford Blood Center, Stanford, California, USA.; Department of Medicine (Biomedical Informatics), Stanford University School of Medicine, Stanford, California, USA.; Department of Medicine (Biomedical Informatics), Stanford University School of Medicine, Stanford, California, USA.; Center for Biologics Evaluation and Research, Office of Biostatistics and Epidemiology, US FDA, Silver Spring, Maryland, USA.; Center for Biologics Evaluation and Research, Office of Biostatistics and Epidemiology, US FDA, Silver Spring, Maryland, USA.; School of Medicine, Stanford University, Stanford, California, USA.; Stanford Blood Center, Stanford, California, USA.; Center for Biologics Evaluation and Research, Office of Biostatistics and Epidemiology, US FDA, Silver Spring, Maryland, USA.; School of Medicine, Stanford University, Stanford, California, USA.; Department of Medicine (Biomedical Informatics), Stanford University School of Medicine, Stanford, California, USA.&lt;/_author_adr&gt;&lt;_collection_scope&gt;SCI;SCIE&lt;/_collection_scope&gt;&lt;_created&gt;64408091&lt;/_created&gt;&lt;_date&gt;2022-05-01&lt;/_date&gt;&lt;_date_display&gt;2022 May&lt;/_date_display&gt;&lt;_db_updated&gt;PubMed&lt;/_db_updated&gt;&lt;_doi&gt;10.1111/trf.16880&lt;/_doi&gt;&lt;_impact_factor&gt;   3.157&lt;/_impact_factor&gt;&lt;_isbn&gt;1537-2995 (Electronic); 0041-1132 (Linking)&lt;/_isbn&gt;&lt;_issue&gt;5&lt;/_issue&gt;&lt;_journal&gt;Transfusion&lt;/_journal&gt;&lt;_keywords&gt;*blood transfusions; *electronic health records; *transfusion related adverse events&lt;/_keywords&gt;&lt;_language&gt;eng&lt;/_language&gt;&lt;_modified&gt;64408097&lt;/_modified&gt;&lt;_ori_publication&gt;(c) 2022 AABB.&lt;/_ori_publication&gt;&lt;_pages&gt;1019-1026&lt;/_pages&gt;&lt;_subject_headings&gt;Adult; Blood Banks; Blood Transfusion; Fever; Humans; Retrospective Studies; *Transfusion Reaction/epidemiology/etiology; *Transfusion-Related Acute Lung Injury/diagnosis&lt;/_subject_headings&gt;&lt;_tertiary_title&gt;Transfusion&lt;/_tertiary_title&gt;&lt;_type_work&gt;Journal Article; Research Support, U.S. Gov&amp;apos;t, P.H.S.&lt;/_type_work&gt;&lt;_url&gt;http://www.ncbi.nlm.nih.gov/entrez/query.fcgi?cmd=Retrieve&amp;amp;db=pubmed&amp;amp;dopt=Abstract&amp;amp;list_uids=35437749&amp;amp;query_hl=1&lt;/_url&gt;&lt;_volume&gt;62&lt;/_volume&gt;&lt;/Details&gt;&lt;Extra&gt;&lt;DBUID&gt;{751A5D27-298B-452D-A2F6-89E057D15FE9}&lt;/DBUID&gt;&lt;/Extra&gt;&lt;/Item&gt;&lt;/References&gt;&lt;/Group&gt;&lt;Group&gt;&lt;References&gt;&lt;Item&gt;&lt;ID&gt;714&lt;/ID&gt;&lt;UID&gt;{45E29BC4-734A-4732-BA50-A9E5A129C999}&lt;/UID&gt;&lt;Title&gt;Adverse effects of transfusion&lt;/Title&gt;&lt;Template&gt;Journal Article&lt;/Template&gt;&lt;Star&gt;0&lt;/Star&gt;&lt;Tag&gt;0&lt;/Tag&gt;&lt;Author&gt;Dasararaju, R; Marques, M B&lt;/Author&gt;&lt;Year&gt;2015&lt;/Year&gt;&lt;Details&gt;&lt;_accessed&gt;64560451&lt;/_accessed&gt;&lt;_accession_num&gt;25504275&lt;/_accession_num&gt;&lt;_author_adr&gt;Department of Pathology, University of Alabama at Birmingham, 35249, USA. mmarques@uab.edu.&lt;/_author_adr&gt;&lt;_collection_scope&gt;SCIE&lt;/_collection_scope&gt;&lt;_created&gt;64408095&lt;/_created&gt;&lt;_date&gt;2015-01-01&lt;/_date&gt;&lt;_date_display&gt;2015 Jan&lt;/_date_display&gt;&lt;_db_updated&gt;PubMed&lt;/_db_updated&gt;&lt;_doi&gt;10.1177/107327481502200104&lt;/_doi&gt;&lt;_impact_factor&gt;   3.302&lt;/_impact_factor&gt;&lt;_isbn&gt;1526-2359 (Electronic); 1073-2748 (Linking)&lt;/_isbn&gt;&lt;_issue&gt;1&lt;/_issue&gt;&lt;_journal&gt;Cancer Control&lt;/_journal&gt;&lt;_language&gt;eng&lt;/_language&gt;&lt;_modified&gt;64560451&lt;/_modified&gt;&lt;_pages&gt;16-25&lt;/_pages&gt;&lt;_subject_headings&gt;Acute Lung Injury/*complications; Graft vs Host Disease/*complications; Humans; Iron Overload/*complications; Neoplasms/surgery; Safety; Shock/*complications; *Transfusion Reaction&lt;/_subject_headings&gt;&lt;_tertiary_title&gt;Cancer control : journal of the Moffitt Cancer Center&lt;/_tertiary_title&gt;&lt;_type_work&gt;Journal Article; Review&lt;/_type_work&gt;&lt;_url&gt;http://www.ncbi.nlm.nih.gov/entrez/query.fcgi?cmd=Retrieve&amp;amp;db=pubmed&amp;amp;dopt=Abstract&amp;amp;list_uids=25504275&amp;amp;query_hl=1&lt;/_url&gt;&lt;_volume&gt;22&lt;/_volume&gt;&lt;/Details&gt;&lt;Extra&gt;&lt;DBUID&gt;{751A5D27-298B-452D-A2F6-89E057D15FE9}&lt;/DBUID&gt;&lt;/Extra&gt;&lt;/Item&gt;&lt;/References&gt;&lt;/Group&gt;&lt;/Citation&gt;_x000a_"/>
    <w:docVar w:name="NE.Ref{D5B815D8-720C-4C94-86B6-043F186E0BDE}" w:val=" ADDIN NE.Ref.{D5B815D8-720C-4C94-86B6-043F186E0BDE}&lt;Citation&gt;&lt;Group&gt;&lt;References&gt;&lt;Item&gt;&lt;ID&gt;694&lt;/ID&gt;&lt;UID&gt;{D1724C73-7B42-4FFD-97B7-6EE51490A520}&lt;/UID&gt;&lt;Title&gt;Multifactorial risk index for prediction of intraoperative blood transfusion in endovascular aneurysm repair&lt;/Title&gt;&lt;Template&gt;Journal Article&lt;/Template&gt;&lt;Star&gt;0&lt;/Star&gt;&lt;Tag&gt;0&lt;/Tag&gt;&lt;Author&gt;Mahmood, E; Matyal, R; Mueller, A; Mahmood, F; Tung, A; Montealegre-Gallegos, M; Schermerhorn, M; Shahul, S&lt;/Author&gt;&lt;Year&gt;2018&lt;/Year&gt;&lt;Details&gt;&lt;_accession_num&gt;28965799&lt;/_accession_num&gt;&lt;_author_adr&gt;Feinberg School of Medicine, Northwestern University, Chicago, Ill; Department of Anesthesia, Critical Care, and Pain Medicine, Beth Israel Deaconess Medical Center, Harvard Medical School, Boston, Mass.; Department of Anesthesia, Critical Care, and Pain Medicine, Beth Israel Deaconess Medical Center, Harvard Medical School, Boston, Mass.; Department of Anesthesia, Critical Care, and Pain Medicine, Beth Israel Deaconess Medical Center, Harvard Medical School, Boston, Mass.; Department of Anesthesia, Critical Care, and Pain Medicine, Beth Israel Deaconess Medical Center, Harvard Medical School, Boston, Mass. Electronic address: fmahmood@bidmc.harvard.edu.; Department of Anesthesia and Critical Care, University of Chicago, Chicago, Ill.; Department of Anesthesia, Critical Care, and Pain Medicine, Beth Israel Deaconess Medical Center, Harvard Medical School, Boston, Mass.; Division of Vascular Surgery, Beth Israel Deaconess Medical Center, Harvard Medical School, Boston, Mass.; Department of Anesthesia, Critical Care, and Pain Medicine, Beth Israel Deaconess Medical Center, Harvard Medical School, Boston, Mass; Department of Anesthesia and Critical Care, University of Chicago, Chicago, Ill.&lt;/_author_adr&gt;&lt;_date_display&gt;2018 Mar&lt;/_date_display&gt;&lt;_date&gt;2018-03-01&lt;/_date&gt;&lt;_doi&gt;10.1016/j.jvs.2017.06.106&lt;/_doi&gt;&lt;_isbn&gt;1097-6809 (Electronic); 0741-5214 (Linking)&lt;/_isbn&gt;&lt;_issue&gt;3&lt;/_issue&gt;&lt;_journal&gt;J Vasc Surg&lt;/_journal&gt;&lt;_language&gt;eng&lt;/_language&gt;&lt;_ori_publication&gt;Copyright (c) 2017 Society for Vascular Surgery. Published by Elsevier Inc. All_x000d__x000a_      rights reserved.&lt;/_ori_publication&gt;&lt;_pages&gt;778-784&lt;/_pages&gt;&lt;_subject_headings&gt;Aged; Aged, 80 and over; Aortic Aneurysm/diagnostic imaging/*surgery; Blood Loss, Surgical/*prevention &amp;amp; control; *Blood Transfusion; Blood Vessel Prosthesis Implantation/*adverse effects; Chi-Square Distribution; Clinical Decision-Making; Databases, Factual; *Decision Support Techniques; Endovascular Procedures/*adverse effects; Female; Humans; Logistic Models; Male; Multivariate Analysis; Odds Ratio; Predictive Value of Tests; Reproducibility of Results; Retrospective Studies; Risk Assessment; Risk Factors; Time Factors; Treatment Outcome; United States&lt;/_subject_headings&gt;&lt;_tertiary_title&gt;Journal of vascular surgery&lt;/_tertiary_title&gt;&lt;_type_work&gt;Journal Article; Validation Study&lt;/_type_work&gt;&lt;_url&gt;http://www.ncbi.nlm.nih.gov/entrez/query.fcgi?cmd=Retrieve&amp;amp;db=pubmed&amp;amp;dopt=Abstract&amp;amp;list_uids=28965799&amp;amp;query_hl=1&lt;/_url&gt;&lt;_volume&gt;67&lt;/_volume&gt;&lt;_created&gt;64399505&lt;/_created&gt;&lt;_modified&gt;64399505&lt;/_modified&gt;&lt;_db_updated&gt;PubMed&lt;/_db_updated&gt;&lt;_impact_factor&gt;   4.268&lt;/_impact_factor&gt;&lt;_collection_scope&gt;SCI;SCIE&lt;/_collection_scope&gt;&lt;_accessed&gt;64399505&lt;/_accessed&gt;&lt;/Details&gt;&lt;Extra&gt;&lt;DBUID&gt;{751A5D27-298B-452D-A2F6-89E057D15FE9}&lt;/DBUID&gt;&lt;/Extra&gt;&lt;/Item&gt;&lt;/References&gt;&lt;/Group&gt;&lt;/Citation&gt;_x000a_"/>
    <w:docVar w:name="NE.Ref{D5F9CE33-C917-452B-B436-12DF6FF271DF}" w:val=" ADDIN NE.Ref.{D5F9CE33-C917-452B-B436-12DF6FF271DF}&lt;Citation&gt;&lt;Group&gt;&lt;References&gt;&lt;Item&gt;&lt;ID&gt;716&lt;/ID&gt;&lt;UID&gt;{B9E43995-2CBD-4F8A-BD5C-2E6122AF0E5A}&lt;/UID&gt;&lt;Title&gt;Receiver Operating Characteristic (ROC) Curve Analysis for Medical Diagnostic Test Evaluation&lt;/Title&gt;&lt;Template&gt;Journal Article&lt;/Template&gt;&lt;Star&gt;0&lt;/Star&gt;&lt;Tag&gt;0&lt;/Tag&gt;&lt;Author&gt;Hajian-Tilaki, K&lt;/Author&gt;&lt;Year&gt;2013&lt;/Year&gt;&lt;Details&gt;&lt;_accession_num&gt;24009950&lt;/_accession_num&gt;&lt;_author_adr&gt;Department of Social Medicine and Health, Babol University of Medical Sciences, Babol, Iran.&lt;/_author_adr&gt;&lt;_date_display&gt;2013 Spring&lt;/_date_display&gt;&lt;_date&gt;2013-03-01&lt;/_date&gt;&lt;_isbn&gt;2008-6164 (Print); 2008-6164 (Linking)&lt;/_isbn&gt;&lt;_issue&gt;2&lt;/_issue&gt;&lt;_journal&gt;Caspian J Intern Med&lt;/_journal&gt;&lt;_keywords&gt;Area under the curve (AUC); Bias; Nonparametric; Parametric; ROC curve; Sensitivity; Specificity&lt;/_keywords&gt;&lt;_language&gt;eng&lt;/_language&gt;&lt;_pages&gt;627-35&lt;/_pages&gt;&lt;_tertiary_title&gt;Caspian journal of internal medicine&lt;/_tertiary_title&gt;&lt;_type_work&gt;Journal Article; Review&lt;/_type_work&gt;&lt;_url&gt;http://www.ncbi.nlm.nih.gov/entrez/query.fcgi?cmd=Retrieve&amp;amp;db=pubmed&amp;amp;dopt=Abstract&amp;amp;list_uids=24009950&amp;amp;query_hl=1&lt;/_url&gt;&lt;_volume&gt;4&lt;/_volume&gt;&lt;_created&gt;64408105&lt;/_created&gt;&lt;_modified&gt;64408105&lt;/_modified&gt;&lt;_db_updated&gt;PubMed&lt;/_db_updated&gt;&lt;_accessed&gt;64408106&lt;/_accessed&gt;&lt;/Details&gt;&lt;Extra&gt;&lt;DBUID&gt;{751A5D27-298B-452D-A2F6-89E057D15FE9}&lt;/DBUID&gt;&lt;/Extra&gt;&lt;/Item&gt;&lt;/References&gt;&lt;/Group&gt;&lt;/Citation&gt;_x000a_"/>
    <w:docVar w:name="NE.Ref{D9DDB9A7-7972-4E26-B96D-045959A04051}" w:val=" ADDIN NE.Ref.{D9DDB9A7-7972-4E26-B96D-045959A04051}&lt;Citation&gt;&lt;Group&gt;&lt;References&gt;&lt;Item&gt;&lt;ID&gt;701&lt;/ID&gt;&lt;UID&gt;{68E96622-9367-4320-A04C-4EE98A88668B}&lt;/UID&gt;&lt;Title&gt;Prothrombin Time Prolongation was the Most Important Indicator of Severe Bleeding in Children with Severe Dengue Viral Infection&lt;/Title&gt;&lt;Template&gt;Journal Article&lt;/Template&gt;&lt;Star&gt;0&lt;/Star&gt;&lt;Tag&gt;0&lt;/Tag&gt;&lt;Author&gt;Laoprasopwattana, K; Binsaai, J; Pruekprasert, P; Geater, A&lt;/Author&gt;&lt;Year&gt;2017&lt;/Year&gt;&lt;Details&gt;&lt;_accessed&gt;64408027&lt;/_accessed&gt;&lt;_accession_num&gt;28177091&lt;/_accession_num&gt;&lt;_author_adr&gt;Department of Pediatrics, Faculty of Medicine, Prince of Songkla University, Hat  Yai, Songkhla, Thailand.; Department of Pediatrics, Faculty of Medicine, Prince of Songkla University, Hat  Yai, Songkhla, Thailand.; Department of Pediatrics, Faculty of Medicine, Prince of Songkla University, Hat  Yai, Songkhla, Thailand.; Epidemiology Unit, Faculty of Medicine, Prince of Songkla University, Hat Yai, Songkhla, Thailand.&lt;/_author_adr&gt;&lt;_created&gt;64408027&lt;/_created&gt;&lt;_date&gt;2017-08-01&lt;/_date&gt;&lt;_date_display&gt;2017 Aug 1&lt;/_date_display&gt;&lt;_db_updated&gt;PubMed&lt;/_db_updated&gt;&lt;_doi&gt;10.1093/tropej/fmw097&lt;/_doi&gt;&lt;_impact_factor&gt;   1.165&lt;/_impact_factor&gt;&lt;_isbn&gt;1465-3664 (Electronic); 0142-6338 (Linking)&lt;/_isbn&gt;&lt;_issue&gt;4&lt;/_issue&gt;&lt;_journal&gt;J Trop Pediatr&lt;/_journal&gt;&lt;_keywords&gt;*acute liver failure; *dengue haemorrhagic fever; *prothrombin time prolongation thrombocytopenia; *severe bleeding&lt;/_keywords&gt;&lt;_language&gt;eng&lt;/_language&gt;&lt;_modified&gt;64408027&lt;/_modified&gt;&lt;_ori_publication&gt;(c) The Author [2017]. Published by Oxford University Press. All rights reserved._x000d__x000a_      For Permissions, please email: journals.permissions@oup.com.&lt;/_ori_publication&gt;&lt;_pages&gt;314-320&lt;/_pages&gt;&lt;_subject_headings&gt;Child; Child, Preschool; Dengue Virus/*isolation &amp;amp; purification; Female; Fibrinolysis/*physiology; Hemorrhage/*etiology; Humans; Infant; Liver Function Tests; Male; *Prothrombin Time; Retrospective Studies; Risk Factors; Severe Dengue/blood/*diagnosis/virology; Thailand; Thrombin/*biosynthesis/metabolism&lt;/_subject_headings&gt;&lt;_tertiary_title&gt;Journal of tropical pediatrics&lt;/_tertiary_title&gt;&lt;_type_work&gt;Comparative Study; Journal Article; Research Support, Non-U.S. Gov&amp;apos;t&lt;/_type_work&gt;&lt;_url&gt;http://www.ncbi.nlm.nih.gov/entrez/query.fcgi?cmd=Retrieve&amp;amp;db=pubmed&amp;amp;dopt=Abstract&amp;amp;list_uids=28177091&amp;amp;query_hl=1&lt;/_url&gt;&lt;_volume&gt;63&lt;/_volume&gt;&lt;/Details&gt;&lt;Extra&gt;&lt;DBUID&gt;{751A5D27-298B-452D-A2F6-89E057D15FE9}&lt;/DBUID&gt;&lt;/Extra&gt;&lt;/Item&gt;&lt;/References&gt;&lt;/Group&gt;&lt;Group&gt;&lt;References&gt;&lt;Item&gt;&lt;ID&gt;702&lt;/ID&gt;&lt;UID&gt;{F2280C92-1249-478E-9EFD-2EDF67D186E1}&lt;/UID&gt;&lt;Title&gt;Assessment of standard laboratory tests and rotational thromboelastometry for the prediction of postoperative bleeding in liver transplantation&lt;/Title&gt;&lt;Template&gt;Journal Article&lt;/Template&gt;&lt;Star&gt;0&lt;/Star&gt;&lt;Tag&gt;0&lt;/Tag&gt;&lt;Author&gt;Dotsch, T M; Dirkmann, D; Bezinover, D; Hartmann, M; Treckmann, J W; Paul, A; Saner, F H&lt;/Author&gt;&lt;Year&gt;2017&lt;/Year&gt;&lt;Details&gt;&lt;_accessed&gt;64408030&lt;/_accessed&gt;&lt;_accession_num&gt;28498944&lt;/_accession_num&gt;&lt;_author_adr&gt;Department of General, Visceral, and Transplant Surgery.; Department of Anesthesiology and Critical Care, University Hospital Essen, Hufelandstrasse 55, 45259 Essen, Germany.; Department of Anesthesiology and Perioperative Medicine, Penn State Hershey Medical Center, 500 University Drive, H187, Hershey, PA 17033, USA.; Department of Anesthesiology and Critical Care, University Hospital Essen, Hufelandstrasse 55, 45259 Essen, Germany.; Department of General, Visceral, and Transplant Surgery.; Department of General, Visceral, and Transplant Surgery.; Department of General, Visceral, and Transplant Surgery.&lt;/_author_adr&gt;&lt;_created&gt;64408027&lt;/_created&gt;&lt;_date&gt;2017-09-01&lt;/_date&gt;&lt;_date_display&gt;2017 Sep 1&lt;/_date_display&gt;&lt;_db_updated&gt;PubMed&lt;/_db_updated&gt;&lt;_doi&gt;10.1093/bja/aex122&lt;/_doi&gt;&lt;_impact_factor&gt;   9.166&lt;/_impact_factor&gt;&lt;_isbn&gt;1471-6771 (Electronic); 0007-0912 (Linking)&lt;/_isbn&gt;&lt;_issue&gt;3&lt;/_issue&gt;&lt;_journal&gt;Br J Anaesth&lt;/_journal&gt;&lt;_keywords&gt;bleeding; coagulation factor; critical care; liver transplantation; point-of-care testing&lt;/_keywords&gt;&lt;_language&gt;eng&lt;/_language&gt;&lt;_modified&gt;64408030&lt;/_modified&gt;&lt;_ori_publication&gt;(c) The Author 2017. Published by Oxford University Press on behalf of the_x000d__x000a_      British Journal of Anaesthesia. All rights reserved. For Permissions, please_x000d__x000a_      email: journals.permissions@oup.com&lt;/_ori_publication&gt;&lt;_pages&gt;402-410&lt;/_pages&gt;&lt;_subject_headings&gt;Blood Coagulation Tests/statistics &amp;amp; numerical data; Female; Fibrinogen/analysis; Humans; *Liver Transplantation; Male; Middle Aged; Platelet Count/statistics &amp;amp; numerical data; Postoperative Hemorrhage/*diagnosis; Predictive Value of Tests; Prothrombin Time/statistics &amp;amp; numerical data; Retrospective Studies; Thrombelastography/*methods&lt;/_subject_headings&gt;&lt;_tertiary_title&gt;British journal of anaesthesia&lt;/_tertiary_title&gt;&lt;_type_work&gt;Journal Article; Observational Study&lt;/_type_work&gt;&lt;_url&gt;http://www.ncbi.nlm.nih.gov/entrez/query.fcgi?cmd=Retrieve&amp;amp;db=pubmed&amp;amp;dopt=Abstract&amp;amp;list_uids=28498944&amp;amp;query_hl=1&lt;/_url&gt;&lt;_volume&gt;119&lt;/_volume&gt;&lt;/Details&gt;&lt;Extra&gt;&lt;DBUID&gt;{751A5D27-298B-452D-A2F6-89E057D15FE9}&lt;/DBUID&gt;&lt;/Extra&gt;&lt;/Item&gt;&lt;/References&gt;&lt;/Group&gt;&lt;Group&gt;&lt;References&gt;&lt;Item&gt;&lt;ID&gt;703&lt;/ID&gt;&lt;UID&gt;{FACF1AE7-6F73-403C-BBA3-0273355A0D74}&lt;/UID&gt;&lt;Title&gt;Validation of a Nomogram to Predict the Risk of Perioperative Blood Transfusion for Liver Resection&lt;/Title&gt;&lt;Template&gt;Journal Article&lt;/Template&gt;&lt;Star&gt;0&lt;/Star&gt;&lt;Tag&gt;0&lt;/Tag&gt;&lt;Author&gt;Bagante, F; Spolverato, G; Ruzzenente, A; Wilson, A; Gani, F; Conci, S; Yahanda, A; Campagnaro, T; Guglielmi, A; Pawlik, T M&lt;/Author&gt;&lt;Year&gt;2016&lt;/Year&gt;&lt;Details&gt;&lt;_accessed&gt;64408036&lt;/_accessed&gt;&lt;_accession_num&gt;27169566&lt;/_accession_num&gt;&lt;_author_adr&gt;Division of Surgical Oncology, Department of Surgery, Johns Hopkins Hospital, 600 N. Wolfe Street, Blalock 688, Baltimore, MD, 21287, USA.; Department of Surgery, University of Verona, Verona, Italy.; Division of Surgical Oncology, Department of Surgery, Johns Hopkins Hospital, 600 N. Wolfe Street, Blalock 688, Baltimore, MD, 21287, USA.; Department of Surgery, University of Verona, Verona, Italy.; Division of Surgical Oncology, Department of Surgery, Johns Hopkins Hospital, 600 N. Wolfe Street, Blalock 688, Baltimore, MD, 21287, USA.; Division of Surgical Oncology, Department of Surgery, Johns Hopkins Hospital, 600 N. Wolfe Street, Blalock 688, Baltimore, MD, 21287, USA.; Department of Surgery, University of Verona, Verona, Italy.; Division of Surgical Oncology, Department of Surgery, Johns Hopkins Hospital, 600 N. Wolfe Street, Blalock 688, Baltimore, MD, 21287, USA.; Department of Surgery, University of Verona, Verona, Italy.; Department of Surgery, University of Verona, Verona, Italy.; Division of Surgical Oncology, Department of Surgery, Johns Hopkins Hospital, 600 N. Wolfe Street, Blalock 688, Baltimore, MD, 21287, USA. tpawlik1@jhmi.edu.&lt;/_author_adr&gt;&lt;_collection_scope&gt;SCI;SCIE&lt;/_collection_scope&gt;&lt;_created&gt;64408028&lt;/_created&gt;&lt;_date&gt;2016-10-01&lt;/_date&gt;&lt;_date_display&gt;2016 Oct&lt;/_date_display&gt;&lt;_db_updated&gt;PubMed&lt;/_db_updated&gt;&lt;_doi&gt;10.1007/s00268-016-3544-8&lt;/_doi&gt;&lt;_impact_factor&gt;   3.352&lt;/_impact_factor&gt;&lt;_isbn&gt;1432-2323 (Electronic); 0364-2313 (Linking)&lt;/_isbn&gt;&lt;_issue&gt;10&lt;/_issue&gt;&lt;_journal&gt;World J Surg&lt;/_journal&gt;&lt;_language&gt;eng&lt;/_language&gt;&lt;_modified&gt;64408036&lt;/_modified&gt;&lt;_pages&gt;2481-9&lt;/_pages&gt;&lt;_subject_headings&gt;Age Factors; Aged; Bilirubin/blood; *Blood Transfusion; Female; Hepatectomy/*adverse effects; Humans; International Normalized Ratio; Liver Neoplasms/*surgery; Male; Middle Aged; *Nomograms; Postoperative Period; Predictive Value of Tests; Prothrombin Time; Risk Assessment; Risk Factors&lt;/_subject_headings&gt;&lt;_tertiary_title&gt;World journal of surgery&lt;/_tertiary_title&gt;&lt;_type_work&gt;Journal Article; Multicenter Study; Validation Study&lt;/_type_work&gt;&lt;_url&gt;http://www.ncbi.nlm.nih.gov/entrez/query.fcgi?cmd=Retrieve&amp;amp;db=pubmed&amp;amp;dopt=Abstract&amp;amp;list_uids=27169566&amp;amp;query_hl=1&lt;/_url&gt;&lt;_volume&gt;40&lt;/_volume&gt;&lt;/Details&gt;&lt;Extra&gt;&lt;DBUID&gt;{751A5D27-298B-452D-A2F6-89E057D15FE9}&lt;/DBUID&gt;&lt;/Extra&gt;&lt;/Item&gt;&lt;/References&gt;&lt;/Group&gt;&lt;/Citation&gt;_x000a_"/>
    <w:docVar w:name="NE.Ref{DB589A31-FC96-432E-B45B-5C2453DC1BED}" w:val=" ADDIN NE.Ref.{DB589A31-FC96-432E-B45B-5C2453DC1BED}&lt;Citation&gt;&lt;Group&gt;&lt;References&gt;&lt;Item&gt;&lt;ID&gt;721&lt;/ID&gt;&lt;UID&gt;{79D5B170-64F6-4A33-B6C0-08F4324EE0CA}&lt;/UID&gt;&lt;Title&gt;Learn on Source, Refine on Target: A Model Transfer Learning Framework with Random Forests&lt;/Title&gt;&lt;Template&gt;Journal Article&lt;/Template&gt;&lt;Star&gt;0&lt;/Star&gt;&lt;Tag&gt;0&lt;/Tag&gt;&lt;Author&gt;Segev, N; Harel, M; Mannor, S; Crammer, K; El-Yaniv, R&lt;/Author&gt;&lt;Year&gt;2017&lt;/Year&gt;&lt;Details&gt;&lt;_accessed&gt;64580159&lt;/_accessed&gt;&lt;_accession_num&gt;28113392&lt;/_accession_num&gt;&lt;_created&gt;64511695&lt;/_created&gt;&lt;_date&gt;2017-09-01&lt;/_date&gt;&lt;_date_display&gt;2017 Sep&lt;/_date_display&gt;&lt;_db_updated&gt;PubMed&lt;/_db_updated&gt;&lt;_doi&gt;10.1109/TPAMI.2016.2618118&lt;/_doi&gt;&lt;_impact_factor&gt;   6.226&lt;/_impact_factor&gt;&lt;_isbn&gt;1939-3539 (Electronic); 0098-5589 (Linking)&lt;/_isbn&gt;&lt;_issue&gt;9&lt;/_issue&gt;&lt;_journal&gt;IEEE Trans Pattern Anal Mach Intell&lt;/_journal&gt;&lt;_language&gt;eng&lt;/_language&gt;&lt;_modified&gt;64580159&lt;/_modified&gt;&lt;_pages&gt;1811-1824&lt;/_pages&gt;&lt;_tertiary_title&gt;IEEE transactions on pattern analysis and machine intelligence&lt;/_tertiary_title&gt;&lt;_type_work&gt;Journal Article&lt;/_type_work&gt;&lt;_url&gt;http://www.ncbi.nlm.nih.gov/entrez/query.fcgi?cmd=Retrieve&amp;amp;db=pubmed&amp;amp;dopt=Abstract&amp;amp;list_uids=28113392&amp;amp;query_hl=1&lt;/_url&gt;&lt;_volume&gt;39&lt;/_volume&gt;&lt;/Details&gt;&lt;Extra&gt;&lt;DBUID&gt;{751A5D27-298B-452D-A2F6-89E057D15FE9}&lt;/DBUID&gt;&lt;/Extra&gt;&lt;/Item&gt;&lt;/References&gt;&lt;/Group&gt;&lt;/Citation&gt;_x000a_"/>
    <w:docVar w:name="NE.Ref{DDED952A-A490-4E92-9D1F-AF8BB1FF92C1}" w:val=" ADDIN NE.Ref.{DDED952A-A490-4E92-9D1F-AF8BB1FF92C1}&lt;Citation&gt;&lt;Group&gt;&lt;References&gt;&lt;Item&gt;&lt;ID&gt;1044&lt;/ID&gt;&lt;UID&gt;{4DB8FE1D-AB7F-4C77-9BD9-265D5C120827}&lt;/UID&gt;&lt;Title&gt;Esketamine Nasal Spray versus Quetiapine for Treatment-Resistant Depression&lt;/Title&gt;&lt;Template&gt;Journal Article&lt;/Template&gt;&lt;Star&gt;0&lt;/Star&gt;&lt;Tag&gt;0&lt;/Tag&gt;&lt;Author&gt;Reif, A; Bitter, I; Buyze, J; Cebulla, K; Frey, R; Fu, D J; Ito, T; Kambarov, Y; Llorca, P M; Oliveira-Maia, A J; Messer, T; Mulhern-Haughey, S; Rive, B; von Holt, C; Young, A H; Godinov, Y&lt;/Author&gt;&lt;Year&gt;2023&lt;/Year&gt;&lt;Details&gt;&lt;_accession_num&gt;37792613&lt;/_accession_num&gt;&lt;_author_adr&gt;From the Department of Psychiatry, Psychosomatic Medicine, and Psychotherapy,  University Hospital, Goethe University Frankfurt, and Fraunhofer Institute for  Translational Medicine and Pharmacology ITMP, Frankfurt (A.R.), Danuvius Klinik,  Technische Universitat Munchen, Pfaffenhofen an der Ilm (T.M.), and Janssen  Germany (K.C.) and Janssen EMEA (C.H.), Neuss - all in Germany; the Department of  Psychiatry and Psychotherapy, Semmelweis University, Budapest, Hungary (I.B.);  Janssen Pharmaceutica (J.B.) and Janssen EMEA (Y.K.) - both in Beerse, Belgium;  the Department of Psychiatry and Psychotherapy, Medical University of Vienna,  Vienna (R.F.); Janssen Research and Development, New Jersey (D.-J.F.); Janssen  EMEA, High Wycombe (T.I.), the Department of Psychological Medicine, Institute of  Psychiatry, Psychology, and Neuroscience, King&amp;apos;s College London, London, and  South London and Maudsley NHS Foundation Trust, Bethlem Royal Hospital, Beckenham  (A.H.Y.) - all in the United Kingdom; CHU Clermont-Ferrand, Department of  Psychiatry, University of Clermont Auvergne, UMR 6602 Institut Pascal,  Clermont-Ferrand (P.-M.L.), and Janssen EMEA, Paris (B.R.) - both in France;  Champalimaud Research and Clinical Center, Champalimaud Foundation, and NOVA  Medical School, Faculdade de Ciencias Medicas, Universidade NOVA de Lisboa - both  in Lisbon, Portugal (A.J.O.-M.); Janssen EMEA, Dublin (S.M.-H.); and Janssen  EMEA, Sofia, Bulgaria (Y.G.).; From the Department of Psychiatry, Psychosomatic Medicine, and Psychotherapy,  University Hospital, Goethe University Frankfurt, and Fraunhofer Institute for  Translational Medicine and Pharmacology ITMP, Frankfurt (A.R.), Danuvius Klinik,  Technische Universitat Munchen, Pfaffenhofen an der Ilm (T.M.), and Janssen  Germany (K.C.) and Janssen EMEA (C.H.), Neuss - all in Germany; the Department of  Psychiatry and Psychotherapy, Semmelweis University, Budapest, Hungary (I.B.);  Janssen Pharmaceutica (J.B.) and Janssen EMEA (Y.K.) - both in Beerse, Belgium;  the Department of Psychiatry and Psychotherapy, Medical University of Vienna,  Vienna (R.F.); Janssen Research and Development, New Jersey (D.-J.F.); Janssen  EMEA, High Wycombe (T.I.), the Department of Psychological Medicine, Institute of  Psychiatry, Psychology, and Neuroscience, King&amp;apos;s College London, London, and  South London and Maudsley NHS Foundation Trust, Bethlem Royal Hospital, Beckenham  (A.H.Y.) - all in the United Kingdom; CHU Clermont-Ferrand, Department of  Psychiatry, University of Clermont Auvergne, UMR 6602 Institut Pascal,  Clermont-Ferrand (P.-M.L.), and Janssen EMEA, Paris (B.R.) - both in France;  Champalimaud Research and Clinical Center, Champalimaud Foundation, and NOVA  Medical School, Faculdade de Ciencias Medicas, Universidade NOVA de Lisboa - both  in Lisbon, Portugal (A.J.O.-M.); Janssen EMEA, Dublin (S.M.-H.); and Janssen  EMEA, Sofia, Bulgaria (Y.G.).; From the Department of Psychiatry, Psychosomatic Medicine, and Psychotherapy,  University Hospital, Goethe University Frankfurt, and Fraunhofer Institute for  Translational Medicine and Pharmacology ITMP, Frankfurt (A.R.), Danuvius Klinik,  Technische Universitat Munchen, Pfaffenhofen an der Ilm (T.M.), and Janssen  Germany (K.C.) and Janssen EMEA (C.H.), Neuss - all in Germany; the Department of  Psychiatry and Psychotherapy, Semmelweis University, Budapest, Hungary (I.B.);  Janssen Pharmaceutica (J.B.) and Janssen EMEA (Y.K.) - both in Beerse, Belgium;  the Department of Psychiatry and Psychotherapy, Medical University of Vienna,  Vienna (R.F.); Janssen Research and Development, New Jersey (D.-J.F.); Janssen  EMEA, High Wycombe (T.I.), the Department of Psychological Medicine, Institute of  Psychiatry, Psychology, and Neuroscience, King&amp;apos;s College London, London, and  South London and Maudsley NHS Foundation Trust, Bethlem Royal Hospital, Beckenham  (A.H.Y.) - all in the United Kingdom; CHU Clermont-Ferrand, Department of  Psychiatry, University of Clermont Auvergne, UMR 6602 Institut Pascal,  Clermont-Ferrand (P.-M.L.), and Janssen EMEA, Paris (B.R.) - both in France;  Champalimaud Research and Clinical Center, Champalimaud Foundation, and NOVA  Medical School, Faculdade de Ciencias Medicas, Universidade NOVA de Lisboa - both  in Lisbon, Portugal (A.J.O.-M.); Janssen EMEA, Dublin (S.M.-H.); and Janssen  EMEA, Sofia, Bulgaria (Y.G.).; From the Department of Psychiatry, Psychosomatic Medicine, and Psychotherapy,  University Hospital, Goethe University Frankfurt, and Fraunhofer Institute for  Translational Medicine and Pharmacology ITMP, Frankfurt (A.R.), Danuvius Klinik,  Technische Universitat Munchen, Pfaffenhofen an der Ilm (T.M.), and Janssen  Germany (K.C.) and Janssen EMEA (C.H.), Neuss - all in Germany; the Department of  Psychiatry and Psychotherapy, Semmelweis University, Budapest, Hungary (I.B.);  Janssen Pharmaceutica (J.B.) and Janssen EMEA (Y.K.) - both in Beerse, Belgium;  the Department of Psychiatry and Psychotherapy, Medical University of Vienna,  Vienna (R.F.); Janssen Research and Development, New Jersey (D.-J.F.); Janssen  EMEA, High Wycombe (T.I.), the Department of Psychological Medicine, Institute of  Psychiatry, Psychology, and Neuroscience, King&amp;apos;s College London, London, and  South London and Maudsley NHS Foundation Trust, Bethlem Royal Hospital, Beckenham  (A.H.Y.) - all in the United Kingdom; CHU Clermont-Ferrand, Department of  Psychiatry, University of Clermont Auvergne, UMR 6602 Institut Pascal,  Clermont-Ferrand (P.-M.L.), and Janssen EMEA, Paris (B.R.) - both in France;  Champalimaud Research and Clinical Center, Champalimaud Foundation, and NOVA  Medical School, Faculdade de Ciencias Medicas, Universidade NOVA de Lisboa - both  in Lisbon, Portugal (A.J.O.-M.); Janssen EMEA, Dublin (S.M.-H.); and Janssen  EMEA, Sofia, Bulgaria (Y.G.).; From the Department of Psychiatry, Psychosomatic Medicine, and Psychotherapy,  University Hospital, Goethe University Frankfurt, and Fraunhofer Institute for  Translational Medicine and Pharmacology ITMP, Frankfurt (A.R.), Danuvius Klinik,  Technische Universitat Munchen, Pfaffenhofen an der Ilm (T.M.), and Janssen  Germany (K.C.) and Janssen EMEA (C.H.), Neuss - all in Germany; the Department of  Psychiatry and Psychotherapy, Semmelweis University, Budapest, Hungary (I.B.);  Janssen Pharmaceutica (J.B.) and Janssen EMEA (Y.K.) - both in Beerse, Belgium;  the Department of Psychiatry and Psychotherapy, Medical University of Vienna,  Vienna (R.F.); Janssen Research and Development, New Jersey (D.-J.F.); Janssen  EMEA, High Wycombe (T.I.), the Department of Psychological Medicine, Institute of  Psychiatry, Psychology, and Neuroscience, King&amp;apos;s College London, London, and  South London and Maudsley NHS Foundation Trust, Bethlem Royal Hospital, Beckenham  (A.H.Y.) - all in the United Kingdom; CHU Clermont-Ferrand, Department of  Psychiatry, University of Clermont Auvergne, UMR 6602 Institut Pascal,  Clermont-Ferrand (P.-M.L.), and Janssen EMEA, Paris (B.R.) - both in France;  Champalimaud Research and Clinical Center, Champalimaud Foundation, and NOVA  Medical School, Faculdade de Ciencias Medicas, Universidade NOVA de Lisboa - both  in Lisbon, Portugal (A.J.O.-M.); Janssen EMEA, Dublin (S.M.-H.); and Janssen  EMEA, Sofia, Bulgaria (Y.G.).; From the Department of Psychiatry, Psychosomatic Medicine, and Psychotherapy,  University Hospital, Goethe University Frankfurt, and Fraunhofer Institute for  Translational Medicine and Pharmacology ITMP, Frankfurt (A.R.), Danuvius Klinik,  Technische Universitat Munchen, Pfaffenhofen an der Ilm (T.M.), and Janssen  Germany (K.C.) and Janssen EMEA (C.H.), Neuss - all in Germany; the Department of  Psychiatry and Psychotherapy, Semmelweis University, Budapest, Hungary (I.B.);  Janssen Pharmaceutica (J.B.) and Janssen EMEA (Y.K.) - both in Beerse, Belgium;  the Department of Psychiatry and Psychotherapy, Medical University of Vienna,  Vienna (R.F.); Janssen Research and Development, New Jersey (D.-J.F.); Janssen  EMEA, High Wycombe (T.I.), the Department of Psychological Medicine, Institute of  Psychiatry, Psychology, and Neuroscience, King&amp;apos;s College London, London, and  South London and Maudsley NHS Foundation Trust, Bethlem Royal Hospital, Beckenham  (A.H.Y.) - all in the United Kingdom; CHU Clermont-Ferrand, Department of  Psychiatry, University of Clermont Auvergne, UMR 6602 Institut Pascal,  Clermont-Ferrand (P.-M.L.), and Janssen EMEA, Paris (B.R.) - both in France;  Champalimaud Research and Clinical Center, Champalimaud Foundation, and NOVA  Medical School, Faculdade de Ciencias Medicas, Universidade NOVA de Lisboa - both  in Lisbon, Portugal (A.J.O.-M.); Janssen EMEA, Dublin (S.M.-H.); and Janssen  EMEA, Sofia, Bulgaria (Y.G.).; From the Department of Psychiatry, Psychosomatic Medicine, and Psychotherapy,  University Hospital, Goethe University Frankfurt, and Fraunhofer Institute for  Translational Medicine and Pharmacology ITMP, Frankfurt (A.R.), Danuvius Klinik,  Technische Universitat Munchen, Pfaffenhofen an der Ilm (T.M.), and Janssen  Germany (K.C.) and Janssen EMEA (C.H.), Neuss - all in Germany; the Department of  Psychiatry and Psychotherapy, Semmelweis University, Budapest, Hungary (I.B.);  Janssen Pharmaceutica (J.B.) and Janssen EMEA (Y.K.) - both in Beerse, Belgium;  the Department of Psychiatry and Psychotherapy, Medical University of Vienna,  Vienna (R.F.); Janssen Research and Development, New Jersey (D.-J.F.); Janssen  EMEA, High Wycombe (T.I.), the Department of Psychological Medicine, Institute of  Psychiatry, Psychology, and Neuroscience, King&amp;apos;s College London, London, and  South London and Maudsley NHS Foundation Trust, Bethlem Royal Hospital, Beckenham  (A.H.Y.) - all in the United Kingdom; CHU Clermont-Ferrand, Department of  Psychiatry, University of Clermont Auvergne, UMR 6602 Institut Pascal,  Clermont-Ferrand (P.-M.L.), and Janssen EMEA, Paris (B.R.) - both in France;  Champalimaud Research and Clinical Center, Champalimaud Foundation, and NOVA  Medical School, Faculdade de Ciencias Medicas, Universidade NOVA de Lisboa - both  in Lisbon, Portugal (A.J.O.-M.); Janssen EMEA, Dublin (S.M.-H.); and Janssen  EMEA, Sofia, Bulgaria (Y.G.).; From the Department of Psychiatry, Psychosomatic Medicine, and Psychotherapy,  University Hospital, Goethe University Frankfurt, and Fraunhofer Institute for  Translational Medicine and Pharmacology ITMP, Frankfurt (A.R.), Danuvius Klinik,  Technische Universitat Munchen, Pfaffenhofen an der Ilm (T.M.), and Janssen  Germany (K.C.) and Janssen EMEA (C.H.), Neuss - all in Germany; the Department of  Psychiatry and Psychotherapy, Semmelweis University, Budapest, Hungary (I.B.);  Janssen Pharmaceutica (J.B.) and Janssen EMEA (Y.K.) - both in Beerse, Belgium;  the Department of Psychiatry and Psychotherapy, Medical University of Vienna,  Vienna (R.F.); Janssen Research and Development, New Jersey (D.-J.F.); Janssen  EMEA, High Wycombe (T.I.), the Department of Psychological Medicine, Institute of  Psychiatry, Psychology, and Neuroscience, King&amp;apos;s College London, London, and  South London and Maudsley NHS Foundation Trust, Bethlem Royal Hospital, Beckenham  (A.H.Y.) - all in the United Kingdom; CHU Clermont-Ferrand, Department of  Psychiatry, University of Clermont Auvergne, UMR 6602 Institut Pascal,  Clermont-Ferrand (P.-M.L.), and Janssen EMEA, Paris (B.R.) - both in France;  Champalimaud Research and Clinical Center, Champalimaud Foundation, and NOVA  Medical School, Faculdade de Ciencias Medicas, Universidade NOVA de Lisboa - both  in Lisbon, Portugal (A.J.O.-M.); Janssen EMEA, Dublin (S.M.-H.); and Janssen  EMEA, Sofia, Bulgaria (Y.G.).; From the Department of Psychiatry, Psychosomatic Medicine, and Psychotherapy,  University Hospital, Goethe University Frankfurt, and Fraunhofer Institute for  Translational Medicine and Pharmacology ITMP, Frankfurt (A.R.), Danuvius Klinik,  Technische Universitat Munchen, Pfaffenhofen an der Ilm (T.M.), and Janssen  Germany (K.C.) and Janssen EMEA (C.H.), Neuss - all in Germany; the Department of  Psychiatry and Psychotherapy, Semmelweis University, Budapest, Hungary (I.B.);  Janssen Pharmaceutica (J.B.) and Janssen EMEA (Y.K.) - both in Beerse, Belgium;  the Department of Psychiatry and Psychotherapy, Medical University of Vienna,  Vienna (R.F.); Janssen Research and Development, New Jersey (D.-J.F.); Janssen  EMEA, High Wycombe (T.I.), the Department of Psychological Medicine, Institute of  Psychiatry, Psychology, and Neuroscience, King&amp;apos;s College London, London, and  South London and Maudsley NHS Foundation Trust, Bethlem Royal Hospital, Beckenham  (A.H.Y.) - all in the United Kingdom; CHU Clermont-Ferrand, Department of  Psychiatry, University of Clermont Auvergne, UMR 6602 Institut Pascal,  Clermont-Ferrand (P.-M.L.), and Janssen EMEA, Paris (B.R.) - both in France;  Champalimaud Research and Clinical Center, Champalimaud Foundation, and NOVA  Medical School, Faculdade de Ciencias Medicas, Universidade NOVA de Lisboa - both  in Lisbon, Portugal (A.J.O.-M.); Janssen EMEA, Dublin (S.M.-H.); and Janssen  EMEA, Sofia, Bulgaria (Y.G.).; From the Department of Psychiatry, Psychosomatic Medicine, and Psychotherapy,  University Hospital, Goethe University Frankfurt, and Fraunhofer Institute for  Translational Medicine and Pharmacology ITMP, Frankfurt (A.R.), Danuvius Klinik,  Technische Universitat Munchen, Pfaffenhofen an der Ilm (T.M.), and Janssen  Germany (K.C.) and Janssen EMEA (C.H.), Neuss - all in Germany; the Department of  Psychiatry and Psychotherapy, Semmelweis University, Budapest, Hungary (I.B.);  Janssen Pharmaceutica (J.B.) and Janssen EMEA (Y.K.) - both in Beerse, Belgium;  the Department of Psychiatry and Psychotherapy, Medical University of Vienna,  Vienna (R.F.); Janssen Research and Development, New Jersey (D.-J.F.); Janssen  EMEA, High Wycombe (T.I.), the Department of Psychological Medicine, Institute of  Psychiatry, Psychology, and Neuroscience, King&amp;apos;s College London, London, and  South London and Maudsley NHS Foundation Trust, Bethlem Royal Hospital, Beckenham  (A.H.Y.) - all in the United Kingdom; CHU Clermont-Ferrand, Department of  Psychiatry, University of Clermont Auvergne, UMR 6602 Institut Pascal,  Clermont-Ferrand (P.-M.L.), and Janssen EMEA, Paris (B.R.) - both in France;  Champalimaud Research and Clinical Center, Champalimaud Foundation, and NOVA  Medical School, Faculdade de Ciencias Medicas, Universidade NOVA de Lisboa - both  in Lisbon, Portugal (A.J.O.-M.); Janssen EMEA, Dublin (S.M.-H.); and Janssen  EMEA, Sofia, Bulgaria (Y.G.).; From the Department of Psychiatry, Psychosomatic Medicine, and Psychotherapy,  University Hospital, Goethe University Frankfurt, and Fraunhofer Institute for  Translational Medicine and Pharmacology ITMP, Frankfurt (A.R.), Danuvius Klinik,  Technische Universitat Munchen, Pfaffenhofen an der Ilm (T.M.), and Janssen  Germany (K.C.) and Janssen EMEA (C.H.), Neuss - all in Germany; the Department of  Psychiatry and Psychotherapy, Semmelweis University, Budapest, Hungary (I.B.);  Janssen Pharmaceutica (J.B.) and Janssen EMEA (Y.K.) - both in Beerse, Belgium;  the Department of Psychiatry and Psychotherapy, Medical University of Vienna,  Vienna (R.F.); Janssen Research and Development, New Jersey (D.-J.F.); Janssen  EMEA, High Wycombe (T.I.), the Department of Psychological Medicine, Institute of  Psychiatry, Psychology, and Neuroscience, King&amp;apos;s College London, London, and  South London and Maudsley NHS Foundation Trust, Bethlem Royal Hospital, Beckenham  (A.H.Y.) - all in the United Kingdom; CHU Clermont-Ferrand, Department of  Psychiatry, University of Clermont Auvergne, UMR 6602 Institut Pascal,  Clermont-Ferrand (P.-M.L.), and Janssen EMEA, Paris (B.R.) - both in France;  Champalimaud Research and Clinical Center, Champalimaud Foundation, and NOVA  Medical School, Faculdade de Ciencias Medicas, Universidade NOVA de Lisboa - both  in Lisbon, Portugal (A.J.O.-M.); Janssen EMEA, Dublin (S.M.-H.); and Janssen  EMEA, Sofia, Bulgaria (Y.G.).; From the Department of Psychiatry, Psychosomatic Medicine, and Psychotherapy,  University Hospital, Goethe University Frankfurt, and Fraunhofer Institute for  Translational Medicine and Pharmacology ITMP, Frankfurt (A.R.), Danuvius Klinik,  Technische Universitat Munchen, Pfaffenhofen an der Ilm (T.M.), and Janssen  Germany (K.C.) and Janssen EMEA (C.H.), Neuss - all in Germany; the Department of  Psychiatry and Psychotherapy, Semmelweis University, Budapest, Hungary (I.B.);  Janssen Pharmaceutica (J.B.) and Janssen EMEA (Y.K.) - both in Beerse, Belgium;  the Department of Psychiatry and Psychotherapy, Medical University of Vienna,  Vienna (R.F.); Janssen Research and Development, New Jersey (D.-J.F.); Janssen  EMEA, High Wycombe (T.I.), the Department of Psychological Medicine, Institute of  Psychiatry, Psychology, and Neuroscience, King&amp;apos;s College London, London, and  South London and Maudsley NHS Foundation Trust, Bethlem Royal Hospital, Beckenham  (A.H.Y.) - all in the United Kingdom; CHU Clermont-Ferrand, Department of  Psychiatry, University of Clermont Auvergne, UMR 6602 Institut Pascal,  Clermont-Ferrand (P.-M.L.), and Janssen EMEA, Paris (B.R.) - both in France;  Champalimaud Research and Clinical Center, Champalimaud Foundation, and NOVA  Medical School, Faculdade de Ciencias Medicas, Universidade NOVA de Lisboa - both  in Lisbon, Portugal (A.J.O.-M.); Janssen EMEA, Dublin (S.M.-H.); and Janssen  EMEA, Sofia, Bulgaria (Y.G.).; From the Department of Psychiatry, Psychosomatic Medicine, and Psychotherapy,  University Hospital, Goethe University Frankfurt, and Fraunhofer Institute for  Translational Medicine and Pharmacology ITMP, Frankfurt (A.R.), Danuvius Klinik,  Technische Universitat Munchen, Pfaffenhofen an der Ilm (T.M.), and Janssen  Germany (K.C.) and Janssen EMEA (C.H.), Neuss - all in Germany; the Department of  Psychiatry and Psychotherapy, Semmelweis University, Budapest, Hungary (I.B.);  Janssen Pharmaceutica (J.B.) and Janssen EMEA (Y.K.) - both in Beerse, Belgium;  the Department of Psychiatry and Psychotherapy, Medical University of Vienna,  Vienna (R.F.); Janssen Research and Development, New Jersey (D.-J.F.); Janssen  EMEA, High Wycombe (T.I.), the Department of Psychological Medicine, Institute of  Psychiatry, Psychology, and Neuroscience, King&amp;apos;s College London, London, and  South London and Maudsley NHS Foundation Trust, Bethlem Royal Hospital, Beckenham  (A.H.Y.) - all in the United Kingdom; CHU Clermont-Ferrand, Department of  Psychiatry, University of Clermont Auvergne, UMR 6602 Institut Pascal,  Clermont-Ferrand (P.-M.L.), and Janssen EMEA, Paris (B.R.) - both in France;  Champalimaud Research and Clinical Center, Champalimaud Foundation, and NOVA  Medical School, Faculdade de Ciencias Medicas, Universidade NOVA de Lisboa - both  in Lisbon, Portugal (A.J.O.-M.); Janssen EMEA, Dublin (S.M.-H.); and Janssen  EMEA, Sofia, Bulgaria (Y.G.).; From the Department of Psychiatry, Psychosomatic Medicine, and Psychotherapy,  University Hospital, Goethe University Frankfurt, and Fraunhofer Institute for  Translational Medicine and Pharmacology ITMP, Frankfurt (A.R.), Danuvius Klinik,  Technische Universitat Munchen, Pfaffenhofen an der Ilm (T.M.), and Janssen  Germany (K.C.) and Janssen EMEA (C.H.), Neuss - all in Germany; the Department of  Psychiatry and Psychotherapy, Semmelweis University, Budapest, Hungary (I.B.);  Janssen Pharmaceutica (J.B.) and Janssen EMEA (Y.K.) - both in Beerse, Belgium;  the Department of Psychiatry and Psychotherapy, Medical University of Vienna,  Vienna (R.F.); Janssen Research and Development, New Jersey (D.-J.F.); Janssen  EMEA, High Wycombe (T.I.), the Department of Psychological Medicine, Institute of  Psychiatry, Psychology, and Neuroscience, King&amp;apos;s College London, London, and  South London and Maudsley NHS Foundation Trust, Bethlem Royal Hospital, Beckenham  (A.H.Y.) - all in the United Kingdom; CHU Clermont-Ferrand, Department of  Psychiatry, University of Clermont Auvergne, UMR 6602 Institut Pascal,  Clermont-Ferrand (P.-M.L.), and Janssen EMEA, Paris (B.R.) - both in France;  Champalimaud Research and Clinical Center, Champalimaud Foundation, and NOVA  Medical School, Faculdade de Ciencias Medicas, Universidade NOVA de Lisboa - both  in Lisbon, Portugal (A.J.O.-M.); Janssen EMEA, Dublin (S.M.-H.); and Janssen  EMEA, Sofia, Bulgaria (Y.G.).; From the Department of Psychiatry, Psychosomatic Medicine, and Psychotherapy,  University Hospital, Goethe University Frankfurt, and Fraunhofer Institute for  Translational Medicine and Pharmacology ITMP, Frankfurt (A.R.), Danuvius Klinik,  Technische Universitat Munchen, Pfaffenhofen an der Ilm (T.M.), and Janssen  Germany (K.C.) and Janssen EMEA (C.H.), Neuss - all in Germany; the Department of  Psychiatry and Psychotherapy, Semmelweis University, Budapest, Hungary (I.B.);  Janssen Pharmaceutica (J.B.) and Janssen EMEA (Y.K.) - both in Beerse, Belgium;  the Department of Psychiatry and Psychotherapy, Medical University of Vienna,  Vienna (R.F.); Janssen Research and Development, New Jersey (D.-J.F.); Janssen  EMEA, High Wycombe (T.I.), the Department of Psychological Medicine, Institute of  Psychiatry, Psychology, and Neuroscience, King&amp;apos;s College London, London, and  South London and Maudsley NHS Foundation Trust, Bethlem Royal Hospital, Beckenham  (A.H.Y.) - all in the United Kingdom; CHU Clermont-Ferrand, Department of  Psychiatry, University of Clermont Auvergne, UMR 6602 Institut Pascal,  Clermont-Ferrand (P.-M.L.), and Janssen EMEA, Paris (B.R.) - both in France;  Champalimaud Research and Clinical Center, Champalimaud Foundation, and NOVA  Medical School, Faculdade de Ciencias Medicas, Universidade NOVA de Lisboa - both  in Lisbon, Portugal (A.J.O.-M.); Janssen EMEA, Dublin (S.M.-H.); and Janssen  EMEA, Sofia, Bulgaria (Y.G.).; From the Department of Psychiatry, Psychosomatic Medicine, and Psychotherapy,  University Hospital, Goethe University Frankfurt, and Fraunhofer Institute for  Translational Medicine and Pharmacology ITMP, Frankfurt (A.R.), Danuvius Klinik,  Technische Universitat Munchen, Pfaffenhofen an der Ilm (T.M.), and Janssen  Germany (K.C.) and Janssen EMEA (C.H.), Neuss - all in Germany; the Department of  Psychiatry and Psychotherapy, Semmelweis University, Budapest, Hungary (I.B.);  Janssen Pharmaceutica (J.B.) and Janssen EMEA (Y.K.) - both in Beerse, Belgium;  the Department of Psychiatry and Psychotherapy, Medical University of Vienna,  Vienna (R.F.); Janssen Research and Development, New Jersey (D.-J.F.); Janssen  EMEA, High Wycombe (T.I.), the Department of Psychological Medicine, Institute of  Psychiatry, Psychology, and Neuroscience, King&amp;apos;s College London, London, and  South London and Maudsley NHS Foundation Trust, Bethlem Royal Hospital, Beckenham  (A.H.Y.) - all in the United Kingdom; CHU Clermont-Ferrand, Department of  Psychiatry, University of Clermont Auvergne, UMR 6602 Institut Pascal,  Clermont-Ferrand (P.-M.L.), and Janssen EMEA, Paris (B.R.) - both in France;  Champalimaud Research and Clinical Center, Champalimaud Foundation, and NOVA  Medical School, Faculdade de Ciencias Medicas, Universidade NOVA de Lisboa - both  in Lisbon, Portugal (A.J.O.-M.); Janssen EMEA, Dublin (S.M.-H.); and Janssen  EMEA, Sofia, Bulgaria (Y.G.).&lt;/_author_adr&gt;&lt;_date_display&gt;2023 Oct 5&lt;/_date_display&gt;&lt;_date&gt;2023-10-05&lt;/_date&gt;&lt;_doi&gt;10.1056/NEJMoa2304145&lt;/_doi&gt;&lt;_isbn&gt;1533-4406 (Electronic); 0028-4793 (Linking)&lt;/_isbn&gt;&lt;_issue&gt;14&lt;/_issue&gt;&lt;_journal&gt;N Engl J Med&lt;/_journal&gt;&lt;_language&gt;eng&lt;/_language&gt;&lt;_ori_publication&gt;Copyright (c) 2023 Massachusetts Medical Society.&lt;/_ori_publication&gt;&lt;_pages&gt;1298-1309&lt;/_pages&gt;&lt;_subject_headings&gt;Humans; *Antidepressive Agents/administration &amp;amp; dosage/adverse effects/therapeutic use; Delayed-Action Preparations; Depression/drug therapy; Drug Therapy, Combination; Nasal Sprays; *Quetiapine Fumarate/administration &amp;amp; dosage/adverse effects/therapeutic use; Recurrence; *Selective Serotonin Reuptake Inhibitors/administration &amp;amp; dosage/adverse _x000d__x000a_      effects/therapeutic use; *Serotonin and Noradrenaline Reuptake Inhibitors/administration &amp;amp; dosage/adverse _x000d__x000a_      effects/therapeutic use; Single-Blind Method; Treatment Outcome; *Ketamine/administration &amp;amp; dosage/adverse effects/therapeutic use; *Depressive Disorder, Treatment-Resistant/drug therapy&lt;/_subject_headings&gt;&lt;_tertiary_title&gt;The New England journal of medicine&lt;/_tertiary_title&gt;&lt;_type_work&gt;Clinical Trial, Phase III; Comparative Study; Journal Article; Multicenter Study; Randomized Controlled Trial&lt;/_type_work&gt;&lt;_url&gt;http://www.ncbi.nlm.nih.gov/entrez/query.fcgi?cmd=Retrieve&amp;amp;db=pubmed&amp;amp;dopt=Abstract&amp;amp;list_uids=37792613&amp;amp;query_hl=1&lt;/_url&gt;&lt;_volume&gt;389&lt;/_volume&gt;&lt;_created&gt;65219858&lt;/_created&gt;&lt;_modified&gt;65219865&lt;/_modified&gt;&lt;_db_updated&gt;PubMed&lt;/_db_updated&gt;&lt;_impact_factor&gt; 158.500&lt;/_impact_factor&gt;&lt;_social_category&gt;医学：内科(1)&lt;/_social_category&gt;&lt;_collection_scope&gt;SCIE&lt;/_collection_scope&gt;&lt;_accessed&gt;65219865&lt;/_accessed&gt;&lt;/Details&gt;&lt;Extra&gt;&lt;DBUID&gt;{751A5D27-298B-452D-A2F6-89E057D15FE9}&lt;/DBUID&gt;&lt;/Extra&gt;&lt;/Item&gt;&lt;/References&gt;&lt;/Group&gt;&lt;Group&gt;&lt;References&gt;&lt;Item&gt;&lt;ID&gt;1047&lt;/ID&gt;&lt;UID&gt;{982623A1-6FB0-4BCC-B0B0-759672F1FE42}&lt;/UID&gt;&lt;Title&gt;Esketamine for treatment resistant depression&lt;/Title&gt;&lt;Template&gt;Journal Article&lt;/Template&gt;&lt;Star&gt;0&lt;/Star&gt;&lt;Tag&gt;0&lt;/Tag&gt;&lt;Author&gt;Swainson, J; Thomas, R K; Archer, S; Chrenek, C; MacKay, M A; Baker, G; Dursun, S; Klassen, L J; Chokka, P; Demas, M L&lt;/Author&gt;&lt;Year&gt;2019&lt;/Year&gt;&lt;Details&gt;&lt;_accession_num&gt;31282772&lt;/_accession_num&gt;&lt;_author_adr&gt;Department of Psychiatry, University of Alberta , Edmonton , AB , Canada.; Misericordia Community Hospital , Edmonton , AB , Canada.; Department of Psychiatry, University of Alberta , Edmonton , AB , Canada.; Grey Nuns Community Hospital , Edmonton , AB , Canada.; Department of Psychiatry, University of Alberta , Edmonton , AB , Canada.; Department of Psychiatry, University of Alberta , Edmonton , AB , Canada.; Misericordia Community Hospital , Edmonton , AB , Canada.; Department of Psychiatry, University of Alberta , Edmonton , AB , Canada.; Department of Psychiatry, University of Alberta , Edmonton , AB , Canada.; Department of Psychiatry, University of Alberta , Edmonton , AB , Canada.; Grey Nuns Community Hospital , Edmonton , AB , Canada.; Eden Mental Health Center , Winkler , MB , Canada.; Department of Psychiatry, University of Alberta , Edmonton , AB , Canada.; Grey Nuns Community Hospital , Edmonton , AB , Canada.; Department of Psychiatry, University of Alberta , Edmonton , AB , Canada.; Grey Nuns Community Hospital , Edmonton , AB , Canada.&lt;/_author_adr&gt;&lt;_date_display&gt;2019 Oct&lt;/_date_display&gt;&lt;_date&gt;2019-10-01&lt;/_date&gt;&lt;_doi&gt;10.1080/14737175.2019.1640604&lt;/_doi&gt;&lt;_isbn&gt;1744-8360 (Electronic); 1473-7175 (Linking)&lt;/_isbn&gt;&lt;_issue&gt;10&lt;/_issue&gt;&lt;_journal&gt;Expert Rev Neurother&lt;/_journal&gt;&lt;_keywords&gt;Esketamine; glutamate; ketamine; nmda receptor; treatment resistant depression&lt;/_keywords&gt;&lt;_language&gt;eng&lt;/_language&gt;&lt;_pages&gt;899-911&lt;/_pages&gt;&lt;_subject_headings&gt;Antidepressive Agents/*therapeutic use; Depressive Disorder, Treatment-Resistant/*drug therapy; Humans; Ketamine/*therapeutic use&lt;/_subject_headings&gt;&lt;_tertiary_title&gt;Expert review of neurotherapeutics&lt;/_tertiary_title&gt;&lt;_type_work&gt;Journal Article; Research Support, Non-U.S. Gov&amp;apos;t; Review&lt;/_type_work&gt;&lt;_url&gt;http://www.ncbi.nlm.nih.gov/entrez/query.fcgi?cmd=Retrieve&amp;amp;db=pubmed&amp;amp;dopt=Abstract&amp;amp;list_uids=31282772&amp;amp;query_hl=1&lt;/_url&gt;&lt;_volume&gt;19&lt;/_volume&gt;&lt;_created&gt;65219862&lt;/_created&gt;&lt;_modified&gt;65219876&lt;/_modified&gt;&lt;_db_updated&gt;PubMed&lt;/_db_updated&gt;&lt;_impact_factor&gt;   4.300&lt;/_impact_factor&gt;&lt;_social_category&gt;临床神经病学(3) &amp;amp; 药学(3)&lt;/_social_category&gt;&lt;_collection_scope&gt;SCIE&lt;/_collection_scope&gt;&lt;_accessed&gt;65219876&lt;/_accessed&gt;&lt;/Details&gt;&lt;Extra&gt;&lt;DBUID&gt;{751A5D27-298B-452D-A2F6-89E057D15FE9}&lt;/DBUID&gt;&lt;/Extra&gt;&lt;/Item&gt;&lt;/References&gt;&lt;/Group&gt;&lt;/Citation&gt;_x000a_"/>
    <w:docVar w:name="NE.Ref{E338561D-7F4D-4726-99EA-8D2E2452D43B}" w:val=" ADDIN NE.Ref.{E338561D-7F4D-4726-99EA-8D2E2452D43B}&lt;Citation&gt;&lt;Group&gt;&lt;References&gt;&lt;Item&gt;&lt;ID&gt;1672&lt;/ID&gt;&lt;UID&gt;{DFC95D25-EF22-414C-BFDE-D49E61FABA0F}&lt;/UID&gt;&lt;Title&gt;Sub-Anesthesia Dose of S-Ketamine Reduces Postoperative Pain and Anxiety in  Patients Receiving Breast and Thyroid Surgery: A Randomized, Controlled Trial&lt;/Title&gt;&lt;Template&gt;Journal Article&lt;/Template&gt;&lt;Star&gt;0&lt;/Star&gt;&lt;Tag&gt;0&lt;/Tag&gt;&lt;Author&gt;Zhou, D; Liu, F; Jiang, F; Ye, X; Gong, X; Zhang, M&lt;/Author&gt;&lt;Year&gt;2023&lt;/Year&gt;&lt;Details&gt;&lt;_accessed&gt;65015709&lt;/_accessed&gt;&lt;_accession_num&gt;37192228&lt;/_accession_num&gt;&lt;_author_adr&gt;Department of Neuroscience and Brain Disease, Department of Anesthesiology,  Xiangyang Central Hospital, Affiliated Hospital of Hubei University of Arts and  Science, Xiangyang, Hubei, China.; Department of Neuroscience and Brain Disease, Department of Anesthesiology,  Xiangyang Central Hospital, Affiliated Hospital of Hubei University of Arts and  Science, Xiangyang, Hubei, China.; Department of Neuroscience and Brain Disease, Department of Anesthesiology,  Xiangyang Central Hospital, Affiliated Hospital of Hubei University of Arts and  Science, Xiangyang, Hubei, China.; Department of Neuroscience and Brain Disease, Department of Anesthesiology,  Xiangyang Central Hospital, Affiliated Hospital of Hubei University of Arts and  Science, Xiangyang, Hubei, China.; Department of Neuroscience and Brain Disease, Department of Anesthesiology,  Xiangyang Central Hospital, Affiliated Hospital of Hubei University of Arts and  Science, Xiangyang, Hubei, China.; Department of Anesthesiology and Pediatric Clinical Pharmacology Laboratory,  Shanghai Children&amp;apos;s Medical Center, Shanghai Jiao Tong University School of  Medicine, Shanghai, China.&lt;/_author_adr&gt;&lt;_collection_scope&gt;SCIE&lt;/_collection_scope&gt;&lt;_created&gt;64955406&lt;/_created&gt;&lt;_date&gt;2023-05-01&lt;/_date&gt;&lt;_date_display&gt;2023 May&lt;/_date_display&gt;&lt;_db_updated&gt;PubMed&lt;/_db_updated&gt;&lt;_impact_factor&gt;   4.396&lt;/_impact_factor&gt;&lt;_isbn&gt;2150-1149 (Electronic); 1533-3159 (Linking)&lt;/_isbn&gt;&lt;_issue&gt;3&lt;/_issue&gt;&lt;_journal&gt;Pain Physician&lt;/_journal&gt;&lt;_keywords&gt;anxiety; breast; pain; thyroid; S-ketamine&lt;/_keywords&gt;&lt;_language&gt;eng&lt;/_language&gt;&lt;_modified&gt;65015709&lt;/_modified&gt;&lt;_pages&gt;257-264&lt;/_pages&gt;&lt;_social_category&gt;医学(3)&lt;/_social_category&gt;&lt;_subject_headings&gt;Humans; *Thyroid Gland; *Analgesics; Anesthesia, General; Pain, Postoperative/drug therapy; Anxiety/drug therapy; Double-Blind Method&lt;/_subject_headings&gt;&lt;_tertiary_title&gt;Pain physician&lt;/_tertiary_title&gt;&lt;_type_work&gt;Journal Article; Randomized Controlled Trial; Research Support, Non-U.S. Gov&amp;apos;t&lt;/_type_work&gt;&lt;_url&gt;http://www.ncbi.nlm.nih.gov/entrez/query.fcgi?cmd=Retrieve&amp;amp;db=pubmed&amp;amp;dopt=Abstract&amp;amp;list_uids=37192228&amp;amp;query_hl=1&lt;/_url&gt;&lt;_volume&gt;26&lt;/_volume&gt;&lt;/Details&gt;&lt;Extra&gt;&lt;DBUID&gt;{CB0E38A8-6560-4159-855F-60B86E3B2490}&lt;/DBUID&gt;&lt;/Extra&gt;&lt;/Item&gt;&lt;/References&gt;&lt;/Group&gt;&lt;/Citation&gt;_x000a_"/>
    <w:docVar w:name="NE.Ref{E8DF7C5F-DC3E-48F5-9146-07EC8527A19D}" w:val=" ADDIN NE.Ref.{E8DF7C5F-DC3E-48F5-9146-07EC8527A19D}&lt;Citation&gt;&lt;Group&gt;&lt;References&gt;&lt;Item&gt;&lt;ID&gt;877&lt;/ID&gt;&lt;UID&gt;{46D88D7E-3250-467F-8BF9-AD4D1A6E9A4A}&lt;/UID&gt;&lt;Title&gt;Dexmedetomidine in Enhanced Recovery After Surgery (ERAS) Protocols for  Postoperative Pain&lt;/Title&gt;&lt;Template&gt;Journal Article&lt;/Template&gt;&lt;Star&gt;0&lt;/Star&gt;&lt;Tag&gt;0&lt;/Tag&gt;&lt;Author&gt;Kaye, A D; Chernobylsky, D J; Thakur, P; Siddaiah, H; Kaye, R J; Eng, L K; Harbell, M W; Lajaunie, J; Cornett, E M&lt;/Author&gt;&lt;Year&gt;2020&lt;/Year&gt;&lt;Details&gt;&lt;_accession_num&gt;32240402&lt;/_accession_num&gt;&lt;_author_adr&gt;Department of Anesthesiology and Pharmacology, Toxicology, and Neurosciences,  Louisiana State University School of Medicine, Shreveport, LA, USA.; Tulane University School of Medicine, New Orleans, LA, 70112, USA.; Department of Anesthesiology, LSU Health Shreveport, 1501 Kings Highway,  Shreveport, LA, 71103, USA.; Department of Anesthesiology, LSU Health Shreveport, 1501 Kings Highway,  Shreveport, LA, 71103, USA.; Medical University of South Carolina, Charleston, SC, 29425, USA.; Tulane University School of Medicine, New Orleans, LA, 70112, USA.; Department of Anesthesiology and Perioperative Medicine, Mayo Clinic, 5777 East  Mayo Boulevard, Phoenix, AZ, 85054, USA.; Department of Anesthesiology, LSU Health Sciences Center, Room 656, 1542 Tulane  Ave., New Orleans, LA, 70112, USA.; Department of Anesthesiology, LSU Health Shreveport, 1501 Kings Highway,  Shreveport, LA, 71103, USA. ecorne@lsuhsc.edu.&lt;/_author_adr&gt;&lt;_date_display&gt;2020 Apr 2&lt;/_date_display&gt;&lt;_date&gt;2020-04-02&lt;/_date&gt;&lt;_doi&gt;10.1007/s11916-020-00853-z&lt;/_doi&gt;&lt;_isbn&gt;1534-3081 (Electronic); 1531-3433 (Print); 1534-3081 (Linking)&lt;/_isbn&gt;&lt;_issue&gt;5&lt;/_issue&gt;&lt;_journal&gt;Curr Pain Headache Rep&lt;/_journal&gt;&lt;_keywords&gt;Alpha 2 antagonists; Chronic pain; Clonidine; Dexmedetomidine; ERAS&lt;/_keywords&gt;&lt;_language&gt;eng&lt;/_language&gt;&lt;_pages&gt;21&lt;/_pages&gt;&lt;_subject_headings&gt;Analgesics, Non-Narcotic/*therapeutic use; Dexmedetomidine/*therapeutic use; *Enhanced Recovery After Surgery; Humans; Pain Management/*methods; Pain, Postoperative/*prevention &amp;amp; control&lt;/_subject_headings&gt;&lt;_tertiary_title&gt;Current pain and headache reports&lt;/_tertiary_title&gt;&lt;_type_work&gt;Journal Article; Review&lt;/_type_work&gt;&lt;_url&gt;http://www.ncbi.nlm.nih.gov/entrez/query.fcgi?cmd=Retrieve&amp;amp;db=pubmed&amp;amp;dopt=Abstract&amp;amp;list_uids=32240402&amp;amp;query_hl=1&lt;/_url&gt;&lt;_volume&gt;24&lt;/_volume&gt;&lt;_created&gt;64770332&lt;/_created&gt;&lt;_modified&gt;64770370&lt;/_modified&gt;&lt;_db_updated&gt;PubMed&lt;/_db_updated&gt;&lt;_impact_factor&gt;   3.904&lt;/_impact_factor&gt;&lt;_social_category&gt;医学(3)&lt;/_social_category&gt;&lt;_collection_scope&gt;SCIE&lt;/_collection_scope&gt;&lt;_accessed&gt;64770370&lt;/_accessed&gt;&lt;/Details&gt;&lt;Extra&gt;&lt;DBUID&gt;{751A5D27-298B-452D-A2F6-89E057D15FE9}&lt;/DBUID&gt;&lt;/Extra&gt;&lt;/Item&gt;&lt;/References&gt;&lt;/Group&gt;&lt;Group&gt;&lt;References&gt;&lt;Item&gt;&lt;ID&gt;878&lt;/ID&gt;&lt;UID&gt;{C087037D-EE07-47C8-B0BD-2C063BE3D4CF}&lt;/UID&gt;&lt;Title&gt;Dexmedetomidine reduces postoperative pain and speeds recovery after bariatric  surgery: a meta-analysis of randomized controlled trials&lt;/Title&gt;&lt;Template&gt;Journal Article&lt;/Template&gt;&lt;Star&gt;0&lt;/Star&gt;&lt;Tag&gt;0&lt;/Tag&gt;&lt;Author&gt;Zhang, Y; Zhou, Y; Hu, T; Tong, X; He, Y; Li, X; Huang, L; Fu, Q&lt;/Author&gt;&lt;Year&gt;2022&lt;/Year&gt;&lt;Details&gt;&lt;_accession_num&gt;35422388&lt;/_accession_num&gt;&lt;_author_adr&gt;Department of Anesthesiology, The Third People&amp;apos;s Hospital of Chengdu, Chengdu,  China.; Department of Anesthesiology, The Third People&amp;apos;s Hospital of Chengdu, Chengdu,  China.; Department of Anesthesiology, The Third People&amp;apos;s Hospital of Chengdu, Chengdu,  China.; Department of Anesthesiology, The Third People&amp;apos;s Hospital of Chengdu, Chengdu,  China.; Department of Anesthesiology, The Third People&amp;apos;s Hospital of Chengdu, Chengdu,  China.; Department of Anesthesiology, The Third People&amp;apos;s Hospital of Chengdu, Chengdu,  China.; Department of Anesthesiology, The Third People&amp;apos;s Hospital of Chengdu, Chengdu,  China.; Department of Anesthesiology, The Third People&amp;apos;s Hospital of Chengdu, Chengdu,  China. Electronic address: fuqiang1878@outlook.com.&lt;/_author_adr&gt;&lt;_date_display&gt;2022 Jun&lt;/_date_display&gt;&lt;_date&gt;2022-06-01&lt;/_date&gt;&lt;_doi&gt;10.1016/j.soard.2022.03.002&lt;/_doi&gt;&lt;_isbn&gt;1878-7533 (Electronic); 1550-7289 (Linking)&lt;/_isbn&gt;&lt;_issue&gt;6&lt;/_issue&gt;&lt;_journal&gt;Surg Obes Relat Dis&lt;/_journal&gt;&lt;_keywords&gt;Analgesia; Bariatric surgery; Dexmedetomidine; Meta-analysis&lt;/_keywords&gt;&lt;_language&gt;eng&lt;/_language&gt;&lt;_ori_publication&gt;Copyright (c) 2022 American Society for Bariatric Surgery. Published by Elsevier _x000d__x000a_      Inc. All rights reserved.&lt;/_ori_publication&gt;&lt;_pages&gt;846-853&lt;/_pages&gt;&lt;_subject_headings&gt;Analgesics, Opioid/therapeutic use; *Bariatric Surgery/adverse effects; *Dexmedetomidine/therapeutic use; Humans; Morphine; Pain, Postoperative/drug therapy/prevention &amp;amp; control; Postoperative Nausea and Vomiting/prevention &amp;amp; control; Randomized Controlled Trials as Topic&lt;/_subject_headings&gt;&lt;_tertiary_title&gt;Surgery for obesity and related diseases : official journal of the American _x000d__x000a_      Society for Bariatric Surgery&lt;/_tertiary_title&gt;&lt;_type_work&gt;Journal Article; Meta-Analysis; Review&lt;/_type_work&gt;&lt;_url&gt;http://www.ncbi.nlm.nih.gov/entrez/query.fcgi?cmd=Retrieve&amp;amp;db=pubmed&amp;amp;dopt=Abstract&amp;amp;list_uids=35422388&amp;amp;query_hl=1&lt;/_url&gt;&lt;_volume&gt;18&lt;/_volume&gt;&lt;_created&gt;64770332&lt;/_created&gt;&lt;_modified&gt;64770442&lt;/_modified&gt;&lt;_db_updated&gt;PubMed&lt;/_db_updated&gt;&lt;_impact_factor&gt;   3.709&lt;/_impact_factor&gt;&lt;_social_category&gt;医学(2)&lt;/_social_category&gt;&lt;_collection_scope&gt;SCIE&lt;/_collection_scope&gt;&lt;_accessed&gt;64770442&lt;/_accessed&gt;&lt;/Details&gt;&lt;Extra&gt;&lt;DBUID&gt;{751A5D27-298B-452D-A2F6-89E057D15FE9}&lt;/DBUID&gt;&lt;/Extra&gt;&lt;/Item&gt;&lt;/References&gt;&lt;/Group&gt;&lt;/Citation&gt;_x000a_"/>
    <w:docVar w:name="NE.Ref{EC52AE54-F8E7-426F-A54C-913F4FFD8A66}" w:val=" ADDIN NE.Ref.{EC52AE54-F8E7-426F-A54C-913F4FFD8A66}&lt;Citation&gt;&lt;Group&gt;&lt;References&gt;&lt;Item&gt;&lt;ID&gt;697&lt;/ID&gt;&lt;UID&gt;{05E59342-AAC2-4FA9-BCCC-166CE4DE696A}&lt;/UID&gt;&lt;Title&gt;A Predictive Nomogram for Red Blood Cell Transfusion in Pheochromocytoma Surgery: A Study on Improving the Preoperative Management of Pheochromocytoma&lt;/Title&gt;&lt;Template&gt;Journal Article&lt;/Template&gt;&lt;Star&gt;0&lt;/Star&gt;&lt;Tag&gt;0&lt;/Tag&gt;&lt;Author&gt;Guo, Y; You, L; Hu, H; Tong, A; Zhang, X; Yan, L; Zhang, S&lt;/Author&gt;&lt;Year&gt;2021&lt;/Year&gt;&lt;Details&gt;&lt;_accessed&gt;64408097&lt;/_accessed&gt;&lt;_accession_num&gt;33790869&lt;/_accession_num&gt;&lt;_author_adr&gt;Department of Endocrinology, Sun Yat-sen Memorial Hospital, Sun Yat-sen University, Guangzhou, China.; Department of Endocrinology, Sun Yat-sen Memorial Hospital, Sun Yat-sen University, Guangzhou, China.; Department of Radiology, Sun Yat-sen Memorial Hospital, Sun Yat-sen University, Guangzhou, China.; Department of Endocrinology, Peking Union Medical College Hospital, Beijing, China.; Department of Endocrinology, Sun Yat-sen Memorial Hospital, Sun Yat-sen University, Guangzhou, China.; Department of Endocrinology, Sun Yat-sen Memorial Hospital, Sun Yat-sen University, Guangzhou, China.; Department of Endocrinology, Sun Yat-sen Memorial Hospital, Sun Yat-sen University, Guangzhou, China.&lt;/_author_adr&gt;&lt;_created&gt;64408015&lt;/_created&gt;&lt;_date&gt;2021-01-20&lt;/_date&gt;&lt;_date_display&gt;2021&lt;/_date_display&gt;&lt;_db_updated&gt;PubMed&lt;/_db_updated&gt;&lt;_doi&gt;10.3389/fendo.2021.647610&lt;/_doi&gt;&lt;_impact_factor&gt;   5.555&lt;/_impact_factor&gt;&lt;_isbn&gt;1664-2392 (Print); 1664-2392 (Linking)&lt;/_isbn&gt;&lt;_journal&gt;Front Endocrinol (Lausanne)&lt;/_journal&gt;&lt;_keywords&gt;*blood transfusion; *nomogram; *pheochromocytoma; *prediction model; *surgery&lt;/_keywords&gt;&lt;_language&gt;eng&lt;/_language&gt;&lt;_modified&gt;64408097&lt;/_modified&gt;&lt;_ori_publication&gt;Copyright (c) 2021 Guo, You, Hu, Tong, Zhang, Yan and Zhang.&lt;/_ori_publication&gt;&lt;_pages&gt;647610&lt;/_pages&gt;&lt;_subject_headings&gt;Adrenal Gland Neoplasms/surgery; Adrenalectomy/methods; Adult; Blood Transfusion; Endocrinology/methods/*standards; Erythrocyte Transfusion/*methods; Female; Humans; Laparoscopy/methods; Male; Middle Aged; Multivariate Analysis; *Nomograms; Phenoxybenzamine/administration &amp;amp; dosage; Pheochromocytoma/*surgery/*therapy; Preoperative Period; ROC Curve; Regression Analysis; Reproducibility of Results; Retrospective Studies; Risk Factors; Treatment Outcome&lt;/_subject_headings&gt;&lt;_tertiary_title&gt;Frontiers in endocrinology&lt;/_tertiary_title&gt;&lt;_type_work&gt;Journal Article; Research Support, Non-U.S. Gov&amp;apos;t&lt;/_type_work&gt;&lt;_url&gt;http://www.ncbi.nlm.nih.gov/entrez/query.fcgi?cmd=Retrieve&amp;amp;db=pubmed&amp;amp;dopt=Abstract&amp;amp;list_uids=33790869&amp;amp;query_hl=1&lt;/_url&gt;&lt;_volume&gt;12&lt;/_volume&gt;&lt;/Details&gt;&lt;Extra&gt;&lt;DBUID&gt;{751A5D27-298B-452D-A2F6-89E057D15FE9}&lt;/DBUID&gt;&lt;/Extra&gt;&lt;/Item&gt;&lt;/References&gt;&lt;/Group&gt;&lt;Group&gt;&lt;References&gt;&lt;Item&gt;&lt;ID&gt;718&lt;/ID&gt;&lt;UID&gt;{30010B32-0C18-459E-AA25-3E6778CA5CFC}&lt;/UID&gt;&lt;Title&gt;Development and Performance Evaluation of a Clinical Predictive Model to Estimate the Risk of Red Blood Cell Requirements in Brain Tumor Surgery&lt;/Title&gt;&lt;Template&gt;Journal Article&lt;/Template&gt;&lt;Star&gt;0&lt;/Star&gt;&lt;Tag&gt;0&lt;/Tag&gt;&lt;Author&gt;Tomas-Biosca, A; Martinez-Simon, A; Guridi, J; Honorato-Cia, C; Cacho-Asenjo, E; Tejada, Solis S; Bejarano, B; Becerra-Castro, M V; Nunez-Cordoba, J M&lt;/Author&gt;&lt;Year&gt;2021&lt;/Year&gt;&lt;Details&gt;&lt;_accessed&gt;64444631&lt;/_accessed&gt;&lt;_accession_num&gt;34393176&lt;/_accession_num&gt;&lt;_author_adr&gt;Departments of Neurosurgery, Neurology, and Neurosciences Anesthesia, Perioperative Medicine, and Critical Care Research Support Service, Central Clinical Trials Unit, Clinica Universidad de Navarra, University of Navarra IdiSNA, Instituto de Investigacion Sanitaria de Navarra, Pamplona Department of Neurosurgery, Neurology and Neurosciences, Hospital Universitario Fundacion Jimenez Diaz, Autonomous University of Madrid, Madrid Department of Neurosurgery, Neurology and Neurosciences, Hospital Sant Joan de Deu, Barcelona, Spain.&lt;/_author_adr&gt;&lt;_created&gt;64408639&lt;/_created&gt;&lt;_date&gt;2021-08-16&lt;/_date&gt;&lt;_date_display&gt;2021 Aug 16&lt;/_date_display&gt;&lt;_db_updated&gt;PubMed&lt;/_db_updated&gt;&lt;_doi&gt;10.1097/ANA.0000000000000793&lt;/_doi&gt;&lt;_impact_factor&gt;   3.956&lt;/_impact_factor&gt;&lt;_isbn&gt;1537-1921 (Electronic); 0898-4921 (Linking)&lt;/_isbn&gt;&lt;_journal&gt;J Neurosurg Anesthesiol&lt;/_journal&gt;&lt;_language&gt;eng&lt;/_language&gt;&lt;_modified&gt;64444631&lt;/_modified&gt;&lt;_ori_publication&gt;Copyright (c) 2021 Wolters Kluwer Health, Inc. All rights reserved.&lt;/_ori_publication&gt;&lt;_tertiary_title&gt;Journal of neurosurgical anesthesiology&lt;/_tertiary_title&gt;&lt;_type_work&gt;Journal Article&lt;/_type_work&gt;&lt;_url&gt;http://www.ncbi.nlm.nih.gov/entrez/query.fcgi?cmd=Retrieve&amp;amp;db=pubmed&amp;amp;dopt=Abstract&amp;amp;list_uids=34393176&amp;amp;query_hl=1&lt;/_url&gt;&lt;/Details&gt;&lt;Extra&gt;&lt;DBUID&gt;{751A5D27-298B-452D-A2F6-89E057D15FE9}&lt;/DBUID&gt;&lt;/Extra&gt;&lt;/Item&gt;&lt;/References&gt;&lt;/Group&gt;&lt;/Citation&gt;_x000a_"/>
    <w:docVar w:name="NE.Ref{ED1B3E92-DD18-4EF3-B4D8-DAE5AF8D23E2}" w:val=" ADDIN NE.Ref.{ED1B3E92-DD18-4EF3-B4D8-DAE5AF8D23E2}&lt;Citation&gt;&lt;Group&gt;&lt;References&gt;&lt;Item&gt;&lt;ID&gt;1037&lt;/ID&gt;&lt;UID&gt;{9ADB2D6D-445E-4017-9D15-6A2645188DAD}&lt;/UID&gt;&lt;Title&gt;Human alcohol-related neuropathology&lt;/Title&gt;&lt;Template&gt;Journal Article&lt;/Template&gt;&lt;Star&gt;0&lt;/Star&gt;&lt;Tag&gt;0&lt;/Tag&gt;&lt;Author&gt;de la Monte, S M; Kril, J J&lt;/Author&gt;&lt;Year&gt;2014&lt;/Year&gt;&lt;Details&gt;&lt;_accessed&gt;65151084&lt;/_accessed&gt;&lt;_accession_num&gt;24370929&lt;/_accession_num&gt;&lt;_author_adr&gt;Departments of Pathology (Neuropathology), Neurology, and Medicine, Rhode Island  Hospital and the Warren Alpert Medical School of Brown University, 55 Claverick  Street, Room 419, Providence, RI, 02903, USA, Suzanne_DeLaMonte_MD@Brown.edu.&lt;/_author_adr&gt;&lt;_collection_scope&gt;SCIE&lt;/_collection_scope&gt;&lt;_created&gt;65151083&lt;/_created&gt;&lt;_date&gt;2014-01-01&lt;/_date&gt;&lt;_date_display&gt;2014 Jan&lt;/_date_display&gt;&lt;_db_updated&gt;PubMed&lt;/_db_updated&gt;&lt;_doi&gt;10.1007/s00401-013-1233-3&lt;/_doi&gt;&lt;_impact_factor&gt;  12.700&lt;/_impact_factor&gt;&lt;_isbn&gt;1432-0533 (Electronic); 0001-6322 (Print); 0001-6322 (Linking)&lt;/_isbn&gt;&lt;_issue&gt;1&lt;/_issue&gt;&lt;_journal&gt;Acta Neuropathol&lt;/_journal&gt;&lt;_language&gt;eng&lt;/_language&gt;&lt;_modified&gt;65151084&lt;/_modified&gt;&lt;_pages&gt;71-90&lt;/_pages&gt;&lt;_social_category&gt;临床神经病学(1) &amp;amp; 神经科学(1) &amp;amp; 病理学(1)&lt;/_social_category&gt;&lt;_subject_headings&gt;Alcohol-Induced Disorders, Nervous System/*pathology/physiopathology; Alcoholism/complications/*pathology/physiopathology; Brain/drug effects/growth &amp;amp; development/*pathology/physiopathology; Brain Diseases/complications/etiology/pathology/physiopathology; Ethanol/adverse effects/metabolism; Humans&lt;/_subject_headings&gt;&lt;_tertiary_title&gt;Acta neuropathologica&lt;/_tertiary_title&gt;&lt;_type_work&gt;Journal Article; Research Support, N.I.H., Extramural; Review&lt;/_type_work&gt;&lt;_url&gt;http://www.ncbi.nlm.nih.gov/entrez/query.fcgi?cmd=Retrieve&amp;amp;db=pubmed&amp;amp;dopt=Abstract&amp;amp;list_uids=24370929&amp;amp;query_hl=1&lt;/_url&gt;&lt;_volume&gt;127&lt;/_volume&gt;&lt;/Details&gt;&lt;Extra&gt;&lt;DBUID&gt;{751A5D27-298B-452D-A2F6-89E057D15FE9}&lt;/DBUID&gt;&lt;/Extra&gt;&lt;/Item&gt;&lt;/References&gt;&lt;/Group&gt;&lt;Group&gt;&lt;References&gt;&lt;Item&gt;&lt;ID&gt;1038&lt;/ID&gt;&lt;UID&gt;{520E4A7E-856D-41EE-B545-675925FC4A11}&lt;/UID&gt;&lt;Title&gt;Molecular Neuropathology of Astrocytes and Oligodendrocytes in Alcohol Use  Disorders&lt;/Title&gt;&lt;Template&gt;Journal Article&lt;/Template&gt;&lt;Star&gt;0&lt;/Star&gt;&lt;Tag&gt;0&lt;/Tag&gt;&lt;Author&gt;Miguel-Hidalgo, J J&lt;/Author&gt;&lt;Year&gt;2018&lt;/Year&gt;&lt;Details&gt;&lt;_accessed&gt;65151089&lt;/_accessed&gt;&lt;_accession_num&gt;29615864&lt;/_accession_num&gt;&lt;_author_adr&gt;Department of Psychiatry and Human Behavior, University of Mississippi Medical  Center, Jackson, MS, United States.&lt;/_author_adr&gt;&lt;_collection_scope&gt;SCIE&lt;/_collection_scope&gt;&lt;_created&gt;65151084&lt;/_created&gt;&lt;_date&gt;2018-01-20&lt;/_date&gt;&lt;_date_display&gt;2018&lt;/_date_display&gt;&lt;_db_updated&gt;PubMed&lt;/_db_updated&gt;&lt;_doi&gt;10.3389/fnmol.2018.00078&lt;/_doi&gt;&lt;_impact_factor&gt;   4.800&lt;/_impact_factor&gt;&lt;_isbn&gt;1662-5099 (Print); 1662-5099 (Electronic); 1662-5099 (Linking)&lt;/_isbn&gt;&lt;_journal&gt;Front Mol Neurosci&lt;/_journal&gt;&lt;_keywords&gt;alcoholism; animal models; epigenetic; glia; human; molecular markers; myelin; postmortem&lt;/_keywords&gt;&lt;_language&gt;eng&lt;/_language&gt;&lt;_modified&gt;65151089&lt;/_modified&gt;&lt;_pages&gt;78&lt;/_pages&gt;&lt;_social_category&gt;神经科学(3)&lt;/_social_category&gt;&lt;_tertiary_title&gt;Frontiers in molecular neuroscience&lt;/_tertiary_title&gt;&lt;_type_work&gt;Journal Article; Review&lt;/_type_work&gt;&lt;_url&gt;http://www.ncbi.nlm.nih.gov/entrez/query.fcgi?cmd=Retrieve&amp;amp;db=pubmed&amp;amp;dopt=Abstract&amp;amp;list_uids=29615864&amp;amp;query_hl=1&lt;/_url&gt;&lt;_volume&gt;11&lt;/_volume&gt;&lt;/Details&gt;&lt;Extra&gt;&lt;DBUID&gt;{751A5D27-298B-452D-A2F6-89E057D15FE9}&lt;/DBUID&gt;&lt;/Extra&gt;&lt;/Item&gt;&lt;/References&gt;&lt;/Group&gt;&lt;/Citation&gt;_x000a_"/>
    <w:docVar w:name="NE.Ref{F3AFCECA-C0EB-4B2A-BF1F-F170E2016393}" w:val=" ADDIN NE.Ref.{F3AFCECA-C0EB-4B2A-BF1F-F170E2016393}&lt;Citation&gt;&lt;Group&gt;&lt;References&gt;&lt;Item&gt;&lt;ID&gt;704&lt;/ID&gt;&lt;UID&gt;{3EA0E32D-10A3-42B1-BDC3-E64291C9B26E}&lt;/UID&gt;&lt;Title&gt;Risk Factors for Postoperative Fibrinogen Deficiency after Surgical Removal of Intracranial Tumors&lt;/Title&gt;&lt;Template&gt;Journal Article&lt;/Template&gt;&lt;Star&gt;0&lt;/Star&gt;&lt;Tag&gt;0&lt;/Tag&gt;&lt;Author&gt;Wei, N; Jia, Y; Wang, X; Zhang, Y; Yuan, G; Zhao, B; Wang, Y; Zhang, K; Zhang, X; Pan, Y; Zhang, J&lt;/Author&gt;&lt;Year&gt;2015&lt;/Year&gt;&lt;Details&gt;&lt;_accessed&gt;64408037&lt;/_accessed&gt;&lt;_accession_num&gt;26658430&lt;/_accession_num&gt;&lt;_author_adr&gt;Department of Neurosurgery, The Second Hospital of Lanzhou University, Chengguan  District, Lanzhou, Gansu, 730030, China.; Department of Neurosurgery, The Second Hospital of Lanzhou University, Chengguan  District, Lanzhou, Gansu, 730030, China.; Department of Neurosurgery, Beijing Tiantan Hospital, Capital Medical University, Tiantanxili 6, Dongcheng, Beijing 100050, China.; Department of Neurosurgery, The Second Hospital of Lanzhou University, Chengguan  District, Lanzhou, Gansu, 730030, China.; Institute of Neurology, The Second Hospital of Lanzhou University, Chengguan District, Lanzhou, Gansu, 730030, China.; Department of Neurosurgery, Beijing Tiantan Hospital, Capital Medical University, Tiantanxili 6, Dongcheng, Beijing 100050, China.; Department of Neurosurgery, Beijing Tiantan Hospital, Capital Medical University, Tiantanxili 6, Dongcheng, Beijing 100050, China.; Department of Neurosurgery, Beijing Tiantan Hospital, Capital Medical University, Tiantanxili 6, Dongcheng, Beijing 100050, China.; Department of Neurosurgery, The Second Hospital of Lanzhou University, Chengguan  District, Lanzhou, Gansu, 730030, China.; Department of Neurosurgery, The Second Hospital of Lanzhou University, Chengguan  District, Lanzhou, Gansu, 730030, China.; Department of Neurosurgery, Beijing Tiantan Hospital, Capital Medical University, Tiantanxili 6, Dongcheng, Beijing 100050, China.&lt;/_author_adr&gt;&lt;_collection_scope&gt;SCIE&lt;/_collection_scope&gt;&lt;_created&gt;64408035&lt;/_created&gt;&lt;_date&gt;2015-01-20&lt;/_date&gt;&lt;_date_display&gt;2015&lt;/_date_display&gt;&lt;_db_updated&gt;PubMed&lt;/_db_updated&gt;&lt;_doi&gt;10.1371/journal.pone.0144551&lt;/_doi&gt;&lt;_impact_factor&gt;   3.240&lt;/_impact_factor&gt;&lt;_isbn&gt;1932-6203 (Electronic); 1932-6203 (Linking)&lt;/_isbn&gt;&lt;_issue&gt;12&lt;/_issue&gt;&lt;_journal&gt;PLoS One&lt;/_journal&gt;&lt;_language&gt;eng&lt;/_language&gt;&lt;_modified&gt;64408037&lt;/_modified&gt;&lt;_pages&gt;e0144551&lt;/_pages&gt;&lt;_subject_headings&gt;Afibrinogenemia/*etiology; Aged; Brain Neoplasms/*surgery; Female; Fibrinogen/*metabolism; Humans; Male; Postoperative Complications/*etiology; Preoperative Care; Risk Factors; Treatment Outcome&lt;/_subject_headings&gt;&lt;_tertiary_title&gt;PloS one&lt;/_tertiary_title&gt;&lt;_type_work&gt;Journal Article; Research Support, Non-U.S. Gov&amp;apos;t&lt;/_type_work&gt;&lt;_url&gt;http://www.ncbi.nlm.nih.gov/entrez/query.fcgi?cmd=Retrieve&amp;amp;db=pubmed&amp;amp;dopt=Abstract&amp;amp;list_uids=26658430&amp;amp;query_hl=1&lt;/_url&gt;&lt;_volume&gt;10&lt;/_volume&gt;&lt;/Details&gt;&lt;Extra&gt;&lt;DBUID&gt;{751A5D27-298B-452D-A2F6-89E057D15FE9}&lt;/DBUID&gt;&lt;/Extra&gt;&lt;/Item&gt;&lt;/References&gt;&lt;/Group&gt;&lt;Group&gt;&lt;References&gt;&lt;Item&gt;&lt;ID&gt;705&lt;/ID&gt;&lt;UID&gt;{E7C97364-5476-4931-9FD9-4A18D03E3107}&lt;/UID&gt;&lt;Title&gt;Efficacy of a topical gelatin-thrombin hemostatic matrix, FLOSEAL((R)), in intracranial tumor resection&lt;/Title&gt;&lt;Template&gt;Journal Article&lt;/Template&gt;&lt;Star&gt;0&lt;/Star&gt;&lt;Tag&gt;0&lt;/Tag&gt;&lt;Author&gt;Kamamoto, D; Kanazawa, T; Ishihara, E; Yanagisawa, K; Tomita, H; Ueda, R; Jinzaki, M; Yoshida, K; Toda, M&lt;/Author&gt;&lt;Year&gt;2020&lt;/Year&gt;&lt;Details&gt;&lt;_accessed&gt;64408097&lt;/_accessed&gt;&lt;_accession_num&gt;32123604&lt;/_accession_num&gt;&lt;_author_adr&gt;Department of Neurosurgery, Keio University School of Medicine, 35 Shinanomachi,  Shinjuku-ku, Tokyo.; Department of Neurosurgery, Keio University School of Medicine, 35 Shinanomachi,  Shinjuku-ku, Tokyo.; Department of Neurosurgery, Keio University School of Medicine, 35 Shinanomachi,  Shinjuku-ku, Tokyo.; Department of Neurosurgery, Keio University School of Medicine, 35 Shinanomachi,  Shinjuku-ku, Tokyo.; Department of Neurosurgery, Japanese Red Cross Ashikaga Hospital, 284-1 Yobe-cho, Ashikaga city, Tochigi.; Department of Neurosurgery, Kawasaki Municipal Hospital, 12-1 Shinkawadori, Kawasaki-ku, Kawasaki city, Kanagawa.; Department of Radiology, Keio University School of Medicine, 35 Shinanomachi, Shinjuku-ku, Tokyo, Japan.; Department of Neurosurgery, Keio University School of Medicine, 35 Shinanomachi,  Shinjuku-ku, Tokyo.; Department of Neurosurgery, Keio University School of Medicine, 35 Shinanomachi,  Shinjuku-ku, Tokyo.&lt;/_author_adr&gt;&lt;_created&gt;64408037&lt;/_created&gt;&lt;_date&gt;2020-01-20&lt;/_date&gt;&lt;_date_display&gt;2020&lt;/_date_display&gt;&lt;_db_updated&gt;PubMed&lt;/_db_updated&gt;&lt;_doi&gt;10.25259/SNI_272_2019&lt;/_doi&gt;&lt;_isbn&gt;2229-5097 (Print); 2152-7806 (Linking)&lt;/_isbn&gt;&lt;_journal&gt;Surg Neurol Int&lt;/_journal&gt;&lt;_keywords&gt;Brain tumor; FLOSEAL(R); Intraoperative hemorrhage; Postoperative hematoma; Topical gelatin- thrombin hemostatic matrix&lt;/_keywords&gt;&lt;_language&gt;eng&lt;/_language&gt;&lt;_modified&gt;64408097&lt;/_modified&gt;&lt;_ori_publication&gt;Copyright: (c) 2020 Surgical Neurology International.&lt;/_ori_publication&gt;&lt;_pages&gt;16&lt;/_pages&gt;&lt;_tertiary_title&gt;Surgical neurology international&lt;/_tertiary_title&gt;&lt;_type_work&gt;Journal Article&lt;/_type_work&gt;&lt;_url&gt;http://www.ncbi.nlm.nih.gov/entrez/query.fcgi?cmd=Retrieve&amp;amp;db=pubmed&amp;amp;dopt=Abstract&amp;amp;list_uids=32123604&amp;amp;query_hl=1&lt;/_url&gt;&lt;_volume&gt;11&lt;/_volume&gt;&lt;/Details&gt;&lt;Extra&gt;&lt;DBUID&gt;{751A5D27-298B-452D-A2F6-89E057D15FE9}&lt;/DBUID&gt;&lt;/Extra&gt;&lt;/Item&gt;&lt;/References&gt;&lt;/Group&gt;&lt;/Citation&gt;_x000a_"/>
    <w:docVar w:name="NE.Ref{F6E29D09-F94A-4D12-BC21-F9D87938F9D6}" w:val=" ADDIN NE.Ref.{F6E29D09-F94A-4D12-BC21-F9D87938F9D6}&lt;Citation&gt;&lt;Group&gt;&lt;References&gt;&lt;Item&gt;&lt;ID&gt;885&lt;/ID&gt;&lt;UID&gt;{82F17181-272B-468A-9C8F-B9280756A5DA}&lt;/UID&gt;&lt;Title&gt;Association between postoperative complications and lingering post-surgical pain:  an observational cohort study&lt;/Title&gt;&lt;Template&gt;Journal Article&lt;/Template&gt;&lt;Star&gt;0&lt;/Star&gt;&lt;Tag&gt;0&lt;/Tag&gt;&lt;Author&gt;Willingham, M; Rangrass, G; Curcuru, C; Ben, Abdallah A; Wildes, T S; McKinnon, S; Kronzer, A; Sharma, A; Helsten, D; Hall, B; Avidan, M S; Haroutounian, S&lt;/Author&gt;&lt;Year&gt;2020&lt;/Year&gt;&lt;Details&gt;&lt;_accession_num&gt;31771788&lt;/_accession_num&gt;&lt;_author_adr&gt;Department of Anesthesiology, Washington University in St Louis School of  Medicine, St Louis, MO, USA.; Department of Anesthesia and Critical Care, University of Chicago Pritzker School  of Medicine, Chicago, IL, USA.; Department of Anesthesia and Critical Care, University of Chicago Pritzker School  of Medicine, Chicago, IL, USA.; Department of Anesthesiology, Washington University in St Louis School of  Medicine, St Louis, MO, USA.; Department of Anesthesiology, Washington University in St Louis School of  Medicine, St Louis, MO, USA.; Department of Anesthesiology, Washington University in St Louis School of  Medicine, St Louis, MO, USA.; Department of Anesthesiology, Washington University in St Louis School of  Medicine, St Louis, MO, USA.; Department of Anesthesiology, Washington University in St Louis School of  Medicine, St Louis, MO, USA.; Department of Anesthesiology, Washington University in St Louis School of  Medicine, St Louis, MO, USA.; American College of Surgeons National Surgical Quality Improvement Program,  Chicago IL, USA; Department of Surgery, Washington University in St Louis, St  Louis, MO, USA; BJC HealthCare, St Louis, MO, USA.; Department of Anesthesiology, Washington University in St Louis School of  Medicine, St Louis, MO, USA.; Department of Anesthesiology, Washington University in St Louis School of  Medicine, St Louis, MO, USA. Electronic address: sharout@wustl.edu.&lt;/_author_adr&gt;&lt;_date_display&gt;2020 Feb&lt;/_date_display&gt;&lt;_date&gt;2020-02-01&lt;/_date&gt;&lt;_doi&gt;10.1016/j.bja.2019.10.012&lt;/_doi&gt;&lt;_isbn&gt;1471-6771 (Electronic); 0007-0912 (Linking)&lt;/_isbn&gt;&lt;_issue&gt;2&lt;/_issue&gt;&lt;_journal&gt;Br J Anaesth&lt;/_journal&gt;&lt;_keywords&gt;chronic post-surgical pain; lingering post-surgical pain; medical complications; pain; postoperative complications&lt;/_keywords&gt;&lt;_language&gt;eng&lt;/_language&gt;&lt;_ori_publication&gt;Copyright (c) 2019 British Journal of Anaesthesia. Published by Elsevier Ltd. All _x000d__x000a_      rights reserved.&lt;/_ori_publication&gt;&lt;_pages&gt;214-221&lt;/_pages&gt;&lt;_subject_headings&gt;Aged; Chronic Pain/*epidemiology; Cohort Studies; Comorbidity; Female; Humans; Male; Middle Aged; Missouri/epidemiology; Pain, Postoperative/epidemiology; Postoperative Complications/*epidemiology&lt;/_subject_headings&gt;&lt;_tertiary_title&gt;British journal of anaesthesia&lt;/_tertiary_title&gt;&lt;_type_work&gt;Journal Article; Observational Study&lt;/_type_work&gt;&lt;_url&gt;http://www.ncbi.nlm.nih.gov/entrez/query.fcgi?cmd=Retrieve&amp;amp;db=pubmed&amp;amp;dopt=Abstract&amp;amp;list_uids=31771788&amp;amp;query_hl=1&lt;/_url&gt;&lt;_volume&gt;124&lt;/_volume&gt;&lt;_created&gt;64678798&lt;/_created&gt;&lt;_modified&gt;64678798&lt;/_modified&gt;&lt;_db_updated&gt;PubMed&lt;/_db_updated&gt;&lt;_impact_factor&gt;   9.166&lt;/_impact_factor&gt;&lt;_accessed&gt;64678798&lt;/_accessed&gt;&lt;/Details&gt;&lt;Extra&gt;&lt;DBUID&gt;{751A5D27-298B-452D-A2F6-89E057D15FE9}&lt;/DBUID&gt;&lt;/Extra&gt;&lt;/Item&gt;&lt;/References&gt;&lt;/Group&gt;&lt;/Citation&gt;_x000a_"/>
    <w:docVar w:name="NE.Ref{FACC30A9-FCBF-47E6-8825-ACCCE6EE3526}" w:val=" ADDIN NE.Ref.{FACC30A9-FCBF-47E6-8825-ACCCE6EE3526}&lt;Citation&gt;&lt;Group&gt;&lt;References&gt;&lt;Item&gt;&lt;ID&gt;690&lt;/ID&gt;&lt;UID&gt;{EB7AC0B7-F1D5-47AA-9B3C-3E078D6CA5FD}&lt;/UID&gt;&lt;Title&gt;Clinical Practice Guidelines From the AABB: Red Blood Cell Transfusion Thresholds and Storage&lt;/Title&gt;&lt;Template&gt;Journal Article&lt;/Template&gt;&lt;Star&gt;0&lt;/Star&gt;&lt;Tag&gt;0&lt;/Tag&gt;&lt;Author&gt;Carson, J L; Guyatt, G; Heddle, N M; Grossman, B J; Cohn, C S; Fung, M K; Gernsheimer, T; Holcomb, J B; Kaplan, L J; Katz, L M; Peterson, N; Ramsey, G; Rao, S V; Roback, J D; Shander, A; Tobian, A A&lt;/Author&gt;&lt;Year&gt;2016&lt;/Year&gt;&lt;Details&gt;&lt;_accession_num&gt;27732721&lt;/_accession_num&gt;&lt;_author_adr&gt;Division of General Internal Medicine, Rutgers Robert Wood Johnson Medical School, Rutgers University, New Brunswick, New Jersey.; Department of Clinical Epidemiology and Biostatistics and Department of Medicine, McMaster University, Hamilton, Ontario, Canada.; Department of Medicine, McMaster University, Hamilton, Ontario, Canada.; Department of Pathology and Immunology, Washington University School of Medicine, St Louis, Missouri.; Department of Laboratory Medicine and Pathology, University of Minnesota Medical  School, Minneapolis.; Department of Pathology and Laboratory Medicine, University of Vermont Medical Center, Burlington.; Division of Hematology, University of Washington, Seattle.; Department of Surgery, University of Texas Medical School, Galveston.; Department of Surgery, Perelman School of Medicine, University of Pennsylvania, Philadelphia.; America&amp;apos;s Blood Centers, Washington, DC11Department of Medicine, Division of Infectious Diseases, Carver College of Medicine, University of Iowa, Iowa City.; Glenn Dale, Maryland.; Department of Pathology, Feinberg School of Medicine, Northwestern University, Evanston, Illinois.; Division of Cardiology, Duke University Medical Center, Durham, North Carolina.; Department of Pathology and Laboratory Medicine, Emory University School of Medicine, Atlanta, Georgia.; Departments of Anesthesiology, Critical Care Medicine, Pain Management, and Hyperbaric Medicine, Englewood Hospital and Medical Center, Englewood, New Jersey.; Department of Pathology, Johns Hopkins University School of Medicine, Baltimore,  Maryland.&lt;/_author_adr&gt;&lt;_date_display&gt;2016 Nov 15&lt;/_date_display&gt;&lt;_date&gt;2016-11-15&lt;/_date&gt;&lt;_doi&gt;10.1001/jama.2016.9185&lt;/_doi&gt;&lt;_isbn&gt;1538-3598 (Electronic); 0098-7484 (Linking)&lt;/_isbn&gt;&lt;_issue&gt;19&lt;/_issue&gt;&lt;_journal&gt;JAMA&lt;/_journal&gt;&lt;_language&gt;eng&lt;/_language&gt;&lt;_pages&gt;2025-2035&lt;/_pages&gt;&lt;_subject_headings&gt;Blood Banks/*standards; Critical Illness; Decision Making; Erythrocyte Transfusion/methods/*standards; Hemoglobins/*analysis; Humans; Patient Preference; Reference Values; Time Factors&lt;/_subject_headings&gt;&lt;_tertiary_title&gt;JAMA&lt;/_tertiary_title&gt;&lt;_type_work&gt;Journal Article; Practice Guideline; Research Support, Non-U.S. Gov&amp;apos;t&lt;/_type_work&gt;&lt;_url&gt;http://www.ncbi.nlm.nih.gov/entrez/query.fcgi?cmd=Retrieve&amp;amp;db=pubmed&amp;amp;dopt=Abstract&amp;amp;list_uids=27732721&amp;amp;query_hl=1&lt;/_url&gt;&lt;_volume&gt;316&lt;/_volume&gt;&lt;_created&gt;64399493&lt;/_created&gt;&lt;_modified&gt;64399493&lt;/_modified&gt;&lt;_db_updated&gt;PubMed&lt;/_db_updated&gt;&lt;_impact_factor&gt;  56.274&lt;/_impact_factor&gt;&lt;_accessed&gt;64399496&lt;/_accessed&gt;&lt;/Details&gt;&lt;Extra&gt;&lt;DBUID&gt;{751A5D27-298B-452D-A2F6-89E057D15FE9}&lt;/DBUID&gt;&lt;/Extra&gt;&lt;/Item&gt;&lt;/References&gt;&lt;/Group&gt;&lt;Group&gt;&lt;References&gt;&lt;Item&gt;&lt;ID&gt;691&lt;/ID&gt;&lt;UID&gt;{D95C26B0-1209-4FEE-98D0-CF4D1961F9AE}&lt;/UID&gt;&lt;Title&gt;Red blood cell transfusion: a clinical practice guideline from the AABB*&lt;/Title&gt;&lt;Template&gt;Journal Article&lt;/Template&gt;&lt;Star&gt;0&lt;/Star&gt;&lt;Tag&gt;0&lt;/Tag&gt;&lt;Author&gt;Carson, J L; Grossman, B J; Kleinman, S; Tinmouth, A T; Marques, M B; Fung, M K; Holcomb, J B; Illoh, O; Kaplan, L J; Katz, L M; Rao, S V; Roback, J D; Shander, A; Tobian, A A; Weinstein, R; Swinton, McLaughlin LG; Djulbegovic, B&lt;/Author&gt;&lt;Year&gt;2012&lt;/Year&gt;&lt;Details&gt;&lt;_accession_num&gt;22751760&lt;/_accession_num&gt;&lt;_author_adr&gt;MD, Division of General Internal Medicine, UMDNJ-Robert Wood Johnson Medical School, 125 Paterson Street, New Brunswick, NJ 08903, USA. carson@umdnj.edu&lt;/_author_adr&gt;&lt;_date_display&gt;2012 Jul 3&lt;/_date_display&gt;&lt;_date&gt;2012-07-03&lt;/_date&gt;&lt;_doi&gt;10.7326/0003-4819-157-1-201206190-00429&lt;/_doi&gt;&lt;_isbn&gt;1539-3704 (Electronic); 0003-4819 (Linking)&lt;/_isbn&gt;&lt;_issue&gt;1&lt;/_issue&gt;&lt;_journal&gt;Ann Intern Med&lt;/_journal&gt;&lt;_language&gt;eng&lt;/_language&gt;&lt;_pages&gt;49-58&lt;/_pages&gt;&lt;_subject_headings&gt;Acute Coronary Syndrome/blood; Adult; Blood Banks/standards; Child; Decision Support Techniques; Erythrocyte Transfusion/*standards; Guideline Adherence; Hemoglobin A/analysis; Hospitalization; Humans; Randomized Controlled Trials as Topic; United States&lt;/_subject_headings&gt;&lt;_tertiary_title&gt;Annals of internal medicine&lt;/_tertiary_title&gt;&lt;_type_work&gt;Journal Article; Practice Guideline; Research Support, Non-U.S. Gov&amp;apos;t; Review; Systematic Review&lt;/_type_work&gt;&lt;_url&gt;http://www.ncbi.nlm.nih.gov/entrez/query.fcgi?cmd=Retrieve&amp;amp;db=pubmed&amp;amp;dopt=Abstract&amp;amp;list_uids=22751760&amp;amp;query_hl=1&lt;/_url&gt;&lt;_volume&gt;157&lt;/_volume&gt;&lt;_created&gt;64399493&lt;/_created&gt;&lt;_modified&gt;64399493&lt;/_modified&gt;&lt;_db_updated&gt;PubMed&lt;/_db_updated&gt;&lt;_impact_factor&gt;  25.391&lt;/_impact_factor&gt;&lt;_collection_scope&gt;SCI;SCIE&lt;/_collection_scope&gt;&lt;/Details&gt;&lt;Extra&gt;&lt;DBUID&gt;{751A5D27-298B-452D-A2F6-89E057D15FE9}&lt;/DBUID&gt;&lt;/Extra&gt;&lt;/Item&gt;&lt;/References&gt;&lt;/Group&gt;&lt;/Citation&gt;_x000a_"/>
    <w:docVar w:name="ne_docsoft" w:val="MSWord"/>
    <w:docVar w:name="ne_docversion" w:val="NoteExpress 2.0"/>
    <w:docVar w:name="ne_insertmode" w:val="0"/>
    <w:docVar w:name="ne_stylename" w:val="Scientific Reports New"/>
  </w:docVars>
  <w:rsids>
    <w:rsidRoot w:val="00172A27"/>
    <w:rsid w:val="00002C17"/>
    <w:rsid w:val="00004D33"/>
    <w:rsid w:val="000101B7"/>
    <w:rsid w:val="00020E4A"/>
    <w:rsid w:val="00023341"/>
    <w:rsid w:val="0002781B"/>
    <w:rsid w:val="00035C02"/>
    <w:rsid w:val="000378CF"/>
    <w:rsid w:val="00044FCA"/>
    <w:rsid w:val="00045D22"/>
    <w:rsid w:val="000502FB"/>
    <w:rsid w:val="0005188C"/>
    <w:rsid w:val="00053C85"/>
    <w:rsid w:val="00057A0E"/>
    <w:rsid w:val="00062F5A"/>
    <w:rsid w:val="000635CA"/>
    <w:rsid w:val="00065514"/>
    <w:rsid w:val="00065B5B"/>
    <w:rsid w:val="00071E87"/>
    <w:rsid w:val="00073B32"/>
    <w:rsid w:val="000756CB"/>
    <w:rsid w:val="00077CE2"/>
    <w:rsid w:val="000814B5"/>
    <w:rsid w:val="00084382"/>
    <w:rsid w:val="00085261"/>
    <w:rsid w:val="000946AF"/>
    <w:rsid w:val="00096053"/>
    <w:rsid w:val="000A140D"/>
    <w:rsid w:val="000A594C"/>
    <w:rsid w:val="000A5A2C"/>
    <w:rsid w:val="000B31E4"/>
    <w:rsid w:val="000C04D3"/>
    <w:rsid w:val="000C1A32"/>
    <w:rsid w:val="000C437C"/>
    <w:rsid w:val="000C6A4B"/>
    <w:rsid w:val="000C76A8"/>
    <w:rsid w:val="000D079B"/>
    <w:rsid w:val="000D1771"/>
    <w:rsid w:val="000D5869"/>
    <w:rsid w:val="000E0ACE"/>
    <w:rsid w:val="000E12E1"/>
    <w:rsid w:val="000E3AD8"/>
    <w:rsid w:val="000E5FEE"/>
    <w:rsid w:val="000F256B"/>
    <w:rsid w:val="000F423A"/>
    <w:rsid w:val="000F42B1"/>
    <w:rsid w:val="000F4D28"/>
    <w:rsid w:val="000F6B3C"/>
    <w:rsid w:val="000F72FE"/>
    <w:rsid w:val="00100311"/>
    <w:rsid w:val="00100525"/>
    <w:rsid w:val="0011099A"/>
    <w:rsid w:val="00111299"/>
    <w:rsid w:val="00117D9C"/>
    <w:rsid w:val="00120DD4"/>
    <w:rsid w:val="001256A0"/>
    <w:rsid w:val="001404B4"/>
    <w:rsid w:val="00141868"/>
    <w:rsid w:val="001431D0"/>
    <w:rsid w:val="001434DA"/>
    <w:rsid w:val="00145D62"/>
    <w:rsid w:val="001525C5"/>
    <w:rsid w:val="00157454"/>
    <w:rsid w:val="00157A5C"/>
    <w:rsid w:val="00163255"/>
    <w:rsid w:val="00164E1D"/>
    <w:rsid w:val="00165AF0"/>
    <w:rsid w:val="00167EA6"/>
    <w:rsid w:val="00167EDB"/>
    <w:rsid w:val="0017088D"/>
    <w:rsid w:val="0017175B"/>
    <w:rsid w:val="001727BF"/>
    <w:rsid w:val="00172A27"/>
    <w:rsid w:val="00176FE3"/>
    <w:rsid w:val="0018001D"/>
    <w:rsid w:val="0018204B"/>
    <w:rsid w:val="00187A97"/>
    <w:rsid w:val="00192915"/>
    <w:rsid w:val="00194F1F"/>
    <w:rsid w:val="00196DBF"/>
    <w:rsid w:val="00197444"/>
    <w:rsid w:val="001979DB"/>
    <w:rsid w:val="001A6A6B"/>
    <w:rsid w:val="001B2684"/>
    <w:rsid w:val="001B323B"/>
    <w:rsid w:val="001B4611"/>
    <w:rsid w:val="001B59E0"/>
    <w:rsid w:val="001B74D5"/>
    <w:rsid w:val="001C237A"/>
    <w:rsid w:val="001C308B"/>
    <w:rsid w:val="001C3537"/>
    <w:rsid w:val="001C6850"/>
    <w:rsid w:val="001C7492"/>
    <w:rsid w:val="001C7DF5"/>
    <w:rsid w:val="001D116E"/>
    <w:rsid w:val="001D1497"/>
    <w:rsid w:val="001D5AAD"/>
    <w:rsid w:val="001E17C4"/>
    <w:rsid w:val="001E50A8"/>
    <w:rsid w:val="001E7D9B"/>
    <w:rsid w:val="001F3A8F"/>
    <w:rsid w:val="001F453E"/>
    <w:rsid w:val="00200E4A"/>
    <w:rsid w:val="00202818"/>
    <w:rsid w:val="002039A1"/>
    <w:rsid w:val="00206EE1"/>
    <w:rsid w:val="00210A06"/>
    <w:rsid w:val="00215409"/>
    <w:rsid w:val="00215CF4"/>
    <w:rsid w:val="00220670"/>
    <w:rsid w:val="00230233"/>
    <w:rsid w:val="00235612"/>
    <w:rsid w:val="00235ED2"/>
    <w:rsid w:val="00237506"/>
    <w:rsid w:val="00244E3B"/>
    <w:rsid w:val="00252289"/>
    <w:rsid w:val="00252948"/>
    <w:rsid w:val="00283865"/>
    <w:rsid w:val="00284257"/>
    <w:rsid w:val="00285EE8"/>
    <w:rsid w:val="00294E3E"/>
    <w:rsid w:val="00297E7C"/>
    <w:rsid w:val="002A0061"/>
    <w:rsid w:val="002A0E09"/>
    <w:rsid w:val="002A21FA"/>
    <w:rsid w:val="002A3A18"/>
    <w:rsid w:val="002A62C8"/>
    <w:rsid w:val="002B2B2B"/>
    <w:rsid w:val="002B2DC1"/>
    <w:rsid w:val="002B3957"/>
    <w:rsid w:val="002C131E"/>
    <w:rsid w:val="002C37C2"/>
    <w:rsid w:val="002C5EEA"/>
    <w:rsid w:val="002D096C"/>
    <w:rsid w:val="002D1010"/>
    <w:rsid w:val="002D2675"/>
    <w:rsid w:val="002D4AF0"/>
    <w:rsid w:val="002D735D"/>
    <w:rsid w:val="002D758D"/>
    <w:rsid w:val="002E1167"/>
    <w:rsid w:val="002E1BF3"/>
    <w:rsid w:val="002E48DA"/>
    <w:rsid w:val="002E654D"/>
    <w:rsid w:val="002E75B0"/>
    <w:rsid w:val="002F048D"/>
    <w:rsid w:val="002F05BB"/>
    <w:rsid w:val="002F0A7E"/>
    <w:rsid w:val="002F229B"/>
    <w:rsid w:val="002F47B1"/>
    <w:rsid w:val="002F650B"/>
    <w:rsid w:val="002F68DF"/>
    <w:rsid w:val="00302B45"/>
    <w:rsid w:val="0030656E"/>
    <w:rsid w:val="00310AB6"/>
    <w:rsid w:val="00313387"/>
    <w:rsid w:val="00314399"/>
    <w:rsid w:val="0031649E"/>
    <w:rsid w:val="00317169"/>
    <w:rsid w:val="00317A4C"/>
    <w:rsid w:val="00322031"/>
    <w:rsid w:val="003336AE"/>
    <w:rsid w:val="00334EC5"/>
    <w:rsid w:val="003376B9"/>
    <w:rsid w:val="00341401"/>
    <w:rsid w:val="003430DF"/>
    <w:rsid w:val="00347494"/>
    <w:rsid w:val="00347C61"/>
    <w:rsid w:val="00352768"/>
    <w:rsid w:val="00353C3D"/>
    <w:rsid w:val="00355E88"/>
    <w:rsid w:val="003566D6"/>
    <w:rsid w:val="00356751"/>
    <w:rsid w:val="00361550"/>
    <w:rsid w:val="00363D9D"/>
    <w:rsid w:val="00370D25"/>
    <w:rsid w:val="003723EF"/>
    <w:rsid w:val="00375AB3"/>
    <w:rsid w:val="00381EB7"/>
    <w:rsid w:val="00387DF6"/>
    <w:rsid w:val="003915C8"/>
    <w:rsid w:val="0039569D"/>
    <w:rsid w:val="00397849"/>
    <w:rsid w:val="003A059E"/>
    <w:rsid w:val="003A19CA"/>
    <w:rsid w:val="003B20D3"/>
    <w:rsid w:val="003B2114"/>
    <w:rsid w:val="003B4614"/>
    <w:rsid w:val="003B7FCA"/>
    <w:rsid w:val="003C022A"/>
    <w:rsid w:val="003D3F65"/>
    <w:rsid w:val="003E1471"/>
    <w:rsid w:val="003E2D2C"/>
    <w:rsid w:val="003E3ECF"/>
    <w:rsid w:val="003E6505"/>
    <w:rsid w:val="003E6B79"/>
    <w:rsid w:val="003E7CBE"/>
    <w:rsid w:val="003F0A0C"/>
    <w:rsid w:val="003F227A"/>
    <w:rsid w:val="003F2405"/>
    <w:rsid w:val="003F2459"/>
    <w:rsid w:val="003F4511"/>
    <w:rsid w:val="00410580"/>
    <w:rsid w:val="00413956"/>
    <w:rsid w:val="00420275"/>
    <w:rsid w:val="00422D86"/>
    <w:rsid w:val="00425C82"/>
    <w:rsid w:val="00426051"/>
    <w:rsid w:val="00431D5A"/>
    <w:rsid w:val="00431E34"/>
    <w:rsid w:val="00433E01"/>
    <w:rsid w:val="00443233"/>
    <w:rsid w:val="00446644"/>
    <w:rsid w:val="00451A1B"/>
    <w:rsid w:val="00451E37"/>
    <w:rsid w:val="004553DF"/>
    <w:rsid w:val="00455881"/>
    <w:rsid w:val="00457AD2"/>
    <w:rsid w:val="004613E4"/>
    <w:rsid w:val="00461BF5"/>
    <w:rsid w:val="004701A1"/>
    <w:rsid w:val="004813C7"/>
    <w:rsid w:val="00482890"/>
    <w:rsid w:val="004851E3"/>
    <w:rsid w:val="004912C6"/>
    <w:rsid w:val="004912D8"/>
    <w:rsid w:val="00492539"/>
    <w:rsid w:val="00493F86"/>
    <w:rsid w:val="004945F5"/>
    <w:rsid w:val="00494763"/>
    <w:rsid w:val="00495054"/>
    <w:rsid w:val="0049750F"/>
    <w:rsid w:val="004A1818"/>
    <w:rsid w:val="004A551A"/>
    <w:rsid w:val="004A5CBC"/>
    <w:rsid w:val="004A6EA0"/>
    <w:rsid w:val="004B0736"/>
    <w:rsid w:val="004B62F0"/>
    <w:rsid w:val="004D069F"/>
    <w:rsid w:val="004D1D33"/>
    <w:rsid w:val="004D33B7"/>
    <w:rsid w:val="004D6A67"/>
    <w:rsid w:val="004D6DBA"/>
    <w:rsid w:val="004D77D1"/>
    <w:rsid w:val="004D7941"/>
    <w:rsid w:val="004E4602"/>
    <w:rsid w:val="004E7F8E"/>
    <w:rsid w:val="00501CE9"/>
    <w:rsid w:val="00503B83"/>
    <w:rsid w:val="005127EE"/>
    <w:rsid w:val="00512A7A"/>
    <w:rsid w:val="00517133"/>
    <w:rsid w:val="00520084"/>
    <w:rsid w:val="005270EA"/>
    <w:rsid w:val="00531477"/>
    <w:rsid w:val="00531FB7"/>
    <w:rsid w:val="00534B27"/>
    <w:rsid w:val="00534C7A"/>
    <w:rsid w:val="0053683F"/>
    <w:rsid w:val="00540107"/>
    <w:rsid w:val="00540E2A"/>
    <w:rsid w:val="0054183A"/>
    <w:rsid w:val="00545043"/>
    <w:rsid w:val="005470BA"/>
    <w:rsid w:val="0055173A"/>
    <w:rsid w:val="00555B59"/>
    <w:rsid w:val="005612FB"/>
    <w:rsid w:val="00564BC6"/>
    <w:rsid w:val="00567730"/>
    <w:rsid w:val="00570A33"/>
    <w:rsid w:val="00570FE3"/>
    <w:rsid w:val="00576F2D"/>
    <w:rsid w:val="00581BF1"/>
    <w:rsid w:val="005855F0"/>
    <w:rsid w:val="0059016E"/>
    <w:rsid w:val="005B0192"/>
    <w:rsid w:val="005B0BB6"/>
    <w:rsid w:val="005B47E8"/>
    <w:rsid w:val="005B5E4F"/>
    <w:rsid w:val="005C185D"/>
    <w:rsid w:val="005C2595"/>
    <w:rsid w:val="005C29E0"/>
    <w:rsid w:val="005C54A2"/>
    <w:rsid w:val="005C655B"/>
    <w:rsid w:val="005D1CCF"/>
    <w:rsid w:val="005D2002"/>
    <w:rsid w:val="005D7243"/>
    <w:rsid w:val="005D7FB2"/>
    <w:rsid w:val="005E0C98"/>
    <w:rsid w:val="005E0D1A"/>
    <w:rsid w:val="005E1160"/>
    <w:rsid w:val="005F012C"/>
    <w:rsid w:val="005F017F"/>
    <w:rsid w:val="00600D3F"/>
    <w:rsid w:val="00605E83"/>
    <w:rsid w:val="006070A3"/>
    <w:rsid w:val="0061192E"/>
    <w:rsid w:val="00622F10"/>
    <w:rsid w:val="00632ECB"/>
    <w:rsid w:val="00647CA9"/>
    <w:rsid w:val="0065540E"/>
    <w:rsid w:val="006571B7"/>
    <w:rsid w:val="00661CCA"/>
    <w:rsid w:val="00665746"/>
    <w:rsid w:val="00666EAE"/>
    <w:rsid w:val="00670C0F"/>
    <w:rsid w:val="00674B8B"/>
    <w:rsid w:val="00677A58"/>
    <w:rsid w:val="006831A4"/>
    <w:rsid w:val="006A05F8"/>
    <w:rsid w:val="006A25E3"/>
    <w:rsid w:val="006A5BE5"/>
    <w:rsid w:val="006A75A7"/>
    <w:rsid w:val="006B0DE1"/>
    <w:rsid w:val="006B5919"/>
    <w:rsid w:val="006C111A"/>
    <w:rsid w:val="006C49F0"/>
    <w:rsid w:val="006C75AC"/>
    <w:rsid w:val="006D4099"/>
    <w:rsid w:val="006D4832"/>
    <w:rsid w:val="006E5592"/>
    <w:rsid w:val="006E59DC"/>
    <w:rsid w:val="006E7014"/>
    <w:rsid w:val="006F37E3"/>
    <w:rsid w:val="006F56C9"/>
    <w:rsid w:val="00702196"/>
    <w:rsid w:val="00703BA4"/>
    <w:rsid w:val="0070573C"/>
    <w:rsid w:val="007062FD"/>
    <w:rsid w:val="00706B33"/>
    <w:rsid w:val="00714607"/>
    <w:rsid w:val="00714CF2"/>
    <w:rsid w:val="00714D98"/>
    <w:rsid w:val="00714E09"/>
    <w:rsid w:val="00715A6D"/>
    <w:rsid w:val="007161AC"/>
    <w:rsid w:val="00717ACB"/>
    <w:rsid w:val="00726922"/>
    <w:rsid w:val="00731065"/>
    <w:rsid w:val="00734E8E"/>
    <w:rsid w:val="00735F93"/>
    <w:rsid w:val="00737CD3"/>
    <w:rsid w:val="00741B63"/>
    <w:rsid w:val="00746BD5"/>
    <w:rsid w:val="007500CD"/>
    <w:rsid w:val="00757596"/>
    <w:rsid w:val="00757947"/>
    <w:rsid w:val="00774A0C"/>
    <w:rsid w:val="00785BAF"/>
    <w:rsid w:val="00790D39"/>
    <w:rsid w:val="007A0035"/>
    <w:rsid w:val="007A1023"/>
    <w:rsid w:val="007A2741"/>
    <w:rsid w:val="007A4006"/>
    <w:rsid w:val="007B342A"/>
    <w:rsid w:val="007B616B"/>
    <w:rsid w:val="007B6825"/>
    <w:rsid w:val="007C0EFB"/>
    <w:rsid w:val="007D0E9C"/>
    <w:rsid w:val="007D199F"/>
    <w:rsid w:val="007D4BA1"/>
    <w:rsid w:val="007D600A"/>
    <w:rsid w:val="007D6838"/>
    <w:rsid w:val="007E04B3"/>
    <w:rsid w:val="007E2BE7"/>
    <w:rsid w:val="007E3B61"/>
    <w:rsid w:val="007E6788"/>
    <w:rsid w:val="007F23D7"/>
    <w:rsid w:val="007F23DB"/>
    <w:rsid w:val="007F307A"/>
    <w:rsid w:val="007F56EC"/>
    <w:rsid w:val="007F60BA"/>
    <w:rsid w:val="00801ECD"/>
    <w:rsid w:val="00806782"/>
    <w:rsid w:val="00806B79"/>
    <w:rsid w:val="008136FC"/>
    <w:rsid w:val="0081396F"/>
    <w:rsid w:val="00815303"/>
    <w:rsid w:val="00817752"/>
    <w:rsid w:val="00820BDB"/>
    <w:rsid w:val="00821624"/>
    <w:rsid w:val="008239E4"/>
    <w:rsid w:val="008259EB"/>
    <w:rsid w:val="00827141"/>
    <w:rsid w:val="00827D43"/>
    <w:rsid w:val="00832CA2"/>
    <w:rsid w:val="00835879"/>
    <w:rsid w:val="00840056"/>
    <w:rsid w:val="00840640"/>
    <w:rsid w:val="0084095B"/>
    <w:rsid w:val="00841E6F"/>
    <w:rsid w:val="00845048"/>
    <w:rsid w:val="00846531"/>
    <w:rsid w:val="0084683D"/>
    <w:rsid w:val="008472DE"/>
    <w:rsid w:val="008505D8"/>
    <w:rsid w:val="008507B6"/>
    <w:rsid w:val="00850CF0"/>
    <w:rsid w:val="00852DB2"/>
    <w:rsid w:val="008555B1"/>
    <w:rsid w:val="0086024A"/>
    <w:rsid w:val="008602A5"/>
    <w:rsid w:val="00860594"/>
    <w:rsid w:val="00861775"/>
    <w:rsid w:val="0086646C"/>
    <w:rsid w:val="00872987"/>
    <w:rsid w:val="008804E8"/>
    <w:rsid w:val="00880EB9"/>
    <w:rsid w:val="008843D7"/>
    <w:rsid w:val="00891845"/>
    <w:rsid w:val="00892016"/>
    <w:rsid w:val="008958E5"/>
    <w:rsid w:val="0089708B"/>
    <w:rsid w:val="00897D06"/>
    <w:rsid w:val="008A0DFE"/>
    <w:rsid w:val="008A51B2"/>
    <w:rsid w:val="008B6CBB"/>
    <w:rsid w:val="008C17A6"/>
    <w:rsid w:val="008C3EDF"/>
    <w:rsid w:val="008C4F94"/>
    <w:rsid w:val="008C6A27"/>
    <w:rsid w:val="008D0261"/>
    <w:rsid w:val="008E5C86"/>
    <w:rsid w:val="008F1325"/>
    <w:rsid w:val="008F1D1D"/>
    <w:rsid w:val="008F21DF"/>
    <w:rsid w:val="00901882"/>
    <w:rsid w:val="0090192A"/>
    <w:rsid w:val="00903D90"/>
    <w:rsid w:val="00905C53"/>
    <w:rsid w:val="00915CE5"/>
    <w:rsid w:val="009221BD"/>
    <w:rsid w:val="009229A4"/>
    <w:rsid w:val="00923418"/>
    <w:rsid w:val="00923F4B"/>
    <w:rsid w:val="00931CA0"/>
    <w:rsid w:val="00940A32"/>
    <w:rsid w:val="00945E65"/>
    <w:rsid w:val="009471B2"/>
    <w:rsid w:val="00947F6E"/>
    <w:rsid w:val="00950BBD"/>
    <w:rsid w:val="009511AC"/>
    <w:rsid w:val="00966789"/>
    <w:rsid w:val="00975156"/>
    <w:rsid w:val="00977B4A"/>
    <w:rsid w:val="00977ED3"/>
    <w:rsid w:val="0098061B"/>
    <w:rsid w:val="0098074C"/>
    <w:rsid w:val="00983C85"/>
    <w:rsid w:val="00985431"/>
    <w:rsid w:val="00985EA2"/>
    <w:rsid w:val="009926A5"/>
    <w:rsid w:val="009937FC"/>
    <w:rsid w:val="00997B6C"/>
    <w:rsid w:val="009A1F72"/>
    <w:rsid w:val="009A74AC"/>
    <w:rsid w:val="009A7D3F"/>
    <w:rsid w:val="009B1A50"/>
    <w:rsid w:val="009C2C53"/>
    <w:rsid w:val="009C7ABB"/>
    <w:rsid w:val="009D0048"/>
    <w:rsid w:val="009D0968"/>
    <w:rsid w:val="009D5677"/>
    <w:rsid w:val="009E114E"/>
    <w:rsid w:val="009E29DC"/>
    <w:rsid w:val="009E2D8D"/>
    <w:rsid w:val="009E32AE"/>
    <w:rsid w:val="009F0160"/>
    <w:rsid w:val="009F3093"/>
    <w:rsid w:val="009F5E97"/>
    <w:rsid w:val="00A04DD2"/>
    <w:rsid w:val="00A053D4"/>
    <w:rsid w:val="00A05A78"/>
    <w:rsid w:val="00A072D9"/>
    <w:rsid w:val="00A147C9"/>
    <w:rsid w:val="00A15ACF"/>
    <w:rsid w:val="00A161C5"/>
    <w:rsid w:val="00A178B6"/>
    <w:rsid w:val="00A24800"/>
    <w:rsid w:val="00A24DB9"/>
    <w:rsid w:val="00A25C45"/>
    <w:rsid w:val="00A42B3E"/>
    <w:rsid w:val="00A4385C"/>
    <w:rsid w:val="00A50ADC"/>
    <w:rsid w:val="00A56EC3"/>
    <w:rsid w:val="00A5719B"/>
    <w:rsid w:val="00A577A7"/>
    <w:rsid w:val="00A71421"/>
    <w:rsid w:val="00A73E58"/>
    <w:rsid w:val="00A76B92"/>
    <w:rsid w:val="00A76EB6"/>
    <w:rsid w:val="00A77404"/>
    <w:rsid w:val="00A80692"/>
    <w:rsid w:val="00A8073E"/>
    <w:rsid w:val="00A83041"/>
    <w:rsid w:val="00A83171"/>
    <w:rsid w:val="00A84055"/>
    <w:rsid w:val="00A84FB7"/>
    <w:rsid w:val="00A8527E"/>
    <w:rsid w:val="00A85C9B"/>
    <w:rsid w:val="00A910B3"/>
    <w:rsid w:val="00A910DB"/>
    <w:rsid w:val="00A9784F"/>
    <w:rsid w:val="00AA00E5"/>
    <w:rsid w:val="00AA3211"/>
    <w:rsid w:val="00AA6457"/>
    <w:rsid w:val="00AA6840"/>
    <w:rsid w:val="00AC3DD9"/>
    <w:rsid w:val="00AC6EAE"/>
    <w:rsid w:val="00AC7CD9"/>
    <w:rsid w:val="00AD2319"/>
    <w:rsid w:val="00AD5C33"/>
    <w:rsid w:val="00AD5E17"/>
    <w:rsid w:val="00AE1158"/>
    <w:rsid w:val="00AE180B"/>
    <w:rsid w:val="00AE6677"/>
    <w:rsid w:val="00AE783B"/>
    <w:rsid w:val="00AF1C03"/>
    <w:rsid w:val="00B008EB"/>
    <w:rsid w:val="00B013EB"/>
    <w:rsid w:val="00B125B7"/>
    <w:rsid w:val="00B246E5"/>
    <w:rsid w:val="00B276A0"/>
    <w:rsid w:val="00B30A0D"/>
    <w:rsid w:val="00B36511"/>
    <w:rsid w:val="00B43BD9"/>
    <w:rsid w:val="00B51599"/>
    <w:rsid w:val="00B53A9D"/>
    <w:rsid w:val="00B5401D"/>
    <w:rsid w:val="00B56F95"/>
    <w:rsid w:val="00B57EB5"/>
    <w:rsid w:val="00B62FF5"/>
    <w:rsid w:val="00B64C74"/>
    <w:rsid w:val="00B650A3"/>
    <w:rsid w:val="00B67818"/>
    <w:rsid w:val="00B7501F"/>
    <w:rsid w:val="00B813EF"/>
    <w:rsid w:val="00B82476"/>
    <w:rsid w:val="00B82E66"/>
    <w:rsid w:val="00B836C9"/>
    <w:rsid w:val="00B86ABB"/>
    <w:rsid w:val="00B86BCC"/>
    <w:rsid w:val="00B9046F"/>
    <w:rsid w:val="00B9341A"/>
    <w:rsid w:val="00B93541"/>
    <w:rsid w:val="00B96FE4"/>
    <w:rsid w:val="00BA1277"/>
    <w:rsid w:val="00BB7831"/>
    <w:rsid w:val="00BC050A"/>
    <w:rsid w:val="00BC0EE5"/>
    <w:rsid w:val="00BC502C"/>
    <w:rsid w:val="00BC5819"/>
    <w:rsid w:val="00BD1BAA"/>
    <w:rsid w:val="00BD2E0F"/>
    <w:rsid w:val="00BD3ECF"/>
    <w:rsid w:val="00BD5671"/>
    <w:rsid w:val="00BD7C52"/>
    <w:rsid w:val="00BE05E4"/>
    <w:rsid w:val="00BE2941"/>
    <w:rsid w:val="00BE3DC8"/>
    <w:rsid w:val="00BE58EF"/>
    <w:rsid w:val="00BE7359"/>
    <w:rsid w:val="00BF1365"/>
    <w:rsid w:val="00BF2BBD"/>
    <w:rsid w:val="00BF4A8F"/>
    <w:rsid w:val="00BF6E7A"/>
    <w:rsid w:val="00BF6E9C"/>
    <w:rsid w:val="00C013E2"/>
    <w:rsid w:val="00C022D1"/>
    <w:rsid w:val="00C07424"/>
    <w:rsid w:val="00C11D82"/>
    <w:rsid w:val="00C12F36"/>
    <w:rsid w:val="00C16C2D"/>
    <w:rsid w:val="00C17960"/>
    <w:rsid w:val="00C22F3F"/>
    <w:rsid w:val="00C2304E"/>
    <w:rsid w:val="00C2315C"/>
    <w:rsid w:val="00C26E73"/>
    <w:rsid w:val="00C36575"/>
    <w:rsid w:val="00C36D55"/>
    <w:rsid w:val="00C37B75"/>
    <w:rsid w:val="00C40C2F"/>
    <w:rsid w:val="00C43F0A"/>
    <w:rsid w:val="00C51C96"/>
    <w:rsid w:val="00C51D8B"/>
    <w:rsid w:val="00C52BC9"/>
    <w:rsid w:val="00C54475"/>
    <w:rsid w:val="00C55468"/>
    <w:rsid w:val="00C57156"/>
    <w:rsid w:val="00C60A67"/>
    <w:rsid w:val="00C63E3E"/>
    <w:rsid w:val="00C657D5"/>
    <w:rsid w:val="00C6587B"/>
    <w:rsid w:val="00C659F4"/>
    <w:rsid w:val="00C66513"/>
    <w:rsid w:val="00C66EC5"/>
    <w:rsid w:val="00C72DE0"/>
    <w:rsid w:val="00C73418"/>
    <w:rsid w:val="00C80F2B"/>
    <w:rsid w:val="00C878B7"/>
    <w:rsid w:val="00C87F67"/>
    <w:rsid w:val="00C909C2"/>
    <w:rsid w:val="00CA0FB4"/>
    <w:rsid w:val="00CA4C3F"/>
    <w:rsid w:val="00CA4E9E"/>
    <w:rsid w:val="00CB3F0E"/>
    <w:rsid w:val="00CC11AE"/>
    <w:rsid w:val="00CC313B"/>
    <w:rsid w:val="00CC356A"/>
    <w:rsid w:val="00CD1AA5"/>
    <w:rsid w:val="00CD1D46"/>
    <w:rsid w:val="00CD3148"/>
    <w:rsid w:val="00CD5229"/>
    <w:rsid w:val="00CE6F00"/>
    <w:rsid w:val="00CE6F52"/>
    <w:rsid w:val="00CE788C"/>
    <w:rsid w:val="00CF0F44"/>
    <w:rsid w:val="00CF24ED"/>
    <w:rsid w:val="00CF5DF0"/>
    <w:rsid w:val="00D04FEA"/>
    <w:rsid w:val="00D12EB6"/>
    <w:rsid w:val="00D16F08"/>
    <w:rsid w:val="00D17234"/>
    <w:rsid w:val="00D20415"/>
    <w:rsid w:val="00D26602"/>
    <w:rsid w:val="00D31314"/>
    <w:rsid w:val="00D32BD3"/>
    <w:rsid w:val="00D42505"/>
    <w:rsid w:val="00D472E9"/>
    <w:rsid w:val="00D528A8"/>
    <w:rsid w:val="00D5321C"/>
    <w:rsid w:val="00D54775"/>
    <w:rsid w:val="00D54F71"/>
    <w:rsid w:val="00D563AD"/>
    <w:rsid w:val="00D60A3E"/>
    <w:rsid w:val="00D628CC"/>
    <w:rsid w:val="00D6471C"/>
    <w:rsid w:val="00D6580B"/>
    <w:rsid w:val="00D71B0F"/>
    <w:rsid w:val="00D72800"/>
    <w:rsid w:val="00D8090F"/>
    <w:rsid w:val="00D8520E"/>
    <w:rsid w:val="00D855FB"/>
    <w:rsid w:val="00D91EB5"/>
    <w:rsid w:val="00D9225B"/>
    <w:rsid w:val="00D922AD"/>
    <w:rsid w:val="00D93532"/>
    <w:rsid w:val="00D96B5E"/>
    <w:rsid w:val="00D97838"/>
    <w:rsid w:val="00DA5A11"/>
    <w:rsid w:val="00DB4E4D"/>
    <w:rsid w:val="00DB6786"/>
    <w:rsid w:val="00DB6792"/>
    <w:rsid w:val="00DC0C46"/>
    <w:rsid w:val="00DC5E4D"/>
    <w:rsid w:val="00DD0FE1"/>
    <w:rsid w:val="00DD4D60"/>
    <w:rsid w:val="00DD5E5B"/>
    <w:rsid w:val="00DD5EFE"/>
    <w:rsid w:val="00DD7745"/>
    <w:rsid w:val="00DE453A"/>
    <w:rsid w:val="00DE74D9"/>
    <w:rsid w:val="00DF193F"/>
    <w:rsid w:val="00DF1BF5"/>
    <w:rsid w:val="00E00F9D"/>
    <w:rsid w:val="00E01ADA"/>
    <w:rsid w:val="00E04288"/>
    <w:rsid w:val="00E1184B"/>
    <w:rsid w:val="00E14F3A"/>
    <w:rsid w:val="00E15CE7"/>
    <w:rsid w:val="00E17AEF"/>
    <w:rsid w:val="00E23597"/>
    <w:rsid w:val="00E2369D"/>
    <w:rsid w:val="00E268C4"/>
    <w:rsid w:val="00E27C38"/>
    <w:rsid w:val="00E338A3"/>
    <w:rsid w:val="00E33F24"/>
    <w:rsid w:val="00E3466E"/>
    <w:rsid w:val="00E34B83"/>
    <w:rsid w:val="00E376B0"/>
    <w:rsid w:val="00E45EFF"/>
    <w:rsid w:val="00E463E1"/>
    <w:rsid w:val="00E51E06"/>
    <w:rsid w:val="00E52769"/>
    <w:rsid w:val="00E545D4"/>
    <w:rsid w:val="00E55F41"/>
    <w:rsid w:val="00E62C4E"/>
    <w:rsid w:val="00E65227"/>
    <w:rsid w:val="00E67D5A"/>
    <w:rsid w:val="00E7343B"/>
    <w:rsid w:val="00E73A2A"/>
    <w:rsid w:val="00E76851"/>
    <w:rsid w:val="00E8099C"/>
    <w:rsid w:val="00E80D20"/>
    <w:rsid w:val="00E819C8"/>
    <w:rsid w:val="00E8627D"/>
    <w:rsid w:val="00E934A1"/>
    <w:rsid w:val="00E95133"/>
    <w:rsid w:val="00E978C6"/>
    <w:rsid w:val="00EA0463"/>
    <w:rsid w:val="00EA28A6"/>
    <w:rsid w:val="00EB3594"/>
    <w:rsid w:val="00EC0937"/>
    <w:rsid w:val="00EC098D"/>
    <w:rsid w:val="00EC1DA1"/>
    <w:rsid w:val="00EC7083"/>
    <w:rsid w:val="00ED1C81"/>
    <w:rsid w:val="00ED3302"/>
    <w:rsid w:val="00ED39A9"/>
    <w:rsid w:val="00ED3DA9"/>
    <w:rsid w:val="00ED5BD9"/>
    <w:rsid w:val="00ED7F3C"/>
    <w:rsid w:val="00EE20DD"/>
    <w:rsid w:val="00EE2E82"/>
    <w:rsid w:val="00EE3B78"/>
    <w:rsid w:val="00EE537F"/>
    <w:rsid w:val="00EE59E1"/>
    <w:rsid w:val="00EF114D"/>
    <w:rsid w:val="00EF2D9F"/>
    <w:rsid w:val="00EF5CD3"/>
    <w:rsid w:val="00EF62CC"/>
    <w:rsid w:val="00F017B1"/>
    <w:rsid w:val="00F04A3B"/>
    <w:rsid w:val="00F05258"/>
    <w:rsid w:val="00F10CCA"/>
    <w:rsid w:val="00F11D62"/>
    <w:rsid w:val="00F12108"/>
    <w:rsid w:val="00F14CED"/>
    <w:rsid w:val="00F14DD7"/>
    <w:rsid w:val="00F204C1"/>
    <w:rsid w:val="00F2476D"/>
    <w:rsid w:val="00F30D15"/>
    <w:rsid w:val="00F310BF"/>
    <w:rsid w:val="00F3114B"/>
    <w:rsid w:val="00F3186F"/>
    <w:rsid w:val="00F321F4"/>
    <w:rsid w:val="00F32AD1"/>
    <w:rsid w:val="00F33059"/>
    <w:rsid w:val="00F34768"/>
    <w:rsid w:val="00F3483A"/>
    <w:rsid w:val="00F36F1A"/>
    <w:rsid w:val="00F41AF9"/>
    <w:rsid w:val="00F42EAC"/>
    <w:rsid w:val="00F45107"/>
    <w:rsid w:val="00F5323F"/>
    <w:rsid w:val="00F67EB3"/>
    <w:rsid w:val="00F70B77"/>
    <w:rsid w:val="00F721C4"/>
    <w:rsid w:val="00F73E26"/>
    <w:rsid w:val="00F74B2B"/>
    <w:rsid w:val="00F80285"/>
    <w:rsid w:val="00F83338"/>
    <w:rsid w:val="00F84C09"/>
    <w:rsid w:val="00F864FB"/>
    <w:rsid w:val="00F928EE"/>
    <w:rsid w:val="00FA3147"/>
    <w:rsid w:val="00FA7297"/>
    <w:rsid w:val="00FB001E"/>
    <w:rsid w:val="00FB0E5E"/>
    <w:rsid w:val="00FB1EEE"/>
    <w:rsid w:val="00FB400B"/>
    <w:rsid w:val="00FB6577"/>
    <w:rsid w:val="00FB6A72"/>
    <w:rsid w:val="00FC77D5"/>
    <w:rsid w:val="00FD01B8"/>
    <w:rsid w:val="00FD1650"/>
    <w:rsid w:val="00FD6DC3"/>
    <w:rsid w:val="00FE002E"/>
    <w:rsid w:val="00FE3832"/>
    <w:rsid w:val="00FE3B78"/>
    <w:rsid w:val="00FE3BD8"/>
    <w:rsid w:val="00FE6B17"/>
    <w:rsid w:val="015505A6"/>
    <w:rsid w:val="017B1F99"/>
    <w:rsid w:val="01D803E5"/>
    <w:rsid w:val="025974C0"/>
    <w:rsid w:val="03924C29"/>
    <w:rsid w:val="04392AF8"/>
    <w:rsid w:val="04784101"/>
    <w:rsid w:val="04B84DF5"/>
    <w:rsid w:val="050A20E5"/>
    <w:rsid w:val="050E7B83"/>
    <w:rsid w:val="059B3206"/>
    <w:rsid w:val="05F226EE"/>
    <w:rsid w:val="071E399F"/>
    <w:rsid w:val="074B78AB"/>
    <w:rsid w:val="0765096C"/>
    <w:rsid w:val="07E16D12"/>
    <w:rsid w:val="08341925"/>
    <w:rsid w:val="08DD2784"/>
    <w:rsid w:val="0907155C"/>
    <w:rsid w:val="09AB63DF"/>
    <w:rsid w:val="09E02593"/>
    <w:rsid w:val="0A12326A"/>
    <w:rsid w:val="0A411D4B"/>
    <w:rsid w:val="0A78202D"/>
    <w:rsid w:val="0A910538"/>
    <w:rsid w:val="0BD03F6C"/>
    <w:rsid w:val="0C0161A2"/>
    <w:rsid w:val="0C0F0E01"/>
    <w:rsid w:val="0C1569FE"/>
    <w:rsid w:val="0C242ED3"/>
    <w:rsid w:val="0C2E4C12"/>
    <w:rsid w:val="0C9E04BA"/>
    <w:rsid w:val="0CA912DD"/>
    <w:rsid w:val="0CBF18A3"/>
    <w:rsid w:val="0D6A7609"/>
    <w:rsid w:val="0DF8514A"/>
    <w:rsid w:val="0E275151"/>
    <w:rsid w:val="104640E7"/>
    <w:rsid w:val="105C48D7"/>
    <w:rsid w:val="106E4B7E"/>
    <w:rsid w:val="10804F48"/>
    <w:rsid w:val="10835F04"/>
    <w:rsid w:val="10F541DC"/>
    <w:rsid w:val="115F74C1"/>
    <w:rsid w:val="11C91660"/>
    <w:rsid w:val="11ED2C77"/>
    <w:rsid w:val="12550FDA"/>
    <w:rsid w:val="14104788"/>
    <w:rsid w:val="15055238"/>
    <w:rsid w:val="15E30437"/>
    <w:rsid w:val="16244B6B"/>
    <w:rsid w:val="16555A8D"/>
    <w:rsid w:val="16AB59AA"/>
    <w:rsid w:val="17521077"/>
    <w:rsid w:val="178070FD"/>
    <w:rsid w:val="17A34B99"/>
    <w:rsid w:val="17C72A4B"/>
    <w:rsid w:val="17FC1CBB"/>
    <w:rsid w:val="18270165"/>
    <w:rsid w:val="19E76E16"/>
    <w:rsid w:val="1A960506"/>
    <w:rsid w:val="1B4E067A"/>
    <w:rsid w:val="1B60236D"/>
    <w:rsid w:val="1B7406CA"/>
    <w:rsid w:val="1B9C70E3"/>
    <w:rsid w:val="1BDB6FF7"/>
    <w:rsid w:val="1C114A4C"/>
    <w:rsid w:val="1C2931C1"/>
    <w:rsid w:val="1C306412"/>
    <w:rsid w:val="1C4E471A"/>
    <w:rsid w:val="1CC067C5"/>
    <w:rsid w:val="1D2642A2"/>
    <w:rsid w:val="1D630EAC"/>
    <w:rsid w:val="1D84721B"/>
    <w:rsid w:val="1DAF24EA"/>
    <w:rsid w:val="1DF20231"/>
    <w:rsid w:val="1E791066"/>
    <w:rsid w:val="1EB76B36"/>
    <w:rsid w:val="1EDF31D6"/>
    <w:rsid w:val="1F30765A"/>
    <w:rsid w:val="1F4052EB"/>
    <w:rsid w:val="1F430624"/>
    <w:rsid w:val="1F936F49"/>
    <w:rsid w:val="1FE24B69"/>
    <w:rsid w:val="1FE84BC9"/>
    <w:rsid w:val="206C34FA"/>
    <w:rsid w:val="20712807"/>
    <w:rsid w:val="21185B98"/>
    <w:rsid w:val="213C58F8"/>
    <w:rsid w:val="219F0AC2"/>
    <w:rsid w:val="227B7E9A"/>
    <w:rsid w:val="22F26A44"/>
    <w:rsid w:val="2328498C"/>
    <w:rsid w:val="233A1C5A"/>
    <w:rsid w:val="23FF187F"/>
    <w:rsid w:val="244612FE"/>
    <w:rsid w:val="247A2BF8"/>
    <w:rsid w:val="24B25994"/>
    <w:rsid w:val="25083951"/>
    <w:rsid w:val="254D433A"/>
    <w:rsid w:val="256140C2"/>
    <w:rsid w:val="256516E0"/>
    <w:rsid w:val="25E604E0"/>
    <w:rsid w:val="265C31E2"/>
    <w:rsid w:val="26DA6CFA"/>
    <w:rsid w:val="26E453DB"/>
    <w:rsid w:val="26FB1BE7"/>
    <w:rsid w:val="272D2D58"/>
    <w:rsid w:val="275639D6"/>
    <w:rsid w:val="27BD3A55"/>
    <w:rsid w:val="27DF5779"/>
    <w:rsid w:val="280C79A7"/>
    <w:rsid w:val="288F53F1"/>
    <w:rsid w:val="28BC5ABB"/>
    <w:rsid w:val="29AA77A2"/>
    <w:rsid w:val="29EC4473"/>
    <w:rsid w:val="2A9C2AE4"/>
    <w:rsid w:val="2A9D7D23"/>
    <w:rsid w:val="2ACE0E7C"/>
    <w:rsid w:val="2D1B68AA"/>
    <w:rsid w:val="2D870F5C"/>
    <w:rsid w:val="2D9D4EF5"/>
    <w:rsid w:val="2DBF5FF2"/>
    <w:rsid w:val="2E2551BD"/>
    <w:rsid w:val="2EBE25FD"/>
    <w:rsid w:val="2EF515BA"/>
    <w:rsid w:val="2EFC76B8"/>
    <w:rsid w:val="2F06737A"/>
    <w:rsid w:val="2F081A5A"/>
    <w:rsid w:val="2F7212D9"/>
    <w:rsid w:val="304A5F03"/>
    <w:rsid w:val="308C22FA"/>
    <w:rsid w:val="311545E1"/>
    <w:rsid w:val="313E6212"/>
    <w:rsid w:val="328A09D8"/>
    <w:rsid w:val="336831C6"/>
    <w:rsid w:val="33C109DC"/>
    <w:rsid w:val="349F4A59"/>
    <w:rsid w:val="34A71E89"/>
    <w:rsid w:val="35234AC0"/>
    <w:rsid w:val="3595253D"/>
    <w:rsid w:val="36235680"/>
    <w:rsid w:val="37E65906"/>
    <w:rsid w:val="37EB1F18"/>
    <w:rsid w:val="37F20E60"/>
    <w:rsid w:val="385408E3"/>
    <w:rsid w:val="38744757"/>
    <w:rsid w:val="397F2A34"/>
    <w:rsid w:val="3A0069B2"/>
    <w:rsid w:val="3AD40CC3"/>
    <w:rsid w:val="3AFB6916"/>
    <w:rsid w:val="3C276064"/>
    <w:rsid w:val="3C5B1446"/>
    <w:rsid w:val="3C8B3CCA"/>
    <w:rsid w:val="3C8C23AC"/>
    <w:rsid w:val="3CA408E8"/>
    <w:rsid w:val="3CCF4D03"/>
    <w:rsid w:val="3D7533D6"/>
    <w:rsid w:val="3DED0677"/>
    <w:rsid w:val="3E0B7793"/>
    <w:rsid w:val="3E430A34"/>
    <w:rsid w:val="3E9B31F7"/>
    <w:rsid w:val="3F626F64"/>
    <w:rsid w:val="3F68328B"/>
    <w:rsid w:val="3F8617EB"/>
    <w:rsid w:val="403370F7"/>
    <w:rsid w:val="40D23514"/>
    <w:rsid w:val="40F431BF"/>
    <w:rsid w:val="414152D4"/>
    <w:rsid w:val="41430208"/>
    <w:rsid w:val="41EA4A4C"/>
    <w:rsid w:val="41F31847"/>
    <w:rsid w:val="42D02CC7"/>
    <w:rsid w:val="431C1B20"/>
    <w:rsid w:val="43F401F0"/>
    <w:rsid w:val="45BC625D"/>
    <w:rsid w:val="469039FC"/>
    <w:rsid w:val="47220F13"/>
    <w:rsid w:val="479D5F50"/>
    <w:rsid w:val="48631ED0"/>
    <w:rsid w:val="488B4929"/>
    <w:rsid w:val="488D54AD"/>
    <w:rsid w:val="48B63E7D"/>
    <w:rsid w:val="48C51163"/>
    <w:rsid w:val="495C044C"/>
    <w:rsid w:val="496C0EBC"/>
    <w:rsid w:val="49B0291F"/>
    <w:rsid w:val="49BF609C"/>
    <w:rsid w:val="4A0E321F"/>
    <w:rsid w:val="4AAE5753"/>
    <w:rsid w:val="4AC52503"/>
    <w:rsid w:val="4B1771A0"/>
    <w:rsid w:val="4B284958"/>
    <w:rsid w:val="4BA17856"/>
    <w:rsid w:val="4BAE5DD7"/>
    <w:rsid w:val="4C202F25"/>
    <w:rsid w:val="4CE17E12"/>
    <w:rsid w:val="4CEB5C32"/>
    <w:rsid w:val="4E6604FF"/>
    <w:rsid w:val="4F24436D"/>
    <w:rsid w:val="4F334479"/>
    <w:rsid w:val="4F7E5529"/>
    <w:rsid w:val="5041188D"/>
    <w:rsid w:val="514D2F15"/>
    <w:rsid w:val="51DB6702"/>
    <w:rsid w:val="52203BC4"/>
    <w:rsid w:val="523E0279"/>
    <w:rsid w:val="52401E17"/>
    <w:rsid w:val="52D51D53"/>
    <w:rsid w:val="5455279C"/>
    <w:rsid w:val="54BF24FB"/>
    <w:rsid w:val="55476387"/>
    <w:rsid w:val="562D6D7B"/>
    <w:rsid w:val="56456D76"/>
    <w:rsid w:val="572D2ED4"/>
    <w:rsid w:val="57566F57"/>
    <w:rsid w:val="576863B2"/>
    <w:rsid w:val="577F6221"/>
    <w:rsid w:val="578A487E"/>
    <w:rsid w:val="57E70E5A"/>
    <w:rsid w:val="583B0114"/>
    <w:rsid w:val="584E7707"/>
    <w:rsid w:val="58D81BED"/>
    <w:rsid w:val="58EC68DD"/>
    <w:rsid w:val="59394253"/>
    <w:rsid w:val="593E4E0E"/>
    <w:rsid w:val="59567D03"/>
    <w:rsid w:val="59836509"/>
    <w:rsid w:val="59C168FA"/>
    <w:rsid w:val="5A76346C"/>
    <w:rsid w:val="5AD20FEA"/>
    <w:rsid w:val="5AE71533"/>
    <w:rsid w:val="5B4C51DE"/>
    <w:rsid w:val="5B53306B"/>
    <w:rsid w:val="5B5A3E73"/>
    <w:rsid w:val="5B636E4E"/>
    <w:rsid w:val="5B643279"/>
    <w:rsid w:val="5B836148"/>
    <w:rsid w:val="5BC12D34"/>
    <w:rsid w:val="5C2E5BA8"/>
    <w:rsid w:val="5C2E7295"/>
    <w:rsid w:val="5CD76589"/>
    <w:rsid w:val="5D2A7187"/>
    <w:rsid w:val="5DEC610D"/>
    <w:rsid w:val="5E9947DF"/>
    <w:rsid w:val="5EB93311"/>
    <w:rsid w:val="5EC206C2"/>
    <w:rsid w:val="5ED9206B"/>
    <w:rsid w:val="5F4E25E1"/>
    <w:rsid w:val="5F685A79"/>
    <w:rsid w:val="5FD57B74"/>
    <w:rsid w:val="5FFB139D"/>
    <w:rsid w:val="6017716D"/>
    <w:rsid w:val="609809A7"/>
    <w:rsid w:val="60D12031"/>
    <w:rsid w:val="61421D92"/>
    <w:rsid w:val="614D5209"/>
    <w:rsid w:val="61994610"/>
    <w:rsid w:val="62354F1E"/>
    <w:rsid w:val="626369CC"/>
    <w:rsid w:val="62CC048F"/>
    <w:rsid w:val="62E505DF"/>
    <w:rsid w:val="630B46B5"/>
    <w:rsid w:val="634E377A"/>
    <w:rsid w:val="63934DD7"/>
    <w:rsid w:val="63AE587F"/>
    <w:rsid w:val="64264E79"/>
    <w:rsid w:val="64483F2D"/>
    <w:rsid w:val="6487481E"/>
    <w:rsid w:val="64A75300"/>
    <w:rsid w:val="64C7298F"/>
    <w:rsid w:val="65261C0E"/>
    <w:rsid w:val="65D6611F"/>
    <w:rsid w:val="668F5458"/>
    <w:rsid w:val="66AC6B93"/>
    <w:rsid w:val="66C20165"/>
    <w:rsid w:val="66CA49F8"/>
    <w:rsid w:val="66DB5489"/>
    <w:rsid w:val="67414DAC"/>
    <w:rsid w:val="678077ED"/>
    <w:rsid w:val="67A008CC"/>
    <w:rsid w:val="681F1D53"/>
    <w:rsid w:val="687B0409"/>
    <w:rsid w:val="68865199"/>
    <w:rsid w:val="693D47D6"/>
    <w:rsid w:val="6985053D"/>
    <w:rsid w:val="6AF97ECD"/>
    <w:rsid w:val="6C1B0511"/>
    <w:rsid w:val="6D6B4986"/>
    <w:rsid w:val="6D8960B4"/>
    <w:rsid w:val="6D92222E"/>
    <w:rsid w:val="6D9D6499"/>
    <w:rsid w:val="6D9D78A4"/>
    <w:rsid w:val="6DED764E"/>
    <w:rsid w:val="6E0E0A62"/>
    <w:rsid w:val="6E2F3C06"/>
    <w:rsid w:val="6F3A27D6"/>
    <w:rsid w:val="6FB45840"/>
    <w:rsid w:val="706B5CC1"/>
    <w:rsid w:val="70B50F76"/>
    <w:rsid w:val="70D93827"/>
    <w:rsid w:val="71000504"/>
    <w:rsid w:val="712916C8"/>
    <w:rsid w:val="715A6851"/>
    <w:rsid w:val="71F427FC"/>
    <w:rsid w:val="722717C4"/>
    <w:rsid w:val="724B19CC"/>
    <w:rsid w:val="724E4B1F"/>
    <w:rsid w:val="72CD3022"/>
    <w:rsid w:val="73821A3F"/>
    <w:rsid w:val="73CA02A4"/>
    <w:rsid w:val="73EC6436"/>
    <w:rsid w:val="74406B6D"/>
    <w:rsid w:val="745D327B"/>
    <w:rsid w:val="74763A68"/>
    <w:rsid w:val="74AF784E"/>
    <w:rsid w:val="74EB776B"/>
    <w:rsid w:val="751A116C"/>
    <w:rsid w:val="756864A1"/>
    <w:rsid w:val="75AD3D8E"/>
    <w:rsid w:val="75D52C87"/>
    <w:rsid w:val="75D752AF"/>
    <w:rsid w:val="75D91931"/>
    <w:rsid w:val="7633266A"/>
    <w:rsid w:val="7708281E"/>
    <w:rsid w:val="77997A68"/>
    <w:rsid w:val="77A427D7"/>
    <w:rsid w:val="78215262"/>
    <w:rsid w:val="782A6295"/>
    <w:rsid w:val="784D5B5A"/>
    <w:rsid w:val="78525B31"/>
    <w:rsid w:val="790733DB"/>
    <w:rsid w:val="79162E9E"/>
    <w:rsid w:val="7940316B"/>
    <w:rsid w:val="79BF22E2"/>
    <w:rsid w:val="7B191C40"/>
    <w:rsid w:val="7B21364A"/>
    <w:rsid w:val="7BA6230A"/>
    <w:rsid w:val="7C221F67"/>
    <w:rsid w:val="7C9C5831"/>
    <w:rsid w:val="7D8D0F57"/>
    <w:rsid w:val="7D8F47A3"/>
    <w:rsid w:val="7D906523"/>
    <w:rsid w:val="7F5042FB"/>
    <w:rsid w:val="7F7604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5"/>
    </o:shapelayout>
  </w:shapeDefaults>
  <w:decimalSymbol w:val="."/>
  <w:listSeparator w:val=","/>
  <w15:docId w15:val="{106FF9DB-3B3B-4271-BD07-BC10AD4C9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3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hAnsiTheme="minorHAnsi" w:cstheme="minorBidi"/>
      <w:kern w:val="2"/>
      <w:sz w:val="21"/>
      <w:szCs w:val="22"/>
      <w:lang w:eastAsia="zh-CN"/>
    </w:rPr>
  </w:style>
  <w:style w:type="paragraph" w:styleId="Heading1">
    <w:name w:val="heading 1"/>
    <w:basedOn w:val="Normal"/>
    <w:next w:val="Normal"/>
    <w:link w:val="Heading1Char"/>
    <w:uiPriority w:val="9"/>
    <w:qFormat/>
    <w:pPr>
      <w:keepNext/>
      <w:keepLines/>
      <w:spacing w:before="340" w:after="330" w:line="578" w:lineRule="auto"/>
      <w:outlineLvl w:val="0"/>
    </w:pPr>
    <w:rPr>
      <w:b/>
      <w:bCs/>
      <w:kern w:val="44"/>
      <w:sz w:val="44"/>
      <w:szCs w:val="44"/>
    </w:rPr>
  </w:style>
  <w:style w:type="paragraph" w:styleId="Heading2">
    <w:name w:val="heading 2"/>
    <w:basedOn w:val="Normal"/>
    <w:next w:val="Normal"/>
    <w:uiPriority w:val="9"/>
    <w:semiHidden/>
    <w:unhideWhenUsed/>
    <w:qFormat/>
    <w:pPr>
      <w:spacing w:beforeAutospacing="1" w:afterAutospacing="1"/>
      <w:jc w:val="left"/>
      <w:outlineLvl w:val="1"/>
    </w:pPr>
    <w:rPr>
      <w:rFonts w:ascii="SimSun" w:eastAsia="SimSun" w:hAnsi="SimSun" w:cs="Times New Roman" w:hint="eastAsia"/>
      <w:b/>
      <w:bCs/>
      <w:kern w:val="0"/>
      <w:sz w:val="36"/>
      <w:szCs w:val="36"/>
    </w:rPr>
  </w:style>
  <w:style w:type="paragraph" w:styleId="Heading3">
    <w:name w:val="heading 3"/>
    <w:basedOn w:val="Normal"/>
    <w:next w:val="Normal"/>
    <w:link w:val="Heading3Char"/>
    <w:uiPriority w:val="9"/>
    <w:qFormat/>
    <w:pPr>
      <w:widowControl/>
      <w:spacing w:before="100" w:beforeAutospacing="1" w:after="100" w:afterAutospacing="1"/>
      <w:jc w:val="left"/>
      <w:outlineLvl w:val="2"/>
    </w:pPr>
    <w:rPr>
      <w:rFonts w:ascii="SimSun" w:eastAsia="SimSun" w:hAnsi="SimSun" w:cs="SimSun"/>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Pr>
      <w:sz w:val="20"/>
      <w:szCs w:val="20"/>
    </w:r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semiHidden/>
    <w:unhideWhenUsed/>
    <w:qFormat/>
    <w:pPr>
      <w:spacing w:beforeAutospacing="1" w:afterAutospacing="1"/>
      <w:jc w:val="left"/>
    </w:pPr>
    <w:rPr>
      <w:rFonts w:cs="Times New Roman"/>
      <w:kern w:val="0"/>
      <w:sz w:val="24"/>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Emphasis">
    <w:name w:val="Emphasis"/>
    <w:basedOn w:val="DefaultParagraphFont"/>
    <w:uiPriority w:val="20"/>
    <w:qFormat/>
    <w:rPr>
      <w:i/>
      <w:iCs/>
    </w:rPr>
  </w:style>
  <w:style w:type="character" w:styleId="LineNumber">
    <w:name w:val="line number"/>
    <w:basedOn w:val="DefaultParagraphFont"/>
    <w:uiPriority w:val="99"/>
    <w:semiHidden/>
    <w:unhideWhenUsed/>
    <w:qFormat/>
  </w:style>
  <w:style w:type="character" w:styleId="Hyperlink">
    <w:name w:val="Hyperlink"/>
    <w:basedOn w:val="DefaultParagraphFont"/>
    <w:qFormat/>
    <w:rPr>
      <w:color w:val="0563C1" w:themeColor="hyperlink"/>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Heading3Char">
    <w:name w:val="Heading 3 Char"/>
    <w:basedOn w:val="DefaultParagraphFont"/>
    <w:link w:val="Heading3"/>
    <w:uiPriority w:val="9"/>
    <w:qFormat/>
    <w:rPr>
      <w:rFonts w:ascii="SimSun" w:eastAsia="SimSun" w:hAnsi="SimSun" w:cs="SimSun"/>
      <w:b/>
      <w:bCs/>
      <w:sz w:val="27"/>
      <w:szCs w:val="27"/>
      <w:lang w:eastAsia="zh-CN"/>
    </w:rPr>
  </w:style>
  <w:style w:type="character" w:customStyle="1" w:styleId="1">
    <w:name w:val="未处理的提及1"/>
    <w:basedOn w:val="DefaultParagraphFont"/>
    <w:uiPriority w:val="99"/>
    <w:semiHidden/>
    <w:unhideWhenUsed/>
    <w:qFormat/>
    <w:rPr>
      <w:color w:val="605E5C"/>
      <w:shd w:val="clear" w:color="auto" w:fill="E1DFDD"/>
    </w:rPr>
  </w:style>
  <w:style w:type="paragraph" w:customStyle="1" w:styleId="Default">
    <w:name w:val="Default"/>
    <w:qFormat/>
    <w:pPr>
      <w:widowControl w:val="0"/>
      <w:autoSpaceDE w:val="0"/>
      <w:autoSpaceDN w:val="0"/>
      <w:adjustRightInd w:val="0"/>
    </w:pPr>
    <w:rPr>
      <w:rFonts w:ascii="Charis SIL" w:eastAsia="Charis SIL" w:cs="Charis SIL"/>
      <w:color w:val="000000"/>
      <w:sz w:val="24"/>
      <w:szCs w:val="24"/>
      <w:lang w:eastAsia="zh-CN"/>
    </w:rPr>
  </w:style>
  <w:style w:type="character" w:customStyle="1" w:styleId="2">
    <w:name w:val="未处理的提及2"/>
    <w:basedOn w:val="DefaultParagraphFont"/>
    <w:uiPriority w:val="99"/>
    <w:semiHidden/>
    <w:unhideWhenUsed/>
    <w:qFormat/>
    <w:rPr>
      <w:color w:val="605E5C"/>
      <w:shd w:val="clear" w:color="auto" w:fill="E1DFDD"/>
    </w:rPr>
  </w:style>
  <w:style w:type="character" w:customStyle="1" w:styleId="Heading1Char">
    <w:name w:val="Heading 1 Char"/>
    <w:basedOn w:val="DefaultParagraphFont"/>
    <w:link w:val="Heading1"/>
    <w:uiPriority w:val="9"/>
    <w:qFormat/>
    <w:rPr>
      <w:rFonts w:asciiTheme="minorHAnsi" w:eastAsiaTheme="minorEastAsia" w:hAnsiTheme="minorHAnsi" w:cstheme="minorBidi"/>
      <w:b/>
      <w:bCs/>
      <w:kern w:val="44"/>
      <w:sz w:val="44"/>
      <w:szCs w:val="44"/>
    </w:rPr>
  </w:style>
  <w:style w:type="character" w:customStyle="1" w:styleId="BalloonTextChar">
    <w:name w:val="Balloon Text Char"/>
    <w:basedOn w:val="DefaultParagraphFont"/>
    <w:link w:val="BalloonText"/>
    <w:uiPriority w:val="99"/>
    <w:semiHidden/>
    <w:qFormat/>
    <w:rPr>
      <w:rFonts w:asciiTheme="minorHAnsi" w:eastAsiaTheme="minorEastAsia" w:hAnsiTheme="minorHAnsi" w:cstheme="minorBidi"/>
      <w:kern w:val="2"/>
      <w:sz w:val="18"/>
      <w:szCs w:val="18"/>
    </w:rPr>
  </w:style>
  <w:style w:type="paragraph" w:customStyle="1" w:styleId="Revision1">
    <w:name w:val="Revision1"/>
    <w:hidden/>
    <w:uiPriority w:val="99"/>
    <w:unhideWhenUsed/>
    <w:qFormat/>
    <w:rPr>
      <w:rFonts w:asciiTheme="minorHAnsi" w:hAnsiTheme="minorHAnsi" w:cstheme="minorBidi"/>
      <w:kern w:val="2"/>
      <w:sz w:val="21"/>
      <w:szCs w:val="22"/>
      <w:lang w:eastAsia="zh-CN"/>
    </w:rPr>
  </w:style>
  <w:style w:type="character" w:customStyle="1" w:styleId="CommentTextChar">
    <w:name w:val="Comment Text Char"/>
    <w:basedOn w:val="DefaultParagraphFont"/>
    <w:link w:val="CommentText"/>
    <w:uiPriority w:val="99"/>
    <w:qFormat/>
    <w:rPr>
      <w:rFonts w:asciiTheme="minorHAnsi" w:eastAsiaTheme="minorEastAsia" w:hAnsiTheme="minorHAnsi" w:cstheme="minorBidi"/>
      <w:kern w:val="2"/>
    </w:rPr>
  </w:style>
  <w:style w:type="character" w:customStyle="1" w:styleId="CommentSubjectChar">
    <w:name w:val="Comment Subject Char"/>
    <w:basedOn w:val="CommentTextChar"/>
    <w:link w:val="CommentSubject"/>
    <w:uiPriority w:val="99"/>
    <w:semiHidden/>
    <w:qFormat/>
    <w:rPr>
      <w:rFonts w:asciiTheme="minorHAnsi" w:eastAsiaTheme="minorEastAsia" w:hAnsiTheme="minorHAnsi" w:cstheme="minorBidi"/>
      <w:b/>
      <w:bCs/>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10185F0-41C4-49B8-8094-5C3B6A791B54}">
  <ds:schemaRefs>
    <ds:schemaRef ds:uri="http://schemas.openxmlformats.org/officeDocument/2006/bibliography"/>
  </ds:schemaRefs>
</ds:datastoreItem>
</file>

<file path=customXml/itemProps3.xml><?xml version="1.0" encoding="utf-8"?>
<ds:datastoreItem xmlns:ds="http://schemas.openxmlformats.org/officeDocument/2006/customXml" ds:itemID="{57F15672-5F42-4F1F-AB9B-96EA54AEB0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80</Words>
  <Characters>2168</Characters>
  <Application>Microsoft Office Word</Application>
  <DocSecurity>0</DocSecurity>
  <Lines>18</Lines>
  <Paragraphs>5</Paragraphs>
  <ScaleCrop>false</ScaleCrop>
  <Company/>
  <LinksUpToDate>false</LinksUpToDate>
  <CharactersWithSpaces>25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ng xr</dc:creator>
  <dc:description>NE.Ref</dc:description>
  <cp:lastModifiedBy>Ramya G</cp:lastModifiedBy>
  <cp:revision>2</cp:revision>
  <cp:lastPrinted>2023-03-02T01:56:00Z</cp:lastPrinted>
  <dcterms:created xsi:type="dcterms:W3CDTF">2024-01-10T03:20:00Z</dcterms:created>
  <dcterms:modified xsi:type="dcterms:W3CDTF">2024-02-15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5309</vt:lpwstr>
  </property>
  <property fmtid="{D5CDD505-2E9C-101B-9397-08002B2CF9AE}" pid="3" name="ICV">
    <vt:lpwstr>31D697EEFFE04CD182C6A0937142DAC7</vt:lpwstr>
  </property>
  <property fmtid="{D5CDD505-2E9C-101B-9397-08002B2CF9AE}" pid="4" name="GrammarlyDocumentId">
    <vt:lpwstr>2638c3dad83d897fd1ba08eee9f301ddf5b9e77873f6c2219addb864509d82c3</vt:lpwstr>
  </property>
  <property fmtid="{D5CDD505-2E9C-101B-9397-08002B2CF9AE}" pid="5" name="grammarly_documentId">
    <vt:lpwstr>documentId_3236</vt:lpwstr>
  </property>
  <property fmtid="{D5CDD505-2E9C-101B-9397-08002B2CF9AE}" pid="6" name="grammarly_documentContext">
    <vt:lpwstr>{"goals":[],"domain":"general","emotions":[],"dialect":"american"}</vt:lpwstr>
  </property>
</Properties>
</file>